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6D374" w14:textId="1079F1A9" w:rsidR="003D7B94" w:rsidRDefault="00676320" w:rsidP="00676320">
      <w:pPr>
        <w:jc w:val="both"/>
        <w:rPr>
          <w:rFonts w:ascii="Arial" w:hAnsi="Arial" w:cs="Arial"/>
          <w:sz w:val="24"/>
        </w:rPr>
      </w:pPr>
      <w:r w:rsidRPr="00676320">
        <w:rPr>
          <w:rFonts w:ascii="Arial" w:hAnsi="Arial" w:cs="Arial" w:hint="eastAsia"/>
          <w:b/>
          <w:bCs/>
          <w:sz w:val="24"/>
        </w:rPr>
        <w:t xml:space="preserve">Table </w:t>
      </w:r>
      <w:r w:rsidR="00B81AC7">
        <w:rPr>
          <w:rFonts w:ascii="Arial" w:hAnsi="Arial" w:cs="Arial" w:hint="eastAsia"/>
          <w:b/>
          <w:bCs/>
          <w:sz w:val="24"/>
        </w:rPr>
        <w:t>S</w:t>
      </w:r>
      <w:r w:rsidRPr="00676320">
        <w:rPr>
          <w:rFonts w:ascii="Arial" w:hAnsi="Arial" w:cs="Arial" w:hint="eastAsia"/>
          <w:b/>
          <w:bCs/>
          <w:sz w:val="24"/>
        </w:rPr>
        <w:t>1</w:t>
      </w:r>
      <w:r>
        <w:rPr>
          <w:rFonts w:ascii="Arial" w:hAnsi="Arial" w:cs="Arial" w:hint="eastAsia"/>
          <w:sz w:val="24"/>
        </w:rPr>
        <w:t xml:space="preserve"> Coding for the case definition of preexisting host factor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4106"/>
        <w:gridCol w:w="4910"/>
      </w:tblGrid>
      <w:tr w:rsidR="00676320" w14:paraId="31F2F084" w14:textId="77777777" w:rsidTr="003715D8">
        <w:tc>
          <w:tcPr>
            <w:tcW w:w="4106" w:type="dxa"/>
            <w:tcBorders>
              <w:left w:val="nil"/>
              <w:bottom w:val="single" w:sz="4" w:space="0" w:color="auto"/>
              <w:right w:val="nil"/>
            </w:tcBorders>
          </w:tcPr>
          <w:p w14:paraId="7BC4F99A" w14:textId="589BD4CE" w:rsidR="00676320" w:rsidRDefault="00676320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Variable</w:t>
            </w:r>
          </w:p>
        </w:tc>
        <w:tc>
          <w:tcPr>
            <w:tcW w:w="4910" w:type="dxa"/>
            <w:tcBorders>
              <w:left w:val="nil"/>
              <w:bottom w:val="single" w:sz="4" w:space="0" w:color="auto"/>
              <w:right w:val="nil"/>
            </w:tcBorders>
          </w:tcPr>
          <w:p w14:paraId="4EA88494" w14:textId="362259F9" w:rsidR="00676320" w:rsidRPr="00FA2113" w:rsidRDefault="00676320" w:rsidP="00676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2113">
              <w:rPr>
                <w:rFonts w:ascii="Arial" w:hAnsi="Arial" w:cs="Arial"/>
                <w:sz w:val="20"/>
                <w:szCs w:val="20"/>
              </w:rPr>
              <w:t>ICD-10, EDI, or HIRA charge codes</w:t>
            </w:r>
          </w:p>
        </w:tc>
      </w:tr>
      <w:tr w:rsidR="00676320" w14:paraId="611FDF9E" w14:textId="77777777" w:rsidTr="00D335E7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5001CE1F" w14:textId="00694D54" w:rsidR="00676320" w:rsidRDefault="00FA2113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ematological malignancy</w:t>
            </w:r>
          </w:p>
        </w:tc>
        <w:tc>
          <w:tcPr>
            <w:tcW w:w="4910" w:type="dxa"/>
            <w:tcBorders>
              <w:left w:val="nil"/>
              <w:bottom w:val="nil"/>
              <w:right w:val="nil"/>
            </w:tcBorders>
          </w:tcPr>
          <w:p w14:paraId="704D50C1" w14:textId="1C864E10" w:rsidR="00676320" w:rsidRPr="00FA2113" w:rsidRDefault="00FA2113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FA2113">
              <w:rPr>
                <w:rFonts w:ascii="Arial" w:hAnsi="Arial" w:cs="Arial"/>
                <w:sz w:val="20"/>
                <w:szCs w:val="20"/>
              </w:rPr>
              <w:t>C81, C82, C83, C84, C85, C86, C88, C90, C91, C92, C93, C94, C95, C96</w:t>
            </w:r>
          </w:p>
        </w:tc>
      </w:tr>
      <w:tr w:rsidR="00676320" w14:paraId="0C837387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ED292A2" w14:textId="4098B979" w:rsidR="00676320" w:rsidRDefault="00FA2113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llogenic stem-cell transplant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0F50095A" w14:textId="1D67F2FE" w:rsidR="00676320" w:rsidRPr="00FA2113" w:rsidRDefault="00FA2113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FA2113">
              <w:rPr>
                <w:rFonts w:ascii="Arial" w:hAnsi="Arial" w:cs="Arial"/>
                <w:sz w:val="20"/>
                <w:szCs w:val="20"/>
              </w:rPr>
              <w:t>X5020, X5051, X5061–X5064, X5111–X5115, X5120, X5131–X5137, X6001–X6008</w:t>
            </w:r>
          </w:p>
        </w:tc>
      </w:tr>
      <w:tr w:rsidR="00676320" w14:paraId="22FE0100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9F3AD81" w14:textId="749F80A3" w:rsidR="00676320" w:rsidRDefault="00FA2113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olid organ transplant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0453EED5" w14:textId="328EF70B" w:rsidR="00676320" w:rsidRPr="00FA2113" w:rsidRDefault="00FA2113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FA2113">
              <w:rPr>
                <w:rFonts w:ascii="Arial" w:hAnsi="Arial" w:cs="Arial"/>
                <w:sz w:val="20"/>
                <w:szCs w:val="20"/>
              </w:rPr>
              <w:t>R3275, R3280, Q8040–Q8050, Q8061, Q8062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FA2113">
              <w:rPr>
                <w:rFonts w:ascii="Arial" w:hAnsi="Arial" w:cs="Arial"/>
                <w:sz w:val="20"/>
                <w:szCs w:val="20"/>
              </w:rPr>
              <w:t>Q8080, Q8101–Q8103, Q8121–Q8123, Q8131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FA2113">
              <w:rPr>
                <w:rFonts w:ascii="Arial" w:hAnsi="Arial" w:cs="Arial"/>
                <w:sz w:val="20"/>
                <w:szCs w:val="20"/>
              </w:rPr>
              <w:t>Q8140–Q8150</w:t>
            </w:r>
          </w:p>
        </w:tc>
      </w:tr>
      <w:tr w:rsidR="00676320" w14:paraId="0FF0B626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5792981" w14:textId="682ED998" w:rsidR="00676320" w:rsidRDefault="00CD6317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Corticosteroids </w:t>
            </w:r>
            <w:r w:rsidR="003E36F9">
              <w:rPr>
                <w:rFonts w:ascii="Arial" w:hAnsi="Arial" w:cs="Arial" w:hint="eastAsia"/>
                <w:sz w:val="20"/>
                <w:szCs w:val="20"/>
              </w:rPr>
              <w:t>(oral)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1439FECD" w14:textId="77777777" w:rsidR="00676320" w:rsidRPr="00FA2113" w:rsidRDefault="00676320" w:rsidP="006D34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6320" w14:paraId="78E118B3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08881B6" w14:textId="2A17CC0D" w:rsidR="00676320" w:rsidRDefault="00CD6317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D</w:t>
            </w:r>
            <w:r w:rsidRPr="00CD6317">
              <w:rPr>
                <w:rFonts w:ascii="Arial" w:hAnsi="Arial" w:cs="Arial"/>
                <w:sz w:val="20"/>
                <w:szCs w:val="20"/>
              </w:rPr>
              <w:t>eflazacort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2FE4D58C" w14:textId="73AF4EB5" w:rsidR="00676320" w:rsidRPr="00FA2113" w:rsidRDefault="00CD631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CD6317">
              <w:rPr>
                <w:rFonts w:ascii="Arial" w:hAnsi="Arial" w:cs="Arial"/>
                <w:sz w:val="20"/>
                <w:szCs w:val="20"/>
              </w:rPr>
              <w:t>140801ATB</w:t>
            </w:r>
          </w:p>
        </w:tc>
      </w:tr>
      <w:tr w:rsidR="00676320" w14:paraId="4EB5C192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E7D77BF" w14:textId="15B6F432" w:rsidR="00676320" w:rsidRDefault="00CD6317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D</w:t>
            </w:r>
            <w:r w:rsidRPr="00CD6317">
              <w:rPr>
                <w:rFonts w:ascii="Arial" w:hAnsi="Arial" w:cs="Arial"/>
                <w:sz w:val="20"/>
                <w:szCs w:val="20"/>
              </w:rPr>
              <w:t>examethaso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5E67C9CE" w14:textId="48CB6315" w:rsidR="00676320" w:rsidRPr="00FA2113" w:rsidRDefault="00CD631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CD6317">
              <w:rPr>
                <w:rFonts w:ascii="Arial" w:hAnsi="Arial" w:cs="Arial"/>
                <w:sz w:val="20"/>
                <w:szCs w:val="20"/>
              </w:rPr>
              <w:t>141901ATB, 141903ATB, 141904ATB</w:t>
            </w:r>
          </w:p>
        </w:tc>
      </w:tr>
      <w:tr w:rsidR="00676320" w14:paraId="79006285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DCFE0CC" w14:textId="413808A2" w:rsidR="00676320" w:rsidRDefault="00CD6317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B</w:t>
            </w:r>
            <w:r w:rsidRPr="00CD6317">
              <w:rPr>
                <w:rFonts w:ascii="Arial" w:hAnsi="Arial" w:cs="Arial"/>
                <w:sz w:val="20"/>
                <w:szCs w:val="20"/>
              </w:rPr>
              <w:t>etamethaso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1AEFB506" w14:textId="22ECA32B" w:rsidR="00676320" w:rsidRDefault="00CD631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CD6317">
              <w:rPr>
                <w:rFonts w:ascii="Arial" w:hAnsi="Arial" w:cs="Arial"/>
                <w:sz w:val="20"/>
                <w:szCs w:val="20"/>
              </w:rPr>
              <w:t>116401ATB, 296900ATB</w:t>
            </w:r>
          </w:p>
        </w:tc>
      </w:tr>
      <w:tr w:rsidR="00676320" w14:paraId="6CCA060A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ED08320" w14:textId="12FA6380" w:rsidR="00676320" w:rsidRDefault="00CD6317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H</w:t>
            </w:r>
            <w:r w:rsidRPr="00CD6317">
              <w:rPr>
                <w:rFonts w:ascii="Arial" w:hAnsi="Arial" w:cs="Arial"/>
                <w:sz w:val="20"/>
                <w:szCs w:val="20"/>
              </w:rPr>
              <w:t>ydrocortiso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40433160" w14:textId="26786794" w:rsidR="00676320" w:rsidRDefault="00CD631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CD6317">
              <w:rPr>
                <w:rFonts w:ascii="Arial" w:hAnsi="Arial" w:cs="Arial"/>
                <w:sz w:val="20"/>
                <w:szCs w:val="20"/>
              </w:rPr>
              <w:t>170901ATB, 170906ATB</w:t>
            </w:r>
          </w:p>
        </w:tc>
      </w:tr>
      <w:tr w:rsidR="00676320" w14:paraId="41F2EA1C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D56A97E" w14:textId="3A973001" w:rsidR="00676320" w:rsidRDefault="00CD6317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M</w:t>
            </w:r>
            <w:r w:rsidRPr="00CD6317">
              <w:rPr>
                <w:rFonts w:ascii="Arial" w:hAnsi="Arial" w:cs="Arial"/>
                <w:sz w:val="20"/>
                <w:szCs w:val="20"/>
              </w:rPr>
              <w:t>ethylprednisolon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20B103FE" w14:textId="48E9B5E1" w:rsidR="00676320" w:rsidRPr="00FA2113" w:rsidRDefault="00CD631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CD6317">
              <w:rPr>
                <w:rFonts w:ascii="Arial" w:hAnsi="Arial" w:cs="Arial"/>
                <w:sz w:val="20"/>
                <w:szCs w:val="20"/>
              </w:rPr>
              <w:t>193302ATB, 193305ATB</w:t>
            </w:r>
          </w:p>
        </w:tc>
      </w:tr>
      <w:tr w:rsidR="00676320" w14:paraId="4B2DBAEB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F0C0EEA" w14:textId="1511D45F" w:rsidR="00676320" w:rsidRDefault="00CD6317" w:rsidP="00CD6317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CD6317">
              <w:rPr>
                <w:rFonts w:ascii="Arial" w:hAnsi="Arial" w:cs="Arial"/>
                <w:sz w:val="20"/>
                <w:szCs w:val="20"/>
              </w:rPr>
              <w:t>rednisolo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2CA4D936" w14:textId="59C293A2" w:rsidR="00676320" w:rsidRDefault="00CD631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CD6317">
              <w:rPr>
                <w:rFonts w:ascii="Arial" w:hAnsi="Arial" w:cs="Arial"/>
                <w:sz w:val="20"/>
                <w:szCs w:val="20"/>
              </w:rPr>
              <w:t>217001ATB, 217003ASY, 217004ASY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CD6317">
              <w:rPr>
                <w:rFonts w:ascii="Arial" w:hAnsi="Arial" w:cs="Arial"/>
                <w:sz w:val="20"/>
                <w:szCs w:val="20"/>
              </w:rPr>
              <w:t>217034ASY, 217030ASY, 217035ASY</w:t>
            </w:r>
          </w:p>
        </w:tc>
      </w:tr>
      <w:tr w:rsidR="00676320" w14:paraId="23A444A9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4689C18" w14:textId="11AEF98F" w:rsidR="00676320" w:rsidRDefault="00CD6317" w:rsidP="00CD6317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CD6317">
              <w:rPr>
                <w:rFonts w:ascii="Arial" w:hAnsi="Arial" w:cs="Arial"/>
                <w:sz w:val="20"/>
                <w:szCs w:val="20"/>
              </w:rPr>
              <w:t>riamcinolo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2C390C94" w14:textId="1941B1E5" w:rsidR="00676320" w:rsidRPr="00CD6317" w:rsidRDefault="00CD631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CD6317">
              <w:rPr>
                <w:rFonts w:ascii="Arial" w:hAnsi="Arial" w:cs="Arial"/>
                <w:sz w:val="20"/>
                <w:szCs w:val="20"/>
              </w:rPr>
              <w:t>243201ATB, 243202ATB, 243203ATB</w:t>
            </w:r>
          </w:p>
        </w:tc>
      </w:tr>
      <w:tr w:rsidR="00676320" w14:paraId="00D7E1E4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FEAD864" w14:textId="7E3619D8" w:rsidR="00676320" w:rsidRDefault="00CD6317" w:rsidP="00CD6317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CD6317">
              <w:rPr>
                <w:rFonts w:ascii="Arial" w:hAnsi="Arial" w:cs="Arial"/>
                <w:sz w:val="20"/>
                <w:szCs w:val="20"/>
              </w:rPr>
              <w:t>ludrocortiso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1F7C5BBB" w14:textId="399A9E37" w:rsidR="00676320" w:rsidRDefault="00CD631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CD6317">
              <w:rPr>
                <w:rFonts w:ascii="Arial" w:hAnsi="Arial" w:cs="Arial"/>
                <w:sz w:val="20"/>
                <w:szCs w:val="20"/>
              </w:rPr>
              <w:t>160201ATB</w:t>
            </w:r>
          </w:p>
        </w:tc>
      </w:tr>
      <w:tr w:rsidR="00676320" w14:paraId="6ADBBE34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50189D8" w14:textId="00051873" w:rsidR="00676320" w:rsidRDefault="00CD6317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orticosteroids (</w:t>
            </w:r>
            <w:r w:rsidR="003E36F9">
              <w:rPr>
                <w:rFonts w:ascii="Arial" w:hAnsi="Arial" w:cs="Arial" w:hint="eastAsia"/>
                <w:sz w:val="20"/>
                <w:szCs w:val="20"/>
              </w:rPr>
              <w:t>intravenous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57120F24" w14:textId="77777777" w:rsidR="00676320" w:rsidRDefault="00676320" w:rsidP="006D34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6320" w14:paraId="55116E2F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B1CC0D6" w14:textId="0B8CA724" w:rsidR="00676320" w:rsidRDefault="00CD6317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D</w:t>
            </w:r>
            <w:r w:rsidRPr="00CD6317">
              <w:rPr>
                <w:rFonts w:ascii="Arial" w:hAnsi="Arial" w:cs="Arial"/>
                <w:sz w:val="20"/>
                <w:szCs w:val="20"/>
              </w:rPr>
              <w:t>examethaso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691E939A" w14:textId="0E959490" w:rsidR="00676320" w:rsidRDefault="00CD631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CD6317">
              <w:rPr>
                <w:rFonts w:ascii="Arial" w:hAnsi="Arial" w:cs="Arial"/>
                <w:sz w:val="20"/>
                <w:szCs w:val="20"/>
              </w:rPr>
              <w:t>142001BIJ, 142201BIJ, 142202BIJ, 142030BIJ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CD6317">
              <w:rPr>
                <w:rFonts w:ascii="Arial" w:hAnsi="Arial" w:cs="Arial"/>
                <w:sz w:val="20"/>
                <w:szCs w:val="20"/>
              </w:rPr>
              <w:t>142230BIJ, 142232BIJ, 142233BIJ</w:t>
            </w:r>
          </w:p>
        </w:tc>
      </w:tr>
      <w:tr w:rsidR="00676320" w14:paraId="357A2044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8BCE8DA" w14:textId="5DBD4FEA" w:rsidR="00676320" w:rsidRDefault="00CD6317" w:rsidP="00CD6317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Pr="00CD6317">
              <w:rPr>
                <w:rFonts w:ascii="Arial" w:hAnsi="Arial" w:cs="Arial"/>
                <w:sz w:val="20"/>
                <w:szCs w:val="20"/>
              </w:rPr>
              <w:t>etamethaso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223DBCA1" w14:textId="6BADBFD2" w:rsidR="00676320" w:rsidRDefault="00CD631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CD6317">
              <w:rPr>
                <w:rFonts w:ascii="Arial" w:hAnsi="Arial" w:cs="Arial"/>
                <w:sz w:val="20"/>
                <w:szCs w:val="20"/>
              </w:rPr>
              <w:t>116502BIJ, 116530BIJ</w:t>
            </w:r>
          </w:p>
        </w:tc>
      </w:tr>
      <w:tr w:rsidR="00676320" w14:paraId="444F143C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93497E3" w14:textId="798A42D5" w:rsidR="00676320" w:rsidRDefault="00CD6317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H</w:t>
            </w:r>
            <w:r w:rsidRPr="00CD6317">
              <w:rPr>
                <w:rFonts w:ascii="Arial" w:hAnsi="Arial" w:cs="Arial"/>
                <w:sz w:val="20"/>
                <w:szCs w:val="20"/>
              </w:rPr>
              <w:t>ydrocortiso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61B3A85E" w14:textId="7A7CA232" w:rsidR="00676320" w:rsidRDefault="00CD631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CD6317">
              <w:rPr>
                <w:rFonts w:ascii="Arial" w:hAnsi="Arial" w:cs="Arial"/>
                <w:sz w:val="20"/>
                <w:szCs w:val="20"/>
              </w:rPr>
              <w:t>171201BIJ, 171202BIJ</w:t>
            </w:r>
          </w:p>
        </w:tc>
      </w:tr>
      <w:tr w:rsidR="00676320" w14:paraId="7A5ED7FB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8C825D4" w14:textId="78AF7C63" w:rsidR="00676320" w:rsidRDefault="00CD6317" w:rsidP="00CD6317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CD6317">
              <w:rPr>
                <w:rFonts w:ascii="Arial" w:hAnsi="Arial" w:cs="Arial"/>
                <w:sz w:val="20"/>
                <w:szCs w:val="20"/>
              </w:rPr>
              <w:t>ethylprednisolo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215FFC4D" w14:textId="2D00472F" w:rsidR="00676320" w:rsidRDefault="00CD631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CD6317">
              <w:rPr>
                <w:rFonts w:ascii="Arial" w:hAnsi="Arial" w:cs="Arial"/>
                <w:sz w:val="20"/>
                <w:szCs w:val="20"/>
              </w:rPr>
              <w:t>193501BIJ, 193502BIJ, 193601BIJ, 193602BIJ, 193603BIJ, 193604BIJ, 193530BIJ, 193531BIJ</w:t>
            </w:r>
          </w:p>
        </w:tc>
      </w:tr>
      <w:tr w:rsidR="00676320" w14:paraId="3506CA2F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390B95D" w14:textId="1C9FD919" w:rsidR="00676320" w:rsidRDefault="00CD6317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P</w:t>
            </w:r>
            <w:r w:rsidRPr="00CD6317">
              <w:rPr>
                <w:rFonts w:ascii="Arial" w:hAnsi="Arial" w:cs="Arial"/>
                <w:sz w:val="20"/>
                <w:szCs w:val="20"/>
              </w:rPr>
              <w:t>rednisolo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0223DDF6" w14:textId="5174437A" w:rsidR="00676320" w:rsidRDefault="00CD631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CD6317">
              <w:rPr>
                <w:rFonts w:ascii="Arial" w:hAnsi="Arial" w:cs="Arial"/>
                <w:sz w:val="20"/>
                <w:szCs w:val="20"/>
              </w:rPr>
              <w:t>217302BIJ</w:t>
            </w:r>
          </w:p>
        </w:tc>
      </w:tr>
      <w:tr w:rsidR="00676320" w14:paraId="38AD3ABD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087402C" w14:textId="74F8DA16" w:rsidR="00676320" w:rsidRDefault="00CD6317" w:rsidP="00CD6317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CD6317">
              <w:rPr>
                <w:rFonts w:ascii="Arial" w:hAnsi="Arial" w:cs="Arial"/>
                <w:sz w:val="20"/>
                <w:szCs w:val="20"/>
              </w:rPr>
              <w:t>riamcinolo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3FB5B353" w14:textId="32F313AF" w:rsidR="00676320" w:rsidRDefault="00CD631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CD6317">
              <w:rPr>
                <w:rFonts w:ascii="Arial" w:hAnsi="Arial" w:cs="Arial"/>
                <w:sz w:val="20"/>
                <w:szCs w:val="20"/>
              </w:rPr>
              <w:t>243301BIJ, 243303BIJ, 243305BIJ, 243336BIJ, 243335BIJ, 243337BIJ</w:t>
            </w:r>
          </w:p>
        </w:tc>
      </w:tr>
      <w:tr w:rsidR="00676320" w14:paraId="2EA73457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8B3385A" w14:textId="515FB9AC" w:rsidR="00676320" w:rsidRDefault="003E36F9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lcineurin inhibitors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3E85D0C7" w14:textId="77777777" w:rsidR="00676320" w:rsidRDefault="00676320" w:rsidP="006D34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6320" w14:paraId="3771632D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F8FC379" w14:textId="0DDDEA7E" w:rsidR="00676320" w:rsidRDefault="003E36F9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Cyclospori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294AD8F1" w14:textId="6373F822" w:rsidR="00676320" w:rsidRDefault="003E36F9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3E36F9">
              <w:rPr>
                <w:rFonts w:ascii="Arial" w:hAnsi="Arial" w:cs="Arial"/>
                <w:sz w:val="20"/>
                <w:szCs w:val="20"/>
              </w:rPr>
              <w:t>139201ACS, 139204ACS, 194701ACS, 194701ALQ, 194702ACS, 194730ALQ, 194731ALQ, 194703ACS, 139202BIJ, 139230BIJ</w:t>
            </w:r>
          </w:p>
        </w:tc>
      </w:tr>
      <w:tr w:rsidR="00676320" w14:paraId="703F7780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3F69615" w14:textId="695748FB" w:rsidR="00676320" w:rsidRDefault="003E36F9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Tacrolimus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75E86A35" w14:textId="61EA067F" w:rsidR="00676320" w:rsidRDefault="003E36F9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3E36F9">
              <w:rPr>
                <w:rFonts w:ascii="Arial" w:hAnsi="Arial" w:cs="Arial"/>
                <w:sz w:val="20"/>
                <w:szCs w:val="20"/>
              </w:rPr>
              <w:t>234201ACH, 234203ACH, 234204ACH, 234205ACR, 234206ACR, 234207ACR, 234201ATB, 234204ATB, 234203ATB, 234208ATB, 234202BIJ, 234230BIJ</w:t>
            </w:r>
          </w:p>
        </w:tc>
      </w:tr>
      <w:tr w:rsidR="00676320" w14:paraId="5F6F1998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DD85A44" w14:textId="58A58ECD" w:rsidR="00676320" w:rsidRDefault="003E36F9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um</w:t>
            </w:r>
            <w:r w:rsidR="00170F70">
              <w:rPr>
                <w:rFonts w:ascii="Arial" w:hAnsi="Arial" w:cs="Arial" w:hint="eastAsia"/>
                <w:sz w:val="20"/>
                <w:szCs w:val="20"/>
              </w:rPr>
              <w:t>o</w:t>
            </w:r>
            <w:r>
              <w:rPr>
                <w:rFonts w:ascii="Arial" w:hAnsi="Arial" w:cs="Arial" w:hint="eastAsia"/>
                <w:sz w:val="20"/>
                <w:szCs w:val="20"/>
              </w:rPr>
              <w:t>r necrosis factor blockers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000BCAC8" w14:textId="77777777" w:rsidR="00676320" w:rsidRDefault="00676320" w:rsidP="006D34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6320" w14:paraId="2F1029C0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435CC3D" w14:textId="35452290" w:rsidR="00676320" w:rsidRDefault="003E36F9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Etanercept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5EE9167A" w14:textId="7ABFDE9A" w:rsidR="00676320" w:rsidRDefault="003E36F9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3E36F9">
              <w:rPr>
                <w:rFonts w:ascii="Arial" w:hAnsi="Arial" w:cs="Arial"/>
                <w:sz w:val="20"/>
                <w:szCs w:val="20"/>
              </w:rPr>
              <w:t>455801BIJ, 455802BIJ, 455830BIJ, 455831BIJ, 455803BIJ</w:t>
            </w:r>
          </w:p>
        </w:tc>
      </w:tr>
      <w:tr w:rsidR="00676320" w14:paraId="6E90FE5A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A1E8604" w14:textId="0674D1FA" w:rsidR="00676320" w:rsidRDefault="003E36F9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3E36F9">
              <w:rPr>
                <w:rFonts w:ascii="Arial" w:hAnsi="Arial" w:cs="Arial"/>
                <w:sz w:val="20"/>
                <w:szCs w:val="20"/>
              </w:rPr>
              <w:t>nfliximab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20080413" w14:textId="001F7C3E" w:rsidR="00676320" w:rsidRDefault="003E36F9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3E36F9">
              <w:rPr>
                <w:rFonts w:ascii="Arial" w:hAnsi="Arial" w:cs="Arial"/>
                <w:sz w:val="20"/>
                <w:szCs w:val="20"/>
              </w:rPr>
              <w:t>383501BIJ, 383502BIJ</w:t>
            </w:r>
          </w:p>
        </w:tc>
      </w:tr>
      <w:tr w:rsidR="00676320" w14:paraId="4A376FE4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B7ABE67" w14:textId="37E05A4B" w:rsidR="00676320" w:rsidRDefault="003E36F9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Adalimumab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3EE74B10" w14:textId="6957A42C" w:rsidR="00676320" w:rsidRDefault="003E36F9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3E36F9">
              <w:rPr>
                <w:rFonts w:ascii="Arial" w:hAnsi="Arial" w:cs="Arial"/>
                <w:sz w:val="20"/>
                <w:szCs w:val="20"/>
              </w:rPr>
              <w:t>488401BIJ, 488430BIJ, 488431BIJ, 488433BIJ</w:t>
            </w:r>
          </w:p>
        </w:tc>
      </w:tr>
      <w:tr w:rsidR="00676320" w14:paraId="522074EB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BCC57D1" w14:textId="7008A161" w:rsidR="00676320" w:rsidRDefault="003E36F9" w:rsidP="003E36F9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3E36F9">
              <w:rPr>
                <w:rFonts w:ascii="Arial" w:hAnsi="Arial" w:cs="Arial"/>
                <w:sz w:val="20"/>
                <w:szCs w:val="20"/>
              </w:rPr>
              <w:t>olimumab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7951CC88" w14:textId="741949C0" w:rsidR="00676320" w:rsidRDefault="003E36F9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3E36F9">
              <w:rPr>
                <w:rFonts w:ascii="Arial" w:hAnsi="Arial" w:cs="Arial"/>
                <w:sz w:val="20"/>
                <w:szCs w:val="20"/>
              </w:rPr>
              <w:t>621201BIJ, 621202BIJ, 621230BIJ, 621231BIJ, 621232BIJ</w:t>
            </w:r>
          </w:p>
        </w:tc>
      </w:tr>
      <w:tr w:rsidR="00676320" w14:paraId="1A37A205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2322A6C" w14:textId="671B6E34" w:rsidR="00676320" w:rsidRDefault="004808C4" w:rsidP="004808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4808C4">
              <w:rPr>
                <w:rFonts w:ascii="Arial" w:hAnsi="Arial" w:cs="Arial"/>
                <w:sz w:val="20"/>
                <w:szCs w:val="20"/>
              </w:rPr>
              <w:t>ymphocyte-specific monoclonal antibodies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19923CEA" w14:textId="77777777" w:rsidR="00676320" w:rsidRDefault="00676320" w:rsidP="006D34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6320" w14:paraId="2C193D79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34F5874" w14:textId="768AF508" w:rsidR="00676320" w:rsidRDefault="004808C4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R</w:t>
            </w:r>
            <w:r w:rsidRPr="004808C4">
              <w:rPr>
                <w:rFonts w:ascii="Arial" w:hAnsi="Arial" w:cs="Arial"/>
                <w:sz w:val="20"/>
                <w:szCs w:val="20"/>
              </w:rPr>
              <w:t>ituximab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760154A5" w14:textId="1917F80A" w:rsidR="00676320" w:rsidRDefault="004808C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4808C4">
              <w:rPr>
                <w:rFonts w:ascii="Arial" w:hAnsi="Arial" w:cs="Arial"/>
                <w:sz w:val="20"/>
                <w:szCs w:val="20"/>
              </w:rPr>
              <w:t>422601BIJ, 422602BIJ, 422630BIJ, 422631BIJ, 422603BIJ, 422632BIJ</w:t>
            </w:r>
          </w:p>
        </w:tc>
      </w:tr>
      <w:tr w:rsidR="00676320" w14:paraId="1E955C48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F58046D" w14:textId="762671F0" w:rsidR="00676320" w:rsidRDefault="004808C4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O</w:t>
            </w:r>
            <w:r w:rsidRPr="004808C4">
              <w:rPr>
                <w:rFonts w:ascii="Arial" w:hAnsi="Arial" w:cs="Arial"/>
                <w:sz w:val="20"/>
                <w:szCs w:val="20"/>
              </w:rPr>
              <w:t>binutuzumab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4EAEAFA6" w14:textId="00DE473C" w:rsidR="00676320" w:rsidRDefault="004808C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4808C4">
              <w:rPr>
                <w:rFonts w:ascii="Arial" w:hAnsi="Arial" w:cs="Arial"/>
                <w:sz w:val="20"/>
                <w:szCs w:val="20"/>
              </w:rPr>
              <w:t>628901BIJ</w:t>
            </w:r>
          </w:p>
        </w:tc>
      </w:tr>
      <w:tr w:rsidR="00676320" w14:paraId="7F12EE47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301FBFD" w14:textId="78B612DA" w:rsidR="00676320" w:rsidRDefault="004808C4" w:rsidP="004808C4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4808C4">
              <w:rPr>
                <w:rFonts w:ascii="Arial" w:hAnsi="Arial" w:cs="Arial"/>
                <w:sz w:val="20"/>
                <w:szCs w:val="20"/>
              </w:rPr>
              <w:t>notuzumab ozogamicin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5E2CFDD6" w14:textId="18B19A11" w:rsidR="00676320" w:rsidRDefault="004808C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4808C4">
              <w:rPr>
                <w:rFonts w:ascii="Arial" w:hAnsi="Arial" w:cs="Arial"/>
                <w:sz w:val="20"/>
                <w:szCs w:val="20"/>
              </w:rPr>
              <w:t>676501BIJ</w:t>
            </w:r>
          </w:p>
        </w:tc>
      </w:tr>
      <w:tr w:rsidR="00676320" w14:paraId="25B11FEF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44C1D72" w14:textId="7422B021" w:rsidR="00676320" w:rsidRDefault="004808C4" w:rsidP="004808C4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4808C4">
              <w:rPr>
                <w:rFonts w:ascii="Arial" w:hAnsi="Arial" w:cs="Arial"/>
                <w:sz w:val="20"/>
                <w:szCs w:val="20"/>
              </w:rPr>
              <w:t>aratumumab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4712576F" w14:textId="1DD918B2" w:rsidR="00676320" w:rsidRDefault="004808C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4808C4">
              <w:rPr>
                <w:rFonts w:ascii="Arial" w:hAnsi="Arial" w:cs="Arial"/>
                <w:sz w:val="20"/>
                <w:szCs w:val="20"/>
              </w:rPr>
              <w:t>667101BIJ, 667102BIJ</w:t>
            </w:r>
          </w:p>
        </w:tc>
      </w:tr>
      <w:tr w:rsidR="00676320" w14:paraId="7E3A2724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722C8CD" w14:textId="6A8E5EBA" w:rsidR="00676320" w:rsidRDefault="004808C4" w:rsidP="004808C4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4808C4">
              <w:rPr>
                <w:rFonts w:ascii="Arial" w:hAnsi="Arial" w:cs="Arial"/>
                <w:sz w:val="20"/>
                <w:szCs w:val="20"/>
              </w:rPr>
              <w:t>ivolumab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2C7E240F" w14:textId="015FA274" w:rsidR="00676320" w:rsidRDefault="004808C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4808C4">
              <w:rPr>
                <w:rFonts w:ascii="Arial" w:hAnsi="Arial" w:cs="Arial"/>
                <w:sz w:val="20"/>
                <w:szCs w:val="20"/>
              </w:rPr>
              <w:t>638401BIJ, 638402BIJ, 638403BIJ</w:t>
            </w:r>
          </w:p>
        </w:tc>
      </w:tr>
      <w:tr w:rsidR="00676320" w14:paraId="7E3E3D6A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7FC8C2A" w14:textId="5A9D7311" w:rsidR="00676320" w:rsidRDefault="004808C4" w:rsidP="004808C4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4808C4">
              <w:rPr>
                <w:rFonts w:ascii="Arial" w:hAnsi="Arial" w:cs="Arial"/>
                <w:sz w:val="20"/>
                <w:szCs w:val="20"/>
              </w:rPr>
              <w:t>embrolizumab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4E99D2F1" w14:textId="1C8E2988" w:rsidR="00676320" w:rsidRDefault="004808C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4808C4">
              <w:rPr>
                <w:rFonts w:ascii="Arial" w:hAnsi="Arial" w:cs="Arial"/>
                <w:sz w:val="20"/>
                <w:szCs w:val="20"/>
              </w:rPr>
              <w:t>639001BIJ</w:t>
            </w:r>
          </w:p>
        </w:tc>
      </w:tr>
      <w:tr w:rsidR="00676320" w14:paraId="571CE7AD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4C711DB" w14:textId="5966F4CE" w:rsidR="00676320" w:rsidRDefault="004808C4" w:rsidP="004808C4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4808C4">
              <w:rPr>
                <w:rFonts w:ascii="Arial" w:hAnsi="Arial" w:cs="Arial"/>
                <w:sz w:val="20"/>
                <w:szCs w:val="20"/>
              </w:rPr>
              <w:t>urvalumab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5404CC42" w14:textId="06E288DC" w:rsidR="00676320" w:rsidRDefault="004808C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4808C4">
              <w:rPr>
                <w:rFonts w:ascii="Arial" w:hAnsi="Arial" w:cs="Arial"/>
                <w:sz w:val="20"/>
                <w:szCs w:val="20"/>
              </w:rPr>
              <w:t>676901BIJ, 676902BIJ</w:t>
            </w:r>
          </w:p>
        </w:tc>
      </w:tr>
      <w:tr w:rsidR="00676320" w14:paraId="4951BA32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AF0C0AD" w14:textId="30E9A3DB" w:rsidR="00676320" w:rsidRDefault="004808C4" w:rsidP="004808C4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4808C4">
              <w:rPr>
                <w:rFonts w:ascii="Arial" w:hAnsi="Arial" w:cs="Arial"/>
                <w:sz w:val="20"/>
                <w:szCs w:val="20"/>
              </w:rPr>
              <w:t>velumab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511C64BE" w14:textId="1443FD43" w:rsidR="00676320" w:rsidRDefault="004808C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4808C4">
              <w:rPr>
                <w:rFonts w:ascii="Arial" w:hAnsi="Arial" w:cs="Arial"/>
                <w:sz w:val="20"/>
                <w:szCs w:val="20"/>
              </w:rPr>
              <w:t>678801BIJ</w:t>
            </w:r>
          </w:p>
        </w:tc>
      </w:tr>
      <w:tr w:rsidR="00676320" w14:paraId="4631FA3B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F60DC97" w14:textId="00D34494" w:rsidR="00676320" w:rsidRDefault="004808C4" w:rsidP="004808C4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4808C4">
              <w:rPr>
                <w:rFonts w:ascii="Arial" w:hAnsi="Arial" w:cs="Arial"/>
                <w:sz w:val="20"/>
                <w:szCs w:val="20"/>
              </w:rPr>
              <w:t>tezolizumab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21FB7130" w14:textId="37F75235" w:rsidR="00676320" w:rsidRDefault="004808C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4808C4">
              <w:rPr>
                <w:rFonts w:ascii="Arial" w:hAnsi="Arial" w:cs="Arial"/>
                <w:sz w:val="20"/>
                <w:szCs w:val="20"/>
              </w:rPr>
              <w:t>657701BIJ</w:t>
            </w:r>
          </w:p>
        </w:tc>
      </w:tr>
      <w:tr w:rsidR="00676320" w14:paraId="041A8BAE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6598154" w14:textId="0438BDBD" w:rsidR="00676320" w:rsidRDefault="004808C4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B</w:t>
            </w:r>
            <w:r w:rsidRPr="004808C4">
              <w:rPr>
                <w:rFonts w:ascii="Arial" w:hAnsi="Arial" w:cs="Arial"/>
                <w:sz w:val="20"/>
                <w:szCs w:val="20"/>
              </w:rPr>
              <w:t>rentuximab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32C32977" w14:textId="0C449201" w:rsidR="00676320" w:rsidRDefault="004808C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4808C4">
              <w:rPr>
                <w:rFonts w:ascii="Arial" w:hAnsi="Arial" w:cs="Arial"/>
                <w:sz w:val="20"/>
                <w:szCs w:val="20"/>
              </w:rPr>
              <w:t>624501BIJ</w:t>
            </w:r>
          </w:p>
        </w:tc>
      </w:tr>
      <w:tr w:rsidR="00676320" w14:paraId="1FD3193F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96D56B3" w14:textId="76F3D131" w:rsidR="00676320" w:rsidRDefault="006D3464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6D3464">
              <w:rPr>
                <w:rFonts w:ascii="Arial" w:hAnsi="Arial" w:cs="Arial"/>
                <w:sz w:val="20"/>
                <w:szCs w:val="20"/>
              </w:rPr>
              <w:t>mmunosuppressive nucleoside analogues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42A3C541" w14:textId="77777777" w:rsidR="00676320" w:rsidRDefault="00676320" w:rsidP="006D34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3464" w14:paraId="485178BC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F521B15" w14:textId="48129904" w:rsidR="006D3464" w:rsidRDefault="006D3464" w:rsidP="006D3464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6D3464">
              <w:rPr>
                <w:rFonts w:ascii="Arial" w:hAnsi="Arial" w:cs="Arial"/>
                <w:sz w:val="20"/>
                <w:szCs w:val="20"/>
              </w:rPr>
              <w:t>ercaptopuri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4BE5C208" w14:textId="083E76BA" w:rsidR="006D3464" w:rsidRDefault="006D346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6D3464">
              <w:rPr>
                <w:rFonts w:ascii="Arial" w:hAnsi="Arial" w:cs="Arial"/>
                <w:sz w:val="20"/>
                <w:szCs w:val="20"/>
              </w:rPr>
              <w:t>190601ATB</w:t>
            </w:r>
          </w:p>
        </w:tc>
      </w:tr>
      <w:tr w:rsidR="006D3464" w14:paraId="3E75EC1B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BB87F91" w14:textId="3E88E4AF" w:rsidR="006D3464" w:rsidRDefault="006D3464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C</w:t>
            </w:r>
            <w:r w:rsidRPr="006D3464">
              <w:rPr>
                <w:rFonts w:ascii="Arial" w:hAnsi="Arial" w:cs="Arial"/>
                <w:sz w:val="20"/>
                <w:szCs w:val="20"/>
              </w:rPr>
              <w:t>ladribi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4002975F" w14:textId="653846E4" w:rsidR="006D3464" w:rsidRDefault="006D346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6D3464">
              <w:rPr>
                <w:rFonts w:ascii="Arial" w:hAnsi="Arial" w:cs="Arial"/>
                <w:sz w:val="20"/>
                <w:szCs w:val="20"/>
              </w:rPr>
              <w:t>134801BIJ, 134830BIJ, 134801ATB</w:t>
            </w:r>
          </w:p>
        </w:tc>
      </w:tr>
      <w:tr w:rsidR="006D3464" w14:paraId="670031F2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1595429" w14:textId="5F4DC0E6" w:rsidR="006D3464" w:rsidRDefault="006D3464" w:rsidP="006D3464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6D3464">
              <w:rPr>
                <w:rFonts w:ascii="Arial" w:hAnsi="Arial" w:cs="Arial"/>
                <w:sz w:val="20"/>
                <w:szCs w:val="20"/>
              </w:rPr>
              <w:t>ludarabi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0AFEAB59" w14:textId="49645491" w:rsidR="006D3464" w:rsidRDefault="006D346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6D3464">
              <w:rPr>
                <w:rFonts w:ascii="Arial" w:hAnsi="Arial" w:cs="Arial"/>
                <w:sz w:val="20"/>
                <w:szCs w:val="20"/>
              </w:rPr>
              <w:t>160102ATB, 160101BIJ</w:t>
            </w:r>
          </w:p>
        </w:tc>
      </w:tr>
      <w:tr w:rsidR="006D3464" w14:paraId="22E7A33B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20AF861" w14:textId="06669A6F" w:rsidR="006D3464" w:rsidRDefault="006D3464" w:rsidP="006D3464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6D3464">
              <w:rPr>
                <w:rFonts w:ascii="Arial" w:hAnsi="Arial" w:cs="Arial"/>
                <w:sz w:val="20"/>
                <w:szCs w:val="20"/>
              </w:rPr>
              <w:t>lofarabi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59E78BB6" w14:textId="778285F9" w:rsidR="006D3464" w:rsidRDefault="006D346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6D3464">
              <w:rPr>
                <w:rFonts w:ascii="Arial" w:hAnsi="Arial" w:cs="Arial"/>
                <w:sz w:val="20"/>
                <w:szCs w:val="20"/>
              </w:rPr>
              <w:t>614301BIJ, 614330BIJ</w:t>
            </w:r>
          </w:p>
        </w:tc>
      </w:tr>
      <w:tr w:rsidR="006D3464" w14:paraId="24D0EF7D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4CF99F2" w14:textId="59A41D2C" w:rsidR="006D3464" w:rsidRDefault="006D3464" w:rsidP="006D3464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6D3464">
              <w:rPr>
                <w:rFonts w:ascii="Arial" w:hAnsi="Arial" w:cs="Arial"/>
                <w:sz w:val="20"/>
                <w:szCs w:val="20"/>
              </w:rPr>
              <w:t>ytarabi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1B519BC1" w14:textId="576422A4" w:rsidR="006D3464" w:rsidRDefault="006D346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6D3464">
              <w:rPr>
                <w:rFonts w:ascii="Arial" w:hAnsi="Arial" w:cs="Arial"/>
                <w:sz w:val="20"/>
                <w:szCs w:val="20"/>
              </w:rPr>
              <w:t>139601BIJ, 139602BIJ, 139603BIJ, 139604BIJ, 139605BIJ, 139609BIJ, 139633BIJ, 139637BIJ, 139630BIJ, 139631BIJ, 139632BIJ, 139634BIJ, 139635BIJ, 139636BIJ, 139638BIJ</w:t>
            </w:r>
          </w:p>
        </w:tc>
      </w:tr>
      <w:tr w:rsidR="006D3464" w14:paraId="36B34791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AB09F0F" w14:textId="0DCD6223" w:rsidR="006D3464" w:rsidRDefault="006D3464" w:rsidP="006D3464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3464">
              <w:rPr>
                <w:rFonts w:ascii="Arial" w:hAnsi="Arial" w:cs="Arial"/>
                <w:sz w:val="20"/>
                <w:szCs w:val="20"/>
              </w:rPr>
              <w:t>5-fluorouracil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54D2D146" w14:textId="20EF0AEF" w:rsidR="006D3464" w:rsidRDefault="006D346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6D3464">
              <w:rPr>
                <w:rFonts w:ascii="Arial" w:hAnsi="Arial" w:cs="Arial"/>
                <w:sz w:val="20"/>
                <w:szCs w:val="20"/>
              </w:rPr>
              <w:t>161401BIJ, 161402BIJ, 161404BIJ, 161430BIJ, 161431BIJ, 161432BIJ</w:t>
            </w:r>
          </w:p>
        </w:tc>
      </w:tr>
      <w:tr w:rsidR="006D3464" w14:paraId="04EE54C5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70041E0" w14:textId="5E9D2583" w:rsidR="006D3464" w:rsidRDefault="006D3464" w:rsidP="006D3464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6D3464">
              <w:rPr>
                <w:rFonts w:ascii="Arial" w:hAnsi="Arial" w:cs="Arial"/>
                <w:sz w:val="20"/>
                <w:szCs w:val="20"/>
              </w:rPr>
              <w:t>egafur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2FEBD244" w14:textId="73AAD4DF" w:rsidR="006D3464" w:rsidRDefault="006D346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6D3464">
              <w:rPr>
                <w:rFonts w:ascii="Arial" w:hAnsi="Arial" w:cs="Arial"/>
                <w:sz w:val="20"/>
                <w:szCs w:val="20"/>
              </w:rPr>
              <w:t>309600ACE, 309600AGN, 309700ACH, 364100AGN</w:t>
            </w:r>
          </w:p>
        </w:tc>
      </w:tr>
      <w:tr w:rsidR="006D3464" w14:paraId="0EC31669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D576AEC" w14:textId="69A08B38" w:rsidR="006D3464" w:rsidRDefault="006D3464" w:rsidP="006D3464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6D3464">
              <w:rPr>
                <w:rFonts w:ascii="Arial" w:hAnsi="Arial" w:cs="Arial"/>
                <w:sz w:val="20"/>
                <w:szCs w:val="20"/>
              </w:rPr>
              <w:t>emcitabine hydrochlorid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7DADC748" w14:textId="09B5C024" w:rsidR="006D3464" w:rsidRDefault="006D346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6D3464">
              <w:rPr>
                <w:rFonts w:ascii="Arial" w:hAnsi="Arial" w:cs="Arial"/>
                <w:sz w:val="20"/>
                <w:szCs w:val="20"/>
              </w:rPr>
              <w:t>452400ACH, 452500ACH, 164901BIJ, 164902BIJ, 164903BIJ, 164930BIJ, 164931BIJ, 164932BIJ</w:t>
            </w:r>
          </w:p>
        </w:tc>
      </w:tr>
      <w:tr w:rsidR="006D3464" w14:paraId="2866CB3D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FF35321" w14:textId="7252F269" w:rsidR="006D3464" w:rsidRDefault="006D3464" w:rsidP="006D3464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6D3464">
              <w:rPr>
                <w:rFonts w:ascii="Arial" w:hAnsi="Arial" w:cs="Arial"/>
                <w:sz w:val="20"/>
                <w:szCs w:val="20"/>
              </w:rPr>
              <w:t>apecitabi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04C8DA2E" w14:textId="0E2655E9" w:rsidR="006D3464" w:rsidRDefault="006D3464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6D3464">
              <w:rPr>
                <w:rFonts w:ascii="Arial" w:hAnsi="Arial" w:cs="Arial"/>
                <w:sz w:val="20"/>
                <w:szCs w:val="20"/>
              </w:rPr>
              <w:t>122701ATB, 122702ATB</w:t>
            </w:r>
          </w:p>
        </w:tc>
      </w:tr>
      <w:tr w:rsidR="006D3464" w14:paraId="53380C22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1E11161" w14:textId="3460FA22" w:rsidR="006D3464" w:rsidRDefault="0025646A" w:rsidP="0025646A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25646A">
              <w:rPr>
                <w:rFonts w:ascii="Arial" w:hAnsi="Arial" w:cs="Arial"/>
                <w:sz w:val="20"/>
                <w:szCs w:val="20"/>
              </w:rPr>
              <w:t>zacitidi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3264770D" w14:textId="4C32518F" w:rsidR="006D3464" w:rsidRDefault="0025646A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25646A">
              <w:rPr>
                <w:rFonts w:ascii="Arial" w:hAnsi="Arial" w:cs="Arial"/>
                <w:sz w:val="20"/>
                <w:szCs w:val="20"/>
              </w:rPr>
              <w:t>484301BIJ, 484302BIJ</w:t>
            </w:r>
          </w:p>
        </w:tc>
      </w:tr>
      <w:tr w:rsidR="00B96ED7" w14:paraId="7BBD9E4D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191D63E" w14:textId="6F3B1945" w:rsidR="00B96ED7" w:rsidRDefault="00B96ED7" w:rsidP="0025646A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B96ED7">
              <w:rPr>
                <w:rFonts w:ascii="Arial" w:hAnsi="Arial" w:cs="Arial"/>
                <w:sz w:val="20"/>
                <w:szCs w:val="20"/>
              </w:rPr>
              <w:t>ecitabi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42D4E0B7" w14:textId="5829D77E" w:rsidR="00B96ED7" w:rsidRPr="0025646A" w:rsidRDefault="00B96ED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B96ED7">
              <w:rPr>
                <w:rFonts w:ascii="Arial" w:hAnsi="Arial" w:cs="Arial"/>
                <w:sz w:val="20"/>
                <w:szCs w:val="20"/>
              </w:rPr>
              <w:t>495602BIJ</w:t>
            </w:r>
          </w:p>
        </w:tc>
      </w:tr>
      <w:tr w:rsidR="00B96ED7" w14:paraId="505D8035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784E560" w14:textId="6BAC4348" w:rsidR="00B96ED7" w:rsidRDefault="00B96ED7" w:rsidP="0025646A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B96ED7">
              <w:rPr>
                <w:rFonts w:ascii="Arial" w:hAnsi="Arial" w:cs="Arial"/>
                <w:sz w:val="20"/>
                <w:szCs w:val="20"/>
              </w:rPr>
              <w:t>zathiopri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40607B0D" w14:textId="178C0F86" w:rsidR="00B96ED7" w:rsidRPr="0025646A" w:rsidRDefault="00B96ED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B96ED7">
              <w:rPr>
                <w:rFonts w:ascii="Arial" w:hAnsi="Arial" w:cs="Arial"/>
                <w:sz w:val="20"/>
                <w:szCs w:val="20"/>
              </w:rPr>
              <w:t>112401ATB, 112402ATB</w:t>
            </w:r>
          </w:p>
        </w:tc>
      </w:tr>
      <w:tr w:rsidR="00B96ED7" w14:paraId="7F494D83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4B491FC" w14:textId="13B17966" w:rsidR="00B96ED7" w:rsidRDefault="00B96ED7" w:rsidP="0025646A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B96ED7">
              <w:rPr>
                <w:rFonts w:ascii="Arial" w:hAnsi="Arial" w:cs="Arial"/>
                <w:sz w:val="20"/>
                <w:szCs w:val="20"/>
              </w:rPr>
              <w:t>oxifluridin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2E514824" w14:textId="048A42A8" w:rsidR="00B96ED7" w:rsidRPr="0025646A" w:rsidRDefault="00B96ED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B96ED7">
              <w:rPr>
                <w:rFonts w:ascii="Arial" w:hAnsi="Arial" w:cs="Arial"/>
                <w:sz w:val="20"/>
                <w:szCs w:val="20"/>
              </w:rPr>
              <w:t>149301ACH, 149302ACH</w:t>
            </w:r>
          </w:p>
        </w:tc>
      </w:tr>
      <w:tr w:rsidR="00B96ED7" w14:paraId="5E80877B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4A98153" w14:textId="5EC2A15A" w:rsidR="00B96ED7" w:rsidRDefault="00B96ED7" w:rsidP="0025646A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Pr="00B96ED7">
              <w:rPr>
                <w:rFonts w:ascii="Arial" w:hAnsi="Arial" w:cs="Arial"/>
                <w:sz w:val="20"/>
                <w:szCs w:val="20"/>
              </w:rPr>
              <w:t>nocitabin</w:t>
            </w: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15D3195B" w14:textId="69805416" w:rsidR="00B96ED7" w:rsidRPr="0025646A" w:rsidRDefault="00B96ED7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B96ED7">
              <w:rPr>
                <w:rFonts w:ascii="Arial" w:hAnsi="Arial" w:cs="Arial"/>
                <w:sz w:val="20"/>
                <w:szCs w:val="20"/>
              </w:rPr>
              <w:t>151901BIJ</w:t>
            </w:r>
          </w:p>
        </w:tc>
      </w:tr>
      <w:tr w:rsidR="00B96ED7" w14:paraId="06587AD0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ECE38E8" w14:textId="1FC5BEC4" w:rsidR="00B96ED7" w:rsidRDefault="00B96ED7" w:rsidP="00B96E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B96ED7">
              <w:rPr>
                <w:rFonts w:ascii="Arial" w:hAnsi="Arial" w:cs="Arial"/>
                <w:sz w:val="20"/>
                <w:szCs w:val="20"/>
              </w:rPr>
              <w:t>nhibitors of B-cell receptor pathway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286A0542" w14:textId="77777777" w:rsidR="00B96ED7" w:rsidRPr="0025646A" w:rsidRDefault="00B96ED7" w:rsidP="006D34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6ED7" w14:paraId="669FE079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726A78B" w14:textId="4EF73CC7" w:rsidR="00B96ED7" w:rsidRDefault="006D4335" w:rsidP="006D4335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6D4335">
              <w:rPr>
                <w:rFonts w:ascii="Arial" w:hAnsi="Arial" w:cs="Arial"/>
                <w:sz w:val="20"/>
                <w:szCs w:val="20"/>
              </w:rPr>
              <w:t>brutinib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60F65ECE" w14:textId="37647590" w:rsidR="00B96ED7" w:rsidRPr="0025646A" w:rsidRDefault="006D4335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6D4335">
              <w:rPr>
                <w:rFonts w:ascii="Arial" w:hAnsi="Arial" w:cs="Arial"/>
                <w:sz w:val="20"/>
                <w:szCs w:val="20"/>
              </w:rPr>
              <w:t>628101ACH</w:t>
            </w:r>
          </w:p>
        </w:tc>
      </w:tr>
      <w:tr w:rsidR="006D4335" w14:paraId="070C5E79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5262F0C" w14:textId="56130769" w:rsidR="006D4335" w:rsidRDefault="006D4335" w:rsidP="006D4335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V</w:t>
            </w:r>
            <w:r w:rsidRPr="006D4335">
              <w:rPr>
                <w:rFonts w:ascii="Arial" w:hAnsi="Arial" w:cs="Arial"/>
                <w:sz w:val="20"/>
                <w:szCs w:val="20"/>
              </w:rPr>
              <w:t>enetoclax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44E7AE09" w14:textId="3AD7B93C" w:rsidR="006D4335" w:rsidRPr="0025646A" w:rsidRDefault="006D4335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6D4335">
              <w:rPr>
                <w:rFonts w:ascii="Arial" w:hAnsi="Arial" w:cs="Arial"/>
                <w:sz w:val="20"/>
                <w:szCs w:val="20"/>
              </w:rPr>
              <w:t>680601ATB, 680602ATB, 680603ATB</w:t>
            </w:r>
          </w:p>
        </w:tc>
      </w:tr>
      <w:tr w:rsidR="006D4335" w14:paraId="6710836C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948AC5B" w14:textId="46EFB63C" w:rsidR="006D4335" w:rsidRDefault="006D4335" w:rsidP="006D4335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Pr="006D4335">
              <w:rPr>
                <w:rFonts w:ascii="Arial" w:hAnsi="Arial" w:cs="Arial"/>
                <w:sz w:val="20"/>
                <w:szCs w:val="20"/>
              </w:rPr>
              <w:t>elimumab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0408F7A1" w14:textId="607D153E" w:rsidR="006D4335" w:rsidRPr="0025646A" w:rsidRDefault="006D4335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6D4335">
              <w:rPr>
                <w:rFonts w:ascii="Arial" w:hAnsi="Arial" w:cs="Arial"/>
                <w:sz w:val="20"/>
                <w:szCs w:val="20"/>
              </w:rPr>
              <w:t>642701BIJ, 642702BIJ</w:t>
            </w:r>
          </w:p>
        </w:tc>
      </w:tr>
      <w:tr w:rsidR="006D4335" w14:paraId="3451DDF9" w14:textId="77777777" w:rsidTr="00D335E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6DDBF46" w14:textId="208AEF7D" w:rsidR="006D4335" w:rsidRDefault="006D4335" w:rsidP="006D43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335">
              <w:rPr>
                <w:rFonts w:ascii="Arial" w:hAnsi="Arial" w:cs="Arial"/>
                <w:sz w:val="20"/>
                <w:szCs w:val="20"/>
              </w:rPr>
              <w:t>Inherited severe immunodeficiency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</w:tcPr>
          <w:p w14:paraId="73FFB865" w14:textId="55796F38" w:rsidR="006D4335" w:rsidRPr="0025646A" w:rsidRDefault="006D4335" w:rsidP="006D3464">
            <w:pPr>
              <w:rPr>
                <w:rFonts w:ascii="Arial" w:hAnsi="Arial" w:cs="Arial"/>
                <w:sz w:val="20"/>
                <w:szCs w:val="20"/>
              </w:rPr>
            </w:pPr>
            <w:r w:rsidRPr="006D4335">
              <w:rPr>
                <w:rFonts w:ascii="Arial" w:hAnsi="Arial" w:cs="Arial"/>
                <w:sz w:val="20"/>
                <w:szCs w:val="20"/>
              </w:rPr>
              <w:t>D71, D824, D810, D811, D812, D819</w:t>
            </w:r>
          </w:p>
        </w:tc>
      </w:tr>
      <w:tr w:rsidR="006D4335" w14:paraId="0A975C7F" w14:textId="77777777" w:rsidTr="00D335E7">
        <w:tc>
          <w:tcPr>
            <w:tcW w:w="4106" w:type="dxa"/>
            <w:tcBorders>
              <w:top w:val="nil"/>
              <w:left w:val="nil"/>
              <w:right w:val="nil"/>
            </w:tcBorders>
          </w:tcPr>
          <w:p w14:paraId="63BE85B2" w14:textId="71DF5550" w:rsidR="006D4335" w:rsidRDefault="006D4335" w:rsidP="006D43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4335">
              <w:rPr>
                <w:rFonts w:ascii="Arial" w:hAnsi="Arial" w:cs="Arial"/>
                <w:sz w:val="20"/>
                <w:szCs w:val="20"/>
              </w:rPr>
              <w:t>Acute graft-versus-host disease</w:t>
            </w:r>
          </w:p>
        </w:tc>
        <w:tc>
          <w:tcPr>
            <w:tcW w:w="4910" w:type="dxa"/>
            <w:tcBorders>
              <w:top w:val="nil"/>
              <w:left w:val="nil"/>
              <w:right w:val="nil"/>
            </w:tcBorders>
          </w:tcPr>
          <w:p w14:paraId="1F1BDA6D" w14:textId="167DBB91" w:rsidR="006D4335" w:rsidRPr="0025646A" w:rsidRDefault="006D4335" w:rsidP="006D34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860</w:t>
            </w:r>
          </w:p>
        </w:tc>
      </w:tr>
    </w:tbl>
    <w:p w14:paraId="553B4FE7" w14:textId="6DBD68C2" w:rsidR="006D4335" w:rsidRDefault="006D4335" w:rsidP="00676320">
      <w:pPr>
        <w:jc w:val="both"/>
        <w:rPr>
          <w:rFonts w:ascii="Arial" w:hAnsi="Arial" w:cs="Arial"/>
          <w:sz w:val="20"/>
          <w:szCs w:val="20"/>
        </w:rPr>
      </w:pPr>
      <w:r w:rsidRPr="00E9510A">
        <w:rPr>
          <w:rFonts w:ascii="Arial" w:hAnsi="Arial" w:cs="Arial" w:hint="eastAsia"/>
          <w:i/>
          <w:iCs/>
          <w:sz w:val="20"/>
          <w:szCs w:val="20"/>
        </w:rPr>
        <w:t>EDI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D4335">
        <w:rPr>
          <w:rFonts w:ascii="Arial" w:hAnsi="Arial" w:cs="Arial"/>
          <w:sz w:val="20"/>
          <w:szCs w:val="20"/>
        </w:rPr>
        <w:t>Electronic Data Interchange</w:t>
      </w:r>
      <w:r w:rsidR="00B81AC7">
        <w:rPr>
          <w:rFonts w:ascii="Arial" w:hAnsi="Arial" w:cs="Arial" w:hint="eastAsia"/>
          <w:sz w:val="20"/>
          <w:szCs w:val="20"/>
        </w:rPr>
        <w:t>,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E9510A">
        <w:rPr>
          <w:rFonts w:ascii="Arial" w:hAnsi="Arial" w:cs="Arial" w:hint="eastAsia"/>
          <w:i/>
          <w:iCs/>
          <w:sz w:val="20"/>
          <w:szCs w:val="20"/>
        </w:rPr>
        <w:t>HIRA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D4335">
        <w:rPr>
          <w:rFonts w:ascii="Arial" w:hAnsi="Arial" w:cs="Arial"/>
          <w:sz w:val="20"/>
          <w:szCs w:val="20"/>
        </w:rPr>
        <w:t>Health Insurance Review and Assessment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D4335">
        <w:rPr>
          <w:rFonts w:ascii="Arial" w:hAnsi="Arial" w:cs="Arial"/>
          <w:sz w:val="20"/>
          <w:szCs w:val="20"/>
        </w:rPr>
        <w:t>Service</w:t>
      </w:r>
      <w:r w:rsidR="00B81AC7">
        <w:rPr>
          <w:rFonts w:ascii="Arial" w:hAnsi="Arial" w:cs="Arial" w:hint="eastAsia"/>
          <w:sz w:val="20"/>
          <w:szCs w:val="20"/>
        </w:rPr>
        <w:t>,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E9510A">
        <w:rPr>
          <w:rFonts w:ascii="Arial" w:hAnsi="Arial" w:cs="Arial" w:hint="eastAsia"/>
          <w:i/>
          <w:iCs/>
          <w:sz w:val="20"/>
          <w:szCs w:val="20"/>
        </w:rPr>
        <w:t>ICD</w:t>
      </w:r>
      <w:r w:rsidR="00E9510A">
        <w:rPr>
          <w:rFonts w:ascii="Arial" w:hAnsi="Arial" w:cs="Arial" w:hint="eastAsia"/>
          <w:sz w:val="20"/>
          <w:szCs w:val="20"/>
        </w:rPr>
        <w:t xml:space="preserve"> </w:t>
      </w:r>
      <w:r w:rsidRPr="006D4335">
        <w:rPr>
          <w:rFonts w:ascii="Arial" w:hAnsi="Arial" w:cs="Arial"/>
          <w:sz w:val="20"/>
          <w:szCs w:val="20"/>
        </w:rPr>
        <w:t>International Classification of Diseases</w:t>
      </w:r>
    </w:p>
    <w:p w14:paraId="13729358" w14:textId="77777777" w:rsidR="006D4335" w:rsidRDefault="006D4335" w:rsidP="00676320">
      <w:pPr>
        <w:jc w:val="both"/>
        <w:rPr>
          <w:rFonts w:ascii="Arial" w:hAnsi="Arial" w:cs="Arial"/>
          <w:sz w:val="20"/>
          <w:szCs w:val="20"/>
        </w:rPr>
      </w:pPr>
    </w:p>
    <w:p w14:paraId="2270C908" w14:textId="77777777" w:rsidR="003715D8" w:rsidRDefault="003715D8" w:rsidP="00676320">
      <w:pPr>
        <w:jc w:val="both"/>
        <w:rPr>
          <w:rFonts w:ascii="Arial" w:hAnsi="Arial" w:cs="Arial"/>
          <w:sz w:val="20"/>
          <w:szCs w:val="20"/>
        </w:rPr>
      </w:pPr>
    </w:p>
    <w:p w14:paraId="4552FF5E" w14:textId="77777777" w:rsidR="003715D8" w:rsidRDefault="003715D8" w:rsidP="00676320">
      <w:pPr>
        <w:jc w:val="both"/>
        <w:rPr>
          <w:rFonts w:ascii="Arial" w:hAnsi="Arial" w:cs="Arial"/>
          <w:sz w:val="20"/>
          <w:szCs w:val="20"/>
        </w:rPr>
      </w:pPr>
    </w:p>
    <w:p w14:paraId="6A3E95EE" w14:textId="77777777" w:rsidR="003715D8" w:rsidRDefault="003715D8" w:rsidP="00676320">
      <w:pPr>
        <w:jc w:val="both"/>
        <w:rPr>
          <w:rFonts w:ascii="Arial" w:hAnsi="Arial" w:cs="Arial"/>
          <w:sz w:val="20"/>
          <w:szCs w:val="20"/>
        </w:rPr>
      </w:pPr>
    </w:p>
    <w:p w14:paraId="7F25AB13" w14:textId="77777777" w:rsidR="003715D8" w:rsidRDefault="003715D8" w:rsidP="00676320">
      <w:pPr>
        <w:jc w:val="both"/>
        <w:rPr>
          <w:rFonts w:ascii="Arial" w:hAnsi="Arial" w:cs="Arial"/>
          <w:sz w:val="20"/>
          <w:szCs w:val="20"/>
        </w:rPr>
      </w:pPr>
    </w:p>
    <w:p w14:paraId="002354DB" w14:textId="77777777" w:rsidR="003715D8" w:rsidRDefault="003715D8" w:rsidP="00676320">
      <w:pPr>
        <w:jc w:val="both"/>
        <w:rPr>
          <w:rFonts w:ascii="Arial" w:hAnsi="Arial" w:cs="Arial"/>
          <w:sz w:val="20"/>
          <w:szCs w:val="20"/>
        </w:rPr>
      </w:pPr>
    </w:p>
    <w:p w14:paraId="1A0AC4F4" w14:textId="77777777" w:rsidR="003715D8" w:rsidRDefault="003715D8" w:rsidP="00676320">
      <w:pPr>
        <w:jc w:val="both"/>
        <w:rPr>
          <w:rFonts w:ascii="Arial" w:hAnsi="Arial" w:cs="Arial"/>
          <w:sz w:val="20"/>
          <w:szCs w:val="20"/>
        </w:rPr>
      </w:pPr>
    </w:p>
    <w:p w14:paraId="6E8CF92E" w14:textId="77777777" w:rsidR="003715D8" w:rsidRDefault="003715D8" w:rsidP="00676320">
      <w:pPr>
        <w:jc w:val="both"/>
        <w:rPr>
          <w:rFonts w:ascii="Arial" w:hAnsi="Arial" w:cs="Arial"/>
          <w:sz w:val="20"/>
          <w:szCs w:val="20"/>
        </w:rPr>
      </w:pPr>
    </w:p>
    <w:p w14:paraId="08344C52" w14:textId="77777777" w:rsidR="003715D8" w:rsidRDefault="003715D8" w:rsidP="00676320">
      <w:pPr>
        <w:jc w:val="both"/>
        <w:rPr>
          <w:rFonts w:ascii="Arial" w:hAnsi="Arial" w:cs="Arial"/>
          <w:sz w:val="20"/>
          <w:szCs w:val="20"/>
        </w:rPr>
      </w:pPr>
    </w:p>
    <w:p w14:paraId="68384AA4" w14:textId="77777777" w:rsidR="003715D8" w:rsidRDefault="003715D8" w:rsidP="00676320">
      <w:pPr>
        <w:jc w:val="both"/>
        <w:rPr>
          <w:rFonts w:ascii="Arial" w:hAnsi="Arial" w:cs="Arial"/>
          <w:sz w:val="20"/>
          <w:szCs w:val="20"/>
        </w:rPr>
      </w:pPr>
    </w:p>
    <w:p w14:paraId="246EABB8" w14:textId="77777777" w:rsidR="003715D8" w:rsidRDefault="003715D8" w:rsidP="00676320">
      <w:pPr>
        <w:jc w:val="both"/>
        <w:rPr>
          <w:rFonts w:ascii="Arial" w:hAnsi="Arial" w:cs="Arial"/>
          <w:sz w:val="20"/>
          <w:szCs w:val="20"/>
        </w:rPr>
      </w:pPr>
    </w:p>
    <w:p w14:paraId="590AD7E6" w14:textId="77777777" w:rsidR="003715D8" w:rsidRDefault="003715D8" w:rsidP="00676320">
      <w:pPr>
        <w:jc w:val="both"/>
        <w:rPr>
          <w:rFonts w:ascii="Arial" w:hAnsi="Arial" w:cs="Arial"/>
          <w:sz w:val="20"/>
          <w:szCs w:val="20"/>
        </w:rPr>
      </w:pPr>
    </w:p>
    <w:p w14:paraId="54091671" w14:textId="77777777" w:rsidR="003715D8" w:rsidRDefault="003715D8" w:rsidP="00676320">
      <w:pPr>
        <w:jc w:val="both"/>
        <w:rPr>
          <w:rFonts w:ascii="Arial" w:hAnsi="Arial" w:cs="Arial"/>
          <w:sz w:val="20"/>
          <w:szCs w:val="20"/>
        </w:rPr>
      </w:pPr>
    </w:p>
    <w:p w14:paraId="7B47880A" w14:textId="77777777" w:rsidR="003715D8" w:rsidRDefault="003715D8" w:rsidP="00676320">
      <w:pPr>
        <w:jc w:val="both"/>
        <w:rPr>
          <w:rFonts w:ascii="Arial" w:hAnsi="Arial" w:cs="Arial"/>
          <w:sz w:val="20"/>
          <w:szCs w:val="20"/>
        </w:rPr>
      </w:pPr>
    </w:p>
    <w:p w14:paraId="289211DA" w14:textId="67B340F8" w:rsidR="003715D8" w:rsidRDefault="003715D8" w:rsidP="00676320">
      <w:pPr>
        <w:jc w:val="both"/>
        <w:rPr>
          <w:rFonts w:ascii="Arial" w:hAnsi="Arial" w:cs="Arial"/>
          <w:sz w:val="20"/>
          <w:szCs w:val="20"/>
        </w:rPr>
      </w:pPr>
    </w:p>
    <w:p w14:paraId="7034A260" w14:textId="6FE6DEA6" w:rsidR="003715D8" w:rsidRDefault="003715D8" w:rsidP="00676320">
      <w:pPr>
        <w:jc w:val="both"/>
        <w:rPr>
          <w:rFonts w:ascii="Arial" w:hAnsi="Arial" w:cs="Arial"/>
          <w:sz w:val="24"/>
        </w:rPr>
      </w:pPr>
      <w:r w:rsidRPr="003715D8">
        <w:rPr>
          <w:rFonts w:ascii="Arial" w:hAnsi="Arial" w:cs="Arial" w:hint="eastAsia"/>
          <w:b/>
          <w:bCs/>
          <w:sz w:val="24"/>
        </w:rPr>
        <w:lastRenderedPageBreak/>
        <w:t xml:space="preserve">Table </w:t>
      </w:r>
      <w:r w:rsidR="00B81AC7">
        <w:rPr>
          <w:rFonts w:ascii="Arial" w:hAnsi="Arial" w:cs="Arial" w:hint="eastAsia"/>
          <w:b/>
          <w:bCs/>
          <w:sz w:val="24"/>
        </w:rPr>
        <w:t>S</w:t>
      </w:r>
      <w:r w:rsidRPr="003715D8">
        <w:rPr>
          <w:rFonts w:ascii="Arial" w:hAnsi="Arial" w:cs="Arial" w:hint="eastAsia"/>
          <w:b/>
          <w:bCs/>
          <w:sz w:val="24"/>
        </w:rPr>
        <w:t>2</w:t>
      </w:r>
      <w:r>
        <w:rPr>
          <w:rFonts w:ascii="Arial" w:hAnsi="Arial" w:cs="Arial" w:hint="eastAsia"/>
          <w:sz w:val="24"/>
        </w:rPr>
        <w:t xml:space="preserve"> Types and codes of antifungal agent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3823"/>
        <w:gridCol w:w="2551"/>
        <w:gridCol w:w="2642"/>
      </w:tblGrid>
      <w:tr w:rsidR="003715D8" w14:paraId="468F33EB" w14:textId="77777777" w:rsidTr="00906333">
        <w:tc>
          <w:tcPr>
            <w:tcW w:w="3823" w:type="dxa"/>
            <w:tcBorders>
              <w:left w:val="nil"/>
              <w:bottom w:val="single" w:sz="4" w:space="0" w:color="auto"/>
              <w:right w:val="nil"/>
            </w:tcBorders>
          </w:tcPr>
          <w:p w14:paraId="21F12403" w14:textId="2B852CE1" w:rsidR="003715D8" w:rsidRDefault="003715D8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Variable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AFF4C40" w14:textId="430CE888" w:rsidR="003715D8" w:rsidRDefault="003715D8" w:rsidP="00371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TC codes</w:t>
            </w:r>
          </w:p>
        </w:tc>
        <w:tc>
          <w:tcPr>
            <w:tcW w:w="2642" w:type="dxa"/>
            <w:tcBorders>
              <w:left w:val="nil"/>
              <w:bottom w:val="single" w:sz="4" w:space="0" w:color="auto"/>
              <w:right w:val="nil"/>
            </w:tcBorders>
          </w:tcPr>
          <w:p w14:paraId="6F1CFFD3" w14:textId="67543619" w:rsidR="003715D8" w:rsidRDefault="003715D8" w:rsidP="00371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IRA charge codes</w:t>
            </w:r>
          </w:p>
        </w:tc>
      </w:tr>
      <w:tr w:rsidR="003715D8" w14:paraId="42180510" w14:textId="77777777" w:rsidTr="00906333">
        <w:tc>
          <w:tcPr>
            <w:tcW w:w="3823" w:type="dxa"/>
            <w:tcBorders>
              <w:left w:val="nil"/>
              <w:bottom w:val="nil"/>
              <w:right w:val="nil"/>
            </w:tcBorders>
          </w:tcPr>
          <w:p w14:paraId="7EC7985B" w14:textId="72F56515" w:rsidR="003715D8" w:rsidRPr="004F27A3" w:rsidRDefault="003715D8" w:rsidP="0067632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27A3">
              <w:rPr>
                <w:rFonts w:ascii="Arial" w:hAnsi="Arial" w:cs="Arial"/>
                <w:b/>
                <w:bCs/>
                <w:sz w:val="20"/>
                <w:szCs w:val="20"/>
              </w:rPr>
              <w:t>Voriconazole</w:t>
            </w:r>
            <w:r w:rsidR="004F27A3" w:rsidRPr="004F27A3"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(oral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4A2CE108" w14:textId="691E2063" w:rsidR="003715D8" w:rsidRDefault="003715D8" w:rsidP="00371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42" w:type="dxa"/>
            <w:tcBorders>
              <w:left w:val="nil"/>
              <w:bottom w:val="nil"/>
              <w:right w:val="nil"/>
            </w:tcBorders>
          </w:tcPr>
          <w:p w14:paraId="36C1C10E" w14:textId="43320944" w:rsidR="003715D8" w:rsidRDefault="003715D8" w:rsidP="00371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5D8" w14:paraId="2F67ADAF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E86FB86" w14:textId="2B243598" w:rsidR="003715D8" w:rsidRDefault="004F27A3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Voriconazole 200 m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B6C0CD0" w14:textId="0C952F5D" w:rsidR="003715D8" w:rsidRDefault="004F27A3" w:rsidP="00371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J02AC03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4B3445D4" w14:textId="121B7A5D" w:rsidR="003715D8" w:rsidRDefault="004F27A3" w:rsidP="00371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15D8">
              <w:rPr>
                <w:rFonts w:ascii="Arial" w:hAnsi="Arial" w:cs="Arial"/>
                <w:sz w:val="20"/>
                <w:szCs w:val="20"/>
              </w:rPr>
              <w:t>456501ATB</w:t>
            </w:r>
          </w:p>
        </w:tc>
      </w:tr>
      <w:tr w:rsidR="004F27A3" w14:paraId="6C264CF5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06C6BE6" w14:textId="6D6C7856" w:rsidR="004F27A3" w:rsidRDefault="004F27A3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27A3">
              <w:rPr>
                <w:rFonts w:ascii="Arial" w:hAnsi="Arial" w:cs="Arial"/>
                <w:b/>
                <w:bCs/>
                <w:sz w:val="20"/>
                <w:szCs w:val="20"/>
              </w:rPr>
              <w:t>Voriconazole</w:t>
            </w:r>
            <w:r w:rsidRPr="004F27A3"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intravenous</w:t>
            </w:r>
            <w:r w:rsidRPr="004F27A3">
              <w:rPr>
                <w:rFonts w:ascii="Arial" w:hAnsi="Arial" w:cs="Arial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74193E" w14:textId="77777777" w:rsidR="004F27A3" w:rsidRDefault="004F27A3" w:rsidP="00371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42F92C53" w14:textId="77777777" w:rsidR="004F27A3" w:rsidRPr="003715D8" w:rsidRDefault="004F27A3" w:rsidP="00371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27A3" w14:paraId="6AF19F60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AB8E1D6" w14:textId="5BFD9AB0" w:rsidR="004F27A3" w:rsidRDefault="004F27A3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Voriconazole 200 m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BC90FA" w14:textId="0927990E" w:rsidR="004F27A3" w:rsidRDefault="004F27A3" w:rsidP="00371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J02AC03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6A12B689" w14:textId="686B4EA3" w:rsidR="004F27A3" w:rsidRPr="003715D8" w:rsidRDefault="004F27A3" w:rsidP="00371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27A3">
              <w:rPr>
                <w:rFonts w:ascii="Arial" w:hAnsi="Arial" w:cs="Arial"/>
                <w:sz w:val="20"/>
                <w:szCs w:val="20"/>
              </w:rPr>
              <w:t>456501BIJ</w:t>
            </w:r>
          </w:p>
        </w:tc>
      </w:tr>
      <w:tr w:rsidR="003715D8" w14:paraId="3C6397CA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77ED9FB" w14:textId="6AC763F0" w:rsidR="003715D8" w:rsidRPr="004F27A3" w:rsidRDefault="003715D8" w:rsidP="0067632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27A3"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  <w:r w:rsidRPr="004F27A3">
              <w:rPr>
                <w:rFonts w:ascii="Arial" w:hAnsi="Arial" w:cs="Arial"/>
                <w:b/>
                <w:bCs/>
                <w:sz w:val="20"/>
                <w:szCs w:val="20"/>
              </w:rPr>
              <w:t>osaconazo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7D4FFF" w14:textId="38EFAAA8" w:rsidR="003715D8" w:rsidRDefault="003715D8" w:rsidP="00371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1A72AD00" w14:textId="4F275280" w:rsidR="003715D8" w:rsidRDefault="003715D8" w:rsidP="00371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15D8" w14:paraId="203E1D18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3C30277" w14:textId="67B10CB6" w:rsidR="003715D8" w:rsidRDefault="004F27A3" w:rsidP="006763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4F27A3">
              <w:rPr>
                <w:rFonts w:ascii="Arial" w:hAnsi="Arial" w:cs="Arial"/>
                <w:sz w:val="20"/>
                <w:szCs w:val="20"/>
              </w:rPr>
              <w:t>osaconazole 4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F27A3">
              <w:rPr>
                <w:rFonts w:ascii="Arial" w:hAnsi="Arial" w:cs="Arial"/>
                <w:sz w:val="20"/>
                <w:szCs w:val="20"/>
              </w:rPr>
              <w:t>m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B426026" w14:textId="7465E943" w:rsidR="003715D8" w:rsidRDefault="004F27A3" w:rsidP="00371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J02AC0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3C6F989A" w14:textId="19ADD290" w:rsidR="003715D8" w:rsidRDefault="004F27A3" w:rsidP="003715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27A3">
              <w:rPr>
                <w:rFonts w:ascii="Arial" w:hAnsi="Arial" w:cs="Arial"/>
                <w:sz w:val="20"/>
                <w:szCs w:val="20"/>
              </w:rPr>
              <w:t>566201ASS</w:t>
            </w:r>
          </w:p>
        </w:tc>
      </w:tr>
      <w:tr w:rsidR="004F27A3" w14:paraId="69036FFD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9EEF0B2" w14:textId="51FA95CE" w:rsidR="004F27A3" w:rsidRDefault="004F27A3" w:rsidP="004F2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4F27A3">
              <w:rPr>
                <w:rFonts w:ascii="Arial" w:hAnsi="Arial" w:cs="Arial"/>
                <w:sz w:val="20"/>
                <w:szCs w:val="20"/>
              </w:rPr>
              <w:t>osaconazole 4</w:t>
            </w:r>
            <w:r>
              <w:rPr>
                <w:rFonts w:ascii="Arial" w:hAnsi="Arial" w:cs="Arial" w:hint="eastAsia"/>
                <w:sz w:val="20"/>
                <w:szCs w:val="20"/>
              </w:rPr>
              <w:t>.2 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94A160" w14:textId="022F3B78" w:rsidR="004F27A3" w:rsidRDefault="004F27A3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J02AC0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16FFA902" w14:textId="51B6DD2C" w:rsidR="004F27A3" w:rsidRDefault="004F27A3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27A3">
              <w:rPr>
                <w:rFonts w:ascii="Arial" w:hAnsi="Arial" w:cs="Arial"/>
                <w:sz w:val="20"/>
                <w:szCs w:val="20"/>
              </w:rPr>
              <w:t>566230ASS</w:t>
            </w:r>
          </w:p>
        </w:tc>
      </w:tr>
      <w:tr w:rsidR="004F27A3" w14:paraId="14CAFF4A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3EC3AF1" w14:textId="5C69F38B" w:rsidR="004F27A3" w:rsidRDefault="004F27A3" w:rsidP="004F2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4F27A3">
              <w:rPr>
                <w:rFonts w:ascii="Arial" w:hAnsi="Arial" w:cs="Arial"/>
                <w:sz w:val="20"/>
                <w:szCs w:val="20"/>
              </w:rPr>
              <w:t xml:space="preserve">osaconazole </w:t>
            </w:r>
            <w:r>
              <w:rPr>
                <w:rFonts w:ascii="Arial" w:hAnsi="Arial" w:cs="Arial" w:hint="eastAsia"/>
                <w:sz w:val="20"/>
                <w:szCs w:val="20"/>
              </w:rPr>
              <w:t>0.1 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9DF6F5" w14:textId="69091E5E" w:rsidR="004F27A3" w:rsidRDefault="004F27A3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J02AC0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3F17F2D1" w14:textId="14A37A0C" w:rsidR="004F27A3" w:rsidRDefault="004F27A3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27A3">
              <w:rPr>
                <w:rFonts w:ascii="Arial" w:hAnsi="Arial" w:cs="Arial"/>
                <w:sz w:val="20"/>
                <w:szCs w:val="20"/>
              </w:rPr>
              <w:t>566202ATE</w:t>
            </w:r>
          </w:p>
        </w:tc>
      </w:tr>
      <w:tr w:rsidR="004F27A3" w14:paraId="05E68D05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AB078AC" w14:textId="2000E01C" w:rsidR="004F27A3" w:rsidRPr="0015772D" w:rsidRDefault="0015772D" w:rsidP="004F27A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772D">
              <w:rPr>
                <w:rFonts w:ascii="Arial" w:hAnsi="Arial" w:cs="Arial"/>
                <w:b/>
                <w:bCs/>
                <w:sz w:val="20"/>
                <w:szCs w:val="20"/>
              </w:rPr>
              <w:t>Itraconazole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(or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124090" w14:textId="77777777" w:rsidR="004F27A3" w:rsidRDefault="004F27A3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2A43CB9A" w14:textId="77777777" w:rsidR="004F27A3" w:rsidRDefault="004F27A3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27A3" w14:paraId="1C6A694A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8BCA386" w14:textId="1BBA1AFF" w:rsidR="004F27A3" w:rsidRDefault="0015772D" w:rsidP="004F2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Itraconazol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m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DA3A0C" w14:textId="5D4D62DE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J02AC0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09F1CDA2" w14:textId="0FAD90B8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179101ACH</w:t>
            </w:r>
          </w:p>
        </w:tc>
      </w:tr>
      <w:tr w:rsidR="004F27A3" w14:paraId="23F286D5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9560085" w14:textId="085D1FE3" w:rsidR="004F27A3" w:rsidRDefault="0015772D" w:rsidP="004F2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Itraconazol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m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5EB07B" w14:textId="586FB70A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J02AC0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52A52112" w14:textId="6E5E05CF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179101ATB</w:t>
            </w:r>
          </w:p>
        </w:tc>
      </w:tr>
      <w:tr w:rsidR="004F27A3" w14:paraId="21DFE358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A2B644F" w14:textId="779CFB89" w:rsidR="004F27A3" w:rsidRDefault="0015772D" w:rsidP="004F2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Itraconazol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m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B3F6C0" w14:textId="5BF90031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J02AC0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5C0E0B99" w14:textId="24A2E81A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179102ALQ</w:t>
            </w:r>
          </w:p>
        </w:tc>
      </w:tr>
      <w:tr w:rsidR="004F27A3" w14:paraId="72DF7D4D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5217CFD" w14:textId="31BA7E1A" w:rsidR="004F27A3" w:rsidRDefault="0015772D" w:rsidP="004F2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Itraconazol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20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m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C4BD78" w14:textId="7A892ECA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J02AC0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66A569FA" w14:textId="5AAF0DD6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179104ATB</w:t>
            </w:r>
          </w:p>
        </w:tc>
      </w:tr>
      <w:tr w:rsidR="004F27A3" w14:paraId="56D0434D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2D6D8E1" w14:textId="5A846A62" w:rsidR="004F27A3" w:rsidRDefault="0015772D" w:rsidP="004F2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Itraconazol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4AE46B" w14:textId="7BD4F729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J02AC0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5F298495" w14:textId="4CFD6AEA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179131ALQ</w:t>
            </w:r>
          </w:p>
        </w:tc>
      </w:tr>
      <w:tr w:rsidR="0015772D" w14:paraId="5BE9C1BE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919DAC6" w14:textId="502031E6" w:rsidR="0015772D" w:rsidRPr="0015772D" w:rsidRDefault="0015772D" w:rsidP="004F2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b/>
                <w:bCs/>
                <w:sz w:val="20"/>
                <w:szCs w:val="20"/>
              </w:rPr>
              <w:t>Itraconazole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(intravenou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EACADF" w14:textId="77777777" w:rsidR="0015772D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6D75D142" w14:textId="77777777" w:rsidR="0015772D" w:rsidRPr="0015772D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27A3" w14:paraId="6C707872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EB2C335" w14:textId="1E8E4D93" w:rsidR="004F27A3" w:rsidRDefault="0015772D" w:rsidP="004F2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Itraconazol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25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m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F780BF" w14:textId="341AE2CC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J02AC0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04131DF2" w14:textId="03389A77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179103BIJ</w:t>
            </w:r>
          </w:p>
        </w:tc>
      </w:tr>
      <w:tr w:rsidR="004F27A3" w14:paraId="4BBC2F39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1C99BB6" w14:textId="5442D452" w:rsidR="004F27A3" w:rsidRDefault="0015772D" w:rsidP="004F2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Itraconazol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0.25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E6756FB" w14:textId="067B6C2D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J02AC0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7D80A80E" w14:textId="3DCBBE73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179130BIJ</w:t>
            </w:r>
          </w:p>
        </w:tc>
      </w:tr>
      <w:tr w:rsidR="004F27A3" w14:paraId="38B90CF3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D6C8D94" w14:textId="7E2CE5DB" w:rsidR="004F27A3" w:rsidRPr="0015772D" w:rsidRDefault="0015772D" w:rsidP="004F27A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772D">
              <w:rPr>
                <w:rFonts w:ascii="Arial" w:hAnsi="Arial" w:cs="Arial" w:hint="eastAsia"/>
                <w:b/>
                <w:bCs/>
                <w:sz w:val="20"/>
                <w:szCs w:val="20"/>
              </w:rPr>
              <w:t>Amphotericin 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802183" w14:textId="77777777" w:rsidR="004F27A3" w:rsidRDefault="004F27A3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069261A8" w14:textId="77777777" w:rsidR="004F27A3" w:rsidRDefault="004F27A3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27A3" w14:paraId="52BAC748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E32927B" w14:textId="5F5B9836" w:rsidR="004F27A3" w:rsidRDefault="0015772D" w:rsidP="004F2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Amphotericin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m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2A481B" w14:textId="266E4ED5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01AB0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221D2254" w14:textId="3973B707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108302BIJ</w:t>
            </w:r>
          </w:p>
        </w:tc>
      </w:tr>
      <w:tr w:rsidR="004F27A3" w14:paraId="435BA1DD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27BFC08" w14:textId="68A009AE" w:rsidR="004F27A3" w:rsidRDefault="0015772D" w:rsidP="004F2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Amphotericin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B (colloidal)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m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80A7CE" w14:textId="6AE26661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01AB0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67B26F10" w14:textId="27698938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108401BIJ</w:t>
            </w:r>
          </w:p>
        </w:tc>
      </w:tr>
      <w:tr w:rsidR="004F27A3" w14:paraId="08030206" w14:textId="77777777" w:rsidTr="00906333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D5D6817" w14:textId="2777E611" w:rsidR="004F27A3" w:rsidRDefault="0015772D" w:rsidP="004F2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Amphotericin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(colloidal)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m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6EF4CC" w14:textId="0A7E8C0E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01AB0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02B22A07" w14:textId="4FE2ACB2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108402BIJ</w:t>
            </w:r>
          </w:p>
        </w:tc>
      </w:tr>
      <w:tr w:rsidR="004F27A3" w14:paraId="4C65D2D7" w14:textId="77777777" w:rsidTr="00906333">
        <w:tc>
          <w:tcPr>
            <w:tcW w:w="3823" w:type="dxa"/>
            <w:tcBorders>
              <w:top w:val="nil"/>
              <w:left w:val="nil"/>
              <w:right w:val="nil"/>
            </w:tcBorders>
          </w:tcPr>
          <w:p w14:paraId="76714B7D" w14:textId="4F3C4A38" w:rsidR="004F27A3" w:rsidRDefault="0015772D" w:rsidP="004F2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Amphotericin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B (liposomal)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15772D">
              <w:rPr>
                <w:rFonts w:ascii="Arial" w:hAnsi="Arial" w:cs="Arial"/>
                <w:sz w:val="20"/>
                <w:szCs w:val="20"/>
              </w:rPr>
              <w:t>mg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7369EACA" w14:textId="33CFAF75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01AB04</w:t>
            </w:r>
          </w:p>
        </w:tc>
        <w:tc>
          <w:tcPr>
            <w:tcW w:w="2642" w:type="dxa"/>
            <w:tcBorders>
              <w:top w:val="nil"/>
              <w:left w:val="nil"/>
              <w:right w:val="nil"/>
            </w:tcBorders>
          </w:tcPr>
          <w:p w14:paraId="41614A22" w14:textId="5267F2F1" w:rsidR="004F27A3" w:rsidRDefault="0015772D" w:rsidP="004F27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72D">
              <w:rPr>
                <w:rFonts w:ascii="Arial" w:hAnsi="Arial" w:cs="Arial"/>
                <w:sz w:val="20"/>
                <w:szCs w:val="20"/>
              </w:rPr>
              <w:t>108501BIJ</w:t>
            </w:r>
          </w:p>
        </w:tc>
      </w:tr>
    </w:tbl>
    <w:p w14:paraId="5660B303" w14:textId="07F0D388" w:rsidR="004A4E8E" w:rsidRDefault="004A4E8E" w:rsidP="00676320">
      <w:pPr>
        <w:jc w:val="both"/>
        <w:rPr>
          <w:rFonts w:ascii="Arial" w:hAnsi="Arial" w:cs="Arial"/>
          <w:sz w:val="20"/>
          <w:szCs w:val="20"/>
        </w:rPr>
      </w:pPr>
      <w:r w:rsidRPr="00E9510A">
        <w:rPr>
          <w:rFonts w:ascii="Arial" w:hAnsi="Arial" w:cs="Arial" w:hint="eastAsia"/>
          <w:i/>
          <w:iCs/>
          <w:sz w:val="20"/>
          <w:szCs w:val="20"/>
        </w:rPr>
        <w:t>ATC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4A4E8E">
        <w:rPr>
          <w:rFonts w:ascii="Arial" w:hAnsi="Arial" w:cs="Arial"/>
          <w:sz w:val="20"/>
          <w:szCs w:val="20"/>
        </w:rPr>
        <w:t>Anatomical Therapeutic Chemical</w:t>
      </w:r>
      <w:r w:rsidR="00B81AC7">
        <w:rPr>
          <w:rFonts w:ascii="Arial" w:hAnsi="Arial" w:cs="Arial" w:hint="eastAsia"/>
          <w:sz w:val="20"/>
          <w:szCs w:val="20"/>
        </w:rPr>
        <w:t>,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E9510A">
        <w:rPr>
          <w:rFonts w:ascii="Arial" w:hAnsi="Arial" w:cs="Arial" w:hint="eastAsia"/>
          <w:i/>
          <w:iCs/>
          <w:sz w:val="20"/>
          <w:szCs w:val="20"/>
        </w:rPr>
        <w:t>HIRA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4A4E8E">
        <w:rPr>
          <w:rFonts w:ascii="Arial" w:hAnsi="Arial" w:cs="Arial"/>
          <w:sz w:val="20"/>
          <w:szCs w:val="20"/>
        </w:rPr>
        <w:t>Health Insurance Review and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4A4E8E">
        <w:rPr>
          <w:rFonts w:ascii="Arial" w:hAnsi="Arial" w:cs="Arial"/>
          <w:sz w:val="20"/>
          <w:szCs w:val="20"/>
        </w:rPr>
        <w:t>Assessment Service</w:t>
      </w:r>
    </w:p>
    <w:p w14:paraId="7B068442" w14:textId="77777777" w:rsidR="004A4E8E" w:rsidRDefault="004A4E8E" w:rsidP="00676320">
      <w:pPr>
        <w:jc w:val="both"/>
        <w:rPr>
          <w:rFonts w:ascii="Arial" w:hAnsi="Arial" w:cs="Arial"/>
          <w:sz w:val="20"/>
          <w:szCs w:val="20"/>
        </w:rPr>
      </w:pPr>
    </w:p>
    <w:p w14:paraId="3969EA14" w14:textId="77777777" w:rsidR="004A4E8E" w:rsidRDefault="004A4E8E" w:rsidP="00676320">
      <w:pPr>
        <w:jc w:val="both"/>
        <w:rPr>
          <w:rFonts w:ascii="Arial" w:hAnsi="Arial" w:cs="Arial"/>
          <w:sz w:val="20"/>
          <w:szCs w:val="20"/>
        </w:rPr>
      </w:pPr>
    </w:p>
    <w:p w14:paraId="27497D18" w14:textId="77777777" w:rsidR="004A4E8E" w:rsidRPr="00906333" w:rsidRDefault="004A4E8E" w:rsidP="00676320">
      <w:pPr>
        <w:jc w:val="both"/>
        <w:rPr>
          <w:rFonts w:ascii="Arial" w:hAnsi="Arial" w:cs="Arial"/>
          <w:sz w:val="20"/>
          <w:szCs w:val="20"/>
        </w:rPr>
      </w:pPr>
    </w:p>
    <w:p w14:paraId="3971E342" w14:textId="77777777" w:rsidR="004A4E8E" w:rsidRPr="00906333" w:rsidRDefault="004A4E8E" w:rsidP="00676320">
      <w:pPr>
        <w:jc w:val="both"/>
        <w:rPr>
          <w:rFonts w:ascii="Arial" w:hAnsi="Arial" w:cs="Arial"/>
          <w:sz w:val="20"/>
          <w:szCs w:val="20"/>
        </w:rPr>
      </w:pPr>
    </w:p>
    <w:p w14:paraId="5CD2BADE" w14:textId="77777777" w:rsidR="004A4E8E" w:rsidRDefault="004A4E8E" w:rsidP="00676320">
      <w:pPr>
        <w:jc w:val="both"/>
        <w:rPr>
          <w:rFonts w:ascii="Arial" w:hAnsi="Arial" w:cs="Arial"/>
          <w:sz w:val="20"/>
          <w:szCs w:val="20"/>
        </w:rPr>
      </w:pPr>
    </w:p>
    <w:p w14:paraId="0E11DD79" w14:textId="77777777" w:rsidR="004A4E8E" w:rsidRDefault="004A4E8E" w:rsidP="00676320">
      <w:pPr>
        <w:jc w:val="both"/>
        <w:rPr>
          <w:rFonts w:ascii="Arial" w:hAnsi="Arial" w:cs="Arial"/>
          <w:sz w:val="20"/>
          <w:szCs w:val="20"/>
        </w:rPr>
      </w:pPr>
    </w:p>
    <w:p w14:paraId="29E7656F" w14:textId="77777777" w:rsidR="004A4E8E" w:rsidRDefault="004A4E8E" w:rsidP="00676320">
      <w:pPr>
        <w:jc w:val="both"/>
        <w:rPr>
          <w:rFonts w:ascii="Arial" w:hAnsi="Arial" w:cs="Arial"/>
          <w:sz w:val="20"/>
          <w:szCs w:val="20"/>
        </w:rPr>
      </w:pPr>
    </w:p>
    <w:p w14:paraId="6BE95C01" w14:textId="77777777" w:rsidR="004A4E8E" w:rsidRDefault="004A4E8E" w:rsidP="00676320">
      <w:pPr>
        <w:jc w:val="both"/>
        <w:rPr>
          <w:rFonts w:ascii="Arial" w:hAnsi="Arial" w:cs="Arial"/>
          <w:sz w:val="20"/>
          <w:szCs w:val="20"/>
        </w:rPr>
      </w:pPr>
    </w:p>
    <w:p w14:paraId="09E9340B" w14:textId="77777777" w:rsidR="004A4E8E" w:rsidRDefault="004A4E8E" w:rsidP="00676320">
      <w:pPr>
        <w:jc w:val="both"/>
        <w:rPr>
          <w:rFonts w:ascii="Arial" w:hAnsi="Arial" w:cs="Arial"/>
          <w:sz w:val="20"/>
          <w:szCs w:val="20"/>
        </w:rPr>
      </w:pPr>
    </w:p>
    <w:p w14:paraId="51D507F0" w14:textId="77777777" w:rsidR="004A4E8E" w:rsidRDefault="004A4E8E" w:rsidP="00676320">
      <w:pPr>
        <w:jc w:val="both"/>
        <w:rPr>
          <w:rFonts w:ascii="Arial" w:hAnsi="Arial" w:cs="Arial"/>
          <w:sz w:val="20"/>
          <w:szCs w:val="20"/>
        </w:rPr>
      </w:pPr>
    </w:p>
    <w:p w14:paraId="79181767" w14:textId="77777777" w:rsidR="004A4E8E" w:rsidRDefault="004A4E8E" w:rsidP="00676320">
      <w:pPr>
        <w:jc w:val="both"/>
        <w:rPr>
          <w:rFonts w:ascii="Arial" w:hAnsi="Arial" w:cs="Arial"/>
          <w:sz w:val="20"/>
          <w:szCs w:val="20"/>
        </w:rPr>
      </w:pPr>
    </w:p>
    <w:p w14:paraId="32878B21" w14:textId="77777777" w:rsidR="004A4E8E" w:rsidRDefault="004A4E8E" w:rsidP="00676320">
      <w:pPr>
        <w:jc w:val="both"/>
        <w:rPr>
          <w:rFonts w:ascii="Arial" w:hAnsi="Arial" w:cs="Arial"/>
          <w:sz w:val="20"/>
          <w:szCs w:val="20"/>
        </w:rPr>
      </w:pPr>
    </w:p>
    <w:p w14:paraId="08D60CEC" w14:textId="77777777" w:rsidR="004A4E8E" w:rsidRDefault="004A4E8E" w:rsidP="00676320">
      <w:pPr>
        <w:jc w:val="both"/>
        <w:rPr>
          <w:rFonts w:ascii="Arial" w:hAnsi="Arial" w:cs="Arial"/>
          <w:sz w:val="20"/>
          <w:szCs w:val="20"/>
        </w:rPr>
      </w:pPr>
    </w:p>
    <w:p w14:paraId="0A35D432" w14:textId="77777777" w:rsidR="004A4E8E" w:rsidRDefault="004A4E8E" w:rsidP="00676320">
      <w:pPr>
        <w:jc w:val="both"/>
        <w:rPr>
          <w:rFonts w:ascii="Arial" w:hAnsi="Arial" w:cs="Arial"/>
          <w:sz w:val="20"/>
          <w:szCs w:val="20"/>
        </w:rPr>
      </w:pPr>
    </w:p>
    <w:p w14:paraId="6023B3C1" w14:textId="6158D906" w:rsidR="004A4E8E" w:rsidRDefault="004A4E8E" w:rsidP="00676320">
      <w:pPr>
        <w:jc w:val="both"/>
        <w:rPr>
          <w:rFonts w:ascii="Arial" w:hAnsi="Arial" w:cs="Arial"/>
          <w:sz w:val="20"/>
          <w:szCs w:val="20"/>
        </w:rPr>
      </w:pPr>
    </w:p>
    <w:p w14:paraId="0A327D68" w14:textId="77777777" w:rsidR="00906333" w:rsidRDefault="00906333" w:rsidP="00676320">
      <w:pPr>
        <w:jc w:val="both"/>
        <w:rPr>
          <w:rFonts w:ascii="Arial" w:hAnsi="Arial" w:cs="Arial"/>
          <w:sz w:val="20"/>
          <w:szCs w:val="20"/>
        </w:rPr>
      </w:pPr>
    </w:p>
    <w:p w14:paraId="31E1227F" w14:textId="6B50626D" w:rsidR="00906333" w:rsidRDefault="00906333" w:rsidP="00676320">
      <w:pPr>
        <w:jc w:val="both"/>
        <w:rPr>
          <w:rFonts w:ascii="Arial" w:hAnsi="Arial" w:cs="Arial"/>
          <w:sz w:val="20"/>
          <w:szCs w:val="20"/>
        </w:rPr>
      </w:pPr>
    </w:p>
    <w:p w14:paraId="3CBA8BB0" w14:textId="30BAB980" w:rsidR="00906333" w:rsidRDefault="00906333" w:rsidP="00676320">
      <w:pPr>
        <w:jc w:val="both"/>
        <w:rPr>
          <w:rFonts w:ascii="Arial" w:hAnsi="Arial" w:cs="Arial" w:hint="eastAsia"/>
          <w:sz w:val="20"/>
          <w:szCs w:val="20"/>
        </w:rPr>
      </w:pPr>
    </w:p>
    <w:p w14:paraId="153300C3" w14:textId="534147B2" w:rsidR="0065612F" w:rsidRPr="0065612F" w:rsidRDefault="0065612F" w:rsidP="0065612F">
      <w:pPr>
        <w:jc w:val="both"/>
        <w:rPr>
          <w:rFonts w:ascii="Arial" w:hAnsi="Arial" w:cs="Arial"/>
          <w:sz w:val="24"/>
        </w:rPr>
      </w:pPr>
      <w:r w:rsidRPr="0065612F">
        <w:rPr>
          <w:rFonts w:ascii="Arial" w:hAnsi="Arial" w:cs="Arial"/>
          <w:b/>
          <w:bCs/>
          <w:sz w:val="24"/>
        </w:rPr>
        <w:lastRenderedPageBreak/>
        <w:t xml:space="preserve">Table </w:t>
      </w:r>
      <w:r w:rsidR="00B81AC7">
        <w:rPr>
          <w:rFonts w:ascii="Arial" w:hAnsi="Arial" w:cs="Arial" w:hint="eastAsia"/>
          <w:b/>
          <w:bCs/>
          <w:sz w:val="24"/>
        </w:rPr>
        <w:t>S</w:t>
      </w:r>
      <w:r w:rsidRPr="0065612F">
        <w:rPr>
          <w:rFonts w:ascii="Arial" w:hAnsi="Arial" w:cs="Arial"/>
          <w:b/>
          <w:bCs/>
          <w:sz w:val="24"/>
        </w:rPr>
        <w:t>3</w:t>
      </w:r>
      <w:r w:rsidRPr="0065612F">
        <w:rPr>
          <w:rFonts w:ascii="Arial" w:hAnsi="Arial" w:cs="Arial"/>
          <w:sz w:val="24"/>
        </w:rPr>
        <w:t xml:space="preserve"> Comorbidities based on the Charlson Comorbidity Index</w:t>
      </w:r>
      <w:r w:rsidR="00E9510A" w:rsidRPr="00E9510A">
        <w:rPr>
          <w:rFonts w:ascii="Arial" w:hAnsi="Arial" w:cs="Arial" w:hint="eastAsia"/>
          <w:sz w:val="24"/>
          <w:vertAlign w:val="superscript"/>
        </w:rPr>
        <w:t>a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65612F" w:rsidRPr="0065612F" w14:paraId="1CF80EF6" w14:textId="77777777" w:rsidTr="004845B7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14:paraId="60B0EE1D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5760" w:type="dxa"/>
            <w:tcBorders>
              <w:left w:val="nil"/>
              <w:bottom w:val="single" w:sz="4" w:space="0" w:color="auto"/>
              <w:right w:val="nil"/>
            </w:tcBorders>
          </w:tcPr>
          <w:p w14:paraId="7EABB97E" w14:textId="77777777" w:rsidR="0065612F" w:rsidRPr="0065612F" w:rsidRDefault="0065612F" w:rsidP="006561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ICD-10 codes</w:t>
            </w:r>
          </w:p>
        </w:tc>
      </w:tr>
      <w:tr w:rsidR="0065612F" w:rsidRPr="0065612F" w14:paraId="002178F1" w14:textId="77777777" w:rsidTr="004845B7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7362B454" w14:textId="77777777" w:rsidR="0065612F" w:rsidRPr="0065612F" w:rsidRDefault="0065612F" w:rsidP="0065612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612F">
              <w:rPr>
                <w:rFonts w:ascii="Arial" w:hAnsi="Arial" w:cs="Arial"/>
                <w:b/>
                <w:bCs/>
                <w:sz w:val="20"/>
                <w:szCs w:val="20"/>
              </w:rPr>
              <w:t>Charlson Comorbidity Index</w:t>
            </w:r>
          </w:p>
        </w:tc>
        <w:tc>
          <w:tcPr>
            <w:tcW w:w="5760" w:type="dxa"/>
            <w:tcBorders>
              <w:left w:val="nil"/>
              <w:bottom w:val="nil"/>
              <w:right w:val="nil"/>
            </w:tcBorders>
          </w:tcPr>
          <w:p w14:paraId="2CACE6DD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12F" w:rsidRPr="0065612F" w14:paraId="4F86C4ED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F29620F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11A3AF3F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I21, I22, I252</w:t>
            </w:r>
          </w:p>
        </w:tc>
      </w:tr>
      <w:tr w:rsidR="0065612F" w:rsidRPr="0065612F" w14:paraId="75AB2D1E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03D850E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3260C1A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I099, I110, I130, I132, I255, I420, I425, I426, I427, I428, I429, I43, I50</w:t>
            </w:r>
          </w:p>
        </w:tc>
      </w:tr>
      <w:tr w:rsidR="0065612F" w:rsidRPr="0065612F" w14:paraId="7EC2C74A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2EEC0CC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Peripheral vascular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C673756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I70, I71, I731, I738, I739, I771, I790, I792, K551, K558, K559, Z958, Z959</w:t>
            </w:r>
          </w:p>
        </w:tc>
      </w:tr>
      <w:tr w:rsidR="0065612F" w:rsidRPr="0065612F" w14:paraId="42A0B50B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164550D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11F8E3E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G45, G46, I60, I61, I62, I63, I64, I65, I66, I67, I68, I69, H340</w:t>
            </w:r>
          </w:p>
        </w:tc>
      </w:tr>
      <w:tr w:rsidR="0065612F" w:rsidRPr="0065612F" w14:paraId="41664905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A4E3CA4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16792AA9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F00, F01, F02, F03, G30, F051, G311</w:t>
            </w:r>
          </w:p>
        </w:tc>
      </w:tr>
      <w:tr w:rsidR="0065612F" w:rsidRPr="0065612F" w14:paraId="1080805D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C0C246E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48DE3ABF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I278, I279, J40, J41, J42, J43, J44, J45, J46, J47, J60, J61, J62, J63, J64, J65, J66, J67, J684, J701, J703</w:t>
            </w:r>
          </w:p>
        </w:tc>
      </w:tr>
      <w:tr w:rsidR="0065612F" w:rsidRPr="0065612F" w14:paraId="3009D655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CC9347F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Rheumatic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3DEFB544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M05, M06, M315, M32, M33, M34, M351, M353, M360</w:t>
            </w:r>
          </w:p>
        </w:tc>
      </w:tr>
      <w:tr w:rsidR="0065612F" w:rsidRPr="0065612F" w14:paraId="0FE0EA84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470528D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Peptic ulcer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41B8C44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K25, K26, K27, K28</w:t>
            </w:r>
          </w:p>
        </w:tc>
      </w:tr>
      <w:tr w:rsidR="0065612F" w:rsidRPr="0065612F" w14:paraId="110BEF11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2918D50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Mild liver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4E71B37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B18, K700, K701, K702, K703, K709, K713, K714, K715, K717, K73, K74, K760, K762, K763, K764, K768, K769, Z944</w:t>
            </w:r>
          </w:p>
        </w:tc>
      </w:tr>
      <w:tr w:rsidR="0065612F" w:rsidRPr="0065612F" w14:paraId="799D4401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1DF09BD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Moderate or severe liver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348551BB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I850, I859, I864, I982, K704, K711, K721, K729, K765, K766, K767</w:t>
            </w:r>
          </w:p>
        </w:tc>
      </w:tr>
      <w:tr w:rsidR="0065612F" w:rsidRPr="0065612F" w14:paraId="278EA39E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146C8BC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Diabetes without complication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338F9D34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E100, E101, E106, E108, E109, E110, E111, E116, E118, E119, E120, E121, E126, E128, E129, E130, E131, E136, E138, E139, E140, E141, E146, E148, E149</w:t>
            </w:r>
          </w:p>
        </w:tc>
      </w:tr>
      <w:tr w:rsidR="0065612F" w:rsidRPr="0065612F" w14:paraId="4B936CE1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627A211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Diabetes with complication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9812C75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E102, E103, E104, E105, E107, E112, E113, E114, E115, E117, E122, E123, E124, E125, E127, E132, E133, E134, E135, E137, E142, E143, E144, E145, E147</w:t>
            </w:r>
          </w:p>
        </w:tc>
      </w:tr>
      <w:tr w:rsidR="0065612F" w:rsidRPr="0065612F" w14:paraId="541F9ABB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1C4CE8C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Paraplegia and hemiplegi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2634D6C2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G041, G114, G800, G81, G82, G830, G831, G832, G833, G834, G839</w:t>
            </w:r>
          </w:p>
        </w:tc>
      </w:tr>
      <w:tr w:rsidR="0065612F" w:rsidRPr="0065612F" w14:paraId="369CAD02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B7FD1FF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Renal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1A80A36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I120, I131, N030, N031, N032, N033, N034, N035, N036, N037, N038, N039, N050, N051, N052, N053, N054, N055, N056, N057, N058, N059, N18, N19, N250, Z490, Z491, Z492, Z940, Z992</w:t>
            </w:r>
          </w:p>
        </w:tc>
      </w:tr>
      <w:tr w:rsidR="0065612F" w:rsidRPr="0065612F" w14:paraId="24855A08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3A5F514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Any malignancy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0B7C175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81, C82, C83, C84, C85, C88, C90, C91, C92, C93, C94, C95, C96, C97</w:t>
            </w:r>
          </w:p>
        </w:tc>
      </w:tr>
      <w:tr w:rsidR="0065612F" w:rsidRPr="0065612F" w14:paraId="0512AF7E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ADBA50C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Metastatic solid tumo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47578EEB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C77, C78, C79, C80</w:t>
            </w:r>
          </w:p>
        </w:tc>
      </w:tr>
      <w:tr w:rsidR="0065612F" w:rsidRPr="0065612F" w14:paraId="50FC191D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8E335F6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AIDS/HIV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7F99F940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B20, B21, B22, B24</w:t>
            </w:r>
          </w:p>
        </w:tc>
      </w:tr>
      <w:tr w:rsidR="0065612F" w:rsidRPr="0065612F" w14:paraId="35D10C49" w14:textId="77777777" w:rsidTr="004845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25C59F4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b/>
                <w:bCs/>
                <w:sz w:val="20"/>
                <w:szCs w:val="20"/>
              </w:rPr>
              <w:t>Hypertension, uncomplicate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BF3DF79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I10</w:t>
            </w:r>
          </w:p>
        </w:tc>
      </w:tr>
      <w:tr w:rsidR="0065612F" w:rsidRPr="0065612F" w14:paraId="0E1DFA16" w14:textId="77777777" w:rsidTr="004845B7"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2FD11281" w14:textId="77777777" w:rsidR="0065612F" w:rsidRPr="0065612F" w:rsidRDefault="0065612F" w:rsidP="006561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b/>
                <w:bCs/>
                <w:sz w:val="20"/>
                <w:szCs w:val="20"/>
              </w:rPr>
              <w:t>Hypertension, complicated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</w:tcPr>
          <w:p w14:paraId="02BFAB5E" w14:textId="77777777" w:rsidR="0065612F" w:rsidRPr="0065612F" w:rsidRDefault="0065612F" w:rsidP="0065612F">
            <w:pPr>
              <w:rPr>
                <w:rFonts w:ascii="Arial" w:hAnsi="Arial" w:cs="Arial"/>
                <w:sz w:val="20"/>
                <w:szCs w:val="20"/>
              </w:rPr>
            </w:pPr>
            <w:r w:rsidRPr="0065612F">
              <w:rPr>
                <w:rFonts w:ascii="Arial" w:hAnsi="Arial" w:cs="Arial"/>
                <w:sz w:val="20"/>
                <w:szCs w:val="20"/>
              </w:rPr>
              <w:t>I11, I12, I13, I15</w:t>
            </w:r>
          </w:p>
        </w:tc>
      </w:tr>
    </w:tbl>
    <w:p w14:paraId="2F0FD5AB" w14:textId="3C5BB940" w:rsidR="0065612F" w:rsidRPr="0065612F" w:rsidRDefault="0065612F" w:rsidP="0065612F">
      <w:pPr>
        <w:jc w:val="both"/>
        <w:rPr>
          <w:rFonts w:ascii="Arial" w:hAnsi="Arial" w:cs="Arial"/>
          <w:sz w:val="20"/>
          <w:szCs w:val="20"/>
        </w:rPr>
      </w:pPr>
      <w:r w:rsidRPr="00E9510A">
        <w:rPr>
          <w:rFonts w:ascii="Arial" w:hAnsi="Arial" w:cs="Arial"/>
          <w:i/>
          <w:iCs/>
          <w:sz w:val="20"/>
          <w:szCs w:val="20"/>
        </w:rPr>
        <w:t>AIDS</w:t>
      </w:r>
      <w:r w:rsidRPr="0065612F">
        <w:rPr>
          <w:rFonts w:ascii="Arial" w:hAnsi="Arial" w:cs="Arial"/>
          <w:sz w:val="20"/>
          <w:szCs w:val="20"/>
        </w:rPr>
        <w:t xml:space="preserve"> acquired immune deficiency syndrome</w:t>
      </w:r>
      <w:r w:rsidR="00B81AC7">
        <w:rPr>
          <w:rFonts w:ascii="Arial" w:hAnsi="Arial" w:cs="Arial" w:hint="eastAsia"/>
          <w:sz w:val="20"/>
          <w:szCs w:val="20"/>
        </w:rPr>
        <w:t>,</w:t>
      </w:r>
      <w:r w:rsidRPr="0065612F">
        <w:rPr>
          <w:rFonts w:ascii="Arial" w:hAnsi="Arial" w:cs="Arial"/>
          <w:sz w:val="20"/>
          <w:szCs w:val="20"/>
        </w:rPr>
        <w:t xml:space="preserve"> </w:t>
      </w:r>
      <w:r w:rsidRPr="00E9510A">
        <w:rPr>
          <w:rFonts w:ascii="Arial" w:hAnsi="Arial" w:cs="Arial"/>
          <w:i/>
          <w:iCs/>
          <w:sz w:val="20"/>
          <w:szCs w:val="20"/>
        </w:rPr>
        <w:t>HIV</w:t>
      </w:r>
      <w:r w:rsidR="00E9510A">
        <w:rPr>
          <w:rFonts w:ascii="Arial" w:hAnsi="Arial" w:cs="Arial" w:hint="eastAsia"/>
          <w:sz w:val="20"/>
          <w:szCs w:val="20"/>
        </w:rPr>
        <w:t xml:space="preserve"> </w:t>
      </w:r>
      <w:r w:rsidRPr="0065612F">
        <w:rPr>
          <w:rFonts w:ascii="Arial" w:hAnsi="Arial" w:cs="Arial"/>
          <w:sz w:val="20"/>
          <w:szCs w:val="20"/>
        </w:rPr>
        <w:t>human immunodeficiency virus</w:t>
      </w:r>
      <w:r w:rsidR="00B81AC7">
        <w:rPr>
          <w:rFonts w:ascii="Arial" w:hAnsi="Arial" w:cs="Arial" w:hint="eastAsia"/>
          <w:sz w:val="20"/>
          <w:szCs w:val="20"/>
        </w:rPr>
        <w:t>,</w:t>
      </w:r>
      <w:r w:rsidRPr="0065612F">
        <w:rPr>
          <w:rFonts w:ascii="Arial" w:hAnsi="Arial" w:cs="Arial"/>
          <w:sz w:val="20"/>
          <w:szCs w:val="20"/>
        </w:rPr>
        <w:t xml:space="preserve"> </w:t>
      </w:r>
      <w:r w:rsidRPr="00E9510A">
        <w:rPr>
          <w:rFonts w:ascii="Arial" w:hAnsi="Arial" w:cs="Arial"/>
          <w:i/>
          <w:iCs/>
          <w:sz w:val="20"/>
          <w:szCs w:val="20"/>
        </w:rPr>
        <w:t>ICD</w:t>
      </w:r>
      <w:r w:rsidR="00E9510A">
        <w:rPr>
          <w:rFonts w:ascii="Arial" w:hAnsi="Arial" w:cs="Arial" w:hint="eastAsia"/>
          <w:sz w:val="20"/>
          <w:szCs w:val="20"/>
        </w:rPr>
        <w:t xml:space="preserve"> </w:t>
      </w:r>
      <w:r w:rsidRPr="0065612F">
        <w:rPr>
          <w:rFonts w:ascii="Arial" w:hAnsi="Arial" w:cs="Arial"/>
          <w:sz w:val="20"/>
          <w:szCs w:val="20"/>
        </w:rPr>
        <w:t>International</w:t>
      </w:r>
      <w:r w:rsidR="00E9510A">
        <w:rPr>
          <w:rFonts w:ascii="Arial" w:hAnsi="Arial" w:cs="Arial" w:hint="eastAsia"/>
          <w:sz w:val="20"/>
          <w:szCs w:val="20"/>
        </w:rPr>
        <w:t xml:space="preserve"> </w:t>
      </w:r>
      <w:r w:rsidRPr="0065612F">
        <w:rPr>
          <w:rFonts w:ascii="Arial" w:hAnsi="Arial" w:cs="Arial"/>
          <w:sz w:val="20"/>
          <w:szCs w:val="20"/>
        </w:rPr>
        <w:t>Classification of Diseases</w:t>
      </w:r>
    </w:p>
    <w:p w14:paraId="6B2F460B" w14:textId="3A70BD98" w:rsidR="0065612F" w:rsidRDefault="00E9510A" w:rsidP="0065612F">
      <w:pPr>
        <w:jc w:val="both"/>
        <w:rPr>
          <w:rFonts w:ascii="Arial" w:hAnsi="Arial" w:cs="Arial"/>
          <w:sz w:val="20"/>
          <w:szCs w:val="20"/>
        </w:rPr>
      </w:pPr>
      <w:r w:rsidRPr="00E9510A">
        <w:rPr>
          <w:rFonts w:ascii="Arial" w:hAnsi="Arial" w:cs="Arial" w:hint="eastAsia"/>
          <w:sz w:val="20"/>
          <w:szCs w:val="20"/>
          <w:vertAlign w:val="superscript"/>
        </w:rPr>
        <w:t>a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65612F" w:rsidRPr="0065612F">
        <w:rPr>
          <w:rFonts w:ascii="Arial" w:hAnsi="Arial" w:cs="Arial"/>
          <w:sz w:val="20"/>
          <w:szCs w:val="20"/>
        </w:rPr>
        <w:t>Hypertension was not included in the Charlson Comorbidity Index, and it was identified separately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65612F" w:rsidRPr="0065612F">
        <w:rPr>
          <w:rFonts w:ascii="Arial" w:hAnsi="Arial" w:cs="Arial"/>
          <w:sz w:val="20"/>
          <w:szCs w:val="20"/>
        </w:rPr>
        <w:t>using the ICD-10 codes</w:t>
      </w:r>
    </w:p>
    <w:p w14:paraId="65822C49" w14:textId="77777777" w:rsidR="0065612F" w:rsidRDefault="0065612F" w:rsidP="0065612F">
      <w:pPr>
        <w:jc w:val="both"/>
        <w:rPr>
          <w:rFonts w:ascii="Arial" w:hAnsi="Arial" w:cs="Arial"/>
          <w:sz w:val="20"/>
          <w:szCs w:val="20"/>
        </w:rPr>
      </w:pPr>
    </w:p>
    <w:p w14:paraId="219B8D59" w14:textId="77777777" w:rsidR="0065612F" w:rsidRDefault="0065612F" w:rsidP="0065612F">
      <w:pPr>
        <w:jc w:val="both"/>
        <w:rPr>
          <w:rFonts w:ascii="Arial" w:hAnsi="Arial" w:cs="Arial"/>
          <w:sz w:val="20"/>
          <w:szCs w:val="20"/>
        </w:rPr>
      </w:pPr>
    </w:p>
    <w:p w14:paraId="4042B913" w14:textId="77777777" w:rsidR="0065612F" w:rsidRDefault="0065612F" w:rsidP="0065612F">
      <w:pPr>
        <w:jc w:val="both"/>
        <w:rPr>
          <w:rFonts w:ascii="Arial" w:hAnsi="Arial" w:cs="Arial"/>
          <w:sz w:val="20"/>
          <w:szCs w:val="20"/>
        </w:rPr>
      </w:pPr>
    </w:p>
    <w:p w14:paraId="0388E6F5" w14:textId="77777777" w:rsidR="0065612F" w:rsidRDefault="0065612F" w:rsidP="0065612F">
      <w:pPr>
        <w:jc w:val="both"/>
        <w:rPr>
          <w:rFonts w:ascii="Arial" w:hAnsi="Arial" w:cs="Arial"/>
          <w:sz w:val="20"/>
          <w:szCs w:val="20"/>
        </w:rPr>
      </w:pPr>
    </w:p>
    <w:p w14:paraId="429DE96D" w14:textId="320D6005" w:rsidR="0065612F" w:rsidRDefault="0065612F" w:rsidP="0065612F">
      <w:pPr>
        <w:jc w:val="both"/>
        <w:rPr>
          <w:rFonts w:ascii="Arial" w:hAnsi="Arial" w:cs="Arial"/>
          <w:sz w:val="20"/>
          <w:szCs w:val="20"/>
        </w:rPr>
      </w:pPr>
    </w:p>
    <w:p w14:paraId="01805D2C" w14:textId="6AB60518" w:rsidR="0065612F" w:rsidRPr="00E47A40" w:rsidRDefault="0065612F" w:rsidP="00E47A40">
      <w:pPr>
        <w:jc w:val="both"/>
        <w:rPr>
          <w:rFonts w:ascii="Arial" w:hAnsi="Arial" w:cs="Arial"/>
          <w:sz w:val="24"/>
        </w:rPr>
      </w:pPr>
      <w:bookmarkStart w:id="0" w:name="_Hlk189583724"/>
      <w:r w:rsidRPr="00E47A40">
        <w:rPr>
          <w:rFonts w:ascii="Arial" w:hAnsi="Arial" w:cs="Arial"/>
          <w:b/>
          <w:bCs/>
          <w:sz w:val="24"/>
        </w:rPr>
        <w:lastRenderedPageBreak/>
        <w:t xml:space="preserve">Table </w:t>
      </w:r>
      <w:r w:rsidR="00B81AC7">
        <w:rPr>
          <w:rFonts w:ascii="Arial" w:hAnsi="Arial" w:cs="Arial" w:hint="eastAsia"/>
          <w:b/>
          <w:bCs/>
          <w:sz w:val="24"/>
        </w:rPr>
        <w:t>S</w:t>
      </w:r>
      <w:r w:rsidR="00E47A40">
        <w:rPr>
          <w:rFonts w:ascii="Arial" w:hAnsi="Arial" w:cs="Arial" w:hint="eastAsia"/>
          <w:b/>
          <w:bCs/>
          <w:sz w:val="24"/>
        </w:rPr>
        <w:t>4</w:t>
      </w:r>
      <w:r w:rsidRPr="00E47A40">
        <w:rPr>
          <w:rFonts w:ascii="Arial" w:hAnsi="Arial" w:cs="Arial"/>
          <w:sz w:val="24"/>
        </w:rPr>
        <w:t xml:space="preserve"> ICD-10-based classification of organ dysfunction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7225"/>
        <w:gridCol w:w="1791"/>
      </w:tblGrid>
      <w:tr w:rsidR="0065612F" w:rsidRPr="00E47A40" w14:paraId="398BCDFF" w14:textId="77777777" w:rsidTr="004845B7">
        <w:tc>
          <w:tcPr>
            <w:tcW w:w="7225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p w14:paraId="348317E8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791" w:type="dxa"/>
            <w:tcBorders>
              <w:left w:val="nil"/>
              <w:bottom w:val="single" w:sz="4" w:space="0" w:color="auto"/>
              <w:right w:val="nil"/>
            </w:tcBorders>
          </w:tcPr>
          <w:p w14:paraId="2438FE98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Codes</w:t>
            </w:r>
          </w:p>
        </w:tc>
      </w:tr>
      <w:tr w:rsidR="0065612F" w:rsidRPr="00E47A40" w14:paraId="58913B22" w14:textId="77777777" w:rsidTr="004845B7">
        <w:tc>
          <w:tcPr>
            <w:tcW w:w="7225" w:type="dxa"/>
            <w:tcBorders>
              <w:left w:val="nil"/>
              <w:bottom w:val="nil"/>
              <w:right w:val="nil"/>
            </w:tcBorders>
          </w:tcPr>
          <w:p w14:paraId="436A7761" w14:textId="77777777" w:rsidR="0065612F" w:rsidRPr="00E47A40" w:rsidRDefault="0065612F" w:rsidP="00E47A4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7A40">
              <w:rPr>
                <w:rFonts w:ascii="Arial" w:hAnsi="Arial" w:cs="Arial"/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1791" w:type="dxa"/>
            <w:tcBorders>
              <w:left w:val="nil"/>
              <w:bottom w:val="nil"/>
              <w:right w:val="nil"/>
            </w:tcBorders>
          </w:tcPr>
          <w:p w14:paraId="6672AE2F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12F" w:rsidRPr="00E47A40" w14:paraId="1F16495D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6965D12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Septic shock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17D4D95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572</w:t>
            </w:r>
          </w:p>
        </w:tc>
      </w:tr>
      <w:tr w:rsidR="0065612F" w:rsidRPr="00E47A40" w14:paraId="68498B83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35092E68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Hypotens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C461968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I95</w:t>
            </w:r>
          </w:p>
        </w:tc>
      </w:tr>
      <w:tr w:rsidR="0065612F" w:rsidRPr="00E47A40" w14:paraId="41B2DD5C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687A0D89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Other hypotens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D661EA8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I958</w:t>
            </w:r>
          </w:p>
        </w:tc>
      </w:tr>
      <w:tr w:rsidR="0065612F" w:rsidRPr="00E47A40" w14:paraId="6CD239FB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05E2F375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Hypotension, unspecifie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EA28B98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I959</w:t>
            </w:r>
          </w:p>
        </w:tc>
      </w:tr>
      <w:tr w:rsidR="0065612F" w:rsidRPr="00E47A40" w14:paraId="231E43D0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8074473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Shock, NE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9D9C9C5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57</w:t>
            </w:r>
          </w:p>
        </w:tc>
      </w:tr>
      <w:tr w:rsidR="0065612F" w:rsidRPr="00E47A40" w14:paraId="4B42296D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B1C53B5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Other shock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8C43C17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578</w:t>
            </w:r>
          </w:p>
        </w:tc>
      </w:tr>
      <w:tr w:rsidR="0065612F" w:rsidRPr="00E47A40" w14:paraId="3124D337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443C2A17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Shock, unspecifie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32798FC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579</w:t>
            </w:r>
          </w:p>
        </w:tc>
      </w:tr>
      <w:tr w:rsidR="0065612F" w:rsidRPr="00E47A40" w14:paraId="378EA8A8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6CC7AC62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Shock (endotoxic, hypovolemic) during or following a proced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32D2FC6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T811</w:t>
            </w:r>
          </w:p>
        </w:tc>
      </w:tr>
      <w:tr w:rsidR="0065612F" w:rsidRPr="00E47A40" w14:paraId="34E18A83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76E8F3D1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Use of a vasopressor (norepinephrine, epinephrine, vasopressin, dopamine, dobutamine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1DEA15E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12F" w:rsidRPr="00E47A40" w14:paraId="3FB4746F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4B8B84A1" w14:textId="77777777" w:rsidR="0065612F" w:rsidRPr="00E47A40" w:rsidRDefault="0065612F" w:rsidP="00E47A4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7A40">
              <w:rPr>
                <w:rFonts w:ascii="Arial" w:hAnsi="Arial" w:cs="Arial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26BE171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12F" w:rsidRPr="00E47A40" w14:paraId="27C4F9CF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08E38BA3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Adult respiratory distress syndrom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C70A05E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J80</w:t>
            </w:r>
          </w:p>
        </w:tc>
      </w:tr>
      <w:tr w:rsidR="0065612F" w:rsidRPr="00E47A40" w14:paraId="4ACE7786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4AB054DD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Pulmonary ede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9B473E1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J81</w:t>
            </w:r>
          </w:p>
        </w:tc>
      </w:tr>
      <w:tr w:rsidR="0065612F" w:rsidRPr="00E47A40" w14:paraId="4581FA62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6DCC2206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espiratory failure, NE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B4231EC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J96</w:t>
            </w:r>
          </w:p>
        </w:tc>
      </w:tr>
      <w:tr w:rsidR="0065612F" w:rsidRPr="00E47A40" w14:paraId="2DE88EE5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266F5EAA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Acute respiratory fail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98F6A2A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J960</w:t>
            </w:r>
          </w:p>
        </w:tc>
      </w:tr>
      <w:tr w:rsidR="0065612F" w:rsidRPr="00E47A40" w14:paraId="3A95D598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4DBEC587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espiratory failure, unspecifie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AAC99D2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J969</w:t>
            </w:r>
          </w:p>
        </w:tc>
      </w:tr>
      <w:tr w:rsidR="0065612F" w:rsidRPr="00E47A40" w14:paraId="201E37CD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21300CED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Hypoxem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B6C985E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0902</w:t>
            </w:r>
          </w:p>
        </w:tc>
      </w:tr>
      <w:tr w:rsidR="0065612F" w:rsidRPr="00E47A40" w14:paraId="0F6EC654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424F6B4B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Cyanosi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BD40272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230</w:t>
            </w:r>
          </w:p>
        </w:tc>
      </w:tr>
      <w:tr w:rsidR="0065612F" w:rsidRPr="00E47A40" w14:paraId="12144A70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27BB422F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Dependence on respirato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5E6CB5B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Z991</w:t>
            </w:r>
          </w:p>
        </w:tc>
      </w:tr>
      <w:tr w:rsidR="0065612F" w:rsidRPr="00E47A40" w14:paraId="25C4DE6E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2F785F23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Conventional oxygen therapy, high-flow nasal cannula, or mechanical ventil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7E6A140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12F" w:rsidRPr="00E47A40" w14:paraId="0CAF5FAD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0C95F50F" w14:textId="77777777" w:rsidR="0065612F" w:rsidRPr="00E47A40" w:rsidRDefault="0065612F" w:rsidP="00E47A4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7A40">
              <w:rPr>
                <w:rFonts w:ascii="Arial" w:hAnsi="Arial" w:cs="Arial"/>
                <w:b/>
                <w:bCs/>
                <w:sz w:val="20"/>
                <w:szCs w:val="20"/>
              </w:rPr>
              <w:t>Neurologi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FE704C8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12F" w:rsidRPr="00E47A40" w14:paraId="55C9821A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3EF61C6E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Delirium not induced by alcohol and other psychoactive substanc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2AD84BA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F05</w:t>
            </w:r>
          </w:p>
        </w:tc>
      </w:tr>
      <w:tr w:rsidR="0065612F" w:rsidRPr="00E47A40" w14:paraId="7D4809BF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2E90F192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Other mental disorders due to brain damage and dysfunction and due to physical diseas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9903B85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F06</w:t>
            </w:r>
          </w:p>
        </w:tc>
      </w:tr>
      <w:tr w:rsidR="0065612F" w:rsidRPr="00E47A40" w14:paraId="3AFFB481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4FAAD993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Organic psychosis NO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869B989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F09</w:t>
            </w:r>
          </w:p>
        </w:tc>
      </w:tr>
      <w:tr w:rsidR="0065612F" w:rsidRPr="00E47A40" w14:paraId="415A0D8D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7EBC9CBD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Anoxic brain damage, NE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4D603BC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G931</w:t>
            </w:r>
          </w:p>
        </w:tc>
      </w:tr>
      <w:tr w:rsidR="0065612F" w:rsidRPr="00E47A40" w14:paraId="7D8AFB1B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36C6B44A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Encephalopathy, unspecifie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FFF3B18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G934</w:t>
            </w:r>
          </w:p>
        </w:tc>
      </w:tr>
      <w:tr w:rsidR="0065612F" w:rsidRPr="00E47A40" w14:paraId="4BA21068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7D03085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Metabolic encephalopath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8E245F1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G9380</w:t>
            </w:r>
          </w:p>
        </w:tc>
      </w:tr>
      <w:tr w:rsidR="0065612F" w:rsidRPr="00E47A40" w14:paraId="62370B3F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235C482A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Somnolence, stupor, and co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64939B1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40</w:t>
            </w:r>
          </w:p>
        </w:tc>
      </w:tr>
      <w:tr w:rsidR="0065612F" w:rsidRPr="00E47A40" w14:paraId="33176A9D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74B768D1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Somnolenc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B3D2093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400</w:t>
            </w:r>
          </w:p>
        </w:tc>
      </w:tr>
      <w:tr w:rsidR="0065612F" w:rsidRPr="00E47A40" w14:paraId="3CAE9493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2461E041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Stupo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9E4E192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401</w:t>
            </w:r>
          </w:p>
        </w:tc>
      </w:tr>
      <w:tr w:rsidR="0065612F" w:rsidRPr="00E47A40" w14:paraId="1CDC58A8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1086B2E2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Disorientation, unspecifie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A8935A9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410</w:t>
            </w:r>
          </w:p>
        </w:tc>
      </w:tr>
      <w:tr w:rsidR="0065612F" w:rsidRPr="00E47A40" w14:paraId="12340861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4C41EAB7" w14:textId="77777777" w:rsidR="0065612F" w:rsidRPr="00E47A40" w:rsidRDefault="0065612F" w:rsidP="00E47A4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7A40">
              <w:rPr>
                <w:rFonts w:ascii="Arial" w:hAnsi="Arial" w:cs="Arial"/>
                <w:b/>
                <w:bCs/>
                <w:sz w:val="20"/>
                <w:szCs w:val="20"/>
              </w:rPr>
              <w:t>Hematologi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7D6457A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12F" w:rsidRPr="00E47A40" w14:paraId="34BE5FC6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71322769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Disseminated intravascular coagulation (defibrination syndrome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C1ECD80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D65</w:t>
            </w:r>
          </w:p>
        </w:tc>
      </w:tr>
      <w:tr w:rsidR="0065612F" w:rsidRPr="00E47A40" w14:paraId="1C1A5F76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066CF238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Other coagulation defec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C95062B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D68</w:t>
            </w:r>
          </w:p>
        </w:tc>
      </w:tr>
      <w:tr w:rsidR="0065612F" w:rsidRPr="00E47A40" w14:paraId="3D67148C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3ACD026A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Other specified coagulation defec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5E28076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D688</w:t>
            </w:r>
          </w:p>
        </w:tc>
      </w:tr>
      <w:tr w:rsidR="0065612F" w:rsidRPr="00E47A40" w14:paraId="3A464F2C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368C04FE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Coagulation defect, unspecifie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4A85EB7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D689</w:t>
            </w:r>
          </w:p>
        </w:tc>
      </w:tr>
      <w:tr w:rsidR="0065612F" w:rsidRPr="00E47A40" w14:paraId="1ACD8A54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365829C5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Purpura and other hemorrhagic condition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F473BC9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D69</w:t>
            </w:r>
          </w:p>
        </w:tc>
      </w:tr>
      <w:tr w:rsidR="0065612F" w:rsidRPr="00E47A40" w14:paraId="1B0EAA10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A40792D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Secondary thrombocytopen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675AA2E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D695</w:t>
            </w:r>
          </w:p>
        </w:tc>
      </w:tr>
      <w:tr w:rsidR="0065612F" w:rsidRPr="00E47A40" w14:paraId="5386E094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1C9EEB53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Thrombocytopenia, unspecifie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7B69BE2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D696</w:t>
            </w:r>
          </w:p>
        </w:tc>
      </w:tr>
      <w:tr w:rsidR="0065612F" w:rsidRPr="00E47A40" w14:paraId="613F3E90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78625F6F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Spontaneous ecchymos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0F42513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233</w:t>
            </w:r>
          </w:p>
        </w:tc>
      </w:tr>
      <w:tr w:rsidR="0065612F" w:rsidRPr="00E47A40" w14:paraId="78EDF0CA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2501379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Abnormal coagulation la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507D7C8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791</w:t>
            </w:r>
          </w:p>
        </w:tc>
      </w:tr>
      <w:tr w:rsidR="0065612F" w:rsidRPr="00E47A40" w14:paraId="592E9FBE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B3B6D1E" w14:textId="77777777" w:rsidR="0065612F" w:rsidRPr="00E47A40" w:rsidRDefault="0065612F" w:rsidP="00E47A4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7A40">
              <w:rPr>
                <w:rFonts w:ascii="Arial" w:hAnsi="Arial" w:cs="Arial"/>
                <w:b/>
                <w:bCs/>
                <w:sz w:val="20"/>
                <w:szCs w:val="20"/>
              </w:rPr>
              <w:t>Hepati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1D5FBEE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12F" w:rsidRPr="00E47A40" w14:paraId="17D41F2F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6CB32465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Hepatic failure, NE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F8837DE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K72</w:t>
            </w:r>
          </w:p>
        </w:tc>
      </w:tr>
      <w:tr w:rsidR="0065612F" w:rsidRPr="00E47A40" w14:paraId="59EA3273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3FBD1841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Central hemorrhagic necrosis of live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45848B5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K762</w:t>
            </w:r>
          </w:p>
        </w:tc>
      </w:tr>
      <w:tr w:rsidR="0065612F" w:rsidRPr="00E47A40" w14:paraId="38592131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089E58CC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Infarction of live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DC1369E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K763</w:t>
            </w:r>
          </w:p>
        </w:tc>
      </w:tr>
      <w:tr w:rsidR="0065612F" w:rsidRPr="00E47A40" w14:paraId="7030B2D7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4E5B2DD1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Unspecified jaundic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AF97CAD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17</w:t>
            </w:r>
          </w:p>
        </w:tc>
      </w:tr>
      <w:tr w:rsidR="0065612F" w:rsidRPr="00E47A40" w14:paraId="191C92BC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1749D293" w14:textId="77777777" w:rsidR="0065612F" w:rsidRPr="00E47A40" w:rsidRDefault="0065612F" w:rsidP="00E47A4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7A40">
              <w:rPr>
                <w:rFonts w:ascii="Arial" w:hAnsi="Arial" w:cs="Arial"/>
                <w:b/>
                <w:bCs/>
                <w:sz w:val="20"/>
                <w:szCs w:val="20"/>
              </w:rPr>
              <w:t>Rena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6201D9C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12F" w:rsidRPr="00E47A40" w14:paraId="3264714F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7835FE73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Acute renal fail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A6F7EE8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N17</w:t>
            </w:r>
          </w:p>
        </w:tc>
      </w:tr>
      <w:tr w:rsidR="0065612F" w:rsidRPr="00E47A40" w14:paraId="7E5F8BE4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25BB42C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Unspecified renal fail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31BD8F9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N19</w:t>
            </w:r>
          </w:p>
        </w:tc>
      </w:tr>
      <w:tr w:rsidR="0065612F" w:rsidRPr="00E47A40" w14:paraId="7F5BFA53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328695F3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Postprocedural renal fail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033694F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N990</w:t>
            </w:r>
          </w:p>
        </w:tc>
      </w:tr>
      <w:tr w:rsidR="0065612F" w:rsidRPr="00E47A40" w14:paraId="3A77BE82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069F4176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Anuria and oligu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69EF05C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34</w:t>
            </w:r>
          </w:p>
        </w:tc>
      </w:tr>
      <w:tr w:rsidR="0065612F" w:rsidRPr="00E47A40" w14:paraId="4A36EBBE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1ED446D6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lastRenderedPageBreak/>
              <w:t>Abnormal results of kidney function studi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0AE4FC4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944</w:t>
            </w:r>
          </w:p>
        </w:tc>
      </w:tr>
      <w:tr w:rsidR="0065612F" w:rsidRPr="00E47A40" w14:paraId="35882F01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37FEB430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Dependence on renal dialysi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15358F3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Z992</w:t>
            </w:r>
          </w:p>
        </w:tc>
      </w:tr>
      <w:tr w:rsidR="0065612F" w:rsidRPr="00E47A40" w14:paraId="045D04B5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44801334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Renal replacement therap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06D8391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12F" w:rsidRPr="00E47A40" w14:paraId="1918FA67" w14:textId="77777777" w:rsidTr="004845B7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7F8A3B9D" w14:textId="77777777" w:rsidR="0065612F" w:rsidRPr="00E47A40" w:rsidRDefault="0065612F" w:rsidP="00E47A4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7A40">
              <w:rPr>
                <w:rFonts w:ascii="Arial" w:hAnsi="Arial" w:cs="Arial"/>
                <w:b/>
                <w:bCs/>
                <w:sz w:val="20"/>
                <w:szCs w:val="20"/>
              </w:rPr>
              <w:t>Metaboli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51DF3A5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12F" w:rsidRPr="00E47A40" w14:paraId="4F8060F7" w14:textId="77777777" w:rsidTr="004845B7">
        <w:tc>
          <w:tcPr>
            <w:tcW w:w="7225" w:type="dxa"/>
            <w:tcBorders>
              <w:top w:val="nil"/>
              <w:left w:val="nil"/>
              <w:right w:val="nil"/>
            </w:tcBorders>
          </w:tcPr>
          <w:p w14:paraId="6E4B05D3" w14:textId="77777777" w:rsidR="0065612F" w:rsidRPr="00E47A40" w:rsidRDefault="0065612F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Acidosis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</w:tcPr>
          <w:p w14:paraId="4F2B69A3" w14:textId="77777777" w:rsidR="0065612F" w:rsidRPr="00E47A40" w:rsidRDefault="0065612F" w:rsidP="00E47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7A40">
              <w:rPr>
                <w:rFonts w:ascii="Arial" w:hAnsi="Arial" w:cs="Arial"/>
                <w:sz w:val="20"/>
                <w:szCs w:val="20"/>
              </w:rPr>
              <w:t>E872</w:t>
            </w:r>
          </w:p>
        </w:tc>
      </w:tr>
    </w:tbl>
    <w:p w14:paraId="6D79DE25" w14:textId="7108BEF0" w:rsidR="00F441BF" w:rsidRDefault="0065612F" w:rsidP="00E47A40">
      <w:pPr>
        <w:jc w:val="both"/>
        <w:rPr>
          <w:rFonts w:ascii="Arial" w:hAnsi="Arial" w:cs="Arial"/>
          <w:sz w:val="20"/>
          <w:szCs w:val="20"/>
        </w:rPr>
        <w:sectPr w:rsidR="00F441BF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E9510A">
        <w:rPr>
          <w:rFonts w:ascii="Arial" w:hAnsi="Arial" w:cs="Arial"/>
          <w:i/>
          <w:iCs/>
          <w:sz w:val="20"/>
          <w:szCs w:val="20"/>
        </w:rPr>
        <w:t>ICD</w:t>
      </w:r>
      <w:r w:rsidRPr="00E47A40">
        <w:rPr>
          <w:rFonts w:ascii="Arial" w:hAnsi="Arial" w:cs="Arial"/>
          <w:sz w:val="20"/>
          <w:szCs w:val="20"/>
        </w:rPr>
        <w:t xml:space="preserve"> International Classification of Diseases</w:t>
      </w:r>
      <w:r w:rsidR="00B81AC7">
        <w:rPr>
          <w:rFonts w:ascii="Arial" w:hAnsi="Arial" w:cs="Arial" w:hint="eastAsia"/>
          <w:sz w:val="20"/>
          <w:szCs w:val="20"/>
        </w:rPr>
        <w:t>,</w:t>
      </w:r>
      <w:r w:rsidRPr="00E47A40">
        <w:rPr>
          <w:rFonts w:ascii="Arial" w:hAnsi="Arial" w:cs="Arial"/>
          <w:sz w:val="20"/>
          <w:szCs w:val="20"/>
        </w:rPr>
        <w:t xml:space="preserve"> </w:t>
      </w:r>
      <w:r w:rsidRPr="00E9510A">
        <w:rPr>
          <w:rFonts w:ascii="Arial" w:hAnsi="Arial" w:cs="Arial"/>
          <w:i/>
          <w:iCs/>
          <w:sz w:val="20"/>
          <w:szCs w:val="20"/>
        </w:rPr>
        <w:t>NEC</w:t>
      </w:r>
      <w:r w:rsidRPr="00E47A40">
        <w:rPr>
          <w:rFonts w:ascii="Arial" w:hAnsi="Arial" w:cs="Arial"/>
          <w:sz w:val="20"/>
          <w:szCs w:val="20"/>
        </w:rPr>
        <w:t xml:space="preserve"> not elsewhere classified</w:t>
      </w:r>
      <w:r w:rsidR="00B81AC7">
        <w:rPr>
          <w:rFonts w:ascii="Arial" w:hAnsi="Arial" w:cs="Arial" w:hint="eastAsia"/>
          <w:sz w:val="20"/>
          <w:szCs w:val="20"/>
        </w:rPr>
        <w:t>,</w:t>
      </w:r>
      <w:r w:rsidRPr="00E47A40">
        <w:rPr>
          <w:rFonts w:ascii="Arial" w:hAnsi="Arial" w:cs="Arial"/>
          <w:sz w:val="20"/>
          <w:szCs w:val="20"/>
        </w:rPr>
        <w:t xml:space="preserve"> </w:t>
      </w:r>
      <w:r w:rsidRPr="00E9510A">
        <w:rPr>
          <w:rFonts w:ascii="Arial" w:hAnsi="Arial" w:cs="Arial"/>
          <w:i/>
          <w:iCs/>
          <w:sz w:val="20"/>
          <w:szCs w:val="20"/>
        </w:rPr>
        <w:t>NOS</w:t>
      </w:r>
      <w:r w:rsidRPr="00E47A40">
        <w:rPr>
          <w:rFonts w:ascii="Arial" w:hAnsi="Arial" w:cs="Arial"/>
          <w:sz w:val="20"/>
          <w:szCs w:val="20"/>
        </w:rPr>
        <w:t xml:space="preserve"> not</w:t>
      </w:r>
      <w:r w:rsidR="00E47A40">
        <w:rPr>
          <w:rFonts w:ascii="Arial" w:hAnsi="Arial" w:cs="Arial" w:hint="eastAsia"/>
          <w:sz w:val="20"/>
          <w:szCs w:val="20"/>
        </w:rPr>
        <w:t xml:space="preserve"> </w:t>
      </w:r>
      <w:r w:rsidRPr="00E47A40">
        <w:rPr>
          <w:rFonts w:ascii="Arial" w:hAnsi="Arial" w:cs="Arial"/>
          <w:sz w:val="20"/>
          <w:szCs w:val="20"/>
        </w:rPr>
        <w:t>otherwise specified</w:t>
      </w:r>
    </w:p>
    <w:p w14:paraId="7DB99161" w14:textId="1033093D" w:rsidR="00F441BF" w:rsidRDefault="00F441BF" w:rsidP="00E47A40">
      <w:pPr>
        <w:jc w:val="both"/>
        <w:rPr>
          <w:rFonts w:ascii="Arial" w:hAnsi="Arial" w:cs="Arial"/>
          <w:sz w:val="24"/>
        </w:rPr>
      </w:pPr>
      <w:r w:rsidRPr="00F441BF">
        <w:rPr>
          <w:rFonts w:ascii="Arial" w:hAnsi="Arial" w:cs="Arial" w:hint="eastAsia"/>
          <w:b/>
          <w:bCs/>
          <w:sz w:val="24"/>
        </w:rPr>
        <w:lastRenderedPageBreak/>
        <w:t xml:space="preserve">Table </w:t>
      </w:r>
      <w:r w:rsidR="00461508">
        <w:rPr>
          <w:rFonts w:ascii="Arial" w:hAnsi="Arial" w:cs="Arial" w:hint="eastAsia"/>
          <w:b/>
          <w:bCs/>
          <w:sz w:val="24"/>
        </w:rPr>
        <w:t>S</w:t>
      </w:r>
      <w:r w:rsidRPr="00F441BF">
        <w:rPr>
          <w:rFonts w:ascii="Arial" w:hAnsi="Arial" w:cs="Arial" w:hint="eastAsia"/>
          <w:b/>
          <w:bCs/>
          <w:sz w:val="24"/>
        </w:rPr>
        <w:t>5</w:t>
      </w:r>
      <w:r>
        <w:rPr>
          <w:rFonts w:ascii="Arial" w:hAnsi="Arial" w:cs="Arial" w:hint="eastAsia"/>
          <w:sz w:val="24"/>
        </w:rPr>
        <w:t xml:space="preserve"> </w:t>
      </w:r>
      <w:r w:rsidRPr="00F441BF">
        <w:rPr>
          <w:rFonts w:ascii="Arial" w:hAnsi="Arial" w:cs="Arial"/>
          <w:sz w:val="24"/>
        </w:rPr>
        <w:t xml:space="preserve">Baseline characteristics of intensive care unit patients in the </w:t>
      </w:r>
      <w:r>
        <w:rPr>
          <w:rFonts w:ascii="Arial" w:hAnsi="Arial" w:cs="Arial" w:hint="eastAsia"/>
          <w:sz w:val="24"/>
        </w:rPr>
        <w:t>un</w:t>
      </w:r>
      <w:r w:rsidRPr="00F441BF">
        <w:rPr>
          <w:rFonts w:ascii="Arial" w:hAnsi="Arial" w:cs="Arial"/>
          <w:sz w:val="24"/>
        </w:rPr>
        <w:t>matched cohort</w:t>
      </w:r>
    </w:p>
    <w:tbl>
      <w:tblPr>
        <w:tblStyle w:val="ac"/>
        <w:tblW w:w="13745" w:type="dxa"/>
        <w:tblLook w:val="04A0" w:firstRow="1" w:lastRow="0" w:firstColumn="1" w:lastColumn="0" w:noHBand="0" w:noVBand="1"/>
      </w:tblPr>
      <w:tblGrid>
        <w:gridCol w:w="4531"/>
        <w:gridCol w:w="2127"/>
        <w:gridCol w:w="2126"/>
        <w:gridCol w:w="2126"/>
        <w:gridCol w:w="1418"/>
        <w:gridCol w:w="1417"/>
      </w:tblGrid>
      <w:tr w:rsidR="00B30741" w14:paraId="7EA70D40" w14:textId="55794251" w:rsidTr="00B30741">
        <w:tc>
          <w:tcPr>
            <w:tcW w:w="4531" w:type="dxa"/>
            <w:tcBorders>
              <w:left w:val="nil"/>
              <w:bottom w:val="single" w:sz="4" w:space="0" w:color="auto"/>
              <w:right w:val="nil"/>
            </w:tcBorders>
          </w:tcPr>
          <w:p w14:paraId="4C559F16" w14:textId="77777777" w:rsidR="00B107D2" w:rsidRDefault="00B107D2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806F07E" w14:textId="77777777" w:rsidR="00B676C1" w:rsidRDefault="00B676C1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ECC1CBA" w14:textId="6EE117A9" w:rsidR="00B107D2" w:rsidRDefault="00B107D2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haracteristic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B8651A3" w14:textId="77777777" w:rsidR="00B676C1" w:rsidRDefault="00B676C1" w:rsidP="00F44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0C4739" w14:textId="4C28926E" w:rsidR="00B107D2" w:rsidRPr="00F441BF" w:rsidRDefault="00B107D2" w:rsidP="00F44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1BF">
              <w:rPr>
                <w:rFonts w:ascii="Arial" w:hAnsi="Arial" w:cs="Arial"/>
                <w:sz w:val="20"/>
                <w:szCs w:val="20"/>
              </w:rPr>
              <w:t>COVID-19</w:t>
            </w:r>
          </w:p>
          <w:p w14:paraId="57770554" w14:textId="3CE31673" w:rsidR="00B107D2" w:rsidRDefault="00B107D2" w:rsidP="00F44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1BF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>
              <w:rPr>
                <w:rFonts w:ascii="Arial" w:hAnsi="Arial" w:cs="Arial" w:hint="eastAsia"/>
                <w:sz w:val="20"/>
                <w:szCs w:val="20"/>
              </w:rPr>
              <w:t>28089</w:t>
            </w:r>
            <w:r w:rsidRPr="00F441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27DB8D5" w14:textId="77777777" w:rsidR="00B676C1" w:rsidRDefault="00B676C1" w:rsidP="00F44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DDD27B" w14:textId="74DECD7A" w:rsidR="00B107D2" w:rsidRPr="00F441BF" w:rsidRDefault="00B107D2" w:rsidP="00F44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1BF">
              <w:rPr>
                <w:rFonts w:ascii="Arial" w:hAnsi="Arial" w:cs="Arial"/>
                <w:sz w:val="20"/>
                <w:szCs w:val="20"/>
              </w:rPr>
              <w:t>Influenza</w:t>
            </w:r>
          </w:p>
          <w:p w14:paraId="0C1447BA" w14:textId="42579A3D" w:rsidR="00B107D2" w:rsidRDefault="00B107D2" w:rsidP="00F44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1BF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>
              <w:rPr>
                <w:rFonts w:ascii="Arial" w:hAnsi="Arial" w:cs="Arial" w:hint="eastAsia"/>
                <w:sz w:val="20"/>
                <w:szCs w:val="20"/>
              </w:rPr>
              <w:t>9993</w:t>
            </w:r>
            <w:r w:rsidRPr="00F441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B17387C" w14:textId="77777777" w:rsidR="00B676C1" w:rsidRDefault="00B676C1" w:rsidP="00BB19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8719D0" w14:textId="4C246192" w:rsidR="00B107D2" w:rsidRPr="00BB1936" w:rsidRDefault="00B107D2" w:rsidP="00BB19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936">
              <w:rPr>
                <w:rFonts w:ascii="Arial" w:hAnsi="Arial" w:cs="Arial"/>
                <w:sz w:val="20"/>
                <w:szCs w:val="20"/>
              </w:rPr>
              <w:t>Control</w:t>
            </w:r>
            <w:r w:rsidR="00E45C59" w:rsidRPr="00E45C5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</w:p>
          <w:p w14:paraId="1FF93B9E" w14:textId="31D8E481" w:rsidR="00B107D2" w:rsidRDefault="00B107D2" w:rsidP="00BB19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936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>
              <w:rPr>
                <w:rFonts w:ascii="Arial" w:hAnsi="Arial" w:cs="Arial" w:hint="eastAsia"/>
                <w:sz w:val="20"/>
                <w:szCs w:val="20"/>
              </w:rPr>
              <w:t>11807</w:t>
            </w:r>
            <w:r w:rsidRPr="00BB19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BBF9900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MD</w:t>
            </w:r>
          </w:p>
          <w:p w14:paraId="3770D4F8" w14:textId="0F5C6E48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COVID-19 vs Influenza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7EB8938" w14:textId="77777777" w:rsidR="00B107D2" w:rsidRDefault="00B107D2" w:rsidP="00F44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MD</w:t>
            </w:r>
          </w:p>
          <w:p w14:paraId="27F1FCA9" w14:textId="2451FA27" w:rsidR="00B107D2" w:rsidRDefault="00B107D2" w:rsidP="00F44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COVID-19 vs Control)</w:t>
            </w:r>
          </w:p>
        </w:tc>
      </w:tr>
      <w:tr w:rsidR="00B107D2" w14:paraId="7709F58D" w14:textId="0976B411" w:rsidTr="00B30741"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14:paraId="69B44450" w14:textId="1225EE99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1936">
              <w:rPr>
                <w:rFonts w:ascii="Arial" w:hAnsi="Arial" w:cs="Arial"/>
                <w:sz w:val="20"/>
                <w:szCs w:val="20"/>
              </w:rPr>
              <w:t>Age, mean (SD), y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43AD98D7" w14:textId="13DD875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2.4 (14.4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5CD3988" w14:textId="0CB78D3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2.7 (14.6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D2500CA" w14:textId="25598E85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.1 (11.1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F9C3780" w14:textId="4CEC2B3D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9E6AD65" w14:textId="24658200" w:rsidR="00B107D2" w:rsidRDefault="00B676C1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0</w:t>
            </w:r>
          </w:p>
        </w:tc>
      </w:tr>
      <w:tr w:rsidR="00B107D2" w14:paraId="6717EBD9" w14:textId="1196BE88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41E0A13" w14:textId="51A092DD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1936">
              <w:rPr>
                <w:rFonts w:ascii="Arial" w:hAnsi="Arial" w:cs="Arial"/>
                <w:sz w:val="20"/>
                <w:szCs w:val="20"/>
              </w:rPr>
              <w:t>Sex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754B74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DC5EBB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117DEF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18F265" w14:textId="1B43900A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181BC8" w14:textId="5D63A7C6" w:rsidR="00B107D2" w:rsidRDefault="00B676C1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0</w:t>
            </w:r>
          </w:p>
        </w:tc>
      </w:tr>
      <w:tr w:rsidR="00B107D2" w14:paraId="4DA13BAD" w14:textId="3AEEA039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BBFD7E6" w14:textId="6F1BBDB5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CA53E5" w14:textId="58DD5384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811 (5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013AA7" w14:textId="2656CA1C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192 (5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E0567E" w14:textId="76599A68" w:rsidR="00B107D2" w:rsidRDefault="00B676C1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313 (7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63041B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857901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7D2" w14:paraId="1B0376E6" w14:textId="6E801472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D7B3AB5" w14:textId="7E60D245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8809F2" w14:textId="7423C111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278 (4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F25ABC" w14:textId="38101C4B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01 (4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404B8B" w14:textId="6D4D402C" w:rsidR="00B107D2" w:rsidRDefault="00B676C1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94 (2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9EFAAD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9D47A2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7D2" w14:paraId="050E9A97" w14:textId="26D1F32F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EF503EF" w14:textId="44A66C74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1936">
              <w:rPr>
                <w:rFonts w:ascii="Arial" w:hAnsi="Arial" w:cs="Arial"/>
                <w:sz w:val="20"/>
                <w:szCs w:val="20"/>
              </w:rPr>
              <w:t>Comorbidities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A4D25F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276BBD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BBCBEB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8AE20B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6B2A0A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7D2" w14:paraId="470FEDDC" w14:textId="2D38A4EA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C4D3720" w14:textId="3A5AD5C1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1936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4876CD" w14:textId="47EAFE54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381 (5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028ECF" w14:textId="2698BD15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934 (4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3B6FB0" w14:textId="58A0DC2E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213 (6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389744" w14:textId="09F9910D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1B7255" w14:textId="6B9E8E3D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3</w:t>
            </w:r>
          </w:p>
        </w:tc>
      </w:tr>
      <w:tr w:rsidR="00B107D2" w14:paraId="3B520C67" w14:textId="44FE121A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924E8D0" w14:textId="002EB2FF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1936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044FE0" w14:textId="5951D7FB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225 (6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7915D2" w14:textId="685EC51E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775 (6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17B3F6" w14:textId="4BDB3BBB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657 (7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5FE146" w14:textId="463E42CA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094696" w14:textId="4CB14BCE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1</w:t>
            </w:r>
          </w:p>
        </w:tc>
      </w:tr>
      <w:tr w:rsidR="00B107D2" w14:paraId="54ECE4F0" w14:textId="18E5CBDA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5B29A51" w14:textId="062CFF02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1936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D6F988" w14:textId="454A7F19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59 (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2FA3A9" w14:textId="664C205B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75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A542D8" w14:textId="226324C5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48 (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021502" w14:textId="5D951985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CA1820" w14:textId="1376C189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0</w:t>
            </w:r>
          </w:p>
        </w:tc>
      </w:tr>
      <w:tr w:rsidR="00B107D2" w14:paraId="290F2C4A" w14:textId="5E0C6ABA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F17A4BB" w14:textId="6E25EC95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93163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174FBB" w14:textId="7CF3434B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507 (3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5AA2CF" w14:textId="13A55666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662 (2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99D4DC" w14:textId="2D9ABBE7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366 (3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87D550" w14:textId="3C00F0DD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673904" w14:textId="522E3351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4</w:t>
            </w:r>
          </w:p>
        </w:tc>
      </w:tr>
      <w:tr w:rsidR="00B107D2" w14:paraId="3FD7B20A" w14:textId="1C0300F5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622DEA3" w14:textId="119797D1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804D4"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C3DF31" w14:textId="64B26C75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861 (3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563BAE" w14:textId="13080E16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993 (3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2DD5DE" w14:textId="2A19D49D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523 (2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725946" w14:textId="0B251732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487AD1" w14:textId="76EF791C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4</w:t>
            </w:r>
          </w:p>
        </w:tc>
      </w:tr>
      <w:tr w:rsidR="00B107D2" w14:paraId="20F67241" w14:textId="099C662B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0D5FAC8" w14:textId="233A1042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804D4">
              <w:rPr>
                <w:rFonts w:ascii="Arial" w:hAnsi="Arial" w:cs="Arial"/>
                <w:sz w:val="20"/>
                <w:szCs w:val="20"/>
              </w:rPr>
              <w:t>Chronic pulmonary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0299A2" w14:textId="023641FA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903 (4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CCA08F" w14:textId="7174882A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606 (5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F1B6E1" w14:textId="300F2FD0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228 (6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019D25" w14:textId="28F7828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08229D" w14:textId="044DE5A7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8</w:t>
            </w:r>
          </w:p>
        </w:tc>
      </w:tr>
      <w:tr w:rsidR="00B107D2" w14:paraId="305672FE" w14:textId="6324B434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989EAFA" w14:textId="31B5BD58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804D4">
              <w:rPr>
                <w:rFonts w:ascii="Arial" w:hAnsi="Arial" w:cs="Arial"/>
                <w:sz w:val="20"/>
                <w:szCs w:val="20"/>
              </w:rPr>
              <w:t>Chronic liver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08379D" w14:textId="1FD8542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037 (3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4A3DC0" w14:textId="62B264EB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743 (3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321577" w14:textId="25EF5F37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544 (5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6E3E3C" w14:textId="3A5732B6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22208F" w14:textId="5B764104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3</w:t>
            </w:r>
          </w:p>
        </w:tc>
      </w:tr>
      <w:tr w:rsidR="00B107D2" w14:paraId="2E408A22" w14:textId="4247D67B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F864306" w14:textId="2A4E048E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804D4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C64BB1" w14:textId="51B33058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473 (1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52B1B9" w14:textId="11EE20AE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24 (1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B82997" w14:textId="0DC449A5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31 (2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205A9A" w14:textId="3E413666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FBFFED" w14:textId="22BC2937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4</w:t>
            </w:r>
          </w:p>
        </w:tc>
      </w:tr>
      <w:tr w:rsidR="00B107D2" w14:paraId="45522EB5" w14:textId="56961FBB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CFFF911" w14:textId="15EBE511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804D4">
              <w:rPr>
                <w:rFonts w:ascii="Arial" w:hAnsi="Arial" w:cs="Arial"/>
                <w:sz w:val="20"/>
                <w:szCs w:val="20"/>
              </w:rPr>
              <w:t>Malignanc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02F34C" w14:textId="764DB30F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961 (2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3C504D" w14:textId="7D89F90A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60 (1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971504" w14:textId="6430E68E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407 (5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0E2947" w14:textId="66D0CF6E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4C33B5" w14:textId="39CEB721" w:rsidR="00B107D2" w:rsidRDefault="00C25C18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3</w:t>
            </w:r>
          </w:p>
        </w:tc>
      </w:tr>
      <w:tr w:rsidR="00B107D2" w14:paraId="7EEB6A69" w14:textId="7E687A5F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CD6AC25" w14:textId="3F6F2E9B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804D4">
              <w:rPr>
                <w:rFonts w:ascii="Arial" w:hAnsi="Arial" w:cs="Arial"/>
                <w:sz w:val="20"/>
                <w:szCs w:val="20"/>
              </w:rPr>
              <w:t>Charlson Comorbidity Index, mean (S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96F1D7" w14:textId="560821BB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7 (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C89C40" w14:textId="116F62E6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5 (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001F08" w14:textId="15C0F829" w:rsidR="00B107D2" w:rsidRDefault="00B96D4F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.8 (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B326FD" w14:textId="73B289C5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2B83A1" w14:textId="5EB2975D" w:rsidR="00B107D2" w:rsidRDefault="00B96D4F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3</w:t>
            </w:r>
          </w:p>
        </w:tc>
      </w:tr>
      <w:tr w:rsidR="00B107D2" w14:paraId="5009BE40" w14:textId="6565675E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85E2852" w14:textId="2407E838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804D4">
              <w:rPr>
                <w:rFonts w:ascii="Arial" w:hAnsi="Arial" w:cs="Arial"/>
                <w:sz w:val="20"/>
                <w:szCs w:val="20"/>
              </w:rPr>
              <w:t>Immunosuppression, No. (%)</w:t>
            </w:r>
            <w:r w:rsidR="00E45C59" w:rsidRPr="00E45C5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3D941A" w14:textId="105FD2DD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541 (2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6779C5" w14:textId="6BDA6712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93 (2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130A6D" w14:textId="55DBC539" w:rsidR="00B107D2" w:rsidRDefault="00B96D4F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798 (9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83C42C" w14:textId="235C50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3B5D9B" w14:textId="146E861F" w:rsidR="00B107D2" w:rsidRDefault="00B96D4F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33</w:t>
            </w:r>
          </w:p>
        </w:tc>
      </w:tr>
      <w:tr w:rsidR="00B107D2" w14:paraId="6CBD6523" w14:textId="4683090E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0D4773E" w14:textId="0FDAFBDC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804D4">
              <w:rPr>
                <w:rFonts w:ascii="Arial" w:hAnsi="Arial" w:cs="Arial"/>
                <w:sz w:val="20"/>
                <w:szCs w:val="20"/>
              </w:rPr>
              <w:t>Income level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EF3EC6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47DCB7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F19F1D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71D9CD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FF40C5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7D2" w14:paraId="770505B2" w14:textId="7A648181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8DDDD7C" w14:textId="59C96D76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Q1 (lowes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86BBEF" w14:textId="342604D6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338 (2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E48A26" w14:textId="1F0F538D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710 (2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1D11D2" w14:textId="07C498DB" w:rsidR="00B107D2" w:rsidRDefault="001E0607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72 (2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416D25" w14:textId="2787AF7C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C93E0D" w14:textId="58A6892E" w:rsidR="00B107D2" w:rsidRDefault="001E0607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B107D2" w14:paraId="6151E1C6" w14:textId="4F5E733B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6B87507" w14:textId="052C3E8F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Q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6E4EA8" w14:textId="5DE05D70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041 (2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CC56F3" w14:textId="322ADDC0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91 (2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F98416" w14:textId="16496EDD" w:rsidR="00B107D2" w:rsidRDefault="001E0607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977 (2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4D2359" w14:textId="1B64021D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7777AC" w14:textId="5BA22923" w:rsidR="00B107D2" w:rsidRDefault="001E0607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B107D2" w14:paraId="15C5A5A8" w14:textId="0336E824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D4F5DF8" w14:textId="28019539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Q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D4C24C" w14:textId="4F6084E9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418 (2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2E90DC" w14:textId="447F164C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635 (2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AC506C" w14:textId="63C3DC30" w:rsidR="00B107D2" w:rsidRDefault="001E0607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919 (2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96158E" w14:textId="66B1D2BF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745ADB" w14:textId="6164BB80" w:rsidR="00B107D2" w:rsidRDefault="001E0607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4</w:t>
            </w:r>
          </w:p>
        </w:tc>
      </w:tr>
      <w:tr w:rsidR="00B107D2" w14:paraId="3B05307B" w14:textId="46CE8317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A70D2EE" w14:textId="0E021432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Q4 (highes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58D771" w14:textId="4EDC66BA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292 (2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4DE1DE" w14:textId="0D20C384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57 (2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9C5994" w14:textId="7285E1DC" w:rsidR="00B107D2" w:rsidRDefault="001E0607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839 (2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2560F3" w14:textId="4EEEDCC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87D9C0" w14:textId="7EF2E319" w:rsidR="00B107D2" w:rsidRDefault="001E0607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4</w:t>
            </w:r>
          </w:p>
        </w:tc>
      </w:tr>
      <w:tr w:rsidR="00B107D2" w14:paraId="470DE7EF" w14:textId="25B99722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121AF3B" w14:textId="470E4C05" w:rsidR="00B107D2" w:rsidRPr="00280B24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B24">
              <w:rPr>
                <w:rFonts w:ascii="Arial" w:hAnsi="Arial" w:cs="Arial"/>
                <w:sz w:val="20"/>
                <w:szCs w:val="20"/>
              </w:rPr>
              <w:t>Hospital size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4C4E64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6811A4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A1C8AA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9BDA2F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E7BAE8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7D2" w14:paraId="724D4C98" w14:textId="63FA4207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B8791C3" w14:textId="2889C615" w:rsidR="00B107D2" w:rsidRPr="00280B24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B24">
              <w:rPr>
                <w:rFonts w:ascii="Arial" w:hAnsi="Arial" w:cs="Arial"/>
                <w:sz w:val="20"/>
                <w:szCs w:val="20"/>
              </w:rPr>
              <w:t xml:space="preserve"> &lt; 500 be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EFF328" w14:textId="47429F0F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039 (4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500F31" w14:textId="27FD7826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07 (4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297BAA" w14:textId="07E1F892" w:rsidR="00B107D2" w:rsidRDefault="001E0607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34 (2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79E4DA" w14:textId="3C988DA4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C3E807" w14:textId="01870E89" w:rsidR="00B107D2" w:rsidRDefault="001E0607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1</w:t>
            </w:r>
          </w:p>
        </w:tc>
      </w:tr>
      <w:tr w:rsidR="00B107D2" w14:paraId="5223E86B" w14:textId="00A91416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A8060EA" w14:textId="1763026C" w:rsidR="00B107D2" w:rsidRPr="00280B24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B24">
              <w:rPr>
                <w:rFonts w:ascii="Arial" w:hAnsi="Arial" w:cs="Arial"/>
                <w:sz w:val="20"/>
                <w:szCs w:val="20"/>
              </w:rPr>
              <w:t xml:space="preserve"> 500–1000 be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12AC47" w14:textId="0D91A356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281 (4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67ED45" w14:textId="31322DA5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495 (4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91FA4F" w14:textId="7E37703F" w:rsidR="00B107D2" w:rsidRDefault="001E0607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064 (5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3C7A12" w14:textId="437EB421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7444AA" w14:textId="4359CB90" w:rsidR="00B107D2" w:rsidRDefault="001E0607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5</w:t>
            </w:r>
          </w:p>
        </w:tc>
      </w:tr>
      <w:tr w:rsidR="00B107D2" w14:paraId="2997A036" w14:textId="147B2233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6982F95" w14:textId="39E22144" w:rsidR="00B107D2" w:rsidRPr="00280B24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B24">
              <w:rPr>
                <w:rFonts w:ascii="Arial" w:hAnsi="Arial" w:cs="Arial"/>
                <w:sz w:val="20"/>
                <w:szCs w:val="20"/>
              </w:rPr>
              <w:t>≥ 1000 be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663162" w14:textId="04DC596B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769 (9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8156AB" w14:textId="6A26EE56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91 (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44246B" w14:textId="6EB20407" w:rsidR="00B107D2" w:rsidRDefault="001E0607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609 (2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35DE23" w14:textId="6ED130E0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DBC7E2" w14:textId="7166CE19" w:rsidR="00B107D2" w:rsidRDefault="001E0607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4</w:t>
            </w:r>
          </w:p>
        </w:tc>
      </w:tr>
      <w:tr w:rsidR="00B107D2" w14:paraId="7A2C0E01" w14:textId="548FFC45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8E9F3A3" w14:textId="3D63E5FE" w:rsidR="00B107D2" w:rsidRPr="00280B24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B24">
              <w:rPr>
                <w:rFonts w:ascii="Arial" w:hAnsi="Arial" w:cs="Arial"/>
                <w:sz w:val="20"/>
                <w:szCs w:val="20"/>
              </w:rPr>
              <w:t>Organ dysfunction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347AA7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520241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DC7DDA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D50BA2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CDD4BC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7D2" w14:paraId="7296B2C2" w14:textId="1D66F8D4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722397F" w14:textId="3C5CE26D" w:rsidR="00B107D2" w:rsidRPr="00280B24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B24">
              <w:rPr>
                <w:rFonts w:ascii="Arial" w:hAnsi="Arial" w:cs="Arial"/>
                <w:sz w:val="20"/>
                <w:szCs w:val="20"/>
              </w:rPr>
              <w:t>Cardiovascula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047DCD" w14:textId="09D1EE5F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732 (5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5AF1F3" w14:textId="35857C5D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721 (4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F77AD2" w14:textId="5D064072" w:rsidR="00B107D2" w:rsidRDefault="00EB5436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554 (5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2F81E4" w14:textId="6A4CE7E0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64B044" w14:textId="1927FFB4" w:rsidR="00B107D2" w:rsidRDefault="00EB5436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8</w:t>
            </w:r>
          </w:p>
        </w:tc>
      </w:tr>
      <w:tr w:rsidR="00B107D2" w14:paraId="63A00BAD" w14:textId="3BCACC9D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A54BFC1" w14:textId="09744362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B24">
              <w:rPr>
                <w:rFonts w:ascii="Arial" w:hAnsi="Arial" w:cs="Arial"/>
                <w:sz w:val="20"/>
                <w:szCs w:val="20"/>
              </w:rPr>
              <w:t>Respirato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4D0B95" w14:textId="23DCAB8B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564 (9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C21D02" w14:textId="791DFA48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872 (8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032140" w14:textId="7A4238EC" w:rsidR="00B107D2" w:rsidRDefault="00EB5436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130 (8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1F9B91" w14:textId="236868CC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186771" w14:textId="62365CF6" w:rsidR="00B107D2" w:rsidRDefault="00EB5436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6</w:t>
            </w:r>
          </w:p>
        </w:tc>
      </w:tr>
      <w:tr w:rsidR="00B107D2" w14:paraId="60050AFF" w14:textId="39455409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DECCB62" w14:textId="072EFD11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B24">
              <w:rPr>
                <w:rFonts w:ascii="Arial" w:hAnsi="Arial" w:cs="Arial"/>
                <w:sz w:val="20"/>
                <w:szCs w:val="20"/>
              </w:rPr>
              <w:t>Neurolog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4338C8" w14:textId="19B64D96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378 (1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E623C1" w14:textId="5E36DF49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27 (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B815D5" w14:textId="54F7D970" w:rsidR="00B107D2" w:rsidRDefault="00EB5436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17 (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2A622B" w14:textId="77892D94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B5AC05" w14:textId="7D0E9E40" w:rsidR="00B107D2" w:rsidRDefault="00EB5436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8</w:t>
            </w:r>
          </w:p>
        </w:tc>
      </w:tr>
      <w:tr w:rsidR="00B107D2" w14:paraId="1ED7A61C" w14:textId="5B9511FC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C83D0BF" w14:textId="0C31356A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B24">
              <w:rPr>
                <w:rFonts w:ascii="Arial" w:hAnsi="Arial" w:cs="Arial"/>
                <w:sz w:val="20"/>
                <w:szCs w:val="20"/>
              </w:rPr>
              <w:t>Hematolog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EC0FBF" w14:textId="78D99063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132 (2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24DC7E" w14:textId="4F5B6EDC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78 (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A75E3B" w14:textId="6D186B06" w:rsidR="00B107D2" w:rsidRDefault="00EB5436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20 (1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D6B482" w14:textId="64A66DF1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DFC60B" w14:textId="76AC6958" w:rsidR="00B107D2" w:rsidRDefault="00EB5436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6</w:t>
            </w:r>
          </w:p>
        </w:tc>
      </w:tr>
      <w:tr w:rsidR="00B107D2" w14:paraId="29F66544" w14:textId="23BD5124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20C5391" w14:textId="1AEACE59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B24">
              <w:rPr>
                <w:rFonts w:ascii="Arial" w:hAnsi="Arial" w:cs="Arial"/>
                <w:sz w:val="20"/>
                <w:szCs w:val="20"/>
              </w:rPr>
              <w:t>Hepa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EEC1E2" w14:textId="1373B3CC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28 (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90DDA3" w14:textId="288472B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2 (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9503D5" w14:textId="6C83B360" w:rsidR="00B107D2" w:rsidRDefault="00EB5436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4 (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C0B542" w14:textId="5FD49509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DE8DF3" w14:textId="75762DEB" w:rsidR="00B107D2" w:rsidRDefault="00EB5436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5</w:t>
            </w:r>
          </w:p>
        </w:tc>
      </w:tr>
      <w:tr w:rsidR="00B107D2" w14:paraId="3EFBC4CE" w14:textId="64F86746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C97B5B2" w14:textId="4672400C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B24">
              <w:rPr>
                <w:rFonts w:ascii="Arial" w:hAnsi="Arial" w:cs="Arial"/>
                <w:sz w:val="20"/>
                <w:szCs w:val="20"/>
              </w:rPr>
              <w:lastRenderedPageBreak/>
              <w:t>Re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225F42" w14:textId="317A0578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711 (2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AD288A" w14:textId="613C6351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28 (1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E045FD" w14:textId="7D76E6EA" w:rsidR="00B107D2" w:rsidRDefault="00EB5436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42 (2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E9BCC6" w14:textId="796655FB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9ECF45" w14:textId="6A1E07A9" w:rsidR="00B107D2" w:rsidRDefault="005A3643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6</w:t>
            </w:r>
          </w:p>
        </w:tc>
      </w:tr>
      <w:tr w:rsidR="00B107D2" w14:paraId="4364082F" w14:textId="6F825C56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BB9FA9C" w14:textId="53BE95F8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B24">
              <w:rPr>
                <w:rFonts w:ascii="Arial" w:hAnsi="Arial" w:cs="Arial"/>
                <w:sz w:val="20"/>
                <w:szCs w:val="20"/>
              </w:rPr>
              <w:t>Metabol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D02278" w14:textId="7467F189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06 (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C7095F" w14:textId="64F68662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75 (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2DB9D7" w14:textId="5468A46C" w:rsidR="00B107D2" w:rsidRDefault="00EB5436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1 (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3F31BD" w14:textId="65FD649C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1D3A03" w14:textId="67791C83" w:rsidR="00B107D2" w:rsidRDefault="005A3643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4</w:t>
            </w:r>
          </w:p>
        </w:tc>
      </w:tr>
      <w:tr w:rsidR="00B107D2" w14:paraId="6AEAD108" w14:textId="37477F26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F9ADBE5" w14:textId="5F18B9FB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97E">
              <w:rPr>
                <w:rFonts w:ascii="Arial" w:hAnsi="Arial" w:cs="Arial"/>
                <w:sz w:val="20"/>
                <w:szCs w:val="20"/>
              </w:rPr>
              <w:t>Corticosteroids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F2E4D1" w14:textId="1559F3D0" w:rsidR="00B107D2" w:rsidRPr="002434F3" w:rsidRDefault="0061137F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903 (6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40ECE2" w14:textId="1BD641A3" w:rsidR="00B107D2" w:rsidRPr="002434F3" w:rsidRDefault="0061137F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136 (4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B06755" w14:textId="0D33B036" w:rsidR="00B107D2" w:rsidRDefault="0061137F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363 (4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78F8B9" w14:textId="63A2AE63" w:rsidR="00B107D2" w:rsidRDefault="0061137F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E5AA99" w14:textId="13140839" w:rsidR="00B107D2" w:rsidRDefault="0061137F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5</w:t>
            </w:r>
          </w:p>
        </w:tc>
      </w:tr>
      <w:tr w:rsidR="00B107D2" w14:paraId="68508C57" w14:textId="21CE8899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D621B9D" w14:textId="4F042732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97E">
              <w:rPr>
                <w:rFonts w:ascii="Arial" w:hAnsi="Arial" w:cs="Arial"/>
                <w:sz w:val="20"/>
                <w:szCs w:val="20"/>
              </w:rPr>
              <w:t>Daily dose, median (IQR), mg</w:t>
            </w:r>
            <w:r w:rsidR="00E45C59" w:rsidRPr="00E45C5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CA2BAE" w14:textId="0AB3449B" w:rsidR="00B107D2" w:rsidRPr="002434F3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34F3">
              <w:rPr>
                <w:rFonts w:ascii="Arial" w:hAnsi="Arial" w:cs="Arial"/>
                <w:sz w:val="20"/>
                <w:szCs w:val="20"/>
              </w:rPr>
              <w:t>53 (45–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FA7D4A" w14:textId="11994C18" w:rsidR="00B107D2" w:rsidRPr="002434F3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5 (33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7967EA" w14:textId="159CAD0B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4 (34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9424B1" w14:textId="45099A33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5B2755" w14:textId="1FAECCF1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</w:tr>
      <w:tr w:rsidR="00B107D2" w14:paraId="52A56986" w14:textId="4300A1E0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524D0FA" w14:textId="6DD1B76B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97E">
              <w:rPr>
                <w:rFonts w:ascii="Arial" w:hAnsi="Arial" w:cs="Arial"/>
                <w:sz w:val="20"/>
                <w:szCs w:val="20"/>
              </w:rPr>
              <w:t>Total days of use, median (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71EBD3" w14:textId="5374DD69" w:rsidR="00B107D2" w:rsidRPr="002434F3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 (4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70D1CC" w14:textId="0AECCEA5" w:rsidR="00B107D2" w:rsidRPr="002434F3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 (1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EE11BB" w14:textId="60C2DE24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 (1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2ADE78" w14:textId="1C6D751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4ED87C" w14:textId="11EA6977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6</w:t>
            </w:r>
          </w:p>
        </w:tc>
      </w:tr>
      <w:tr w:rsidR="00B107D2" w14:paraId="241F838E" w14:textId="0DD3B2D0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ECE21E8" w14:textId="59982C1C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97E">
              <w:rPr>
                <w:rFonts w:ascii="Arial" w:hAnsi="Arial" w:cs="Arial"/>
                <w:sz w:val="20"/>
                <w:szCs w:val="20"/>
              </w:rPr>
              <w:t>Vasopressor use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F78E29" w14:textId="43A33A3E" w:rsidR="00B107D2" w:rsidRPr="002434F3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171 (5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157C4F" w14:textId="5D827841" w:rsidR="00B107D2" w:rsidRPr="002434F3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560 (4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91E12B" w14:textId="09EA2EA6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385 (5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781DE4" w14:textId="2E31AFAD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7F9E06" w14:textId="32A7381F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7</w:t>
            </w:r>
          </w:p>
        </w:tc>
      </w:tr>
      <w:tr w:rsidR="00B107D2" w14:paraId="61E10D43" w14:textId="73DDF217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8069C40" w14:textId="7AC9B6B7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97E">
              <w:rPr>
                <w:rFonts w:ascii="Arial" w:hAnsi="Arial" w:cs="Arial"/>
                <w:sz w:val="20"/>
                <w:szCs w:val="20"/>
              </w:rPr>
              <w:t>Oxygen therap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A52FE5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2B4C91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E87918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7A60D1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9D591D" w14:textId="7777777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7D2" w14:paraId="18E67EA6" w14:textId="437071A5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1C6AD4B" w14:textId="0F6FD39D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97E">
              <w:rPr>
                <w:rFonts w:ascii="Arial" w:hAnsi="Arial" w:cs="Arial"/>
                <w:sz w:val="20"/>
                <w:szCs w:val="20"/>
              </w:rPr>
              <w:t>No oxyg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F2C395" w14:textId="471D8526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48 (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45DA7C" w14:textId="326083A2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41 (1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CF7179" w14:textId="69229E56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85 (1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4122F1" w14:textId="432D3BCA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C4A50D" w14:textId="549EE405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6</w:t>
            </w:r>
          </w:p>
        </w:tc>
      </w:tr>
      <w:tr w:rsidR="00B107D2" w14:paraId="19922F21" w14:textId="51FCC2F5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D956CF6" w14:textId="4080DB5E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97E">
              <w:rPr>
                <w:rFonts w:ascii="Arial" w:hAnsi="Arial" w:cs="Arial"/>
                <w:sz w:val="20"/>
                <w:szCs w:val="20"/>
              </w:rPr>
              <w:t>Supplemental oxyg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81FE38" w14:textId="38511483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102 (2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0296EA" w14:textId="5A3E41DB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034 (5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C1DB35" w14:textId="1F4EF96C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699 (4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037451" w14:textId="395B9A36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D005AC" w14:textId="3F1FEAFA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1</w:t>
            </w:r>
          </w:p>
        </w:tc>
      </w:tr>
      <w:tr w:rsidR="00B107D2" w14:paraId="36C920CA" w14:textId="0F767B11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826C774" w14:textId="574DB3AE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97E">
              <w:rPr>
                <w:rFonts w:ascii="Arial" w:hAnsi="Arial" w:cs="Arial"/>
                <w:sz w:val="20"/>
                <w:szCs w:val="20"/>
              </w:rPr>
              <w:t>High-flow nasal cannul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BE650A" w14:textId="1A9D9D20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196 (1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36F770" w14:textId="3C1F4B6D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79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726476" w14:textId="727DD017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87 (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84DAC2" w14:textId="0A37DDB1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5BFE03" w14:textId="09005DB3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1</w:t>
            </w:r>
          </w:p>
        </w:tc>
      </w:tr>
      <w:tr w:rsidR="00B107D2" w14:paraId="113DCCB2" w14:textId="172C93D5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CFBB6D4" w14:textId="49BE461D" w:rsidR="00B107D2" w:rsidRDefault="00B107D2" w:rsidP="00B107D2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97E">
              <w:rPr>
                <w:rFonts w:ascii="Arial" w:hAnsi="Arial" w:cs="Arial"/>
                <w:sz w:val="20"/>
                <w:szCs w:val="20"/>
              </w:rPr>
              <w:t>Mechanical venti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A1CDDD" w14:textId="75219C0C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243 (4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6371E0" w14:textId="53D515DE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39 (3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DA9341" w14:textId="52759669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436 (2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4FF383" w14:textId="1C407B23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300495" w14:textId="1EA9075A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8</w:t>
            </w:r>
          </w:p>
        </w:tc>
      </w:tr>
      <w:tr w:rsidR="00B107D2" w14:paraId="442A56CD" w14:textId="612C966D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AE295EB" w14:textId="3AB87A30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97E">
              <w:rPr>
                <w:rFonts w:ascii="Arial" w:hAnsi="Arial" w:cs="Arial"/>
                <w:sz w:val="20"/>
                <w:szCs w:val="20"/>
              </w:rPr>
              <w:t>Neuromuscular blocking agents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9E1643" w14:textId="02F05301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150 (3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C8E388" w14:textId="5D805B04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01 (2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153A3A" w14:textId="6D736B2F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499 (3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677CC4" w14:textId="70C0AB27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93CCB0" w14:textId="1672BB1E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</w:t>
            </w:r>
          </w:p>
        </w:tc>
      </w:tr>
      <w:tr w:rsidR="00B107D2" w14:paraId="5AB5366D" w14:textId="6F201D6E" w:rsidTr="00B3074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750CA05" w14:textId="3AA73D4F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97E">
              <w:rPr>
                <w:rFonts w:ascii="Arial" w:hAnsi="Arial" w:cs="Arial"/>
                <w:sz w:val="20"/>
                <w:szCs w:val="20"/>
              </w:rPr>
              <w:t>Renal replacement therapy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62E999" w14:textId="01B0AEC6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300 (1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A86CDF" w14:textId="3623C00D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55 (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F99AED" w14:textId="6ED70A06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36 (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B95315" w14:textId="2A72F546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15E638" w14:textId="4C1A0643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7</w:t>
            </w:r>
          </w:p>
        </w:tc>
      </w:tr>
      <w:tr w:rsidR="00B107D2" w14:paraId="103CEEA6" w14:textId="692DC37D" w:rsidTr="00B30741">
        <w:tc>
          <w:tcPr>
            <w:tcW w:w="4531" w:type="dxa"/>
            <w:tcBorders>
              <w:top w:val="nil"/>
              <w:left w:val="nil"/>
              <w:right w:val="nil"/>
            </w:tcBorders>
          </w:tcPr>
          <w:p w14:paraId="74F5DFB7" w14:textId="326B5AD6" w:rsidR="00B107D2" w:rsidRDefault="00B107D2" w:rsidP="00B107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F597E">
              <w:rPr>
                <w:rFonts w:ascii="Arial" w:hAnsi="Arial" w:cs="Arial"/>
                <w:sz w:val="20"/>
                <w:szCs w:val="20"/>
              </w:rPr>
              <w:t>ECMO, No. (%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79473CE" w14:textId="111729B1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93 (1.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52B7749" w14:textId="1C513F44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7 (0.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1F9CB45" w14:textId="7C2C0B80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 (0.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6F7EC9C" w14:textId="17384CE2" w:rsidR="00B107D2" w:rsidRDefault="00B107D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BB187C0" w14:textId="51F28ED8" w:rsidR="00B107D2" w:rsidRDefault="00477622" w:rsidP="00B107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2</w:t>
            </w:r>
          </w:p>
        </w:tc>
      </w:tr>
    </w:tbl>
    <w:p w14:paraId="0CFA7C24" w14:textId="3D0E63C8" w:rsidR="00B30741" w:rsidRPr="00B30741" w:rsidRDefault="00B30741" w:rsidP="00E47A40">
      <w:pPr>
        <w:jc w:val="both"/>
        <w:rPr>
          <w:rFonts w:ascii="Arial" w:hAnsi="Arial" w:cs="Arial"/>
          <w:sz w:val="20"/>
          <w:szCs w:val="20"/>
        </w:rPr>
      </w:pPr>
      <w:r w:rsidRPr="00E45C59">
        <w:rPr>
          <w:rFonts w:ascii="Arial" w:hAnsi="Arial" w:cs="Arial"/>
          <w:i/>
          <w:iCs/>
          <w:sz w:val="20"/>
          <w:szCs w:val="20"/>
        </w:rPr>
        <w:t>COVID-19</w:t>
      </w:r>
      <w:r w:rsidRPr="00B30741">
        <w:rPr>
          <w:rFonts w:ascii="Arial" w:hAnsi="Arial" w:cs="Arial"/>
          <w:sz w:val="20"/>
          <w:szCs w:val="20"/>
        </w:rPr>
        <w:t xml:space="preserve"> coronavirus disease 2019</w:t>
      </w:r>
      <w:r w:rsidR="00461508">
        <w:rPr>
          <w:rFonts w:ascii="Arial" w:hAnsi="Arial" w:cs="Arial" w:hint="eastAsia"/>
          <w:sz w:val="20"/>
          <w:szCs w:val="20"/>
        </w:rPr>
        <w:t>,</w:t>
      </w:r>
      <w:r w:rsidRPr="00B30741">
        <w:rPr>
          <w:rFonts w:ascii="Arial" w:hAnsi="Arial" w:cs="Arial"/>
          <w:sz w:val="20"/>
          <w:szCs w:val="20"/>
        </w:rPr>
        <w:t xml:space="preserve"> </w:t>
      </w:r>
      <w:r w:rsidRPr="00E45C59">
        <w:rPr>
          <w:rFonts w:ascii="Arial" w:hAnsi="Arial" w:cs="Arial"/>
          <w:i/>
          <w:iCs/>
          <w:sz w:val="20"/>
          <w:szCs w:val="20"/>
        </w:rPr>
        <w:t>ECMO</w:t>
      </w:r>
      <w:r w:rsidRPr="00B30741">
        <w:rPr>
          <w:rFonts w:ascii="Arial" w:hAnsi="Arial" w:cs="Arial"/>
          <w:sz w:val="20"/>
          <w:szCs w:val="20"/>
        </w:rPr>
        <w:t xml:space="preserve"> extracorporeal membrane oxygenation</w:t>
      </w:r>
      <w:r w:rsidR="00461508">
        <w:rPr>
          <w:rFonts w:ascii="Arial" w:hAnsi="Arial" w:cs="Arial" w:hint="eastAsia"/>
          <w:sz w:val="20"/>
          <w:szCs w:val="20"/>
        </w:rPr>
        <w:t>,</w:t>
      </w:r>
      <w:r w:rsidRPr="00B30741">
        <w:rPr>
          <w:rFonts w:ascii="Arial" w:hAnsi="Arial" w:cs="Arial"/>
          <w:sz w:val="20"/>
          <w:szCs w:val="20"/>
        </w:rPr>
        <w:t xml:space="preserve"> </w:t>
      </w:r>
      <w:r w:rsidRPr="00E45C59">
        <w:rPr>
          <w:rFonts w:ascii="Arial" w:hAnsi="Arial" w:cs="Arial"/>
          <w:i/>
          <w:iCs/>
          <w:sz w:val="20"/>
          <w:szCs w:val="20"/>
        </w:rPr>
        <w:t>IQR</w:t>
      </w:r>
      <w:r w:rsidRPr="00B30741">
        <w:rPr>
          <w:rFonts w:ascii="Arial" w:hAnsi="Arial" w:cs="Arial"/>
          <w:sz w:val="20"/>
          <w:szCs w:val="20"/>
        </w:rPr>
        <w:t xml:space="preserve"> interquartile range</w:t>
      </w:r>
      <w:r w:rsidR="00461508">
        <w:rPr>
          <w:rFonts w:ascii="Arial" w:hAnsi="Arial" w:cs="Arial" w:hint="eastAsia"/>
          <w:sz w:val="20"/>
          <w:szCs w:val="20"/>
        </w:rPr>
        <w:t>,</w:t>
      </w:r>
      <w:r w:rsidRPr="00B30741">
        <w:rPr>
          <w:rFonts w:ascii="Arial" w:hAnsi="Arial" w:cs="Arial"/>
          <w:sz w:val="20"/>
          <w:szCs w:val="20"/>
        </w:rPr>
        <w:t xml:space="preserve"> </w:t>
      </w:r>
      <w:r w:rsidRPr="00E45C59">
        <w:rPr>
          <w:rFonts w:ascii="Arial" w:hAnsi="Arial" w:cs="Arial"/>
          <w:i/>
          <w:iCs/>
          <w:sz w:val="20"/>
          <w:szCs w:val="20"/>
        </w:rPr>
        <w:t>SD</w:t>
      </w:r>
      <w:r w:rsidRPr="00B30741">
        <w:rPr>
          <w:rFonts w:ascii="Arial" w:hAnsi="Arial" w:cs="Arial"/>
          <w:sz w:val="20"/>
          <w:szCs w:val="20"/>
        </w:rPr>
        <w:t xml:space="preserve"> standard deviation</w:t>
      </w:r>
      <w:r w:rsidR="00461508">
        <w:rPr>
          <w:rFonts w:ascii="Arial" w:hAnsi="Arial" w:cs="Arial" w:hint="eastAsia"/>
          <w:sz w:val="20"/>
          <w:szCs w:val="20"/>
        </w:rPr>
        <w:t>,</w:t>
      </w:r>
      <w:r w:rsidRPr="00B30741">
        <w:rPr>
          <w:rFonts w:ascii="Arial" w:hAnsi="Arial" w:cs="Arial"/>
          <w:sz w:val="20"/>
          <w:szCs w:val="20"/>
        </w:rPr>
        <w:t xml:space="preserve"> </w:t>
      </w:r>
      <w:r w:rsidRPr="00E45C59">
        <w:rPr>
          <w:rFonts w:ascii="Arial" w:hAnsi="Arial" w:cs="Arial"/>
          <w:i/>
          <w:iCs/>
          <w:sz w:val="20"/>
          <w:szCs w:val="20"/>
        </w:rPr>
        <w:t>SMD</w:t>
      </w:r>
      <w:r w:rsidRPr="00B30741">
        <w:rPr>
          <w:rFonts w:ascii="Arial" w:hAnsi="Arial" w:cs="Arial"/>
          <w:sz w:val="20"/>
          <w:szCs w:val="20"/>
        </w:rPr>
        <w:t xml:space="preserve"> standardized mean difference</w:t>
      </w:r>
    </w:p>
    <w:p w14:paraId="726F33ED" w14:textId="1C34C8F2" w:rsidR="00B30741" w:rsidRPr="00B30741" w:rsidRDefault="00E45C59" w:rsidP="00E47A40">
      <w:pPr>
        <w:jc w:val="both"/>
        <w:rPr>
          <w:rFonts w:ascii="Arial" w:hAnsi="Arial" w:cs="Arial"/>
          <w:sz w:val="20"/>
          <w:szCs w:val="20"/>
        </w:rPr>
      </w:pPr>
      <w:r w:rsidRPr="00E45C59">
        <w:rPr>
          <w:rFonts w:ascii="Arial" w:hAnsi="Arial" w:cs="Arial" w:hint="eastAsia"/>
          <w:sz w:val="20"/>
          <w:szCs w:val="20"/>
          <w:vertAlign w:val="superscript"/>
        </w:rPr>
        <w:t>a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B30741" w:rsidRPr="00B30741">
        <w:rPr>
          <w:rFonts w:ascii="Arial" w:hAnsi="Arial" w:cs="Arial"/>
          <w:sz w:val="20"/>
          <w:szCs w:val="20"/>
        </w:rPr>
        <w:t>Patient with one of the following: hematological malignancy; allogenic stem-cell transplant; solid organ transplant; use of corticosteroids at ≥ 20 mg/day (prednisolone-equivalent) for ≥ 3 weeks in the past 60 days; treatment with T-cell immunosuppressants, such as calcineurin inhibitors, tumor necrosis factor blockers, lymphocyte-specific monoclonal antibodies, and immunosuppressive nucleoside analogs, during the past 90 days; treatment with inhibitors of B-cell receptor pathway; inherited severe immunodeficiency; or acute graft-versus-host disease</w:t>
      </w:r>
    </w:p>
    <w:p w14:paraId="2F3AAFA7" w14:textId="13CF50F2" w:rsidR="00B30741" w:rsidRPr="00B30741" w:rsidRDefault="00E45C59" w:rsidP="00E47A40">
      <w:pPr>
        <w:jc w:val="both"/>
        <w:rPr>
          <w:rFonts w:ascii="Arial" w:hAnsi="Arial" w:cs="Arial"/>
          <w:sz w:val="20"/>
          <w:szCs w:val="20"/>
        </w:rPr>
      </w:pPr>
      <w:r w:rsidRPr="00E45C59">
        <w:rPr>
          <w:rFonts w:ascii="Arial" w:hAnsi="Arial" w:cs="Arial" w:hint="eastAsia"/>
          <w:sz w:val="20"/>
          <w:szCs w:val="20"/>
          <w:vertAlign w:val="superscript"/>
        </w:rPr>
        <w:t>b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B30741" w:rsidRPr="00B30741">
        <w:rPr>
          <w:rFonts w:ascii="Arial" w:hAnsi="Arial" w:cs="Arial"/>
          <w:sz w:val="20"/>
          <w:szCs w:val="20"/>
        </w:rPr>
        <w:t>Immunosuppression included malignancy, human immunodeficiency virus infection, organ transplant, or immunosuppressive therapy</w:t>
      </w:r>
    </w:p>
    <w:p w14:paraId="309D2CEF" w14:textId="621A4228" w:rsidR="00B30741" w:rsidRDefault="00E45C59" w:rsidP="00E47A40">
      <w:pPr>
        <w:jc w:val="both"/>
        <w:rPr>
          <w:rFonts w:ascii="Arial" w:hAnsi="Arial" w:cs="Arial"/>
          <w:sz w:val="20"/>
          <w:szCs w:val="20"/>
        </w:rPr>
      </w:pPr>
      <w:r w:rsidRPr="00E45C59">
        <w:rPr>
          <w:rFonts w:ascii="Arial" w:hAnsi="Arial" w:cs="Arial" w:hint="eastAsia"/>
          <w:sz w:val="20"/>
          <w:szCs w:val="20"/>
          <w:vertAlign w:val="superscript"/>
        </w:rPr>
        <w:t>c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B30741" w:rsidRPr="00B30741">
        <w:rPr>
          <w:rFonts w:ascii="Arial" w:hAnsi="Arial" w:cs="Arial"/>
          <w:sz w:val="20"/>
          <w:szCs w:val="20"/>
        </w:rPr>
        <w:t>Methylprednisolone doses and converted doses of dexamethasone and hydrocortisone</w:t>
      </w:r>
    </w:p>
    <w:p w14:paraId="1E308023" w14:textId="77777777" w:rsidR="00EB4793" w:rsidRDefault="00EB4793" w:rsidP="00E47A40">
      <w:pPr>
        <w:jc w:val="both"/>
        <w:rPr>
          <w:rFonts w:ascii="Arial" w:hAnsi="Arial" w:cs="Arial"/>
          <w:sz w:val="20"/>
          <w:szCs w:val="20"/>
        </w:rPr>
      </w:pPr>
    </w:p>
    <w:p w14:paraId="210D65F4" w14:textId="77777777" w:rsidR="00EB4793" w:rsidRDefault="00EB4793" w:rsidP="00E47A40">
      <w:pPr>
        <w:jc w:val="both"/>
        <w:rPr>
          <w:rFonts w:ascii="Arial" w:hAnsi="Arial" w:cs="Arial"/>
          <w:sz w:val="20"/>
          <w:szCs w:val="20"/>
        </w:rPr>
      </w:pPr>
    </w:p>
    <w:p w14:paraId="7F2705ED" w14:textId="77777777" w:rsidR="00EB4793" w:rsidRDefault="00EB4793" w:rsidP="00E47A40">
      <w:pPr>
        <w:jc w:val="both"/>
        <w:rPr>
          <w:rFonts w:ascii="Arial" w:hAnsi="Arial" w:cs="Arial"/>
          <w:sz w:val="20"/>
          <w:szCs w:val="20"/>
        </w:rPr>
      </w:pPr>
    </w:p>
    <w:p w14:paraId="107BA783" w14:textId="77777777" w:rsidR="00EB4793" w:rsidRDefault="00EB4793" w:rsidP="00E47A40">
      <w:pPr>
        <w:jc w:val="both"/>
        <w:rPr>
          <w:rFonts w:ascii="Arial" w:hAnsi="Arial" w:cs="Arial"/>
          <w:sz w:val="20"/>
          <w:szCs w:val="20"/>
        </w:rPr>
      </w:pPr>
    </w:p>
    <w:p w14:paraId="19FAD940" w14:textId="77777777" w:rsidR="00EB4793" w:rsidRDefault="00EB4793" w:rsidP="00E47A40">
      <w:pPr>
        <w:jc w:val="both"/>
        <w:rPr>
          <w:rFonts w:ascii="Arial" w:hAnsi="Arial" w:cs="Arial"/>
          <w:sz w:val="20"/>
          <w:szCs w:val="20"/>
        </w:rPr>
      </w:pPr>
    </w:p>
    <w:p w14:paraId="43CB0D30" w14:textId="77777777" w:rsidR="00EB4793" w:rsidRDefault="00EB4793" w:rsidP="00E47A40">
      <w:pPr>
        <w:jc w:val="both"/>
        <w:rPr>
          <w:rFonts w:ascii="Arial" w:hAnsi="Arial" w:cs="Arial"/>
          <w:sz w:val="20"/>
          <w:szCs w:val="20"/>
        </w:rPr>
      </w:pPr>
    </w:p>
    <w:p w14:paraId="3E6CC778" w14:textId="404C9248" w:rsidR="00EB4793" w:rsidRDefault="00EB4793" w:rsidP="00E47A40">
      <w:pPr>
        <w:jc w:val="both"/>
        <w:rPr>
          <w:rFonts w:ascii="Arial" w:hAnsi="Arial" w:cs="Arial"/>
          <w:sz w:val="20"/>
          <w:szCs w:val="20"/>
        </w:rPr>
      </w:pPr>
    </w:p>
    <w:p w14:paraId="5929A940" w14:textId="3F5154EC" w:rsidR="00F818E9" w:rsidRDefault="00F818E9" w:rsidP="00E47A40">
      <w:pPr>
        <w:jc w:val="both"/>
        <w:rPr>
          <w:rFonts w:ascii="Arial" w:hAnsi="Arial" w:cs="Arial"/>
          <w:sz w:val="24"/>
        </w:rPr>
      </w:pPr>
      <w:r w:rsidRPr="00F818E9">
        <w:rPr>
          <w:rFonts w:ascii="Arial" w:hAnsi="Arial" w:cs="Arial" w:hint="eastAsia"/>
          <w:b/>
          <w:bCs/>
          <w:sz w:val="24"/>
        </w:rPr>
        <w:lastRenderedPageBreak/>
        <w:t xml:space="preserve">Table </w:t>
      </w:r>
      <w:r w:rsidR="00461508">
        <w:rPr>
          <w:rFonts w:ascii="Arial" w:hAnsi="Arial" w:cs="Arial" w:hint="eastAsia"/>
          <w:b/>
          <w:bCs/>
          <w:sz w:val="24"/>
        </w:rPr>
        <w:t>S</w:t>
      </w:r>
      <w:r w:rsidRPr="00F818E9">
        <w:rPr>
          <w:rFonts w:ascii="Arial" w:hAnsi="Arial" w:cs="Arial" w:hint="eastAsia"/>
          <w:b/>
          <w:bCs/>
          <w:sz w:val="24"/>
        </w:rPr>
        <w:t>6</w:t>
      </w:r>
      <w:r>
        <w:rPr>
          <w:rFonts w:ascii="Arial" w:hAnsi="Arial" w:cs="Arial" w:hint="eastAsia"/>
          <w:sz w:val="24"/>
        </w:rPr>
        <w:t xml:space="preserve"> </w:t>
      </w:r>
      <w:r w:rsidRPr="00F818E9">
        <w:rPr>
          <w:rFonts w:ascii="Arial" w:hAnsi="Arial" w:cs="Arial"/>
          <w:sz w:val="24"/>
        </w:rPr>
        <w:t>Baseline characteristics of</w:t>
      </w:r>
      <w:r>
        <w:rPr>
          <w:rFonts w:ascii="Arial" w:hAnsi="Arial" w:cs="Arial" w:hint="eastAsia"/>
          <w:sz w:val="24"/>
        </w:rPr>
        <w:t xml:space="preserve"> high-risk subgroup </w:t>
      </w:r>
      <w:r w:rsidRPr="00F818E9">
        <w:rPr>
          <w:rFonts w:ascii="Arial" w:hAnsi="Arial" w:cs="Arial"/>
          <w:sz w:val="24"/>
        </w:rPr>
        <w:t>in the matched cohort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4106"/>
        <w:gridCol w:w="1843"/>
        <w:gridCol w:w="1843"/>
        <w:gridCol w:w="1134"/>
        <w:gridCol w:w="1842"/>
        <w:gridCol w:w="1843"/>
        <w:gridCol w:w="1076"/>
      </w:tblGrid>
      <w:tr w:rsidR="00E11212" w14:paraId="52D1ED12" w14:textId="77777777" w:rsidTr="00E11212">
        <w:tc>
          <w:tcPr>
            <w:tcW w:w="4106" w:type="dxa"/>
            <w:tcBorders>
              <w:left w:val="nil"/>
              <w:bottom w:val="single" w:sz="4" w:space="0" w:color="auto"/>
              <w:right w:val="nil"/>
            </w:tcBorders>
          </w:tcPr>
          <w:p w14:paraId="1F54E915" w14:textId="77777777" w:rsidR="000B4BFE" w:rsidRDefault="000B4BFE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3358851" w14:textId="3338A669" w:rsidR="004E6D63" w:rsidRP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haracteristic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34E0FCE" w14:textId="77777777" w:rsidR="004E6D63" w:rsidRDefault="00205ED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OVID-19</w:t>
            </w:r>
          </w:p>
          <w:p w14:paraId="47BB60D8" w14:textId="510ED8FC" w:rsidR="00205ED3" w:rsidRDefault="00205ED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(n = </w:t>
            </w:r>
            <w:r w:rsidR="000B4BFE">
              <w:rPr>
                <w:rFonts w:ascii="Arial" w:hAnsi="Arial" w:cs="Arial" w:hint="eastAsia"/>
                <w:sz w:val="20"/>
                <w:szCs w:val="20"/>
              </w:rPr>
              <w:t>3684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BF3CA9E" w14:textId="77777777" w:rsidR="004E6D63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nfluenza</w:t>
            </w:r>
          </w:p>
          <w:p w14:paraId="7A7F1B00" w14:textId="5F040CF7" w:rsidR="000B4BFE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368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1282467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3BDBB6" w14:textId="388A785F" w:rsidR="000B4BFE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MD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2D1DAF0" w14:textId="77777777" w:rsidR="000B4BFE" w:rsidRDefault="000B4BFE" w:rsidP="000B4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OVID-19</w:t>
            </w:r>
          </w:p>
          <w:p w14:paraId="0868DA1E" w14:textId="15E92414" w:rsidR="004E6D63" w:rsidRDefault="000B4BFE" w:rsidP="000B4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3132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3C9B34A" w14:textId="684D0EAB" w:rsidR="004E6D63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ontrol</w:t>
            </w:r>
            <w:r w:rsidR="00E45C59" w:rsidRPr="00E45C5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</w:p>
          <w:p w14:paraId="39847442" w14:textId="7F05176B" w:rsidR="000B4BFE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3132)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</w:tcPr>
          <w:p w14:paraId="6ADD73C9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6CED22" w14:textId="0DF74E7F" w:rsidR="000B4BFE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MD</w:t>
            </w:r>
          </w:p>
        </w:tc>
      </w:tr>
      <w:tr w:rsidR="00E11212" w14:paraId="4EBD4B84" w14:textId="77777777" w:rsidTr="00E11212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5A809C76" w14:textId="6AF3F164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6D63">
              <w:rPr>
                <w:rFonts w:ascii="Arial" w:hAnsi="Arial" w:cs="Arial"/>
                <w:sz w:val="20"/>
                <w:szCs w:val="20"/>
              </w:rPr>
              <w:t>Age, mean (SD), 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2FF3B4E" w14:textId="46C049A4" w:rsidR="004E6D63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.3 (14.8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492CA0B" w14:textId="0095A061" w:rsidR="004E6D63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.8 (14.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E5DF65D" w14:textId="0D9CC0FC" w:rsidR="004E6D63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5C13CFB" w14:textId="315CEFC5" w:rsidR="004E6D63" w:rsidRDefault="0050012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.2 (11.4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14D31F1" w14:textId="71EF5116" w:rsidR="004E6D63" w:rsidRDefault="0050012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.5 (10.6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0981AC57" w14:textId="5B5B6085" w:rsidR="004E6D63" w:rsidRDefault="0050012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</w:tr>
      <w:tr w:rsidR="00E11212" w14:paraId="6C230484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F06D7FD" w14:textId="67617EBB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6D63">
              <w:rPr>
                <w:rFonts w:ascii="Arial" w:hAnsi="Arial" w:cs="Arial"/>
                <w:sz w:val="20"/>
                <w:szCs w:val="20"/>
              </w:rPr>
              <w:t>Sex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98DC93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52E12D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532CC" w14:textId="78C8E253" w:rsidR="004E6D63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CA7F79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8903C0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5619877" w14:textId="46B6BF14" w:rsidR="004E6D63" w:rsidRDefault="0050012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5</w:t>
            </w:r>
          </w:p>
        </w:tc>
      </w:tr>
      <w:tr w:rsidR="00E11212" w14:paraId="47E8CD98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6711C64" w14:textId="203C75F7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5AD31E" w14:textId="6F633E9B" w:rsidR="004E6D63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11 (5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61CE83" w14:textId="2E047750" w:rsidR="004E6D63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95 (5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3C3C4D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E21F1A" w14:textId="706BAA6B" w:rsidR="004E6D63" w:rsidRDefault="0050012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04 (7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D00D12" w14:textId="00AA0B5E" w:rsidR="004E6D63" w:rsidRDefault="0050012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72 (78.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C926991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1212" w14:paraId="4B230F41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9242C0A" w14:textId="69BD4654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BA6416" w14:textId="08B65420" w:rsidR="004E6D63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73 (4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9E5B6A" w14:textId="7EBC37ED" w:rsidR="004E6D63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89 (4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5A68F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738681" w14:textId="1F180636" w:rsidR="004E6D63" w:rsidRDefault="0050012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28 (2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FBD26F" w14:textId="7265E7E7" w:rsidR="004E6D63" w:rsidRDefault="0050012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60 (21.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6C4E8C9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1212" w14:paraId="1E31F0A0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B0D1F36" w14:textId="36681B1E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6D63">
              <w:rPr>
                <w:rFonts w:ascii="Arial" w:hAnsi="Arial" w:cs="Arial"/>
                <w:sz w:val="20"/>
                <w:szCs w:val="20"/>
              </w:rPr>
              <w:t>Comorbidities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7311FD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85F9AB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C7D809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B78C9E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9A377A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44F385B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1212" w14:paraId="564D8731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CE8DD73" w14:textId="20073ED9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846EE1" w14:textId="47BB6086" w:rsidR="004E6D63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09 (4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9E6902" w14:textId="05EE0502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51 (5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2F3F35" w14:textId="3CAD7750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9880B0" w14:textId="7FED0213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49 (6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8DAEC3" w14:textId="6046E907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37 (65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5764BF9" w14:textId="180F4713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E11212" w14:paraId="74B42636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74846D4" w14:textId="765B6E7A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D21FAA" w14:textId="29562FB5" w:rsidR="004E6D63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52 (6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157EEB" w14:textId="78FB2DFC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68 (6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B2E620" w14:textId="61F08FEE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330A8E" w14:textId="1F4F7AB9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87 (7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28B484" w14:textId="2691249F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06 (73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4A1F802" w14:textId="323B1417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44BE797A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E2ADC61" w14:textId="6200AE8E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Myocardial infar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554B56" w14:textId="53958254" w:rsidR="004E6D63" w:rsidRDefault="000B4BFE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71 (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37CA68" w14:textId="14D26347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61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5CB90C" w14:textId="10423F76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33BCDA" w14:textId="4C74DA07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77 (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E0D993" w14:textId="2A741096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93 (9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B07C934" w14:textId="2D84579A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</w:tr>
      <w:tr w:rsidR="00E11212" w14:paraId="69C6856E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A470FE4" w14:textId="27C3774A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Congestive 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397E1C" w14:textId="55809BE8" w:rsidR="004E6D63" w:rsidRDefault="00BE10A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53 (2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A7E1AB" w14:textId="2AD3BEEE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26 (2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953BB" w14:textId="7C8D12F4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5E1B74" w14:textId="0BF6E743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51 (3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5007E8" w14:textId="222602C4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52 (40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F4C3628" w14:textId="4F956E4C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E11212" w14:paraId="2FC5BB3D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FF9B22F" w14:textId="0CDFAB53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Cerebro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35C47D" w14:textId="48F0216D" w:rsidR="004E6D63" w:rsidRDefault="00BE10A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39 (2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BFBC5D" w14:textId="2DF7ED0E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12 (2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A042A" w14:textId="68165170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6EAAEE" w14:textId="2331C633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49 (3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A0470D" w14:textId="033F6213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29 (29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8D2885A" w14:textId="7286D0CD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53618543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FACE522" w14:textId="32A716C0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Chronic pulmona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DF1840" w14:textId="399F4FB2" w:rsidR="004E6D63" w:rsidRDefault="00BE10A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62 (5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B2335B" w14:textId="7FF1739A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99 (5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68F74E" w14:textId="55F264CF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E475F5" w14:textId="1B808B12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09 (6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8DECFB" w14:textId="6CB32458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26 (64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9C91CC6" w14:textId="3AB5F919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7135F4CC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F42480F" w14:textId="49C03580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Chronic 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D356CC" w14:textId="11AE2F0B" w:rsidR="004E6D63" w:rsidRDefault="00BE10A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71 (3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B58071" w14:textId="7CA753FD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90 (3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D2899" w14:textId="71CD8FA9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DB3C3E" w14:textId="2BD76C8A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58 (5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A2D504" w14:textId="633E0C62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44 (55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5D2C0A9" w14:textId="360A31A7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76B700E4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DFD3B68" w14:textId="418E69B7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Chron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DCE404" w14:textId="59F3BFAF" w:rsidR="004E6D63" w:rsidRDefault="00BE10A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06 (1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24421F" w14:textId="05E33F88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03 (1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982D8" w14:textId="14E31E8C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ED5B4E" w14:textId="5E44B14C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41 (2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D49A13" w14:textId="5C5FB3A8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7 (22.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727A377" w14:textId="3B86E4B7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</w:tr>
      <w:tr w:rsidR="00E11212" w14:paraId="255C015F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5AA23E9" w14:textId="4D32A3C2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Mali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308FDD" w14:textId="0ECB3832" w:rsidR="004E6D63" w:rsidRDefault="00BE10A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59 (2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0BF28B" w14:textId="375928B3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5 (1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48F7E" w14:textId="613AECBF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E1BC2D" w14:textId="3A3EBADB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24 (7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FCD74C" w14:textId="59D88841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78 (69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ADC6D5A" w14:textId="0A724F3E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</w:t>
            </w:r>
          </w:p>
        </w:tc>
      </w:tr>
      <w:tr w:rsidR="00E11212" w14:paraId="54A729C2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5AD4DBC" w14:textId="4551A87C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6D63">
              <w:rPr>
                <w:rFonts w:ascii="Arial" w:hAnsi="Arial" w:cs="Arial"/>
                <w:sz w:val="20"/>
                <w:szCs w:val="20"/>
              </w:rPr>
              <w:t>Charlson Comorbidity Index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8C1649" w14:textId="4767C796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7 (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3FEB6D" w14:textId="3E038F8D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6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786A5" w14:textId="051B824A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353DCF" w14:textId="25D1EBB5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.2 (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910E2F" w14:textId="2A9A4A10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.6 (3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5D9EEB3" w14:textId="15DEF28A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0</w:t>
            </w:r>
          </w:p>
        </w:tc>
      </w:tr>
      <w:tr w:rsidR="00E11212" w14:paraId="4FB06B5F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BF9E46D" w14:textId="69958F6A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6D63">
              <w:rPr>
                <w:rFonts w:ascii="Arial" w:hAnsi="Arial" w:cs="Arial"/>
                <w:sz w:val="20"/>
                <w:szCs w:val="20"/>
              </w:rPr>
              <w:t>Immunosuppression, No. (%)</w:t>
            </w:r>
            <w:r w:rsidR="00E45C59" w:rsidRPr="00E45C5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BCE11F" w14:textId="35368C81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23 (2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152C97" w14:textId="7FB37BF5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88 (2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C7DE2" w14:textId="59F66D83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564FED" w14:textId="37625B05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27 (9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44DE48" w14:textId="0FE0D9C6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28 (99.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6107048" w14:textId="3A5D7F7A" w:rsidR="004E6D63" w:rsidRDefault="00342AA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E11212" w14:paraId="18ADD0B8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E1406F6" w14:textId="78A37F59" w:rsidR="004E6D63" w:rsidRDefault="004E6D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6D63">
              <w:rPr>
                <w:rFonts w:ascii="Arial" w:hAnsi="Arial" w:cs="Arial"/>
                <w:sz w:val="20"/>
                <w:szCs w:val="20"/>
              </w:rPr>
              <w:t>Income level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5BD0FA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6CD6D8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AF603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3C86E4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0F9C57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EED8256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1212" w14:paraId="73712803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F2CF484" w14:textId="6B4B2A10" w:rsidR="004E6D63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Q1 (lowe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AD4557" w14:textId="11C90F73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83 (2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4A0F32" w14:textId="0DA961A1" w:rsidR="004E6D63" w:rsidRDefault="00710076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92 (2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5BCEA" w14:textId="3AE84607" w:rsidR="004E6D63" w:rsidRDefault="00710076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9D4F59" w14:textId="0BD8F259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0 (2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F9EA36" w14:textId="12087EFD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9 (23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79B1493" w14:textId="5BEA4EAC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01F125D5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718E869" w14:textId="01C6D5E9" w:rsidR="004E6D63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Q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98DE95" w14:textId="24CDE6BF" w:rsidR="004E6D63" w:rsidRDefault="00CF34D1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86 (2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9FDD30" w14:textId="5C83B8C7" w:rsidR="004E6D63" w:rsidRDefault="00710076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91 (2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53302" w14:textId="75942AD1" w:rsidR="004E6D63" w:rsidRDefault="00710076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B2B2E2" w14:textId="05213A26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04 (2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857C2A" w14:textId="1BB3FD93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85 (25.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1F93EF5" w14:textId="0569D8BD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2DDAA6D1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B45145A" w14:textId="3B1DCA9E" w:rsidR="004E6D63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Q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2A8E79" w14:textId="425D3922" w:rsidR="004E6D63" w:rsidRDefault="00710076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80 (2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A89744" w14:textId="20D5470C" w:rsidR="004E6D63" w:rsidRDefault="00710076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68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FE756" w14:textId="79ADEED4" w:rsidR="004E6D63" w:rsidRDefault="00710076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1AD410" w14:textId="5D2BF8C9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23 (2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46538A" w14:textId="4756FEEB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21 (26.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EFF93EB" w14:textId="0263AC93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E11212" w14:paraId="72029209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83E70ED" w14:textId="2D816B55" w:rsidR="004E6D63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Q4 (highe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EF523" w14:textId="5C3CB2A6" w:rsidR="004E6D63" w:rsidRDefault="00710076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35 (2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8F0CAA" w14:textId="5F3327F7" w:rsidR="004E6D63" w:rsidRDefault="00710076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33 (2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5C480" w14:textId="69BE7E17" w:rsidR="004E6D63" w:rsidRDefault="00710076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B04E53" w14:textId="16F475EC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95 (2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B9883C" w14:textId="33BCF501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07 (25.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0AC6DF2" w14:textId="427ED639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3CB74AA7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7A95B27" w14:textId="669A1A3F" w:rsidR="004E6D63" w:rsidRP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1700">
              <w:rPr>
                <w:rFonts w:ascii="Arial" w:hAnsi="Arial" w:cs="Arial"/>
                <w:sz w:val="20"/>
                <w:szCs w:val="20"/>
              </w:rPr>
              <w:t>Hospital size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1AE485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BDBE1A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2A19E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6F10C1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E2743D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591FD83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1212" w14:paraId="5986F326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EB7CE1F" w14:textId="2CE66B92" w:rsidR="004E6D63" w:rsidRP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1700">
              <w:rPr>
                <w:rFonts w:ascii="Arial" w:hAnsi="Arial" w:cs="Arial"/>
                <w:sz w:val="20"/>
                <w:szCs w:val="20"/>
              </w:rPr>
              <w:t xml:space="preserve"> &lt; 500 be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6B52DA" w14:textId="3EC3315B" w:rsidR="004E6D63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75 (2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565BFF" w14:textId="6A808647" w:rsidR="004E6D63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80 (2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142792" w14:textId="7CE650E4" w:rsidR="004E6D63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3ECF07" w14:textId="0FA12870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97 (2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9901DC" w14:textId="2EEDC8F1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42 (20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4E8FEE1" w14:textId="26098830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4</w:t>
            </w:r>
          </w:p>
        </w:tc>
      </w:tr>
      <w:tr w:rsidR="00E11212" w14:paraId="65BE6DF9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92AEAD9" w14:textId="41B40A7E" w:rsidR="004E6D63" w:rsidRP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1700">
              <w:rPr>
                <w:rFonts w:ascii="Arial" w:hAnsi="Arial" w:cs="Arial"/>
                <w:sz w:val="20"/>
                <w:szCs w:val="20"/>
              </w:rPr>
              <w:t xml:space="preserve"> 500–1000 be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804BD7" w14:textId="482BB6CC" w:rsidR="004E6D63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42 (6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EA5C1C" w14:textId="4984FA22" w:rsidR="004E6D63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65 (6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DC7252" w14:textId="61CDA584" w:rsidR="004E6D63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1A6696" w14:textId="5AE3EC92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63 (5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DE8E8A" w14:textId="388D6560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57 (56.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30F1C53" w14:textId="2A5D4A5C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E11212" w14:paraId="36DB3CCD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58DD0C8" w14:textId="525F4E37" w:rsidR="004E6D63" w:rsidRP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1700">
              <w:rPr>
                <w:rFonts w:ascii="Arial" w:hAnsi="Arial" w:cs="Arial"/>
                <w:sz w:val="20"/>
                <w:szCs w:val="20"/>
              </w:rPr>
              <w:t xml:space="preserve"> ≥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1000 be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8F7501" w14:textId="69C63187" w:rsidR="004E6D63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67 (1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8873DD" w14:textId="40F57733" w:rsidR="004E6D63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39 (1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D1D096" w14:textId="345B94FB" w:rsidR="004E6D63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3BC22A" w14:textId="353FBE77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72 (2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949D87" w14:textId="689AC370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33 (23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66BF678" w14:textId="534AA9FC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5</w:t>
            </w:r>
          </w:p>
        </w:tc>
      </w:tr>
      <w:tr w:rsidR="00E11212" w14:paraId="193EF9F7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3B84AD5" w14:textId="1278E236" w:rsidR="004E6D63" w:rsidRP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1700">
              <w:rPr>
                <w:rFonts w:ascii="Arial" w:hAnsi="Arial" w:cs="Arial"/>
                <w:sz w:val="20"/>
                <w:szCs w:val="20"/>
              </w:rPr>
              <w:t>Organ dysfunction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1B965D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641E1D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41E71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70C213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D21164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3F215E7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1212" w14:paraId="0E8DCEC4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008314E" w14:textId="3061F1CC" w:rsidR="004E6D63" w:rsidRP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Cardiovasc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583621" w14:textId="71856EAB" w:rsidR="004E6D63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783 (7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21840D" w14:textId="362C4E0C" w:rsidR="004E6D63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712 (7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D3CE80" w14:textId="20173BAD" w:rsidR="004E6D63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A5CDED" w14:textId="7862ACA1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40 (8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D9FD9A" w14:textId="08FDCD03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49 (81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8E2C433" w14:textId="68F093A0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19DD76EC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14200CE" w14:textId="5A7B1B7A" w:rsidR="004E6D63" w:rsidRP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Respira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25C33E" w14:textId="067B187B" w:rsidR="004E6D63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84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BFE449" w14:textId="7B4D079F" w:rsidR="004E6D63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84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5984B" w14:textId="77777777" w:rsidR="004E6D63" w:rsidRDefault="004E6D63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D02B92" w14:textId="2FE43991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32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244DF8" w14:textId="4DB17EBC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32 (10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2CFD2FA" w14:textId="033845CA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17EAD17B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0280BC2" w14:textId="3189B3DA" w:rsidR="004E6D63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Neurolog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57EB03" w14:textId="13E3CE16" w:rsidR="004E6D63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88 (1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DFD49D" w14:textId="6EA6517B" w:rsidR="004E6D63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79 (1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EC7510" w14:textId="616B6618" w:rsidR="004E6D63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539B31" w14:textId="2564163A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2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755901" w14:textId="083B7C88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2 (9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3E449A9" w14:textId="19F71665" w:rsidR="004E6D63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55A66839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36E6C20" w14:textId="09EAC547" w:rsid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Hematolog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36C7FD" w14:textId="385F2A69" w:rsidR="00C61700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07 (1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A30FDF" w14:textId="531A712B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8 (1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A4CB7B" w14:textId="5FC7FF0C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1F15FB" w14:textId="47E55022" w:rsidR="00C61700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3 (2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9B3864" w14:textId="11344BED" w:rsidR="00C61700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70 (21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1CF3810" w14:textId="3A53DB51" w:rsidR="00C61700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</w:t>
            </w:r>
          </w:p>
        </w:tc>
      </w:tr>
      <w:tr w:rsidR="00E11212" w14:paraId="23326AFA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01FD681" w14:textId="3A746BEA" w:rsid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Hepat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74D028" w14:textId="5F311ADE" w:rsidR="00C61700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9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625857" w14:textId="06B9217E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3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3B1DC" w14:textId="2A3C2F26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2B1DDD" w14:textId="3FDF09DB" w:rsidR="00C61700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7 (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257211" w14:textId="070CC717" w:rsidR="00C61700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4 (3.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D95B44A" w14:textId="26ED7AA8" w:rsidR="00C61700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</w:tr>
      <w:tr w:rsidR="00E11212" w14:paraId="1D43DEFC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74B7E78" w14:textId="46BC0CCC" w:rsid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Re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3F97FD" w14:textId="7163A934" w:rsidR="00C61700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33 (2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B688F3" w14:textId="3097B3DB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27 (2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0830F" w14:textId="4EBC8222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A09371" w14:textId="63FE7578" w:rsidR="00C61700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48 (3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452A58" w14:textId="6CCE1F1C" w:rsidR="00C61700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59 (33.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E765911" w14:textId="2666DCE7" w:rsidR="00C61700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510D5E0E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357B7DC" w14:textId="15AFB762" w:rsid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 xml:space="preserve"> Metabo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355F92" w14:textId="5BA91E5D" w:rsidR="00C61700" w:rsidRDefault="00F4313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4 (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A0260E" w14:textId="0CF8A9A8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2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E09B89" w14:textId="0C497B34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BBB64E" w14:textId="1FF217AE" w:rsidR="00C61700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3 (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4D9883" w14:textId="34DC37CA" w:rsidR="00C61700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1 (4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9E0D30C" w14:textId="64E255D1" w:rsidR="00C61700" w:rsidRDefault="006F70F4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498DE304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FA41E3A" w14:textId="4C62A3FB" w:rsid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1700">
              <w:rPr>
                <w:rFonts w:ascii="Arial" w:hAnsi="Arial" w:cs="Arial"/>
                <w:sz w:val="20"/>
                <w:szCs w:val="20"/>
              </w:rPr>
              <w:t>Corticosteroids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284ED2" w14:textId="7A521290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34 (6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648728" w14:textId="2E760D7C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96 (6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A20490" w14:textId="4CA5FFCE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95EC0B" w14:textId="4E012C98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74 (7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8D32D8" w14:textId="5F17DCCE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22 (77.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9E461EE" w14:textId="26776326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4</w:t>
            </w:r>
          </w:p>
        </w:tc>
      </w:tr>
      <w:tr w:rsidR="00E11212" w14:paraId="7093EC56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06AEBDE" w14:textId="3D751858" w:rsid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C61700">
              <w:rPr>
                <w:rFonts w:ascii="Arial" w:hAnsi="Arial" w:cs="Arial"/>
                <w:sz w:val="20"/>
                <w:szCs w:val="20"/>
              </w:rPr>
              <w:t>Daily dose, median (IQR), mg</w:t>
            </w:r>
            <w:r w:rsidR="00E45C59" w:rsidRPr="00E45C5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E7A2E0" w14:textId="1BFD61A8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3 (49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6055B2" w14:textId="5A4A563F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2 (40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48433" w14:textId="7EE72691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108001" w14:textId="5224AC4A" w:rsidR="00C61700" w:rsidRDefault="00C976F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6 (51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0B7A48" w14:textId="114EF6C7" w:rsidR="00C61700" w:rsidRDefault="00C976F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 (40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2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85F06C7" w14:textId="4CDD07D9" w:rsidR="00C61700" w:rsidRDefault="00C976F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1E88C372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29B4928" w14:textId="5899BFF3" w:rsidR="00C61700" w:rsidRP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C61700">
              <w:rPr>
                <w:rFonts w:ascii="Arial" w:hAnsi="Arial" w:cs="Arial"/>
                <w:sz w:val="20"/>
                <w:szCs w:val="20"/>
              </w:rPr>
              <w:t>Total days of use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5271C0" w14:textId="4F1A5704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 (4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E2B415" w14:textId="22A4473F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 (1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236199" w14:textId="37CB46C7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63E77F" w14:textId="71BA6B6E" w:rsidR="00C61700" w:rsidRDefault="00C976F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 (5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B4E6D3" w14:textId="1850C078" w:rsidR="00C61700" w:rsidRDefault="00C976F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 (2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10817E0" w14:textId="60237B5F" w:rsidR="00C61700" w:rsidRDefault="00C976FF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6</w:t>
            </w:r>
          </w:p>
        </w:tc>
      </w:tr>
      <w:tr w:rsidR="00E11212" w14:paraId="24CE8E9C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5FF9E7F" w14:textId="31AB0267" w:rsid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1700">
              <w:rPr>
                <w:rFonts w:ascii="Arial" w:hAnsi="Arial" w:cs="Arial"/>
                <w:sz w:val="20"/>
                <w:szCs w:val="20"/>
              </w:rPr>
              <w:t>Vasopressor use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7037F2" w14:textId="438768FB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744 (7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1EEF2C" w14:textId="5051659E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674 (7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A1D8F" w14:textId="3DA73FA6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DCE818" w14:textId="65ED0E5E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11 (8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C09ED6" w14:textId="55CBF5B1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19 (80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C9A4178" w14:textId="2B813792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7EF31E82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FBF612E" w14:textId="4E4B39F4" w:rsid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1700">
              <w:rPr>
                <w:rFonts w:ascii="Arial" w:hAnsi="Arial" w:cs="Arial"/>
                <w:sz w:val="20"/>
                <w:szCs w:val="20"/>
              </w:rPr>
              <w:t>Oxygen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FFF674" w14:textId="77777777" w:rsidR="00C61700" w:rsidRDefault="00C6170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9EAAB1" w14:textId="77777777" w:rsidR="00C61700" w:rsidRDefault="00C6170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70704" w14:textId="77777777" w:rsidR="00C61700" w:rsidRDefault="00C6170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A4FF91" w14:textId="77777777" w:rsidR="00C61700" w:rsidRDefault="00C6170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ED32B8" w14:textId="77777777" w:rsidR="00C61700" w:rsidRDefault="00C6170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1BF9CE8" w14:textId="77777777" w:rsidR="00C61700" w:rsidRDefault="00C61700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1212" w14:paraId="0E451350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5FE5852" w14:textId="2BB7C0E3" w:rsid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C61700">
              <w:rPr>
                <w:rFonts w:ascii="Arial" w:hAnsi="Arial" w:cs="Arial"/>
                <w:sz w:val="20"/>
                <w:szCs w:val="20"/>
              </w:rPr>
              <w:t>High-flow nasal cann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8F1FAD" w14:textId="4FA3BE29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60 (1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BEFA2E" w14:textId="0D0E68C1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71 (1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07162" w14:textId="5E1A0760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5A78B2" w14:textId="4AD4B50C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88 (2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D51210" w14:textId="5D5479C0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02 (22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D22E202" w14:textId="4F34809A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2F19222F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DE043D2" w14:textId="798CA272" w:rsid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C61700">
              <w:rPr>
                <w:rFonts w:ascii="Arial" w:hAnsi="Arial" w:cs="Arial"/>
                <w:sz w:val="20"/>
                <w:szCs w:val="20"/>
              </w:rPr>
              <w:t>Mechanical venti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96ABE7" w14:textId="7E032297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24 (8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4D83E0" w14:textId="70935E87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13 (8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C902BD" w14:textId="37588ED2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7AE8BF" w14:textId="761E96E9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44 (7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3FCA4A" w14:textId="1F801421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30 (77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C407018" w14:textId="19A91FA5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491DAE27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CE8AB5F" w14:textId="4E1BA8FC" w:rsid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1700">
              <w:rPr>
                <w:rFonts w:ascii="Arial" w:hAnsi="Arial" w:cs="Arial"/>
                <w:sz w:val="20"/>
                <w:szCs w:val="20"/>
              </w:rPr>
              <w:t>Neuromuscular blocking agents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031E20" w14:textId="219BB6FA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58 (4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A77776" w14:textId="0C4F2529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79 (4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EA86F" w14:textId="2BBAAE05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B07780" w14:textId="40FCF208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63 (5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E546C9" w14:textId="2FD04A76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49 (52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DD96C53" w14:textId="6C03B03B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</w:tr>
      <w:tr w:rsidR="00E11212" w14:paraId="24D0F645" w14:textId="77777777" w:rsidTr="00E11212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8B26298" w14:textId="371DD667" w:rsid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1700">
              <w:rPr>
                <w:rFonts w:ascii="Arial" w:hAnsi="Arial" w:cs="Arial"/>
                <w:sz w:val="20"/>
                <w:szCs w:val="20"/>
              </w:rPr>
              <w:t>Renal replacement therapy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7D2C98" w14:textId="1722428C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31 (1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24B915" w14:textId="7D84361B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28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D29D4" w14:textId="20480E91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9A83A2" w14:textId="18E0F037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62 (2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B89A9F" w14:textId="7A82E4AA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91 (22.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0108527" w14:textId="18313758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</w:tr>
      <w:tr w:rsidR="00E11212" w14:paraId="387D1B7B" w14:textId="77777777" w:rsidTr="00E11212">
        <w:tc>
          <w:tcPr>
            <w:tcW w:w="4106" w:type="dxa"/>
            <w:tcBorders>
              <w:top w:val="nil"/>
              <w:left w:val="nil"/>
              <w:right w:val="nil"/>
            </w:tcBorders>
          </w:tcPr>
          <w:p w14:paraId="42B56BD9" w14:textId="0309846A" w:rsidR="00C61700" w:rsidRDefault="00C61700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1700">
              <w:rPr>
                <w:rFonts w:ascii="Arial" w:hAnsi="Arial" w:cs="Arial"/>
                <w:sz w:val="20"/>
                <w:szCs w:val="20"/>
              </w:rPr>
              <w:t>ECMO, No.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4F74431" w14:textId="589F64F1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2 (1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CFFD5E7" w14:textId="226E0D33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4 (0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DBDF168" w14:textId="62A0A65F" w:rsidR="00C61700" w:rsidRDefault="00E919BB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AE31199" w14:textId="0AFF8A28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 (0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4270D39" w14:textId="3360BEEC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 (0.4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14:paraId="79331A19" w14:textId="1D0C34C3" w:rsidR="00C61700" w:rsidRDefault="00030232" w:rsidP="004E6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</w:tr>
    </w:tbl>
    <w:p w14:paraId="2B44BB1D" w14:textId="62DAF721" w:rsidR="00E11212" w:rsidRPr="00E11212" w:rsidRDefault="00E11212" w:rsidP="00E47A40">
      <w:pPr>
        <w:jc w:val="both"/>
        <w:rPr>
          <w:rFonts w:ascii="Arial" w:hAnsi="Arial" w:cs="Arial"/>
          <w:sz w:val="20"/>
          <w:szCs w:val="20"/>
        </w:rPr>
      </w:pPr>
      <w:r w:rsidRPr="00E45C59">
        <w:rPr>
          <w:rFonts w:ascii="Arial" w:hAnsi="Arial" w:cs="Arial"/>
          <w:i/>
          <w:iCs/>
          <w:sz w:val="20"/>
          <w:szCs w:val="20"/>
        </w:rPr>
        <w:t>COVID-19</w:t>
      </w:r>
      <w:r w:rsidRPr="00E11212">
        <w:rPr>
          <w:rFonts w:ascii="Arial" w:hAnsi="Arial" w:cs="Arial"/>
          <w:sz w:val="20"/>
          <w:szCs w:val="20"/>
        </w:rPr>
        <w:t xml:space="preserve"> coronavirus disease 2019</w:t>
      </w:r>
      <w:r w:rsidR="00461508">
        <w:rPr>
          <w:rFonts w:ascii="Arial" w:hAnsi="Arial" w:cs="Arial" w:hint="eastAsia"/>
          <w:sz w:val="20"/>
          <w:szCs w:val="20"/>
        </w:rPr>
        <w:t>,</w:t>
      </w:r>
      <w:r w:rsidRPr="00E11212">
        <w:rPr>
          <w:rFonts w:ascii="Arial" w:hAnsi="Arial" w:cs="Arial"/>
          <w:sz w:val="20"/>
          <w:szCs w:val="20"/>
        </w:rPr>
        <w:t xml:space="preserve"> </w:t>
      </w:r>
      <w:r w:rsidRPr="00E45C59">
        <w:rPr>
          <w:rFonts w:ascii="Arial" w:hAnsi="Arial" w:cs="Arial"/>
          <w:i/>
          <w:iCs/>
          <w:sz w:val="20"/>
          <w:szCs w:val="20"/>
        </w:rPr>
        <w:t>ECMO</w:t>
      </w:r>
      <w:r w:rsidRPr="00E11212">
        <w:rPr>
          <w:rFonts w:ascii="Arial" w:hAnsi="Arial" w:cs="Arial"/>
          <w:sz w:val="20"/>
          <w:szCs w:val="20"/>
        </w:rPr>
        <w:t xml:space="preserve"> extracorporeal membrane oxygenation</w:t>
      </w:r>
      <w:r w:rsidR="00461508">
        <w:rPr>
          <w:rFonts w:ascii="Arial" w:hAnsi="Arial" w:cs="Arial" w:hint="eastAsia"/>
          <w:sz w:val="20"/>
          <w:szCs w:val="20"/>
        </w:rPr>
        <w:t>,</w:t>
      </w:r>
      <w:r w:rsidRPr="00E11212">
        <w:rPr>
          <w:rFonts w:ascii="Arial" w:hAnsi="Arial" w:cs="Arial"/>
          <w:sz w:val="20"/>
          <w:szCs w:val="20"/>
        </w:rPr>
        <w:t xml:space="preserve"> </w:t>
      </w:r>
      <w:r w:rsidRPr="00E45C59">
        <w:rPr>
          <w:rFonts w:ascii="Arial" w:hAnsi="Arial" w:cs="Arial"/>
          <w:i/>
          <w:iCs/>
          <w:sz w:val="20"/>
          <w:szCs w:val="20"/>
        </w:rPr>
        <w:t>IQR</w:t>
      </w:r>
      <w:r w:rsidRPr="00E11212">
        <w:rPr>
          <w:rFonts w:ascii="Arial" w:hAnsi="Arial" w:cs="Arial"/>
          <w:sz w:val="20"/>
          <w:szCs w:val="20"/>
        </w:rPr>
        <w:t xml:space="preserve"> interquartile range</w:t>
      </w:r>
      <w:r w:rsidR="00461508">
        <w:rPr>
          <w:rFonts w:ascii="Arial" w:hAnsi="Arial" w:cs="Arial" w:hint="eastAsia"/>
          <w:sz w:val="20"/>
          <w:szCs w:val="20"/>
        </w:rPr>
        <w:t>,</w:t>
      </w:r>
      <w:r w:rsidRPr="00E11212">
        <w:rPr>
          <w:rFonts w:ascii="Arial" w:hAnsi="Arial" w:cs="Arial"/>
          <w:sz w:val="20"/>
          <w:szCs w:val="20"/>
        </w:rPr>
        <w:t xml:space="preserve"> </w:t>
      </w:r>
      <w:r w:rsidRPr="00E45C59">
        <w:rPr>
          <w:rFonts w:ascii="Arial" w:hAnsi="Arial" w:cs="Arial"/>
          <w:i/>
          <w:iCs/>
          <w:sz w:val="20"/>
          <w:szCs w:val="20"/>
        </w:rPr>
        <w:t>SD</w:t>
      </w:r>
      <w:r w:rsidRPr="00E11212">
        <w:rPr>
          <w:rFonts w:ascii="Arial" w:hAnsi="Arial" w:cs="Arial"/>
          <w:sz w:val="20"/>
          <w:szCs w:val="20"/>
        </w:rPr>
        <w:t xml:space="preserve"> standard deviation</w:t>
      </w:r>
      <w:r w:rsidR="00461508">
        <w:rPr>
          <w:rFonts w:ascii="Arial" w:hAnsi="Arial" w:cs="Arial" w:hint="eastAsia"/>
          <w:sz w:val="20"/>
          <w:szCs w:val="20"/>
        </w:rPr>
        <w:t>,</w:t>
      </w:r>
      <w:r w:rsidRPr="00E11212">
        <w:rPr>
          <w:rFonts w:ascii="Arial" w:hAnsi="Arial" w:cs="Arial"/>
          <w:sz w:val="20"/>
          <w:szCs w:val="20"/>
        </w:rPr>
        <w:t xml:space="preserve"> </w:t>
      </w:r>
      <w:r w:rsidRPr="00E45C59">
        <w:rPr>
          <w:rFonts w:ascii="Arial" w:hAnsi="Arial" w:cs="Arial"/>
          <w:i/>
          <w:iCs/>
          <w:sz w:val="20"/>
          <w:szCs w:val="20"/>
        </w:rPr>
        <w:t>SMD</w:t>
      </w:r>
      <w:r w:rsidRPr="00E11212">
        <w:rPr>
          <w:rFonts w:ascii="Arial" w:hAnsi="Arial" w:cs="Arial"/>
          <w:sz w:val="20"/>
          <w:szCs w:val="20"/>
        </w:rPr>
        <w:t xml:space="preserve"> standardized mean difference</w:t>
      </w:r>
    </w:p>
    <w:p w14:paraId="23B55550" w14:textId="17D1773B" w:rsidR="00E11212" w:rsidRPr="00E11212" w:rsidRDefault="00E45C59" w:rsidP="00E47A40">
      <w:pPr>
        <w:jc w:val="both"/>
        <w:rPr>
          <w:rFonts w:ascii="Arial" w:hAnsi="Arial" w:cs="Arial"/>
          <w:sz w:val="20"/>
          <w:szCs w:val="20"/>
        </w:rPr>
      </w:pPr>
      <w:r w:rsidRPr="00E45C59">
        <w:rPr>
          <w:rFonts w:ascii="Arial" w:hAnsi="Arial" w:cs="Arial" w:hint="eastAsia"/>
          <w:sz w:val="20"/>
          <w:szCs w:val="20"/>
          <w:vertAlign w:val="superscript"/>
        </w:rPr>
        <w:t>a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E11212" w:rsidRPr="00E11212">
        <w:rPr>
          <w:rFonts w:ascii="Arial" w:hAnsi="Arial" w:cs="Arial"/>
          <w:sz w:val="20"/>
          <w:szCs w:val="20"/>
        </w:rPr>
        <w:t>Patient with one of the following: hematological malignancy; allogenic stem-cell transplant; solid organ transplant; use of corticosteroids at ≥ 20 mg/day (prednisolone-equivalent) for ≥ 3 weeks in the past 60 days; treatment with T-cell immunosuppressants, such as calcineurin inhibitors, tumor necrosis factor blockers, lymphocyte-specific monoclonal antibodies, and immunosuppressive nucleoside analogs, during the past 90 days; treatment with inhibitors of B-cell receptor pathway; inherited severe immunodeficiency; or acute graft-versus-host disease</w:t>
      </w:r>
    </w:p>
    <w:p w14:paraId="22B7F489" w14:textId="59D7BDBE" w:rsidR="00E11212" w:rsidRPr="00E11212" w:rsidRDefault="00E45C59" w:rsidP="00E47A40">
      <w:pPr>
        <w:jc w:val="both"/>
        <w:rPr>
          <w:rFonts w:ascii="Arial" w:hAnsi="Arial" w:cs="Arial"/>
          <w:sz w:val="20"/>
          <w:szCs w:val="20"/>
        </w:rPr>
      </w:pPr>
      <w:r w:rsidRPr="00E45C59">
        <w:rPr>
          <w:rFonts w:ascii="Arial" w:hAnsi="Arial" w:cs="Arial" w:hint="eastAsia"/>
          <w:sz w:val="20"/>
          <w:szCs w:val="20"/>
          <w:vertAlign w:val="superscript"/>
        </w:rPr>
        <w:t>b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E11212" w:rsidRPr="00E11212">
        <w:rPr>
          <w:rFonts w:ascii="Arial" w:hAnsi="Arial" w:cs="Arial"/>
          <w:sz w:val="20"/>
          <w:szCs w:val="20"/>
        </w:rPr>
        <w:t>Immunosuppression included malignancy, human immunodeficiency virus infection, organ transplant, or immunosuppressive therapy</w:t>
      </w:r>
    </w:p>
    <w:p w14:paraId="466A6DD3" w14:textId="0141EDC7" w:rsidR="00E11212" w:rsidRDefault="00E45C59" w:rsidP="00E47A40">
      <w:pPr>
        <w:jc w:val="both"/>
        <w:rPr>
          <w:rFonts w:ascii="Arial" w:hAnsi="Arial" w:cs="Arial"/>
          <w:sz w:val="20"/>
          <w:szCs w:val="20"/>
        </w:rPr>
      </w:pPr>
      <w:r w:rsidRPr="00E45C59">
        <w:rPr>
          <w:rFonts w:ascii="Arial" w:hAnsi="Arial" w:cs="Arial" w:hint="eastAsia"/>
          <w:sz w:val="20"/>
          <w:szCs w:val="20"/>
          <w:vertAlign w:val="superscript"/>
        </w:rPr>
        <w:t>c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E11212" w:rsidRPr="00E11212">
        <w:rPr>
          <w:rFonts w:ascii="Arial" w:hAnsi="Arial" w:cs="Arial"/>
          <w:sz w:val="20"/>
          <w:szCs w:val="20"/>
        </w:rPr>
        <w:t>Methylprednisolone doses and converted doses of dexamethasone and hydrocortisone</w:t>
      </w:r>
    </w:p>
    <w:p w14:paraId="574F4614" w14:textId="77777777" w:rsidR="00E11212" w:rsidRDefault="00E11212" w:rsidP="00E47A40">
      <w:pPr>
        <w:jc w:val="both"/>
        <w:rPr>
          <w:rFonts w:ascii="Arial" w:hAnsi="Arial" w:cs="Arial"/>
          <w:sz w:val="20"/>
          <w:szCs w:val="20"/>
        </w:rPr>
      </w:pPr>
    </w:p>
    <w:p w14:paraId="192B1A84" w14:textId="77777777" w:rsidR="00E11212" w:rsidRDefault="00E11212" w:rsidP="00E47A40">
      <w:pPr>
        <w:jc w:val="both"/>
        <w:rPr>
          <w:rFonts w:ascii="Arial" w:hAnsi="Arial" w:cs="Arial"/>
          <w:sz w:val="20"/>
          <w:szCs w:val="20"/>
        </w:rPr>
      </w:pPr>
    </w:p>
    <w:p w14:paraId="456E8D07" w14:textId="77777777" w:rsidR="00E11212" w:rsidRDefault="00E11212" w:rsidP="00E47A40">
      <w:pPr>
        <w:jc w:val="both"/>
        <w:rPr>
          <w:rFonts w:ascii="Arial" w:hAnsi="Arial" w:cs="Arial"/>
          <w:sz w:val="20"/>
          <w:szCs w:val="20"/>
        </w:rPr>
      </w:pPr>
    </w:p>
    <w:p w14:paraId="5293D6E5" w14:textId="77777777" w:rsidR="00E11212" w:rsidRDefault="00E11212" w:rsidP="00E47A40">
      <w:pPr>
        <w:jc w:val="both"/>
        <w:rPr>
          <w:rFonts w:ascii="Arial" w:hAnsi="Arial" w:cs="Arial"/>
          <w:sz w:val="20"/>
          <w:szCs w:val="20"/>
        </w:rPr>
      </w:pPr>
    </w:p>
    <w:p w14:paraId="23444B51" w14:textId="77777777" w:rsidR="00E11212" w:rsidRDefault="00E11212" w:rsidP="00E47A40">
      <w:pPr>
        <w:jc w:val="both"/>
        <w:rPr>
          <w:rFonts w:ascii="Arial" w:hAnsi="Arial" w:cs="Arial"/>
          <w:sz w:val="20"/>
          <w:szCs w:val="20"/>
        </w:rPr>
      </w:pPr>
    </w:p>
    <w:p w14:paraId="38DC5834" w14:textId="77777777" w:rsidR="00E11212" w:rsidRDefault="00E11212" w:rsidP="00E47A40">
      <w:pPr>
        <w:jc w:val="both"/>
        <w:rPr>
          <w:rFonts w:ascii="Arial" w:hAnsi="Arial" w:cs="Arial"/>
          <w:sz w:val="20"/>
          <w:szCs w:val="20"/>
        </w:rPr>
      </w:pPr>
    </w:p>
    <w:p w14:paraId="7CD9B984" w14:textId="77777777" w:rsidR="00E11212" w:rsidRDefault="00E11212" w:rsidP="00E47A40">
      <w:pPr>
        <w:jc w:val="both"/>
        <w:rPr>
          <w:rFonts w:ascii="Arial" w:hAnsi="Arial" w:cs="Arial"/>
          <w:sz w:val="20"/>
          <w:szCs w:val="20"/>
        </w:rPr>
      </w:pPr>
    </w:p>
    <w:p w14:paraId="1CF3D325" w14:textId="77777777" w:rsidR="00E11212" w:rsidRDefault="00E11212" w:rsidP="00E47A40">
      <w:pPr>
        <w:jc w:val="both"/>
        <w:rPr>
          <w:rFonts w:ascii="Arial" w:hAnsi="Arial" w:cs="Arial"/>
          <w:sz w:val="20"/>
          <w:szCs w:val="20"/>
        </w:rPr>
      </w:pPr>
    </w:p>
    <w:p w14:paraId="54FF2EB8" w14:textId="3BADD582" w:rsidR="00E11212" w:rsidRDefault="00E11212" w:rsidP="00E47A40">
      <w:pPr>
        <w:jc w:val="both"/>
        <w:rPr>
          <w:rFonts w:ascii="Arial" w:hAnsi="Arial" w:cs="Arial"/>
          <w:sz w:val="20"/>
          <w:szCs w:val="20"/>
        </w:rPr>
      </w:pPr>
    </w:p>
    <w:p w14:paraId="05EA5B70" w14:textId="282B353A" w:rsidR="00A37B15" w:rsidRDefault="003213BD" w:rsidP="00E47A40">
      <w:pPr>
        <w:jc w:val="both"/>
        <w:rPr>
          <w:rFonts w:ascii="Arial" w:hAnsi="Arial" w:cs="Arial"/>
          <w:sz w:val="24"/>
        </w:rPr>
      </w:pPr>
      <w:r w:rsidRPr="00891B05">
        <w:rPr>
          <w:rFonts w:ascii="Arial" w:hAnsi="Arial" w:cs="Arial" w:hint="eastAsia"/>
          <w:b/>
          <w:bCs/>
          <w:sz w:val="24"/>
        </w:rPr>
        <w:lastRenderedPageBreak/>
        <w:t xml:space="preserve">Table </w:t>
      </w:r>
      <w:r w:rsidR="00461508">
        <w:rPr>
          <w:rFonts w:ascii="Arial" w:hAnsi="Arial" w:cs="Arial" w:hint="eastAsia"/>
          <w:b/>
          <w:bCs/>
          <w:sz w:val="24"/>
        </w:rPr>
        <w:t>S</w:t>
      </w:r>
      <w:r w:rsidRPr="00891B05">
        <w:rPr>
          <w:rFonts w:ascii="Arial" w:hAnsi="Arial" w:cs="Arial" w:hint="eastAsia"/>
          <w:b/>
          <w:bCs/>
          <w:sz w:val="24"/>
        </w:rPr>
        <w:t>7</w:t>
      </w:r>
      <w:r>
        <w:rPr>
          <w:rFonts w:ascii="Arial" w:hAnsi="Arial" w:cs="Arial" w:hint="eastAsia"/>
          <w:sz w:val="24"/>
        </w:rPr>
        <w:t xml:space="preserve"> </w:t>
      </w:r>
      <w:r w:rsidR="00891B05">
        <w:rPr>
          <w:rFonts w:ascii="Arial" w:hAnsi="Arial" w:cs="Arial" w:hint="eastAsia"/>
          <w:sz w:val="24"/>
        </w:rPr>
        <w:t>Primary and secondary outcomes of high-risk subgroup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4390"/>
        <w:gridCol w:w="1842"/>
        <w:gridCol w:w="1843"/>
        <w:gridCol w:w="2268"/>
        <w:gridCol w:w="1134"/>
        <w:gridCol w:w="2210"/>
      </w:tblGrid>
      <w:tr w:rsidR="006F7D63" w14:paraId="39396941" w14:textId="77777777" w:rsidTr="005E37B2">
        <w:tc>
          <w:tcPr>
            <w:tcW w:w="4390" w:type="dxa"/>
            <w:tcBorders>
              <w:left w:val="nil"/>
              <w:bottom w:val="single" w:sz="4" w:space="0" w:color="auto"/>
              <w:right w:val="nil"/>
            </w:tcBorders>
          </w:tcPr>
          <w:p w14:paraId="0EDB474E" w14:textId="77777777" w:rsidR="00E16009" w:rsidRPr="00E16009" w:rsidRDefault="00E16009" w:rsidP="00E160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6A7E5C8" w14:textId="00D88E64" w:rsidR="00A669DB" w:rsidRPr="00E16009" w:rsidRDefault="00E16009" w:rsidP="00E160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6009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104CF27D" w14:textId="72FF725C" w:rsidR="00A669DB" w:rsidRPr="00E16009" w:rsidRDefault="00E16009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009">
              <w:rPr>
                <w:rFonts w:ascii="Arial" w:hAnsi="Arial" w:cs="Arial"/>
                <w:sz w:val="20"/>
                <w:szCs w:val="20"/>
              </w:rPr>
              <w:t>COVID-19</w:t>
            </w:r>
          </w:p>
          <w:p w14:paraId="522716FA" w14:textId="11FF0E69" w:rsidR="00E16009" w:rsidRPr="00E16009" w:rsidRDefault="00E16009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009">
              <w:rPr>
                <w:rFonts w:ascii="Arial" w:hAnsi="Arial" w:cs="Arial"/>
                <w:sz w:val="20"/>
                <w:szCs w:val="20"/>
              </w:rPr>
              <w:t>(n = 3684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363E957" w14:textId="77777777" w:rsidR="00A669DB" w:rsidRPr="00E16009" w:rsidRDefault="00E16009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009">
              <w:rPr>
                <w:rFonts w:ascii="Arial" w:hAnsi="Arial" w:cs="Arial"/>
                <w:sz w:val="20"/>
                <w:szCs w:val="20"/>
              </w:rPr>
              <w:t>Influenza</w:t>
            </w:r>
          </w:p>
          <w:p w14:paraId="40A94F2F" w14:textId="2870F131" w:rsidR="00E16009" w:rsidRPr="00E16009" w:rsidRDefault="00E16009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009">
              <w:rPr>
                <w:rFonts w:ascii="Arial" w:hAnsi="Arial" w:cs="Arial"/>
                <w:sz w:val="20"/>
                <w:szCs w:val="20"/>
              </w:rPr>
              <w:t>(n = 3684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0A39F09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4F9A29" w14:textId="66A4CBCD" w:rsidR="00E16009" w:rsidRPr="00E16009" w:rsidRDefault="00E16009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009">
              <w:rPr>
                <w:rFonts w:ascii="Arial" w:hAnsi="Arial" w:cs="Arial"/>
                <w:sz w:val="20"/>
                <w:szCs w:val="20"/>
              </w:rPr>
              <w:t>Difference (95% CI)</w:t>
            </w:r>
            <w:r w:rsidR="00E45C59" w:rsidRPr="00E45C5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0FCCABD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D9F9CD" w14:textId="119438D3" w:rsidR="00E16009" w:rsidRPr="00E16009" w:rsidRDefault="002915E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5EB">
              <w:rPr>
                <w:rFonts w:ascii="Arial" w:hAnsi="Arial" w:cs="Arial" w:hint="eastAsia"/>
                <w:i/>
                <w:iCs/>
                <w:sz w:val="20"/>
                <w:szCs w:val="20"/>
              </w:rPr>
              <w:t>P</w:t>
            </w:r>
            <w:r w:rsidR="00E16009" w:rsidRPr="00E16009">
              <w:rPr>
                <w:rFonts w:ascii="Arial" w:hAnsi="Arial" w:cs="Arial"/>
                <w:sz w:val="20"/>
                <w:szCs w:val="20"/>
              </w:rPr>
              <w:t xml:space="preserve"> value</w:t>
            </w:r>
            <w:r w:rsidR="00E45C59" w:rsidRPr="00E45C5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10" w:type="dxa"/>
            <w:tcBorders>
              <w:left w:val="nil"/>
              <w:bottom w:val="single" w:sz="4" w:space="0" w:color="auto"/>
              <w:right w:val="nil"/>
            </w:tcBorders>
          </w:tcPr>
          <w:p w14:paraId="12C719A9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50FE52" w14:textId="2C000881" w:rsidR="00E16009" w:rsidRPr="00E16009" w:rsidRDefault="00E16009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6009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</w:tr>
      <w:tr w:rsidR="006F7D63" w14:paraId="68C235F0" w14:textId="77777777" w:rsidTr="005E37B2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6A87B7CE" w14:textId="41F775B8" w:rsidR="00A669DB" w:rsidRPr="009A748D" w:rsidRDefault="009A748D" w:rsidP="00E1600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748D">
              <w:rPr>
                <w:rFonts w:ascii="Arial" w:hAnsi="Arial" w:cs="Arial"/>
                <w:b/>
                <w:bCs/>
                <w:sz w:val="20"/>
                <w:szCs w:val="20"/>
              </w:rPr>
              <w:t>Primary outcom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3A347D4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A0782BB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D2F1D5E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3868C65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  <w:tcBorders>
              <w:left w:val="nil"/>
              <w:bottom w:val="nil"/>
              <w:right w:val="nil"/>
            </w:tcBorders>
          </w:tcPr>
          <w:p w14:paraId="1BC4D23D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7D63" w14:paraId="3FA29B24" w14:textId="77777777" w:rsidTr="005E37B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D9C38D6" w14:textId="2D3D55E7" w:rsidR="00A669DB" w:rsidRPr="00E16009" w:rsidRDefault="009A748D" w:rsidP="00E160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A748D">
              <w:rPr>
                <w:rFonts w:ascii="Arial" w:hAnsi="Arial" w:cs="Arial"/>
                <w:sz w:val="20"/>
                <w:szCs w:val="20"/>
              </w:rPr>
              <w:t>Invasive</w:t>
            </w:r>
            <w:r w:rsidR="00630463">
              <w:rPr>
                <w:rFonts w:ascii="Arial" w:hAnsi="Arial" w:cs="Arial" w:hint="eastAsia"/>
                <w:sz w:val="20"/>
                <w:szCs w:val="20"/>
              </w:rPr>
              <w:t xml:space="preserve"> pulmonary</w:t>
            </w:r>
            <w:r w:rsidRPr="009A748D">
              <w:rPr>
                <w:rFonts w:ascii="Arial" w:hAnsi="Arial" w:cs="Arial"/>
                <w:sz w:val="20"/>
                <w:szCs w:val="20"/>
              </w:rPr>
              <w:t xml:space="preserve"> aspergillosis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3D6539" w14:textId="49238263" w:rsidR="00A669DB" w:rsidRPr="00E16009" w:rsidRDefault="009A748D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5 (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6122BB" w14:textId="2F658D72" w:rsidR="00A669DB" w:rsidRPr="00E16009" w:rsidRDefault="008148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2 (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7E56D9" w14:textId="66588FE9" w:rsidR="00A669DB" w:rsidRPr="00E16009" w:rsidRDefault="0045766D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 (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0.5 to 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D6806C" w14:textId="3786AB29" w:rsidR="00A669DB" w:rsidRPr="00E16009" w:rsidRDefault="0045766D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90994EA" w14:textId="66ECAD6A" w:rsidR="00A669DB" w:rsidRPr="00E16009" w:rsidRDefault="0045766D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11 (0.87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42)</w:t>
            </w:r>
          </w:p>
        </w:tc>
      </w:tr>
      <w:tr w:rsidR="006F7D63" w14:paraId="56A2D56E" w14:textId="77777777" w:rsidTr="005E37B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C268E84" w14:textId="435538F9" w:rsidR="00A669DB" w:rsidRPr="009A748D" w:rsidRDefault="009A748D" w:rsidP="00E1600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748D">
              <w:rPr>
                <w:rFonts w:ascii="Arial" w:hAnsi="Arial" w:cs="Arial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364102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68C884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E11AD0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E7381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13202D0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7D63" w14:paraId="1B73E1BB" w14:textId="77777777" w:rsidTr="005E37B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FE2BE11" w14:textId="05368C72" w:rsidR="00A669DB" w:rsidRPr="00E16009" w:rsidRDefault="009A748D" w:rsidP="009A748D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>30-day mortality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A27B99" w14:textId="40416273" w:rsidR="00A669DB" w:rsidRPr="00E16009" w:rsidRDefault="0045766D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70 (3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6C8C3B" w14:textId="5AEAA570" w:rsidR="00A669DB" w:rsidRPr="00E16009" w:rsidRDefault="0045766D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73 (2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4C596C" w14:textId="7686A697" w:rsidR="00A669DB" w:rsidRPr="00E16009" w:rsidRDefault="0045766D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.1 (5.9 to 1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F6197" w14:textId="7531C21C" w:rsidR="00A669DB" w:rsidRPr="00E16009" w:rsidRDefault="0045766D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81FEA80" w14:textId="62522433" w:rsidR="00A669DB" w:rsidRPr="00E16009" w:rsidRDefault="00294EAE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44 (1.31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59)</w:t>
            </w:r>
          </w:p>
        </w:tc>
      </w:tr>
      <w:tr w:rsidR="006F7D63" w14:paraId="4DC52E3A" w14:textId="77777777" w:rsidTr="005E37B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7A7835F" w14:textId="29382A6B" w:rsidR="00A669DB" w:rsidRPr="00E16009" w:rsidRDefault="009A748D" w:rsidP="00E160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A748D">
              <w:rPr>
                <w:rFonts w:ascii="Arial" w:hAnsi="Arial" w:cs="Arial"/>
                <w:sz w:val="20"/>
                <w:szCs w:val="20"/>
              </w:rPr>
              <w:t>180-day mortality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67B572" w14:textId="116528A6" w:rsidR="00A669DB" w:rsidRPr="00E16009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91 (5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A89967" w14:textId="1E850B66" w:rsidR="00A669DB" w:rsidRPr="00E16009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38 (47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11C6BB" w14:textId="50C2DC66" w:rsidR="00A669DB" w:rsidRPr="00E16009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.9 (4.6 to 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1D2A4" w14:textId="595DD3B1" w:rsidR="00A669DB" w:rsidRPr="00E16009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1FACE32" w14:textId="700AE393" w:rsidR="00A669DB" w:rsidRPr="00E16009" w:rsidRDefault="006E322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32 (1.20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44)</w:t>
            </w:r>
          </w:p>
        </w:tc>
      </w:tr>
      <w:tr w:rsidR="006F7D63" w14:paraId="1EFE4942" w14:textId="77777777" w:rsidTr="005E37B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08B4DA6" w14:textId="45680EE5" w:rsidR="00A669DB" w:rsidRPr="00E16009" w:rsidRDefault="009A748D" w:rsidP="009A748D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>Ventilator days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D57B62" w14:textId="77777777" w:rsidR="00A669DB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 (2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2)</w:t>
            </w:r>
          </w:p>
          <w:p w14:paraId="1B2EA655" w14:textId="63984A17" w:rsidR="0007154A" w:rsidRPr="00E16009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[n = 302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78FA75" w14:textId="77777777" w:rsidR="00A669DB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 (3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3)</w:t>
            </w:r>
          </w:p>
          <w:p w14:paraId="67AFDA3A" w14:textId="15B50A80" w:rsidR="0007154A" w:rsidRPr="00E16009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[n = 301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53CA9F" w14:textId="2474CC0A" w:rsidR="00A669DB" w:rsidRPr="006E322B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322B">
              <w:rPr>
                <w:rFonts w:ascii="Arial" w:hAnsi="Arial" w:cs="Arial" w:hint="eastAsia"/>
                <w:sz w:val="20"/>
                <w:szCs w:val="20"/>
              </w:rPr>
              <w:t>0 (0 to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110A7" w14:textId="364D8E56" w:rsidR="00A669DB" w:rsidRPr="006E322B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322B"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D3896CF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7D63" w14:paraId="1A59919B" w14:textId="77777777" w:rsidTr="005E37B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C4D3C73" w14:textId="58430D1C" w:rsidR="00A669DB" w:rsidRPr="00E16009" w:rsidRDefault="009A748D" w:rsidP="009A748D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>Tracheostomy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14C897" w14:textId="67B51549" w:rsidR="00A669DB" w:rsidRPr="00E16009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70 (1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602743" w14:textId="130464F9" w:rsidR="00A669DB" w:rsidRPr="00E16009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51 (1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CF3073" w14:textId="46EE11D1" w:rsidR="00A669DB" w:rsidRPr="00E16009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2 (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3.6 to 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26FF5" w14:textId="4E08D834" w:rsidR="00A669DB" w:rsidRPr="00E16009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F0E1572" w14:textId="61EF9277" w:rsidR="00A669DB" w:rsidRPr="00E16009" w:rsidRDefault="006E322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0 (0.69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0.93)</w:t>
            </w:r>
          </w:p>
        </w:tc>
      </w:tr>
      <w:tr w:rsidR="006F7D63" w14:paraId="5A94E581" w14:textId="77777777" w:rsidTr="005E37B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9339CF4" w14:textId="757EB4E1" w:rsidR="00A669DB" w:rsidRPr="00E16009" w:rsidRDefault="009A748D" w:rsidP="009A748D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>Length of stay, median (IQR), da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193EF1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907897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6F3F46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B5B8A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C538151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7D63" w14:paraId="33C5239B" w14:textId="77777777" w:rsidTr="005E37B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D35610E" w14:textId="2CABFDA0" w:rsidR="00A669DB" w:rsidRPr="00E16009" w:rsidRDefault="009A748D" w:rsidP="00E160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 IC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D90BBD" w14:textId="3F86D412" w:rsidR="00A669DB" w:rsidRPr="00E16009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 (3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A4073C" w14:textId="7799FE35" w:rsidR="00A669DB" w:rsidRPr="00E16009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 (4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B65DC4" w14:textId="432D7FE4" w:rsidR="00A669DB" w:rsidRPr="006E322B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322B">
              <w:rPr>
                <w:rFonts w:ascii="Arial" w:hAnsi="Arial" w:cs="Arial"/>
                <w:sz w:val="20"/>
                <w:szCs w:val="20"/>
              </w:rPr>
              <w:t>–</w:t>
            </w:r>
            <w:r w:rsidRPr="006E322B">
              <w:rPr>
                <w:rFonts w:ascii="Arial" w:hAnsi="Arial" w:cs="Arial" w:hint="eastAsia"/>
                <w:sz w:val="20"/>
                <w:szCs w:val="20"/>
              </w:rPr>
              <w:t>1 (</w:t>
            </w:r>
            <w:r w:rsidRPr="006E322B">
              <w:rPr>
                <w:rFonts w:ascii="Arial" w:hAnsi="Arial" w:cs="Arial"/>
                <w:sz w:val="20"/>
                <w:szCs w:val="20"/>
              </w:rPr>
              <w:t>–</w:t>
            </w:r>
            <w:r w:rsidRPr="006E322B">
              <w:rPr>
                <w:rFonts w:ascii="Arial" w:hAnsi="Arial" w:cs="Arial" w:hint="eastAsia"/>
                <w:sz w:val="20"/>
                <w:szCs w:val="20"/>
              </w:rPr>
              <w:t>1 to 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8014C" w14:textId="3F4CFC10" w:rsidR="00A669DB" w:rsidRPr="006E322B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322B"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19672F5" w14:textId="77777777" w:rsidR="00A669DB" w:rsidRPr="00E16009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7D63" w14:paraId="62E59F72" w14:textId="77777777" w:rsidTr="005E37B2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3BBDD" w14:textId="434E3C4A" w:rsidR="00A669DB" w:rsidRPr="009A748D" w:rsidRDefault="009A748D" w:rsidP="00E160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 xml:space="preserve">  Hospit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ADCDD" w14:textId="6211DC95" w:rsidR="00A669DB" w:rsidRPr="009A748D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 (11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7BA05" w14:textId="47A76470" w:rsidR="00A669DB" w:rsidRPr="009A748D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 (12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7F9FA" w14:textId="4105EF3C" w:rsidR="00A669DB" w:rsidRPr="006E322B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322B">
              <w:rPr>
                <w:rFonts w:ascii="Arial" w:hAnsi="Arial" w:cs="Arial" w:hint="eastAsia"/>
                <w:sz w:val="20"/>
                <w:szCs w:val="20"/>
              </w:rPr>
              <w:t>0 (</w:t>
            </w:r>
            <w:r w:rsidRPr="006E322B">
              <w:rPr>
                <w:rFonts w:ascii="Arial" w:hAnsi="Arial" w:cs="Arial"/>
                <w:sz w:val="20"/>
                <w:szCs w:val="20"/>
              </w:rPr>
              <w:t>–</w:t>
            </w:r>
            <w:r w:rsidRPr="006E322B">
              <w:rPr>
                <w:rFonts w:ascii="Arial" w:hAnsi="Arial" w:cs="Arial" w:hint="eastAsia"/>
                <w:sz w:val="20"/>
                <w:szCs w:val="20"/>
              </w:rPr>
              <w:t>1 to 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DD373" w14:textId="73878D69" w:rsidR="00A669DB" w:rsidRPr="006E322B" w:rsidRDefault="0007154A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322B">
              <w:rPr>
                <w:rFonts w:ascii="Arial" w:hAnsi="Arial" w:cs="Arial" w:hint="eastAsia"/>
                <w:sz w:val="20"/>
                <w:szCs w:val="20"/>
              </w:rPr>
              <w:t>0.16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59E46" w14:textId="77777777" w:rsidR="00A669DB" w:rsidRPr="009A748D" w:rsidRDefault="00A669DB" w:rsidP="00E16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7D63" w14:paraId="595227AB" w14:textId="77777777" w:rsidTr="005E37B2">
        <w:tc>
          <w:tcPr>
            <w:tcW w:w="4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BBC66" w14:textId="77777777" w:rsidR="009A748D" w:rsidRPr="009A748D" w:rsidRDefault="009A748D" w:rsidP="009A748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E22C536" w14:textId="76978106" w:rsidR="009A748D" w:rsidRPr="009A748D" w:rsidRDefault="009A748D" w:rsidP="009A748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DB991" w14:textId="77777777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>COVID-19</w:t>
            </w:r>
          </w:p>
          <w:p w14:paraId="36F47891" w14:textId="2C3F529C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>(n = 313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81F25" w14:textId="4D4F8A25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>Control</w:t>
            </w:r>
            <w:r w:rsidR="00E45C59" w:rsidRPr="00E45C5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c</w:t>
            </w:r>
          </w:p>
          <w:p w14:paraId="5BC2253F" w14:textId="568079C3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>(n = 313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F0A5E" w14:textId="77777777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1BC22B" w14:textId="0E5BC3DB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>Difference (95% CI)</w:t>
            </w:r>
            <w:r w:rsidR="00E45C59" w:rsidRPr="00E45C5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66895" w14:textId="77777777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F4D51F" w14:textId="0FB6952F" w:rsidR="009A748D" w:rsidRPr="009A748D" w:rsidRDefault="002915EB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5EB">
              <w:rPr>
                <w:rFonts w:ascii="Arial" w:hAnsi="Arial" w:cs="Arial" w:hint="eastAsia"/>
                <w:i/>
                <w:iCs/>
                <w:sz w:val="20"/>
                <w:szCs w:val="20"/>
              </w:rPr>
              <w:t>P</w:t>
            </w:r>
            <w:r w:rsidR="009A748D" w:rsidRPr="009A748D">
              <w:rPr>
                <w:rFonts w:ascii="Arial" w:hAnsi="Arial" w:cs="Arial"/>
                <w:sz w:val="20"/>
                <w:szCs w:val="20"/>
              </w:rPr>
              <w:t xml:space="preserve"> value</w:t>
            </w:r>
            <w:r w:rsidR="00E45C59" w:rsidRPr="00E45C5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5BD8A" w14:textId="77777777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A0D682" w14:textId="5885493F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</w:tr>
      <w:tr w:rsidR="006F7D63" w14:paraId="5B0E3F1C" w14:textId="77777777" w:rsidTr="005E37B2"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8C16F" w14:textId="1E480E2C" w:rsidR="009A748D" w:rsidRPr="009A748D" w:rsidRDefault="009A748D" w:rsidP="009A748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b/>
                <w:bCs/>
                <w:sz w:val="20"/>
                <w:szCs w:val="20"/>
              </w:rPr>
              <w:t>Primary outco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191E6" w14:textId="77777777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6DE7A" w14:textId="77777777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1B175" w14:textId="77777777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1A5C0" w14:textId="77777777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0A532" w14:textId="77777777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7D63" w14:paraId="64DDBAA5" w14:textId="77777777" w:rsidTr="005E37B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C980E1B" w14:textId="416E52AE" w:rsidR="009A748D" w:rsidRPr="009A748D" w:rsidRDefault="009A748D" w:rsidP="009A748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A748D">
              <w:rPr>
                <w:rFonts w:ascii="Arial" w:hAnsi="Arial" w:cs="Arial"/>
                <w:sz w:val="20"/>
                <w:szCs w:val="20"/>
              </w:rPr>
              <w:t xml:space="preserve">Invasive </w:t>
            </w:r>
            <w:r w:rsidR="00630463">
              <w:rPr>
                <w:rFonts w:ascii="Arial" w:hAnsi="Arial" w:cs="Arial" w:hint="eastAsia"/>
                <w:sz w:val="20"/>
                <w:szCs w:val="20"/>
              </w:rPr>
              <w:t xml:space="preserve">pulmonary </w:t>
            </w:r>
            <w:r w:rsidRPr="009A748D">
              <w:rPr>
                <w:rFonts w:ascii="Arial" w:hAnsi="Arial" w:cs="Arial"/>
                <w:sz w:val="20"/>
                <w:szCs w:val="20"/>
              </w:rPr>
              <w:t>aspergillosis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620218" w14:textId="1C01B5F7" w:rsidR="009A748D" w:rsidRPr="009A748D" w:rsidRDefault="00D96EB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7 (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F715DB" w14:textId="30F90FAC" w:rsidR="009A748D" w:rsidRPr="009A748D" w:rsidRDefault="00D96EB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0 (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0E42D0" w14:textId="5EC76DF8" w:rsidR="009A748D" w:rsidRPr="009A748D" w:rsidRDefault="00D96EB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9 (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0.4 to 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5D5AB" w14:textId="57FCAE7B" w:rsidR="009A748D" w:rsidRPr="009A748D" w:rsidRDefault="00D96EB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082CC1F" w14:textId="0E67DCDF" w:rsidR="009A748D" w:rsidRPr="009A748D" w:rsidRDefault="00D37265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13 (0.94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37)</w:t>
            </w:r>
          </w:p>
        </w:tc>
      </w:tr>
      <w:tr w:rsidR="006F7D63" w14:paraId="2AC24D2B" w14:textId="77777777" w:rsidTr="005E37B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94E2FAC" w14:textId="3D7E6BC0" w:rsidR="009A748D" w:rsidRPr="009A748D" w:rsidRDefault="009A748D" w:rsidP="009A748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87AA42" w14:textId="77777777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9B7878" w14:textId="77777777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699345" w14:textId="77777777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3ABB1" w14:textId="77777777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91E4ED0" w14:textId="77777777" w:rsidR="009A748D" w:rsidRPr="009A748D" w:rsidRDefault="009A748D" w:rsidP="009A74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7D63" w14:paraId="5994F5D5" w14:textId="77777777" w:rsidTr="005E37B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B1728A9" w14:textId="35F8706E" w:rsidR="005A36B7" w:rsidRPr="009A748D" w:rsidRDefault="005A36B7" w:rsidP="005A36B7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>30-day mortality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7FC485" w14:textId="266A8E74" w:rsidR="005A36B7" w:rsidRPr="009A748D" w:rsidRDefault="005A36B7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43 (4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A2F629" w14:textId="19848F83" w:rsidR="005A36B7" w:rsidRPr="009A748D" w:rsidRDefault="005A36B7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12 (38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CA668D" w14:textId="684C0CEB" w:rsidR="005A36B7" w:rsidRPr="009A748D" w:rsidRDefault="005A36B7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.2 (1.8 to 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CF907" w14:textId="7F349DA2" w:rsidR="005A36B7" w:rsidRPr="009A748D" w:rsidRDefault="005A36B7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D7A5828" w14:textId="1E00805A" w:rsidR="005A36B7" w:rsidRPr="009A748D" w:rsidRDefault="009C143D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19 (1.08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32)</w:t>
            </w:r>
          </w:p>
        </w:tc>
      </w:tr>
      <w:tr w:rsidR="006F7D63" w14:paraId="1BA513E8" w14:textId="77777777" w:rsidTr="005E37B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2A7DD99" w14:textId="16FDF0F9" w:rsidR="005A36B7" w:rsidRPr="009A748D" w:rsidRDefault="005A36B7" w:rsidP="005A36B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A748D">
              <w:rPr>
                <w:rFonts w:ascii="Arial" w:hAnsi="Arial" w:cs="Arial"/>
                <w:sz w:val="20"/>
                <w:szCs w:val="20"/>
              </w:rPr>
              <w:t>180-day mortality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ECFBAB" w14:textId="618989ED" w:rsidR="005A36B7" w:rsidRPr="009A748D" w:rsidRDefault="005A36B7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86 (6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7F94BA" w14:textId="00ECC6FC" w:rsidR="005A36B7" w:rsidRPr="009A748D" w:rsidRDefault="009337D5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61 (6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7999F5" w14:textId="18229DB3" w:rsidR="005A36B7" w:rsidRPr="009A748D" w:rsidRDefault="009337D5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 (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5 to 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4258B" w14:textId="51867E1D" w:rsidR="005A36B7" w:rsidRPr="009A748D" w:rsidRDefault="009337D5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6F121A8" w14:textId="79958EFE" w:rsidR="005A36B7" w:rsidRPr="009A748D" w:rsidRDefault="009C143D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4 (0.93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15)</w:t>
            </w:r>
          </w:p>
        </w:tc>
      </w:tr>
      <w:tr w:rsidR="006F7D63" w14:paraId="6B5D7D57" w14:textId="77777777" w:rsidTr="005E37B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6F97816" w14:textId="27123F19" w:rsidR="005A36B7" w:rsidRPr="009A748D" w:rsidRDefault="005A36B7" w:rsidP="005A36B7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>Ventilator days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5E5BAA" w14:textId="394567B5" w:rsidR="005A36B7" w:rsidRDefault="009337D5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 (3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4)</w:t>
            </w:r>
          </w:p>
          <w:p w14:paraId="4B809E70" w14:textId="6F85981A" w:rsidR="005A36B7" w:rsidRPr="009A748D" w:rsidRDefault="009337D5" w:rsidP="00933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[n = 244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C38C6E" w14:textId="77777777" w:rsidR="005A36B7" w:rsidRDefault="009337D5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 (2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2)</w:t>
            </w:r>
          </w:p>
          <w:p w14:paraId="204AFC3E" w14:textId="4FCB749C" w:rsidR="009337D5" w:rsidRPr="009A748D" w:rsidRDefault="009337D5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[n = 243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BB89EC" w14:textId="556645E3" w:rsidR="005A36B7" w:rsidRPr="009C143D" w:rsidRDefault="009337D5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43D">
              <w:rPr>
                <w:rFonts w:ascii="Arial" w:hAnsi="Arial" w:cs="Arial" w:hint="eastAsia"/>
                <w:sz w:val="20"/>
                <w:szCs w:val="20"/>
              </w:rPr>
              <w:t>1 (1 to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713CC" w14:textId="6FCCCC3C" w:rsidR="005A36B7" w:rsidRPr="009C143D" w:rsidRDefault="009337D5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43D"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4AF7D0F" w14:textId="77777777" w:rsidR="005A36B7" w:rsidRPr="009A748D" w:rsidRDefault="005A36B7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7D63" w14:paraId="0BF3C9B5" w14:textId="77777777" w:rsidTr="005E37B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C9E6B16" w14:textId="020B763B" w:rsidR="005A36B7" w:rsidRDefault="005A36B7" w:rsidP="005A36B7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>Tracheostomy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7F2E31" w14:textId="57D00CEE" w:rsidR="005A36B7" w:rsidRDefault="009337D5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70 (1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1BE9BC" w14:textId="4632024D" w:rsidR="005A36B7" w:rsidRDefault="009337D5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0 (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E2CCA2" w14:textId="364D2D88" w:rsidR="005A36B7" w:rsidRDefault="009337D5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2 (0.7 to 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D115BB" w14:textId="5620EE8F" w:rsidR="005A36B7" w:rsidRDefault="009337D5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23B673A" w14:textId="1CE86477" w:rsidR="005A36B7" w:rsidRDefault="009C143D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27 (1.08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49)</w:t>
            </w:r>
          </w:p>
        </w:tc>
      </w:tr>
      <w:tr w:rsidR="006F7D63" w14:paraId="6535B7E3" w14:textId="77777777" w:rsidTr="005E37B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28DC99F" w14:textId="0CC3683D" w:rsidR="005A36B7" w:rsidRDefault="005A36B7" w:rsidP="005A36B7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>Length of stay, median (IQR), da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7C9A53" w14:textId="77777777" w:rsidR="005A36B7" w:rsidRDefault="005A36B7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393985" w14:textId="77777777" w:rsidR="005A36B7" w:rsidRDefault="005A36B7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607536" w14:textId="77777777" w:rsidR="005A36B7" w:rsidRDefault="005A36B7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D86EA" w14:textId="77777777" w:rsidR="005A36B7" w:rsidRDefault="005A36B7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2AD80DE" w14:textId="77777777" w:rsidR="005A36B7" w:rsidRDefault="005A36B7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7D63" w14:paraId="5C80BD97" w14:textId="77777777" w:rsidTr="005E37B2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8DC673D" w14:textId="3F82A57C" w:rsidR="005A36B7" w:rsidRDefault="005A36B7" w:rsidP="005A36B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 IC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717EF5" w14:textId="7B19D18C" w:rsidR="005A36B7" w:rsidRDefault="006F7D63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 (3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2030C8" w14:textId="29F6FB06" w:rsidR="005A36B7" w:rsidRDefault="006F7D63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 (2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FC2FD6" w14:textId="6F579C33" w:rsidR="005A36B7" w:rsidRPr="009C143D" w:rsidRDefault="006F7D63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43D">
              <w:rPr>
                <w:rFonts w:ascii="Arial" w:hAnsi="Arial" w:cs="Arial" w:hint="eastAsia"/>
                <w:sz w:val="20"/>
                <w:szCs w:val="20"/>
              </w:rPr>
              <w:t>1 (1 to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41403" w14:textId="30C8FE77" w:rsidR="005A36B7" w:rsidRPr="009C143D" w:rsidRDefault="006F7D63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43D"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E4086D1" w14:textId="77777777" w:rsidR="005A36B7" w:rsidRDefault="005A36B7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7D63" w14:paraId="3AAF8B66" w14:textId="77777777" w:rsidTr="005E37B2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51F63680" w14:textId="12134ECC" w:rsidR="005A36B7" w:rsidRDefault="005A36B7" w:rsidP="005A36B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748D">
              <w:rPr>
                <w:rFonts w:ascii="Arial" w:hAnsi="Arial" w:cs="Arial"/>
                <w:sz w:val="20"/>
                <w:szCs w:val="20"/>
              </w:rPr>
              <w:t xml:space="preserve">  Hospita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D95B4DF" w14:textId="1C0DB093" w:rsidR="005A36B7" w:rsidRDefault="006F7D63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 (12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348D031" w14:textId="7A1C7E14" w:rsidR="005A36B7" w:rsidRDefault="006F7D63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 (13</w:t>
            </w:r>
            <w:r w:rsidRPr="002434F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B67A0F9" w14:textId="17A2EB39" w:rsidR="005A36B7" w:rsidRPr="009C143D" w:rsidRDefault="006F7D63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43D">
              <w:rPr>
                <w:rFonts w:ascii="Arial" w:hAnsi="Arial" w:cs="Arial"/>
                <w:sz w:val="20"/>
                <w:szCs w:val="20"/>
              </w:rPr>
              <w:t>–</w:t>
            </w:r>
            <w:r w:rsidRPr="009C143D">
              <w:rPr>
                <w:rFonts w:ascii="Arial" w:hAnsi="Arial" w:cs="Arial" w:hint="eastAsia"/>
                <w:sz w:val="20"/>
                <w:szCs w:val="20"/>
              </w:rPr>
              <w:t>1 (</w:t>
            </w:r>
            <w:r w:rsidRPr="009C143D">
              <w:rPr>
                <w:rFonts w:ascii="Arial" w:hAnsi="Arial" w:cs="Arial"/>
                <w:sz w:val="20"/>
                <w:szCs w:val="20"/>
              </w:rPr>
              <w:t>–</w:t>
            </w:r>
            <w:r w:rsidRPr="009C143D">
              <w:rPr>
                <w:rFonts w:ascii="Arial" w:hAnsi="Arial" w:cs="Arial" w:hint="eastAsia"/>
                <w:sz w:val="20"/>
                <w:szCs w:val="20"/>
              </w:rPr>
              <w:t>1 to 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1973AA4" w14:textId="38AD8F37" w:rsidR="005A36B7" w:rsidRPr="009C143D" w:rsidRDefault="006F7D63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43D">
              <w:rPr>
                <w:rFonts w:ascii="Arial" w:hAnsi="Arial" w:cs="Arial" w:hint="eastAsia"/>
                <w:sz w:val="20"/>
                <w:szCs w:val="20"/>
              </w:rPr>
              <w:t>0.15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71B1524F" w14:textId="77777777" w:rsidR="005A36B7" w:rsidRDefault="005A36B7" w:rsidP="005A36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6AC9036" w14:textId="54E28F93" w:rsidR="006F7D63" w:rsidRPr="005E37B2" w:rsidRDefault="006F7D63" w:rsidP="00E47A40">
      <w:pPr>
        <w:jc w:val="both"/>
        <w:rPr>
          <w:rFonts w:ascii="Arial" w:hAnsi="Arial" w:cs="Arial"/>
          <w:sz w:val="20"/>
          <w:szCs w:val="20"/>
        </w:rPr>
      </w:pPr>
      <w:r w:rsidRPr="00E45C59">
        <w:rPr>
          <w:rFonts w:ascii="Arial" w:hAnsi="Arial" w:cs="Arial"/>
          <w:i/>
          <w:iCs/>
          <w:sz w:val="20"/>
          <w:szCs w:val="20"/>
        </w:rPr>
        <w:t>CI</w:t>
      </w:r>
      <w:r w:rsidRPr="005E37B2">
        <w:rPr>
          <w:rFonts w:ascii="Arial" w:hAnsi="Arial" w:cs="Arial"/>
          <w:sz w:val="20"/>
          <w:szCs w:val="20"/>
        </w:rPr>
        <w:t xml:space="preserve"> confidence interval</w:t>
      </w:r>
      <w:r w:rsidR="00461508">
        <w:rPr>
          <w:rFonts w:ascii="Arial" w:hAnsi="Arial" w:cs="Arial" w:hint="eastAsia"/>
          <w:sz w:val="20"/>
          <w:szCs w:val="20"/>
        </w:rPr>
        <w:t>,</w:t>
      </w:r>
      <w:r w:rsidRPr="005E37B2">
        <w:rPr>
          <w:rFonts w:ascii="Arial" w:hAnsi="Arial" w:cs="Arial"/>
          <w:sz w:val="20"/>
          <w:szCs w:val="20"/>
        </w:rPr>
        <w:t xml:space="preserve"> </w:t>
      </w:r>
      <w:r w:rsidRPr="00E45C59">
        <w:rPr>
          <w:rFonts w:ascii="Arial" w:hAnsi="Arial" w:cs="Arial"/>
          <w:i/>
          <w:iCs/>
          <w:sz w:val="20"/>
          <w:szCs w:val="20"/>
        </w:rPr>
        <w:t>COVID-19</w:t>
      </w:r>
      <w:r w:rsidRPr="005E37B2">
        <w:rPr>
          <w:rFonts w:ascii="Arial" w:hAnsi="Arial" w:cs="Arial"/>
          <w:sz w:val="20"/>
          <w:szCs w:val="20"/>
        </w:rPr>
        <w:t xml:space="preserve"> coronavirus disease 2019</w:t>
      </w:r>
      <w:r w:rsidR="00461508">
        <w:rPr>
          <w:rFonts w:ascii="Arial" w:hAnsi="Arial" w:cs="Arial" w:hint="eastAsia"/>
          <w:sz w:val="20"/>
          <w:szCs w:val="20"/>
        </w:rPr>
        <w:t>,</w:t>
      </w:r>
      <w:r w:rsidRPr="005E37B2">
        <w:rPr>
          <w:rFonts w:ascii="Arial" w:hAnsi="Arial" w:cs="Arial"/>
          <w:sz w:val="20"/>
          <w:szCs w:val="20"/>
        </w:rPr>
        <w:t xml:space="preserve"> </w:t>
      </w:r>
      <w:r w:rsidRPr="00E45C59">
        <w:rPr>
          <w:rFonts w:ascii="Arial" w:hAnsi="Arial" w:cs="Arial"/>
          <w:i/>
          <w:iCs/>
          <w:sz w:val="20"/>
          <w:szCs w:val="20"/>
        </w:rPr>
        <w:t>ICU</w:t>
      </w:r>
      <w:r w:rsidRPr="005E37B2">
        <w:rPr>
          <w:rFonts w:ascii="Arial" w:hAnsi="Arial" w:cs="Arial"/>
          <w:sz w:val="20"/>
          <w:szCs w:val="20"/>
        </w:rPr>
        <w:t xml:space="preserve"> intensive care unit</w:t>
      </w:r>
      <w:r w:rsidR="00461508">
        <w:rPr>
          <w:rFonts w:ascii="Arial" w:hAnsi="Arial" w:cs="Arial" w:hint="eastAsia"/>
          <w:sz w:val="20"/>
          <w:szCs w:val="20"/>
        </w:rPr>
        <w:t>,</w:t>
      </w:r>
      <w:r w:rsidRPr="005E37B2">
        <w:rPr>
          <w:rFonts w:ascii="Arial" w:hAnsi="Arial" w:cs="Arial"/>
          <w:sz w:val="20"/>
          <w:szCs w:val="20"/>
        </w:rPr>
        <w:t xml:space="preserve"> </w:t>
      </w:r>
      <w:r w:rsidRPr="00E45C59">
        <w:rPr>
          <w:rFonts w:ascii="Arial" w:hAnsi="Arial" w:cs="Arial"/>
          <w:i/>
          <w:iCs/>
          <w:sz w:val="20"/>
          <w:szCs w:val="20"/>
        </w:rPr>
        <w:t>IQR</w:t>
      </w:r>
      <w:r w:rsidRPr="005E37B2">
        <w:rPr>
          <w:rFonts w:ascii="Arial" w:hAnsi="Arial" w:cs="Arial"/>
          <w:sz w:val="20"/>
          <w:szCs w:val="20"/>
        </w:rPr>
        <w:t xml:space="preserve"> interquartile range</w:t>
      </w:r>
    </w:p>
    <w:p w14:paraId="2D5644D4" w14:textId="190F9BEB" w:rsidR="006F7D63" w:rsidRPr="005E37B2" w:rsidRDefault="00E45C59" w:rsidP="00E47A40">
      <w:pPr>
        <w:jc w:val="both"/>
        <w:rPr>
          <w:rFonts w:ascii="Arial" w:hAnsi="Arial" w:cs="Arial"/>
          <w:sz w:val="20"/>
          <w:szCs w:val="20"/>
        </w:rPr>
      </w:pPr>
      <w:r w:rsidRPr="00E45C59">
        <w:rPr>
          <w:rFonts w:ascii="Arial" w:hAnsi="Arial" w:cs="Arial" w:hint="eastAsia"/>
          <w:sz w:val="20"/>
          <w:szCs w:val="20"/>
          <w:vertAlign w:val="superscript"/>
        </w:rPr>
        <w:t>a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5E37B2" w:rsidRPr="005E37B2">
        <w:rPr>
          <w:rFonts w:ascii="Arial" w:hAnsi="Arial" w:cs="Arial"/>
          <w:sz w:val="20"/>
          <w:szCs w:val="20"/>
        </w:rPr>
        <w:t>Median of all paired differences between the study groups</w:t>
      </w:r>
    </w:p>
    <w:p w14:paraId="4443B9CB" w14:textId="2C317DA8" w:rsidR="005E37B2" w:rsidRPr="005E37B2" w:rsidRDefault="00E45C59" w:rsidP="00E47A40">
      <w:pPr>
        <w:jc w:val="both"/>
        <w:rPr>
          <w:rFonts w:ascii="Arial" w:hAnsi="Arial" w:cs="Arial"/>
          <w:sz w:val="20"/>
          <w:szCs w:val="20"/>
        </w:rPr>
      </w:pPr>
      <w:r w:rsidRPr="00E45C59">
        <w:rPr>
          <w:rFonts w:ascii="Arial" w:hAnsi="Arial" w:cs="Arial" w:hint="eastAsia"/>
          <w:sz w:val="20"/>
          <w:szCs w:val="20"/>
          <w:vertAlign w:val="superscript"/>
        </w:rPr>
        <w:t>b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2915EB">
        <w:rPr>
          <w:rFonts w:ascii="Arial" w:hAnsi="Arial" w:cs="Arial" w:hint="eastAsia"/>
          <w:i/>
          <w:iCs/>
          <w:sz w:val="20"/>
          <w:szCs w:val="20"/>
        </w:rPr>
        <w:t>P</w:t>
      </w:r>
      <w:r w:rsidR="005E37B2" w:rsidRPr="005E37B2">
        <w:rPr>
          <w:rFonts w:ascii="Arial" w:hAnsi="Arial" w:cs="Arial"/>
          <w:sz w:val="20"/>
          <w:szCs w:val="20"/>
        </w:rPr>
        <w:t xml:space="preserve"> values were calculated using the Wilcoxon rank sum test for continuous variables and the chi-square test for categorical variables</w:t>
      </w:r>
    </w:p>
    <w:p w14:paraId="7F5BB095" w14:textId="222B481F" w:rsidR="00541F7D" w:rsidRDefault="00E45C59" w:rsidP="00E47A40">
      <w:pPr>
        <w:jc w:val="both"/>
        <w:rPr>
          <w:rFonts w:ascii="Arial" w:hAnsi="Arial" w:cs="Arial"/>
          <w:sz w:val="20"/>
          <w:szCs w:val="20"/>
        </w:rPr>
        <w:sectPr w:rsidR="00541F7D" w:rsidSect="00F441B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E45C59">
        <w:rPr>
          <w:rFonts w:ascii="Arial" w:hAnsi="Arial" w:cs="Arial" w:hint="eastAsia"/>
          <w:sz w:val="20"/>
          <w:szCs w:val="20"/>
          <w:vertAlign w:val="superscript"/>
        </w:rPr>
        <w:t>c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5E37B2" w:rsidRPr="005E37B2">
        <w:rPr>
          <w:rFonts w:ascii="Arial" w:hAnsi="Arial" w:cs="Arial"/>
          <w:sz w:val="20"/>
          <w:szCs w:val="20"/>
        </w:rPr>
        <w:t>Patient with one of the following: hematological malignancy; allogenic stem-cell transplant; solid organ transplant; use of corticosteroids at ≥ 20</w:t>
      </w:r>
      <w:r w:rsidR="005E37B2">
        <w:rPr>
          <w:rFonts w:ascii="Arial" w:hAnsi="Arial" w:cs="Arial" w:hint="eastAsia"/>
          <w:sz w:val="20"/>
          <w:szCs w:val="20"/>
        </w:rPr>
        <w:t xml:space="preserve"> </w:t>
      </w:r>
      <w:r w:rsidR="005E37B2" w:rsidRPr="005E37B2">
        <w:rPr>
          <w:rFonts w:ascii="Arial" w:hAnsi="Arial" w:cs="Arial"/>
          <w:sz w:val="20"/>
          <w:szCs w:val="20"/>
        </w:rPr>
        <w:t>mg/day (prednisolone-equivalent) for ≥ 3 weeks in the past 60 days; treatment with T-cell immunosuppressants, such as calcineurin inhibitors, tumor necrosis factor blockers, lymphocyte-specific monoclonal antibodies, and immunosuppressive nucleoside analogs, during the past 90 days; treatment with inhibitors</w:t>
      </w:r>
      <w:r w:rsidR="005E37B2">
        <w:rPr>
          <w:rFonts w:ascii="Arial" w:hAnsi="Arial" w:cs="Arial" w:hint="eastAsia"/>
          <w:sz w:val="20"/>
          <w:szCs w:val="20"/>
        </w:rPr>
        <w:t xml:space="preserve"> </w:t>
      </w:r>
      <w:r w:rsidR="005E37B2" w:rsidRPr="005E37B2">
        <w:rPr>
          <w:rFonts w:ascii="Arial" w:hAnsi="Arial" w:cs="Arial"/>
          <w:sz w:val="20"/>
          <w:szCs w:val="20"/>
        </w:rPr>
        <w:t>of B-</w:t>
      </w:r>
      <w:r w:rsidR="005E37B2" w:rsidRPr="005E37B2">
        <w:rPr>
          <w:rFonts w:ascii="Arial" w:hAnsi="Arial" w:cs="Arial"/>
          <w:sz w:val="20"/>
          <w:szCs w:val="20"/>
        </w:rPr>
        <w:lastRenderedPageBreak/>
        <w:t>cell receptor pathway; inherited severe immunodeficiency; or acute graft-versus-host disease</w:t>
      </w:r>
    </w:p>
    <w:p w14:paraId="0EBB815D" w14:textId="7B8BAF06" w:rsidR="005E37B2" w:rsidRDefault="00541F7D" w:rsidP="00E47A40">
      <w:pPr>
        <w:jc w:val="both"/>
        <w:rPr>
          <w:rFonts w:ascii="Arial" w:hAnsi="Arial" w:cs="Arial"/>
          <w:sz w:val="24"/>
        </w:rPr>
      </w:pPr>
      <w:r w:rsidRPr="0011440D">
        <w:rPr>
          <w:rFonts w:ascii="Arial" w:hAnsi="Arial" w:cs="Arial" w:hint="eastAsia"/>
          <w:b/>
          <w:bCs/>
          <w:sz w:val="24"/>
        </w:rPr>
        <w:lastRenderedPageBreak/>
        <w:t xml:space="preserve">Table </w:t>
      </w:r>
      <w:r w:rsidR="00461508">
        <w:rPr>
          <w:rFonts w:ascii="Arial" w:hAnsi="Arial" w:cs="Arial" w:hint="eastAsia"/>
          <w:b/>
          <w:bCs/>
          <w:sz w:val="24"/>
        </w:rPr>
        <w:t>S</w:t>
      </w:r>
      <w:r w:rsidRPr="0011440D">
        <w:rPr>
          <w:rFonts w:ascii="Arial" w:hAnsi="Arial" w:cs="Arial" w:hint="eastAsia"/>
          <w:b/>
          <w:bCs/>
          <w:sz w:val="24"/>
        </w:rPr>
        <w:t>8</w:t>
      </w:r>
      <w:r w:rsidR="0011440D">
        <w:rPr>
          <w:rFonts w:ascii="Arial" w:hAnsi="Arial" w:cs="Arial" w:hint="eastAsia"/>
          <w:sz w:val="24"/>
        </w:rPr>
        <w:t xml:space="preserve"> Risk factors for invasive </w:t>
      </w:r>
      <w:r w:rsidR="00630463">
        <w:rPr>
          <w:rFonts w:ascii="Arial" w:hAnsi="Arial" w:cs="Arial" w:hint="eastAsia"/>
          <w:sz w:val="24"/>
        </w:rPr>
        <w:t xml:space="preserve">pulmonary </w:t>
      </w:r>
      <w:r w:rsidR="0011440D">
        <w:rPr>
          <w:rFonts w:ascii="Arial" w:hAnsi="Arial" w:cs="Arial" w:hint="eastAsia"/>
          <w:sz w:val="24"/>
        </w:rPr>
        <w:t xml:space="preserve">aspergillosis in </w:t>
      </w:r>
      <w:r w:rsidR="007527DA">
        <w:rPr>
          <w:rFonts w:ascii="Arial" w:hAnsi="Arial" w:cs="Arial" w:hint="eastAsia"/>
          <w:sz w:val="24"/>
        </w:rPr>
        <w:t xml:space="preserve">the </w:t>
      </w:r>
      <w:r w:rsidR="0011440D">
        <w:rPr>
          <w:rFonts w:ascii="Arial" w:hAnsi="Arial" w:cs="Arial" w:hint="eastAsia"/>
          <w:sz w:val="24"/>
        </w:rPr>
        <w:t>high-risk subgroup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993"/>
        <w:gridCol w:w="1984"/>
        <w:gridCol w:w="941"/>
      </w:tblGrid>
      <w:tr w:rsidR="002023EE" w14:paraId="553C8C6A" w14:textId="77777777" w:rsidTr="001B2DE9">
        <w:tc>
          <w:tcPr>
            <w:tcW w:w="3114" w:type="dxa"/>
            <w:vMerge w:val="restart"/>
            <w:tcBorders>
              <w:left w:val="nil"/>
              <w:bottom w:val="nil"/>
              <w:right w:val="nil"/>
            </w:tcBorders>
          </w:tcPr>
          <w:p w14:paraId="315C4A84" w14:textId="77777777" w:rsidR="002023EE" w:rsidRPr="002023EE" w:rsidRDefault="002023EE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903A8E8" w14:textId="77777777" w:rsidR="002023EE" w:rsidRDefault="002023EE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264A3DF" w14:textId="77777777" w:rsidR="00630463" w:rsidRPr="002023EE" w:rsidRDefault="00630463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6F69E1E" w14:textId="0C9C2CFC" w:rsidR="002023EE" w:rsidRPr="002023EE" w:rsidRDefault="002023EE" w:rsidP="00E47A4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97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FFDA401" w14:textId="77777777" w:rsidR="002023EE" w:rsidRDefault="002023EE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OVID-19 vs Influenza</w:t>
            </w:r>
          </w:p>
          <w:p w14:paraId="63380317" w14:textId="3295B864" w:rsidR="00630463" w:rsidRDefault="00630463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3684 vs 3684)</w:t>
            </w:r>
          </w:p>
        </w:tc>
        <w:tc>
          <w:tcPr>
            <w:tcW w:w="292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D766383" w14:textId="77777777" w:rsidR="002023EE" w:rsidRDefault="002023EE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OVID-19 vs Control</w:t>
            </w:r>
            <w:r w:rsidR="00E45C59" w:rsidRPr="00E45C5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</w:p>
          <w:p w14:paraId="5C7024B1" w14:textId="2315E7FB" w:rsidR="00630463" w:rsidRPr="00630463" w:rsidRDefault="00630463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3132 vs 3132)</w:t>
            </w:r>
          </w:p>
        </w:tc>
      </w:tr>
      <w:tr w:rsidR="002023EE" w14:paraId="6A0ED1CE" w14:textId="77777777" w:rsidTr="001B2DE9">
        <w:tc>
          <w:tcPr>
            <w:tcW w:w="3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3B0DA" w14:textId="77777777" w:rsidR="002023EE" w:rsidRPr="002023EE" w:rsidRDefault="002023EE" w:rsidP="001144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D17A4" w14:textId="77777777" w:rsidR="002023EE" w:rsidRPr="0011440D" w:rsidRDefault="002023EE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40D">
              <w:rPr>
                <w:rFonts w:ascii="Arial" w:hAnsi="Arial" w:cs="Arial"/>
                <w:sz w:val="20"/>
                <w:szCs w:val="20"/>
              </w:rPr>
              <w:t>Adjusted odds ratio</w:t>
            </w:r>
          </w:p>
          <w:p w14:paraId="500455B7" w14:textId="73BF1838" w:rsidR="002023EE" w:rsidRDefault="002023EE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40D">
              <w:rPr>
                <w:rFonts w:ascii="Arial" w:hAnsi="Arial" w:cs="Arial"/>
                <w:sz w:val="20"/>
                <w:szCs w:val="20"/>
              </w:rPr>
              <w:t>(95% CI)</w:t>
            </w:r>
            <w:r w:rsidR="00E45C59" w:rsidRPr="00E45C5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69207" w14:textId="77777777" w:rsidR="002023EE" w:rsidRPr="002023EE" w:rsidRDefault="002023EE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592200" w14:textId="18C4F531" w:rsidR="002023EE" w:rsidRDefault="002915EB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5EB">
              <w:rPr>
                <w:rFonts w:ascii="Arial" w:hAnsi="Arial" w:cs="Arial" w:hint="eastAsia"/>
                <w:i/>
                <w:iCs/>
                <w:sz w:val="20"/>
                <w:szCs w:val="20"/>
              </w:rPr>
              <w:t>P</w:t>
            </w:r>
            <w:r w:rsidR="002023EE">
              <w:rPr>
                <w:rFonts w:ascii="Arial" w:hAnsi="Arial" w:cs="Arial" w:hint="eastAsia"/>
                <w:sz w:val="20"/>
                <w:szCs w:val="20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5488F" w14:textId="77777777" w:rsidR="002023EE" w:rsidRPr="0011440D" w:rsidRDefault="002023EE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40D">
              <w:rPr>
                <w:rFonts w:ascii="Arial" w:hAnsi="Arial" w:cs="Arial"/>
                <w:sz w:val="20"/>
                <w:szCs w:val="20"/>
              </w:rPr>
              <w:t>Adjusted odds ratio</w:t>
            </w:r>
          </w:p>
          <w:p w14:paraId="637A2FA4" w14:textId="7B47A6C6" w:rsidR="002023EE" w:rsidRDefault="002023EE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40D">
              <w:rPr>
                <w:rFonts w:ascii="Arial" w:hAnsi="Arial" w:cs="Arial"/>
                <w:sz w:val="20"/>
                <w:szCs w:val="20"/>
              </w:rPr>
              <w:t>(95% CI)</w:t>
            </w:r>
            <w:r w:rsidR="00E45C59" w:rsidRPr="00E45C5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80953" w14:textId="77777777" w:rsidR="002023EE" w:rsidRPr="002023EE" w:rsidRDefault="002023EE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829805" w14:textId="1255DF29" w:rsidR="002023EE" w:rsidRDefault="002915EB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5EB">
              <w:rPr>
                <w:rFonts w:ascii="Arial" w:hAnsi="Arial" w:cs="Arial" w:hint="eastAsia"/>
                <w:i/>
                <w:iCs/>
                <w:sz w:val="20"/>
                <w:szCs w:val="20"/>
              </w:rPr>
              <w:t>P</w:t>
            </w:r>
            <w:r w:rsidR="002023EE">
              <w:rPr>
                <w:rFonts w:ascii="Arial" w:hAnsi="Arial" w:cs="Arial" w:hint="eastAsia"/>
                <w:sz w:val="20"/>
                <w:szCs w:val="20"/>
              </w:rPr>
              <w:t xml:space="preserve"> value</w:t>
            </w:r>
          </w:p>
        </w:tc>
      </w:tr>
      <w:tr w:rsidR="0011440D" w14:paraId="540F81F6" w14:textId="77777777" w:rsidTr="001B2DE9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5593AB72" w14:textId="39BA7FC0" w:rsidR="0011440D" w:rsidRPr="002023EE" w:rsidRDefault="002023EE" w:rsidP="001144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Age, y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D250590" w14:textId="77777777" w:rsidR="0011440D" w:rsidRDefault="0011440D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053344A" w14:textId="63AE4A11" w:rsidR="0011440D" w:rsidRDefault="0011440D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309BF99" w14:textId="77777777" w:rsidR="0011440D" w:rsidRDefault="0011440D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14:paraId="2807F35A" w14:textId="6D0493FD" w:rsidR="0011440D" w:rsidRDefault="0011440D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440D" w14:paraId="7A597DCD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1F9A909" w14:textId="4A61B03E" w:rsidR="0011440D" w:rsidRPr="002023EE" w:rsidRDefault="002023EE" w:rsidP="001144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18–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D6A2FA" w14:textId="44CB0C11" w:rsidR="0011440D" w:rsidRDefault="000260AC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370917" w14:textId="77777777" w:rsidR="0011440D" w:rsidRDefault="0011440D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64A101" w14:textId="1F41A5F6" w:rsidR="0011440D" w:rsidRDefault="000260AC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 (reference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38181B2" w14:textId="77777777" w:rsidR="0011440D" w:rsidRDefault="0011440D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440D" w14:paraId="057FDD6E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63C1024" w14:textId="73070F02" w:rsidR="0011440D" w:rsidRPr="002023EE" w:rsidRDefault="002023EE" w:rsidP="001144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40–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4419DB" w14:textId="2C2C1415" w:rsidR="0011440D" w:rsidRDefault="000260AC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30 (0.66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A0CC2A" w14:textId="7B449FC1" w:rsidR="0011440D" w:rsidRDefault="000260AC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147332">
              <w:rPr>
                <w:rFonts w:ascii="Arial" w:hAnsi="Arial" w:cs="Arial" w:hint="eastAsia"/>
                <w:sz w:val="20"/>
                <w:szCs w:val="20"/>
              </w:rP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C5266C" w14:textId="4878F17B" w:rsidR="0011440D" w:rsidRDefault="002557F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2 (0.20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9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15FDBCB" w14:textId="106BF9D5" w:rsidR="0011440D" w:rsidRDefault="002557F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4F15FC">
              <w:rPr>
                <w:rFonts w:ascii="Arial" w:hAnsi="Arial" w:cs="Arial" w:hint="eastAsia"/>
                <w:sz w:val="20"/>
                <w:szCs w:val="20"/>
              </w:rPr>
              <w:t>42</w:t>
            </w:r>
          </w:p>
        </w:tc>
      </w:tr>
      <w:tr w:rsidR="0011440D" w14:paraId="0FED9706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55E80FB" w14:textId="3D987AC9" w:rsidR="0011440D" w:rsidRPr="002023EE" w:rsidRDefault="002023EE" w:rsidP="001144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≥ 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86E39D" w14:textId="3B22EB64" w:rsidR="0011440D" w:rsidRDefault="000260AC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7 (0.54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D6F45A" w14:textId="15A28471" w:rsidR="0011440D" w:rsidRDefault="000260AC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147332">
              <w:rPr>
                <w:rFonts w:ascii="Arial" w:hAnsi="Arial" w:cs="Arial" w:hint="eastAsia"/>
                <w:sz w:val="20"/>
                <w:szCs w:val="20"/>
              </w:rPr>
              <w:t>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68CCE8" w14:textId="7544174C" w:rsidR="0011440D" w:rsidRDefault="002557F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2 (0.13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3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E899A34" w14:textId="7F9A45E3" w:rsidR="0011440D" w:rsidRDefault="002557F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5FC"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4F15FC" w:rsidRPr="004F15FC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4F15FC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</w:tr>
      <w:tr w:rsidR="0011440D" w14:paraId="396FC004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8C77914" w14:textId="02A62FE4" w:rsidR="0011440D" w:rsidRPr="002023EE" w:rsidRDefault="002023EE" w:rsidP="001144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emale 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7CBB14" w14:textId="03EC6CAB" w:rsidR="0011440D" w:rsidRDefault="00E7400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1 (0.61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219454" w14:textId="3B230AED" w:rsidR="0011440D" w:rsidRDefault="00E7400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443ED8" w14:textId="1CCF5796" w:rsidR="0011440D" w:rsidRDefault="002557F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2 (0.46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0.8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B2BC6A0" w14:textId="64D56F3D" w:rsidR="0011440D" w:rsidRDefault="002557F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</w:t>
            </w:r>
            <w:r w:rsidR="004F15FC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</w:tr>
      <w:tr w:rsidR="0011440D" w14:paraId="2E8D255A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F2635C5" w14:textId="771858D7" w:rsidR="0011440D" w:rsidRPr="002023EE" w:rsidRDefault="002023EE" w:rsidP="001144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Comorbidit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E971A6" w14:textId="77777777" w:rsidR="0011440D" w:rsidRDefault="0011440D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B9D827" w14:textId="77777777" w:rsidR="0011440D" w:rsidRDefault="0011440D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A62AC2" w14:textId="77777777" w:rsidR="0011440D" w:rsidRDefault="0011440D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EC31F1B" w14:textId="77777777" w:rsidR="0011440D" w:rsidRDefault="0011440D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440D" w14:paraId="2A9C29DD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7DEBFAA" w14:textId="698DF4E6" w:rsidR="0011440D" w:rsidRPr="002023EE" w:rsidRDefault="002023EE" w:rsidP="001144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6BD205" w14:textId="3FDEFF19" w:rsidR="0011440D" w:rsidRDefault="00E7400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27 (0.94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64EDFF" w14:textId="5CE70B44" w:rsidR="0011440D" w:rsidRDefault="00E7400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0B23DB" w14:textId="1406149E" w:rsidR="0011440D" w:rsidRDefault="002557F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6 (0.84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3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36B68B1" w14:textId="50C6121D" w:rsidR="0011440D" w:rsidRDefault="002557F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4</w:t>
            </w:r>
          </w:p>
        </w:tc>
      </w:tr>
      <w:tr w:rsidR="0011440D" w14:paraId="4F417750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3FEDBC7" w14:textId="4942B55B" w:rsidR="0011440D" w:rsidRPr="002023EE" w:rsidRDefault="002023EE" w:rsidP="001144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4228A0" w14:textId="064925B4" w:rsidR="0011440D" w:rsidRDefault="00E7400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4 (0.55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1D58F8" w14:textId="0E0F8356" w:rsidR="0011440D" w:rsidRDefault="00E7400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EAE993" w14:textId="78B381C8" w:rsidR="0011440D" w:rsidRDefault="002557F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4 (0.66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B0F912E" w14:textId="6EF781EE" w:rsidR="0011440D" w:rsidRDefault="002557F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6</w:t>
            </w:r>
          </w:p>
        </w:tc>
      </w:tr>
      <w:tr w:rsidR="0011440D" w14:paraId="36DA5B28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D8B1D98" w14:textId="0862F9A9" w:rsidR="0011440D" w:rsidRPr="002023EE" w:rsidRDefault="002023EE" w:rsidP="002023EE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FB0869" w14:textId="7463E27C" w:rsidR="0011440D" w:rsidRDefault="00E7400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95 (0.54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7EAD30" w14:textId="10341B7A" w:rsidR="0011440D" w:rsidRDefault="00E7400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C6ECD2" w14:textId="53B3870B" w:rsidR="0011440D" w:rsidRDefault="002557F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3 (0.47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1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577FAB9" w14:textId="1816B2CC" w:rsidR="0011440D" w:rsidRDefault="002557F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6</w:t>
            </w:r>
          </w:p>
        </w:tc>
      </w:tr>
      <w:tr w:rsidR="0011440D" w14:paraId="1515E23C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1E7E019" w14:textId="1E4C9F62" w:rsidR="0011440D" w:rsidRPr="002023EE" w:rsidRDefault="002023EE" w:rsidP="002023EE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8D25BA" w14:textId="3387BE96" w:rsidR="0011440D" w:rsidRDefault="00E7400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6 (0.46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0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ED3A25" w14:textId="3E792DEF" w:rsidR="0011440D" w:rsidRDefault="00E7400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DC74A9" w14:textId="6EDA1B6D" w:rsidR="0011440D" w:rsidRDefault="002557F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9 (0.62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B743B5A" w14:textId="2D8966A4" w:rsidR="0011440D" w:rsidRDefault="002557F0" w:rsidP="00114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7</w:t>
            </w:r>
          </w:p>
        </w:tc>
      </w:tr>
      <w:tr w:rsidR="002023EE" w14:paraId="5DD304F3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394D8EA" w14:textId="18C35B94" w:rsidR="002023EE" w:rsidRPr="002023EE" w:rsidRDefault="002023EE" w:rsidP="002023EE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523692" w14:textId="1AEF0FC4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3 (0.51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041CEF" w14:textId="622698FE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D6E8DF" w14:textId="6A1EA555" w:rsidR="002023EE" w:rsidRDefault="002557F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3 (0.64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CB09864" w14:textId="350FFF73" w:rsidR="002023EE" w:rsidRDefault="002557F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4</w:t>
            </w:r>
          </w:p>
        </w:tc>
      </w:tr>
      <w:tr w:rsidR="002023EE" w14:paraId="4E510772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371C934" w14:textId="199CF258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Chronic pulmonary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408B16" w14:textId="5D75BEDC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16 (0.86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249180" w14:textId="2937F22C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EEB26A" w14:textId="74C1B479" w:rsidR="002023EE" w:rsidRDefault="002557F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32 (1.05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6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B3F8151" w14:textId="6300EE17" w:rsidR="002023EE" w:rsidRDefault="002557F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</w:tr>
      <w:tr w:rsidR="002023EE" w14:paraId="015725BB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597868B" w14:textId="3509C893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Chronic liver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114C13" w14:textId="05E5DB5B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32 (0.94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A05CFA" w14:textId="7A4AC901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1BC834" w14:textId="7F12E282" w:rsidR="002023EE" w:rsidRDefault="002557F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6 (0.82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3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2DC1D26" w14:textId="1A2A072B" w:rsidR="002023EE" w:rsidRDefault="002557F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7</w:t>
            </w:r>
          </w:p>
        </w:tc>
      </w:tr>
      <w:tr w:rsidR="002023EE" w14:paraId="64F6B099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74F3235" w14:textId="5360887E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Chronic kidney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45C25F" w14:textId="2B923A5E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98 (0.65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3E6E73" w14:textId="37239D57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1FE8E4" w14:textId="693A6840" w:rsidR="002023EE" w:rsidRDefault="002557F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5 (0.80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3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C362A05" w14:textId="4789BDE1" w:rsidR="002023EE" w:rsidRDefault="002557F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2</w:t>
            </w:r>
          </w:p>
        </w:tc>
      </w:tr>
      <w:tr w:rsidR="002023EE" w14:paraId="3C47F369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6E1CC06" w14:textId="3961227D" w:rsidR="002023EE" w:rsidRPr="002023EE" w:rsidRDefault="002023EE" w:rsidP="002023EE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Maligna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5CF857" w14:textId="55F01AEE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17 (0.71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B00C9B" w14:textId="73BD632D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E05878" w14:textId="24CEF8B7" w:rsidR="002023EE" w:rsidRDefault="002557F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8 (0.80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4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1AEDC58" w14:textId="0B12E4CF" w:rsidR="002023EE" w:rsidRDefault="002557F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2</w:t>
            </w:r>
          </w:p>
        </w:tc>
      </w:tr>
      <w:tr w:rsidR="002023EE" w14:paraId="4C853485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F51DC03" w14:textId="5A42D82A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Immunosuppression</w:t>
            </w:r>
            <w:r w:rsidR="00E45C59" w:rsidRPr="00E45C5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7222E6" w14:textId="1B24199C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36 (0.86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B1BA28" w14:textId="7025FBE3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3F59E4" w14:textId="5248A1EB" w:rsidR="002023EE" w:rsidRDefault="00316FC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9682CA3" w14:textId="77777777" w:rsidR="002023EE" w:rsidRDefault="002023E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23EE" w14:paraId="6024E98A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D3CA937" w14:textId="3A26C857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Hospital siz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34794D" w14:textId="77777777" w:rsidR="002023EE" w:rsidRDefault="002023E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1E3C09" w14:textId="77777777" w:rsidR="002023EE" w:rsidRDefault="002023E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F226E5" w14:textId="77777777" w:rsidR="002023EE" w:rsidRDefault="002023E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DCB0253" w14:textId="77777777" w:rsidR="002023EE" w:rsidRDefault="002023E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23EE" w14:paraId="16AEF0C7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320469A" w14:textId="7CE097A8" w:rsidR="002023EE" w:rsidRPr="002023EE" w:rsidRDefault="002023EE" w:rsidP="002023EE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&lt; 500 be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4131E7" w14:textId="46F76005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2427FD" w14:textId="77777777" w:rsidR="002023EE" w:rsidRDefault="002023E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1EE0CE" w14:textId="1AB51D3E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 (reference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1A30976" w14:textId="77777777" w:rsidR="002023EE" w:rsidRDefault="002023E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23EE" w14:paraId="4F66BA1D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057ADFA" w14:textId="4F26F101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500–1000 be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BA25B0" w14:textId="59DE194D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16 (1.36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44B0EB" w14:textId="548EAD9D" w:rsidR="002023EE" w:rsidRDefault="00147332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441B5D" w14:textId="3D10FF75" w:rsidR="002023EE" w:rsidRDefault="00316FC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08 (1.38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.1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3DA7927" w14:textId="7376ED7B" w:rsidR="002023EE" w:rsidRDefault="004F15FC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1</w:t>
            </w:r>
          </w:p>
        </w:tc>
      </w:tr>
      <w:tr w:rsidR="002023EE" w14:paraId="3886C8DE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2FEC86C" w14:textId="23F89FA3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23EE">
              <w:rPr>
                <w:rFonts w:ascii="Arial" w:eastAsia="맑은 고딕" w:hAnsi="Arial" w:cs="Arial"/>
                <w:sz w:val="20"/>
                <w:szCs w:val="20"/>
              </w:rPr>
              <w:t>≥ 1000</w:t>
            </w:r>
            <w:r w:rsidRPr="002023EE">
              <w:rPr>
                <w:rFonts w:ascii="Arial" w:hAnsi="Arial" w:cs="Arial"/>
                <w:sz w:val="20"/>
                <w:szCs w:val="20"/>
              </w:rPr>
              <w:t xml:space="preserve"> be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5BA18F" w14:textId="2F4CBB17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.64 (2.78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7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51F259" w14:textId="708DAF90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CAFC7F" w14:textId="72FE1F25" w:rsidR="002023EE" w:rsidRDefault="00316FC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.16 (2.70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6.4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5458EDE" w14:textId="29A3D01E" w:rsidR="002023EE" w:rsidRDefault="00316FC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2023EE" w14:paraId="4A9D6277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5D4CDE8" w14:textId="1410F5C0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No. of organ dysfunc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EC0E47" w14:textId="77777777" w:rsidR="002023EE" w:rsidRDefault="002023E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ECA132" w14:textId="77777777" w:rsidR="002023EE" w:rsidRDefault="002023E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F0C81E" w14:textId="77777777" w:rsidR="002023EE" w:rsidRDefault="002023E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539EF47" w14:textId="77777777" w:rsidR="002023EE" w:rsidRDefault="002023E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23EE" w14:paraId="788E6FBB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2D749D2" w14:textId="69B08FCE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37C7EA" w14:textId="312F8700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FD58EA" w14:textId="77777777" w:rsidR="002023EE" w:rsidRDefault="002023E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48DAFB" w14:textId="075ADCAD" w:rsidR="002023EE" w:rsidRDefault="00E74000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 (reference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E059E15" w14:textId="77777777" w:rsidR="002023EE" w:rsidRDefault="002023EE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23EE" w14:paraId="6042FD70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B614C8D" w14:textId="3589AF7F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C27B31" w14:textId="4D6456D7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44 (0.43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4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FCC297" w14:textId="4E8B91D2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147332">
              <w:rPr>
                <w:rFonts w:ascii="Arial" w:hAnsi="Arial" w:cs="Arial" w:hint="eastAsia"/>
                <w:sz w:val="20"/>
                <w:szCs w:val="20"/>
              </w:rPr>
              <w:t>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C2191B" w14:textId="191FBBC5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9 (0.34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8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D4A238F" w14:textId="1C10AD00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4F15FC">
              <w:rPr>
                <w:rFonts w:ascii="Arial" w:hAnsi="Arial" w:cs="Arial" w:hint="eastAsia"/>
                <w:sz w:val="20"/>
                <w:szCs w:val="20"/>
              </w:rPr>
              <w:t>58</w:t>
            </w:r>
          </w:p>
        </w:tc>
      </w:tr>
      <w:tr w:rsidR="002023EE" w14:paraId="30DE8731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5019F63" w14:textId="7E1E76EC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4C4972" w14:textId="38C3A13A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23 (0.36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3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AA61E5" w14:textId="3B796A71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147332">
              <w:rPr>
                <w:rFonts w:ascii="Arial" w:hAnsi="Arial" w:cs="Arial" w:hint="eastAsia"/>
                <w:sz w:val="20"/>
                <w:szCs w:val="20"/>
              </w:rPr>
              <w:t>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7A72F8" w14:textId="494C34B0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7 (0.22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7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E9979B3" w14:textId="4FDA6B41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4F15FC">
              <w:rPr>
                <w:rFonts w:ascii="Arial" w:hAnsi="Arial" w:cs="Arial" w:hint="eastAsia"/>
                <w:sz w:val="20"/>
                <w:szCs w:val="20"/>
              </w:rPr>
              <w:t>68</w:t>
            </w:r>
          </w:p>
        </w:tc>
      </w:tr>
      <w:tr w:rsidR="002023EE" w14:paraId="2C92DFD0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3F5415C" w14:textId="71C52921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23EE">
              <w:rPr>
                <w:rFonts w:ascii="Arial" w:eastAsia="맑은 고딕" w:hAnsi="Arial" w:cs="Arial"/>
                <w:sz w:val="20"/>
                <w:szCs w:val="20"/>
              </w:rPr>
              <w:t>≥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D9491A" w14:textId="50D3D2D9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22 (0.17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9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D64CC0" w14:textId="4B5A56D8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147332">
              <w:rPr>
                <w:rFonts w:ascii="Arial" w:hAnsi="Arial" w:cs="Arial" w:hint="eastAsia"/>
                <w:sz w:val="20"/>
                <w:szCs w:val="20"/>
              </w:rPr>
              <w:t>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4B4793" w14:textId="75E9A043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6 (0.08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7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F05CCE9" w14:textId="171A1C38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</w:t>
            </w:r>
            <w:r w:rsidR="004F15FC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</w:tr>
      <w:tr w:rsidR="002023EE" w14:paraId="7940F2F6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9A0E7E3" w14:textId="33C7B852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Corticosteroi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ECA137" w14:textId="30021F51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01 (1.91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4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F1AC33" w14:textId="31C60241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67E59C" w14:textId="76CB29ED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.28 (2.56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7.1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2E07DA6" w14:textId="33E840AF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2023EE" w14:paraId="7BBA29D2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BB5C746" w14:textId="28963855" w:rsidR="002023EE" w:rsidRPr="002023EE" w:rsidRDefault="002023EE" w:rsidP="002023EE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Cumulative dose</w:t>
            </w:r>
            <w:r w:rsidR="00E45C59" w:rsidRPr="00E45C5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AA953C" w14:textId="4DA9F665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0 (1.00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2BD93F" w14:textId="4E2F70D8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39ED13" w14:textId="7BB52B9B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0 (1.00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848CBAA" w14:textId="20AD9B4D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1</w:t>
            </w:r>
          </w:p>
        </w:tc>
      </w:tr>
      <w:tr w:rsidR="002023EE" w14:paraId="10B8D912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FE3612A" w14:textId="10DB2444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Total days of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13561C" w14:textId="52BAC937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3 (1.02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DB3F73" w14:textId="48E3A4A6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1DD8FE" w14:textId="5F18DF5E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3 (1.02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71A8DA6" w14:textId="25095161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2023EE" w14:paraId="1174A11C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E6C511F" w14:textId="420B0DE9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Vasopressor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70D3F9" w14:textId="4F4A7090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147332">
              <w:rPr>
                <w:rFonts w:ascii="Arial" w:hAnsi="Arial" w:cs="Arial" w:hint="eastAsia"/>
                <w:sz w:val="20"/>
                <w:szCs w:val="20"/>
              </w:rPr>
              <w:t>79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0.23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80DCC2" w14:textId="27DCC478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A1EE7F" w14:textId="35BB44D3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99 (0.45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8.7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84746D1" w14:textId="2AA4540E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6</w:t>
            </w:r>
          </w:p>
        </w:tc>
      </w:tr>
      <w:tr w:rsidR="002023EE" w14:paraId="4DEDBB65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2557934" w14:textId="3D2168E1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Neuromuscular blocking ag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17850C" w14:textId="5937A059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25 (0.92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58104C" w14:textId="233FAA03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7625E0" w14:textId="2DA99769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16 (0.90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4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597DC5E" w14:textId="025173C6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="004F15FC">
              <w:rPr>
                <w:rFonts w:ascii="Arial" w:hAnsi="Arial" w:cs="Arial" w:hint="eastAsia"/>
                <w:sz w:val="20"/>
                <w:szCs w:val="20"/>
              </w:rPr>
              <w:t>26</w:t>
            </w:r>
          </w:p>
        </w:tc>
      </w:tr>
      <w:tr w:rsidR="002023EE" w14:paraId="4CF990C3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43AE2D7" w14:textId="45C15349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Renal replacement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1D2114" w14:textId="182643F3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29 (0.84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8AE757" w14:textId="09599611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D9BDBC" w14:textId="00DADC4D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68 (1.18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3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D50B9EC" w14:textId="430A8B06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</w:t>
            </w:r>
            <w:r w:rsidR="004F15FC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</w:tr>
      <w:tr w:rsidR="002023EE" w14:paraId="2DB82318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D3376C3" w14:textId="24A4DF4E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ECM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5FDC39" w14:textId="60630889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9 (0.34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905831" w14:textId="29FB0133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940F56" w14:textId="7F90B8FF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43 (0.55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.7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11D57A6" w14:textId="2AD1A6DA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7</w:t>
            </w:r>
          </w:p>
        </w:tc>
      </w:tr>
      <w:tr w:rsidR="002023EE" w14:paraId="761501AE" w14:textId="77777777" w:rsidTr="001B2DE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C271482" w14:textId="64176742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Length of hospital st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4A68F6" w14:textId="14FCB52C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0 (1.00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A985E1" w14:textId="0E9610D2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7332">
              <w:rPr>
                <w:rFonts w:ascii="Arial" w:hAnsi="Arial" w:cs="Arial" w:hint="eastAsia"/>
                <w:sz w:val="20"/>
                <w:szCs w:val="20"/>
              </w:rPr>
              <w:t>0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81BA6B" w14:textId="31376517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1 (1.00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8D95EC1" w14:textId="19F11A50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1</w:t>
            </w:r>
          </w:p>
        </w:tc>
      </w:tr>
      <w:tr w:rsidR="002023EE" w14:paraId="7298D3EB" w14:textId="77777777" w:rsidTr="001B2DE9">
        <w:tc>
          <w:tcPr>
            <w:tcW w:w="3114" w:type="dxa"/>
            <w:tcBorders>
              <w:top w:val="nil"/>
              <w:left w:val="nil"/>
              <w:right w:val="nil"/>
            </w:tcBorders>
          </w:tcPr>
          <w:p w14:paraId="1EEE6746" w14:textId="70E14A75" w:rsidR="002023EE" w:rsidRPr="002023EE" w:rsidRDefault="002023EE" w:rsidP="002023E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COVID-1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AFCB408" w14:textId="748CB0D7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19 (0.91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5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B937B50" w14:textId="304F7E37" w:rsidR="002023EE" w:rsidRDefault="002466AF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3EE6ED3" w14:textId="3F951179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28 (1.04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57)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5D1E686C" w14:textId="7F35942C" w:rsidR="002023EE" w:rsidRDefault="00BB6DBD" w:rsidP="002023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</w:t>
            </w:r>
          </w:p>
        </w:tc>
      </w:tr>
    </w:tbl>
    <w:p w14:paraId="4F14A519" w14:textId="49416B88" w:rsidR="006E5B76" w:rsidRPr="006E5B76" w:rsidRDefault="006E5B76" w:rsidP="00E47A40">
      <w:pPr>
        <w:jc w:val="both"/>
        <w:rPr>
          <w:rFonts w:ascii="Arial" w:hAnsi="Arial" w:cs="Arial"/>
          <w:sz w:val="20"/>
          <w:szCs w:val="20"/>
        </w:rPr>
      </w:pPr>
      <w:r w:rsidRPr="00E45C59">
        <w:rPr>
          <w:rFonts w:ascii="Arial" w:hAnsi="Arial" w:cs="Arial"/>
          <w:i/>
          <w:iCs/>
          <w:sz w:val="20"/>
          <w:szCs w:val="20"/>
        </w:rPr>
        <w:t>CI</w:t>
      </w:r>
      <w:r w:rsidRPr="006E5B76">
        <w:rPr>
          <w:rFonts w:ascii="Arial" w:hAnsi="Arial" w:cs="Arial"/>
          <w:sz w:val="20"/>
          <w:szCs w:val="20"/>
        </w:rPr>
        <w:t xml:space="preserve"> confidence interval</w:t>
      </w:r>
      <w:r w:rsidR="00461508">
        <w:rPr>
          <w:rFonts w:ascii="Arial" w:hAnsi="Arial" w:cs="Arial" w:hint="eastAsia"/>
          <w:sz w:val="20"/>
          <w:szCs w:val="20"/>
        </w:rPr>
        <w:t>,</w:t>
      </w:r>
      <w:r w:rsidRPr="006E5B76">
        <w:rPr>
          <w:rFonts w:ascii="Arial" w:hAnsi="Arial" w:cs="Arial"/>
          <w:sz w:val="20"/>
          <w:szCs w:val="20"/>
        </w:rPr>
        <w:t xml:space="preserve"> </w:t>
      </w:r>
      <w:r w:rsidRPr="00E45C59">
        <w:rPr>
          <w:rFonts w:ascii="Arial" w:hAnsi="Arial" w:cs="Arial"/>
          <w:i/>
          <w:iCs/>
          <w:sz w:val="20"/>
          <w:szCs w:val="20"/>
        </w:rPr>
        <w:t>COVID-19</w:t>
      </w:r>
      <w:r w:rsidR="00E45C59">
        <w:rPr>
          <w:rFonts w:ascii="Arial" w:hAnsi="Arial" w:cs="Arial" w:hint="eastAsia"/>
          <w:sz w:val="20"/>
          <w:szCs w:val="20"/>
        </w:rPr>
        <w:t xml:space="preserve"> </w:t>
      </w:r>
      <w:r w:rsidRPr="006E5B76">
        <w:rPr>
          <w:rFonts w:ascii="Arial" w:hAnsi="Arial" w:cs="Arial"/>
          <w:sz w:val="20"/>
          <w:szCs w:val="20"/>
        </w:rPr>
        <w:t>coronavirus disease 2019</w:t>
      </w:r>
      <w:r w:rsidR="00461508">
        <w:rPr>
          <w:rFonts w:ascii="Arial" w:hAnsi="Arial" w:cs="Arial" w:hint="eastAsia"/>
          <w:sz w:val="20"/>
          <w:szCs w:val="20"/>
        </w:rPr>
        <w:t>,</w:t>
      </w:r>
      <w:r w:rsidRPr="006E5B76">
        <w:rPr>
          <w:rFonts w:ascii="Arial" w:hAnsi="Arial" w:cs="Arial"/>
          <w:sz w:val="20"/>
          <w:szCs w:val="20"/>
        </w:rPr>
        <w:t xml:space="preserve"> </w:t>
      </w:r>
      <w:r w:rsidRPr="00E45C59">
        <w:rPr>
          <w:rFonts w:ascii="Arial" w:hAnsi="Arial" w:cs="Arial"/>
          <w:i/>
          <w:iCs/>
          <w:sz w:val="20"/>
          <w:szCs w:val="20"/>
        </w:rPr>
        <w:t>ECMO</w:t>
      </w:r>
      <w:r w:rsidRPr="006E5B76">
        <w:rPr>
          <w:rFonts w:ascii="Arial" w:hAnsi="Arial" w:cs="Arial"/>
          <w:sz w:val="20"/>
          <w:szCs w:val="20"/>
        </w:rPr>
        <w:t xml:space="preserve"> extracorporeal membrane oxygenation</w:t>
      </w:r>
      <w:r w:rsidR="00461508">
        <w:rPr>
          <w:rFonts w:ascii="Arial" w:hAnsi="Arial" w:cs="Arial" w:hint="eastAsia"/>
          <w:sz w:val="20"/>
          <w:szCs w:val="20"/>
        </w:rPr>
        <w:t>,</w:t>
      </w:r>
      <w:r w:rsidRPr="006E5B76">
        <w:rPr>
          <w:rFonts w:ascii="Arial" w:hAnsi="Arial" w:cs="Arial"/>
          <w:sz w:val="20"/>
          <w:szCs w:val="20"/>
        </w:rPr>
        <w:t xml:space="preserve"> </w:t>
      </w:r>
      <w:r w:rsidRPr="00E45C59">
        <w:rPr>
          <w:rFonts w:ascii="Arial" w:hAnsi="Arial" w:cs="Arial"/>
          <w:i/>
          <w:iCs/>
          <w:sz w:val="20"/>
          <w:szCs w:val="20"/>
        </w:rPr>
        <w:t>N/A</w:t>
      </w:r>
      <w:r w:rsidR="00E45C59">
        <w:rPr>
          <w:rFonts w:ascii="Arial" w:hAnsi="Arial" w:cs="Arial" w:hint="eastAsia"/>
          <w:sz w:val="20"/>
          <w:szCs w:val="20"/>
        </w:rPr>
        <w:t xml:space="preserve"> </w:t>
      </w:r>
      <w:r w:rsidRPr="006E5B76">
        <w:rPr>
          <w:rFonts w:ascii="Arial" w:hAnsi="Arial" w:cs="Arial"/>
          <w:sz w:val="20"/>
          <w:szCs w:val="20"/>
        </w:rPr>
        <w:t>not applicable</w:t>
      </w:r>
    </w:p>
    <w:p w14:paraId="0E66A142" w14:textId="69F04191" w:rsidR="006E5B76" w:rsidRPr="006E5B76" w:rsidRDefault="00802B88" w:rsidP="00E47A40">
      <w:pPr>
        <w:jc w:val="both"/>
        <w:rPr>
          <w:rFonts w:ascii="Arial" w:hAnsi="Arial" w:cs="Arial"/>
          <w:sz w:val="20"/>
          <w:szCs w:val="20"/>
        </w:rPr>
      </w:pPr>
      <w:r w:rsidRPr="00802B88">
        <w:rPr>
          <w:rFonts w:ascii="Arial" w:hAnsi="Arial" w:cs="Arial" w:hint="eastAsia"/>
          <w:sz w:val="20"/>
          <w:szCs w:val="20"/>
          <w:vertAlign w:val="superscript"/>
        </w:rPr>
        <w:t>a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6E5B76" w:rsidRPr="006E5B76">
        <w:rPr>
          <w:rFonts w:ascii="Arial" w:hAnsi="Arial" w:cs="Arial"/>
          <w:sz w:val="20"/>
          <w:szCs w:val="20"/>
        </w:rPr>
        <w:t>Patient with one of the following: hematological malignancy; allogenic stem-cell transplant; solid organ transplant; use of corticosteroids at ≥ 20 mg/day (prednisolone-equivalent) for ≥ 3 weeks in the past 60 days; treatment with T-cell immunosuppressants, such as calcineurin inhibitors, tumor necrosis factor blockers, lymphocyte-specific monoclonal antibodies, and immunosuppressive nucleoside analogs, during the past 90 days; treatment with inhibitors of B-cell receptor pathway; inherited severe immunodeficiency; or acute graft-versus-host disease</w:t>
      </w:r>
    </w:p>
    <w:p w14:paraId="7F7DE3A6" w14:textId="262B2914" w:rsidR="006E5B76" w:rsidRPr="006E5B76" w:rsidRDefault="00802B88" w:rsidP="00E47A40">
      <w:pPr>
        <w:jc w:val="both"/>
        <w:rPr>
          <w:rFonts w:ascii="Arial" w:hAnsi="Arial" w:cs="Arial"/>
          <w:sz w:val="20"/>
          <w:szCs w:val="20"/>
        </w:rPr>
      </w:pPr>
      <w:r w:rsidRPr="00802B88">
        <w:rPr>
          <w:rFonts w:ascii="Arial" w:hAnsi="Arial" w:cs="Arial" w:hint="eastAsia"/>
          <w:sz w:val="20"/>
          <w:szCs w:val="20"/>
          <w:vertAlign w:val="superscript"/>
        </w:rPr>
        <w:t>b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6E5B76" w:rsidRPr="006E5B76">
        <w:rPr>
          <w:rFonts w:ascii="Arial" w:hAnsi="Arial" w:cs="Arial"/>
          <w:sz w:val="20"/>
          <w:szCs w:val="20"/>
        </w:rPr>
        <w:t>Adjusted for the baseline characteristics listed in Table 1</w:t>
      </w:r>
    </w:p>
    <w:p w14:paraId="4059A208" w14:textId="4028ECEE" w:rsidR="006E5B76" w:rsidRPr="006E5B76" w:rsidRDefault="00802B88" w:rsidP="006E5B76">
      <w:pPr>
        <w:jc w:val="both"/>
        <w:rPr>
          <w:rFonts w:ascii="Arial" w:hAnsi="Arial" w:cs="Arial"/>
          <w:sz w:val="20"/>
          <w:szCs w:val="20"/>
        </w:rPr>
      </w:pPr>
      <w:r w:rsidRPr="00802B88">
        <w:rPr>
          <w:rFonts w:ascii="Arial" w:hAnsi="Arial" w:cs="Arial" w:hint="eastAsia"/>
          <w:sz w:val="20"/>
          <w:szCs w:val="20"/>
          <w:vertAlign w:val="superscript"/>
        </w:rPr>
        <w:t>c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6E5B76" w:rsidRPr="006E5B76">
        <w:rPr>
          <w:rFonts w:ascii="Arial" w:hAnsi="Arial" w:cs="Arial"/>
          <w:sz w:val="20"/>
          <w:szCs w:val="20"/>
        </w:rPr>
        <w:t>Immunosuppression included malignancy, human immunodeficiency virus infection, organ transplant, or immunosuppressive therapy</w:t>
      </w:r>
    </w:p>
    <w:p w14:paraId="1887949A" w14:textId="4AAD956F" w:rsidR="007D5DD7" w:rsidRDefault="00802B88" w:rsidP="006E5B76">
      <w:pPr>
        <w:jc w:val="both"/>
        <w:rPr>
          <w:rFonts w:ascii="Arial" w:hAnsi="Arial" w:cs="Arial"/>
          <w:sz w:val="20"/>
          <w:szCs w:val="20"/>
        </w:rPr>
        <w:sectPr w:rsidR="007D5DD7" w:rsidSect="007D5DD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802B88">
        <w:rPr>
          <w:rFonts w:ascii="Arial" w:hAnsi="Arial" w:cs="Arial" w:hint="eastAsia"/>
          <w:sz w:val="20"/>
          <w:szCs w:val="20"/>
          <w:vertAlign w:val="superscript"/>
        </w:rPr>
        <w:t>d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6E5B76" w:rsidRPr="006E5B76">
        <w:rPr>
          <w:rFonts w:ascii="Arial" w:hAnsi="Arial" w:cs="Arial"/>
          <w:sz w:val="20"/>
          <w:szCs w:val="20"/>
        </w:rPr>
        <w:t>Methylprednisolone doses and converted doses of dexamethasone and hydrocortisone</w:t>
      </w:r>
    </w:p>
    <w:p w14:paraId="145D3248" w14:textId="0BEA61AE" w:rsidR="00DC1A39" w:rsidRDefault="00DC1A39" w:rsidP="006E5B76">
      <w:pPr>
        <w:jc w:val="both"/>
        <w:rPr>
          <w:rFonts w:ascii="Arial" w:hAnsi="Arial" w:cs="Arial"/>
          <w:sz w:val="24"/>
        </w:rPr>
      </w:pPr>
      <w:r w:rsidRPr="00DC1A39">
        <w:rPr>
          <w:rFonts w:ascii="Arial" w:hAnsi="Arial" w:cs="Arial" w:hint="eastAsia"/>
          <w:b/>
          <w:bCs/>
          <w:sz w:val="24"/>
        </w:rPr>
        <w:lastRenderedPageBreak/>
        <w:t xml:space="preserve">Table </w:t>
      </w:r>
      <w:r w:rsidR="00461508">
        <w:rPr>
          <w:rFonts w:ascii="Arial" w:hAnsi="Arial" w:cs="Arial" w:hint="eastAsia"/>
          <w:b/>
          <w:bCs/>
          <w:sz w:val="24"/>
        </w:rPr>
        <w:t>S</w:t>
      </w:r>
      <w:r w:rsidR="001D64EF">
        <w:rPr>
          <w:rFonts w:ascii="Arial" w:hAnsi="Arial" w:cs="Arial" w:hint="eastAsia"/>
          <w:b/>
          <w:bCs/>
          <w:sz w:val="24"/>
        </w:rPr>
        <w:t>9</w:t>
      </w:r>
      <w:r>
        <w:rPr>
          <w:rFonts w:ascii="Arial" w:hAnsi="Arial" w:cs="Arial" w:hint="eastAsia"/>
          <w:sz w:val="24"/>
        </w:rPr>
        <w:t xml:space="preserve"> Primary and secondary outcomes </w:t>
      </w:r>
      <w:r>
        <w:rPr>
          <w:rFonts w:ascii="Arial" w:hAnsi="Arial" w:cs="Arial"/>
          <w:sz w:val="24"/>
        </w:rPr>
        <w:t>according</w:t>
      </w:r>
      <w:r>
        <w:rPr>
          <w:rFonts w:ascii="Arial" w:hAnsi="Arial" w:cs="Arial" w:hint="eastAsia"/>
          <w:sz w:val="24"/>
        </w:rPr>
        <w:t xml:space="preserve"> to steroid dose and duration</w:t>
      </w:r>
      <w:r w:rsidR="00802B88" w:rsidRPr="00802B88">
        <w:rPr>
          <w:rFonts w:ascii="Arial" w:hAnsi="Arial" w:cs="Arial" w:hint="eastAsia"/>
          <w:sz w:val="24"/>
          <w:vertAlign w:val="superscript"/>
        </w:rPr>
        <w:t>a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4673"/>
        <w:gridCol w:w="1985"/>
        <w:gridCol w:w="1984"/>
        <w:gridCol w:w="1985"/>
        <w:gridCol w:w="1984"/>
        <w:gridCol w:w="1076"/>
      </w:tblGrid>
      <w:tr w:rsidR="00AA62C9" w14:paraId="0934147D" w14:textId="77777777" w:rsidTr="00D57E41">
        <w:tc>
          <w:tcPr>
            <w:tcW w:w="13687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762BCBBD" w14:textId="46CA2E44" w:rsidR="00AA62C9" w:rsidRDefault="00AA62C9" w:rsidP="00DC1A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OVID-19</w:t>
            </w:r>
            <w:r w:rsidR="00726613">
              <w:rPr>
                <w:rFonts w:ascii="Arial" w:hAnsi="Arial" w:cs="Arial" w:hint="eastAsia"/>
                <w:sz w:val="20"/>
                <w:szCs w:val="20"/>
              </w:rPr>
              <w:t xml:space="preserve"> (n = 1</w:t>
            </w:r>
            <w:r w:rsidR="000660DE">
              <w:rPr>
                <w:rFonts w:ascii="Arial" w:hAnsi="Arial" w:cs="Arial" w:hint="eastAsia"/>
                <w:sz w:val="20"/>
                <w:szCs w:val="20"/>
              </w:rPr>
              <w:t>890</w:t>
            </w:r>
            <w:r w:rsidR="00726613">
              <w:rPr>
                <w:rFonts w:ascii="Arial" w:hAnsi="Arial" w:cs="Arial" w:hint="eastAsia"/>
                <w:sz w:val="20"/>
                <w:szCs w:val="20"/>
              </w:rPr>
              <w:t>3)</w:t>
            </w:r>
          </w:p>
        </w:tc>
      </w:tr>
      <w:tr w:rsidR="00494506" w14:paraId="3986FC27" w14:textId="77777777" w:rsidTr="00D57E41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37D8B" w14:textId="77777777" w:rsidR="009274F3" w:rsidRDefault="009274F3" w:rsidP="006E5B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3B2016F" w14:textId="77777777" w:rsidR="00AA62C9" w:rsidRDefault="00AA62C9" w:rsidP="006E5B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E02B895" w14:textId="5C67F627" w:rsidR="00AA62C9" w:rsidRPr="00D5420A" w:rsidRDefault="00AA62C9" w:rsidP="006E5B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Outcom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B6B05" w14:textId="77777777" w:rsidR="00D5420A" w:rsidRDefault="009274F3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sz w:val="20"/>
                <w:szCs w:val="20"/>
              </w:rPr>
              <w:t>igher dose and</w:t>
            </w:r>
            <w:r w:rsidR="00D5420A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longer duration</w:t>
            </w:r>
          </w:p>
          <w:p w14:paraId="396FF64F" w14:textId="002189AD" w:rsidR="009274F3" w:rsidRDefault="009274F3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821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3BAAA" w14:textId="77777777" w:rsidR="00D5420A" w:rsidRDefault="009274F3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sz w:val="20"/>
                <w:szCs w:val="20"/>
              </w:rPr>
              <w:t>igher dose and</w:t>
            </w:r>
            <w:r w:rsidR="00D5420A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shorter duration</w:t>
            </w:r>
          </w:p>
          <w:p w14:paraId="174907CC" w14:textId="5B75C782" w:rsidR="009274F3" w:rsidRPr="009274F3" w:rsidRDefault="009274F3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490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284D8" w14:textId="77777777" w:rsidR="00D5420A" w:rsidRDefault="009274F3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Lower dose and </w:t>
            </w:r>
            <w:r w:rsidR="00D5420A">
              <w:rPr>
                <w:rFonts w:ascii="Arial" w:hAnsi="Arial" w:cs="Arial" w:hint="eastAsia"/>
                <w:sz w:val="20"/>
                <w:szCs w:val="20"/>
              </w:rPr>
              <w:t xml:space="preserve">longer </w:t>
            </w:r>
            <w:r>
              <w:rPr>
                <w:rFonts w:ascii="Arial" w:hAnsi="Arial" w:cs="Arial" w:hint="eastAsia"/>
                <w:sz w:val="20"/>
                <w:szCs w:val="20"/>
              </w:rPr>
              <w:t>duration</w:t>
            </w:r>
          </w:p>
          <w:p w14:paraId="67BCE171" w14:textId="55A0744F" w:rsidR="00D5420A" w:rsidRDefault="00D5420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315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D078D" w14:textId="77777777" w:rsidR="009274F3" w:rsidRDefault="00D5420A" w:rsidP="00DC1A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Lower </w:t>
            </w:r>
            <w:r w:rsidR="009274F3">
              <w:rPr>
                <w:rFonts w:ascii="Arial" w:hAnsi="Arial" w:cs="Arial" w:hint="eastAsia"/>
                <w:sz w:val="20"/>
                <w:szCs w:val="20"/>
              </w:rPr>
              <w:t>dose and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shorter</w:t>
            </w:r>
            <w:r w:rsidR="009274F3">
              <w:rPr>
                <w:rFonts w:ascii="Arial" w:hAnsi="Arial" w:cs="Arial" w:hint="eastAsia"/>
                <w:sz w:val="20"/>
                <w:szCs w:val="20"/>
              </w:rPr>
              <w:t xml:space="preserve"> duration</w:t>
            </w:r>
          </w:p>
          <w:p w14:paraId="54219F11" w14:textId="4B597925" w:rsidR="00D5420A" w:rsidRDefault="00D5420A" w:rsidP="00DC1A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2630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A7739" w14:textId="77777777" w:rsidR="009274F3" w:rsidRDefault="009274F3" w:rsidP="00DC1A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91E066" w14:textId="77777777" w:rsidR="009274F3" w:rsidRDefault="009274F3" w:rsidP="00DC1A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E0220C" w14:textId="692C7C04" w:rsidR="009274F3" w:rsidRPr="00AA62C9" w:rsidRDefault="002915EB" w:rsidP="00DC1A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5EB">
              <w:rPr>
                <w:rFonts w:ascii="Arial" w:hAnsi="Arial" w:cs="Arial" w:hint="eastAsia"/>
                <w:i/>
                <w:iCs/>
                <w:sz w:val="20"/>
                <w:szCs w:val="20"/>
              </w:rPr>
              <w:t>P</w:t>
            </w:r>
            <w:r w:rsidR="009274F3" w:rsidRPr="00AA62C9">
              <w:rPr>
                <w:rFonts w:ascii="Arial" w:hAnsi="Arial" w:cs="Arial"/>
                <w:sz w:val="20"/>
                <w:szCs w:val="20"/>
              </w:rPr>
              <w:t xml:space="preserve"> value</w:t>
            </w:r>
            <w:r w:rsidR="00802B88" w:rsidRPr="00802B88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494506" w14:paraId="2A4474BE" w14:textId="77777777" w:rsidTr="00D57E41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43D30" w14:textId="0B1107C3" w:rsidR="00D5420A" w:rsidRPr="00D5420A" w:rsidRDefault="00D5420A" w:rsidP="00D5420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b/>
                <w:bCs/>
                <w:sz w:val="20"/>
                <w:szCs w:val="20"/>
              </w:rPr>
              <w:t>Primary outcom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E2C05D3" w14:textId="77777777" w:rsidR="00D5420A" w:rsidRDefault="00D5420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9E829A6" w14:textId="77777777" w:rsidR="00D5420A" w:rsidRDefault="00D5420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A928F68" w14:textId="77777777" w:rsidR="00D5420A" w:rsidRDefault="00D5420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3947B46" w14:textId="77777777" w:rsidR="00D5420A" w:rsidRDefault="00D5420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4249F4E3" w14:textId="77777777" w:rsidR="00D5420A" w:rsidRDefault="00D5420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4506" w14:paraId="08AFACBA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1F3F736B" w14:textId="73014370" w:rsidR="00D5420A" w:rsidRPr="00D5420A" w:rsidRDefault="00D5420A" w:rsidP="00D5420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Invasive </w:t>
            </w:r>
            <w:r w:rsidR="00630463">
              <w:rPr>
                <w:rFonts w:ascii="Arial" w:hAnsi="Arial" w:cs="Arial" w:hint="eastAsia"/>
                <w:sz w:val="20"/>
                <w:szCs w:val="20"/>
              </w:rPr>
              <w:t xml:space="preserve">pulmonary </w:t>
            </w:r>
            <w:r w:rsidRPr="00D5420A">
              <w:rPr>
                <w:rFonts w:ascii="Arial" w:hAnsi="Arial" w:cs="Arial"/>
                <w:sz w:val="20"/>
                <w:szCs w:val="20"/>
              </w:rPr>
              <w:t>aspergillosis, No.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3B93E8" w14:textId="04D17531" w:rsidR="00D5420A" w:rsidRDefault="00AD122C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57 (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A6026C" w14:textId="300C3457" w:rsidR="00D5420A" w:rsidRDefault="003C6C7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 (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B7CC97" w14:textId="4420BA85" w:rsidR="00D5420A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713D1D"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3 (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309125" w14:textId="66FE9CFD" w:rsidR="00D5420A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 (1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B3D45E8" w14:textId="634EB53D" w:rsidR="00D5420A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6BF43E26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6820E12" w14:textId="2E2D0CDE" w:rsidR="00D5420A" w:rsidRPr="00D5420A" w:rsidRDefault="00D5420A" w:rsidP="00D5420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62B2B6" w14:textId="77777777" w:rsidR="00D5420A" w:rsidRDefault="00D5420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6ED8B8" w14:textId="77777777" w:rsidR="00D5420A" w:rsidRDefault="00D5420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7CD432" w14:textId="77777777" w:rsidR="00D5420A" w:rsidRDefault="00D5420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E57BB3" w14:textId="77777777" w:rsidR="00D5420A" w:rsidRDefault="00D5420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FC74D7C" w14:textId="77777777" w:rsidR="00D5420A" w:rsidRDefault="00D5420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4506" w14:paraId="531D2EA8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1401292D" w14:textId="185CD268" w:rsidR="00D5420A" w:rsidRPr="00D5420A" w:rsidRDefault="00D5420A" w:rsidP="008B79C3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>30-day mortality, No.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955015" w14:textId="76D9DF13" w:rsidR="00D5420A" w:rsidRDefault="00AD122C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964 (3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2DF9F6" w14:textId="3C89F7DD" w:rsidR="00D5420A" w:rsidRDefault="00C9644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02 (3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DB4562" w14:textId="4B2D4369" w:rsidR="00D5420A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20 (29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01938D" w14:textId="0E1D33C0" w:rsidR="00D5420A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15 (23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2863E9E" w14:textId="7B19B8C3" w:rsidR="00D5420A" w:rsidRDefault="00A334B9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4B375A1D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193B528" w14:textId="468CAD40" w:rsidR="00D5420A" w:rsidRPr="00D5420A" w:rsidRDefault="00D5420A" w:rsidP="00D5420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180-day mortality, No.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997601" w14:textId="6FFC061F" w:rsidR="00D5420A" w:rsidRDefault="00AD122C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770 (5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50E03A" w14:textId="2CB882B2" w:rsidR="00D5420A" w:rsidRDefault="00C9644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99 (4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B6DF12" w14:textId="562A07D9" w:rsidR="00D5420A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33 (5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9892C0" w14:textId="144CD81B" w:rsidR="00D5420A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71 (40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F42A817" w14:textId="24D20CFF" w:rsidR="00D5420A" w:rsidRDefault="00A334B9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5D4BE06E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588E99F" w14:textId="1DDF570E" w:rsidR="00D5420A" w:rsidRPr="00D5420A" w:rsidRDefault="00D5420A" w:rsidP="00D5420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Ventilator days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0C0202" w14:textId="77777777" w:rsidR="00D5420A" w:rsidRDefault="00AD122C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 (6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9)</w:t>
            </w:r>
          </w:p>
          <w:p w14:paraId="10773F7F" w14:textId="514A4600" w:rsidR="00AD122C" w:rsidRDefault="003C6C7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[n = 586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2DDB0F" w14:textId="77777777" w:rsidR="00D5420A" w:rsidRDefault="00C9644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 (2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8)</w:t>
            </w:r>
          </w:p>
          <w:p w14:paraId="49CBB098" w14:textId="50093D3A" w:rsidR="00C9644A" w:rsidRDefault="00C9644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[n = 230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BA73D6" w14:textId="77777777" w:rsidR="00D5420A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 (6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2)</w:t>
            </w:r>
          </w:p>
          <w:p w14:paraId="26429FAC" w14:textId="235496F0" w:rsidR="00494506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[n = 209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F30CA7" w14:textId="77777777" w:rsidR="00D5420A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 (2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9)</w:t>
            </w:r>
          </w:p>
          <w:p w14:paraId="64F444E7" w14:textId="73127693" w:rsidR="00494506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[n = 1022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A042D56" w14:textId="29496BBA" w:rsidR="00D5420A" w:rsidRDefault="00A334B9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73A6D342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42EDD1E6" w14:textId="1C1B6FA8" w:rsidR="00D5420A" w:rsidRPr="00D5420A" w:rsidRDefault="00D5420A" w:rsidP="00D5420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Tracheostomy, No.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9A3AA6" w14:textId="70978305" w:rsidR="00D5420A" w:rsidRDefault="003C6C7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80 (1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C8C0D5" w14:textId="6B0D677C" w:rsidR="00D5420A" w:rsidRDefault="00C9644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3 (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9A6CA5" w14:textId="698CDA64" w:rsidR="00D5420A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13 (1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46B16E" w14:textId="1E22643F" w:rsidR="00D5420A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0 (4.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111D1B5" w14:textId="00B6974A" w:rsidR="00D5420A" w:rsidRDefault="00A334B9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55FDB9B7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62038841" w14:textId="63974304" w:rsidR="00D5420A" w:rsidRPr="00D5420A" w:rsidRDefault="00D5420A" w:rsidP="00D5420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Length of stay, median (IQR),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8F1A6D" w14:textId="77777777" w:rsidR="00D5420A" w:rsidRDefault="00D5420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F5A841" w14:textId="77777777" w:rsidR="00D5420A" w:rsidRDefault="00D5420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44AB97" w14:textId="77777777" w:rsidR="00D5420A" w:rsidRDefault="00D5420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77A1DC" w14:textId="77777777" w:rsidR="00D5420A" w:rsidRDefault="00D5420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489653D" w14:textId="77777777" w:rsidR="00D5420A" w:rsidRDefault="00D5420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4506" w14:paraId="092FDD5C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1CA7255" w14:textId="3CF2D921" w:rsidR="00D5420A" w:rsidRPr="00D5420A" w:rsidRDefault="00D5420A" w:rsidP="008B79C3">
            <w:pPr>
              <w:ind w:firstLineChars="100" w:firstLine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>IC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90D9FB" w14:textId="7CDE78B2" w:rsidR="00D5420A" w:rsidRDefault="003C6C7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 (5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074762" w14:textId="653E7B42" w:rsidR="00D5420A" w:rsidRDefault="00C9644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 (2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4A32E0" w14:textId="738F6A40" w:rsidR="00D5420A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 (4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8E7EA9" w14:textId="44D3E80A" w:rsidR="00D5420A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 (2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A9DF795" w14:textId="77D6A7C1" w:rsidR="00D5420A" w:rsidRDefault="00A334B9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25451EAC" w14:textId="77777777" w:rsidTr="00D57E41">
        <w:tc>
          <w:tcPr>
            <w:tcW w:w="4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BB7D1" w14:textId="01AD2825" w:rsidR="00D5420A" w:rsidRPr="00D5420A" w:rsidRDefault="00D5420A" w:rsidP="00D5420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79C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5420A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7728A" w14:textId="73338F9E" w:rsidR="00D5420A" w:rsidRDefault="003C6C7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 (14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4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1F905" w14:textId="424DBBA1" w:rsidR="00D5420A" w:rsidRDefault="00AE5B5A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 (7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AE2F9" w14:textId="7D2F3167" w:rsidR="00D5420A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 (15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4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2401B" w14:textId="5303AC16" w:rsidR="00D5420A" w:rsidRDefault="00494506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 (9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45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1F087" w14:textId="00EE87F6" w:rsidR="00D5420A" w:rsidRDefault="00A334B9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AA62C9" w14:paraId="50EF5CEC" w14:textId="77777777" w:rsidTr="00D57E41">
        <w:tc>
          <w:tcPr>
            <w:tcW w:w="136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4737D" w14:textId="391C4F57" w:rsidR="00AA62C9" w:rsidRDefault="00AA62C9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nfluenza</w:t>
            </w:r>
            <w:r w:rsidR="00726613">
              <w:rPr>
                <w:rFonts w:ascii="Arial" w:hAnsi="Arial" w:cs="Arial" w:hint="eastAsia"/>
                <w:sz w:val="20"/>
                <w:szCs w:val="20"/>
              </w:rPr>
              <w:t xml:space="preserve"> (n = 4136)</w:t>
            </w:r>
          </w:p>
        </w:tc>
      </w:tr>
      <w:tr w:rsidR="00494506" w14:paraId="5E9792F6" w14:textId="77777777" w:rsidTr="00D57E41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F3F8C" w14:textId="77777777" w:rsidR="00AA62C9" w:rsidRDefault="00AA62C9" w:rsidP="00D5420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C1841C9" w14:textId="77777777" w:rsidR="00AA62C9" w:rsidRDefault="00AA62C9" w:rsidP="00D5420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9CCB3C3" w14:textId="5B34C21B" w:rsidR="00AA62C9" w:rsidRDefault="00AA62C9" w:rsidP="00D5420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Outcom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A5D0E" w14:textId="77777777" w:rsidR="00AA62C9" w:rsidRDefault="00AA62C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sz w:val="20"/>
                <w:szCs w:val="20"/>
              </w:rPr>
              <w:t>igher dose and longer duration</w:t>
            </w:r>
          </w:p>
          <w:p w14:paraId="0D18F425" w14:textId="1B8049B6" w:rsidR="00AA62C9" w:rsidRDefault="00AA62C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(n = </w:t>
            </w:r>
            <w:r w:rsidR="00BD05C7">
              <w:rPr>
                <w:rFonts w:ascii="Arial" w:hAnsi="Arial" w:cs="Arial" w:hint="eastAsia"/>
                <w:sz w:val="20"/>
                <w:szCs w:val="20"/>
              </w:rPr>
              <w:t>988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4AFA7" w14:textId="77777777" w:rsidR="00AA62C9" w:rsidRDefault="00AA62C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sz w:val="20"/>
                <w:szCs w:val="20"/>
              </w:rPr>
              <w:t>igher dose and shorter duration</w:t>
            </w:r>
          </w:p>
          <w:p w14:paraId="115ADAAE" w14:textId="239783AD" w:rsidR="00AA62C9" w:rsidRDefault="00AA62C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(n = </w:t>
            </w:r>
            <w:r w:rsidR="00BD05C7">
              <w:rPr>
                <w:rFonts w:ascii="Arial" w:hAnsi="Arial" w:cs="Arial" w:hint="eastAsia"/>
                <w:sz w:val="20"/>
                <w:szCs w:val="20"/>
              </w:rPr>
              <w:t>1453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74390" w14:textId="77777777" w:rsidR="00AA62C9" w:rsidRDefault="00AA62C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ower dose and longer duration</w:t>
            </w:r>
          </w:p>
          <w:p w14:paraId="6583F144" w14:textId="494F0998" w:rsidR="00AA62C9" w:rsidRDefault="00AA62C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(n = </w:t>
            </w:r>
            <w:r w:rsidR="00BD05C7">
              <w:rPr>
                <w:rFonts w:ascii="Arial" w:hAnsi="Arial" w:cs="Arial" w:hint="eastAsia"/>
                <w:sz w:val="20"/>
                <w:szCs w:val="20"/>
              </w:rPr>
              <w:t>456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605EE" w14:textId="77777777" w:rsidR="00AA62C9" w:rsidRDefault="00AA62C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ower dose and shorter duration</w:t>
            </w:r>
          </w:p>
          <w:p w14:paraId="11CBB66A" w14:textId="018140D0" w:rsidR="00AA62C9" w:rsidRDefault="00AA62C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1</w:t>
            </w:r>
            <w:r w:rsidR="00BD05C7">
              <w:rPr>
                <w:rFonts w:ascii="Arial" w:hAnsi="Arial" w:cs="Arial" w:hint="eastAsia"/>
                <w:sz w:val="20"/>
                <w:szCs w:val="20"/>
              </w:rPr>
              <w:t>239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CBECA" w14:textId="77777777" w:rsidR="00AA62C9" w:rsidRDefault="00AA62C9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070DC0" w14:textId="77777777" w:rsidR="00AA62C9" w:rsidRDefault="00AA62C9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21CBE3" w14:textId="63658E47" w:rsidR="00AA62C9" w:rsidRDefault="002915EB" w:rsidP="00D5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5EB">
              <w:rPr>
                <w:rFonts w:ascii="Arial" w:hAnsi="Arial" w:cs="Arial" w:hint="eastAsia"/>
                <w:i/>
                <w:iCs/>
                <w:sz w:val="20"/>
                <w:szCs w:val="20"/>
              </w:rPr>
              <w:t>P</w:t>
            </w:r>
            <w:r w:rsidR="00AA62C9">
              <w:rPr>
                <w:rFonts w:ascii="Arial" w:hAnsi="Arial" w:cs="Arial" w:hint="eastAsia"/>
                <w:sz w:val="20"/>
                <w:szCs w:val="20"/>
              </w:rPr>
              <w:t xml:space="preserve"> value</w:t>
            </w:r>
            <w:r w:rsidR="00802B88" w:rsidRPr="00802B88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494506" w14:paraId="1E6516FD" w14:textId="77777777" w:rsidTr="00D57E41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DDCDA" w14:textId="2F47102D" w:rsidR="008B79C3" w:rsidRDefault="008B79C3" w:rsidP="008B79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b/>
                <w:bCs/>
                <w:sz w:val="20"/>
                <w:szCs w:val="20"/>
              </w:rPr>
              <w:t>Primary outco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E9034" w14:textId="77777777" w:rsidR="008B79C3" w:rsidRDefault="008B79C3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F0238" w14:textId="77777777" w:rsidR="008B79C3" w:rsidRDefault="008B79C3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4E466" w14:textId="77777777" w:rsidR="008B79C3" w:rsidRDefault="008B79C3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B16E3" w14:textId="77777777" w:rsidR="008B79C3" w:rsidRDefault="008B79C3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9E9A5" w14:textId="77777777" w:rsidR="008B79C3" w:rsidRDefault="008B79C3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4506" w14:paraId="477239B2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72FBCA8" w14:textId="18766AE2" w:rsidR="008B79C3" w:rsidRDefault="008B79C3" w:rsidP="008B79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Invasive </w:t>
            </w:r>
            <w:r w:rsidR="00630463">
              <w:rPr>
                <w:rFonts w:ascii="Arial" w:hAnsi="Arial" w:cs="Arial" w:hint="eastAsia"/>
                <w:sz w:val="20"/>
                <w:szCs w:val="20"/>
              </w:rPr>
              <w:t xml:space="preserve">pulmonary </w:t>
            </w:r>
            <w:r w:rsidRPr="00D5420A">
              <w:rPr>
                <w:rFonts w:ascii="Arial" w:hAnsi="Arial" w:cs="Arial"/>
                <w:sz w:val="20"/>
                <w:szCs w:val="20"/>
              </w:rPr>
              <w:t>aspergillosis, No.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653D37" w14:textId="0773BE74" w:rsidR="008B79C3" w:rsidRDefault="00BD05C7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2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EA4C0F" w14:textId="7A595973" w:rsidR="008B79C3" w:rsidRDefault="00BD05C7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 xml:space="preserve"> (1.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74B6A3" w14:textId="6BDF98CE" w:rsidR="008B79C3" w:rsidRDefault="00BD05C7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>2 (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8F673A" w14:textId="29381F51" w:rsidR="008B79C3" w:rsidRDefault="00BD05C7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 xml:space="preserve"> (1.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A77F802" w14:textId="110D59DF" w:rsidR="008B79C3" w:rsidRDefault="00B05986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6A26062B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41C3AC2" w14:textId="5D7817F8" w:rsidR="008B79C3" w:rsidRDefault="008B79C3" w:rsidP="008B79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06D6D4" w14:textId="77777777" w:rsidR="008B79C3" w:rsidRDefault="008B79C3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6C5F42" w14:textId="77777777" w:rsidR="008B79C3" w:rsidRDefault="008B79C3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8F0B17" w14:textId="77777777" w:rsidR="008B79C3" w:rsidRDefault="008B79C3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A96053" w14:textId="77777777" w:rsidR="008B79C3" w:rsidRDefault="008B79C3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5E12A71" w14:textId="77777777" w:rsidR="008B79C3" w:rsidRDefault="008B79C3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4506" w14:paraId="498FDFF4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4FC786A6" w14:textId="633C5B56" w:rsidR="008B79C3" w:rsidRDefault="008B79C3" w:rsidP="008B79C3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>30-day mortality, No.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855EC7" w14:textId="1133E9B6" w:rsidR="008B79C3" w:rsidRDefault="00A334B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DE1B40">
              <w:rPr>
                <w:rFonts w:ascii="Arial" w:hAnsi="Arial" w:cs="Arial" w:hint="eastAsia"/>
                <w:sz w:val="20"/>
                <w:szCs w:val="20"/>
              </w:rPr>
              <w:t>35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2</w:t>
            </w:r>
            <w:r w:rsidR="00DE1B40"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DE1B40"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91D547" w14:textId="507FF79D" w:rsidR="008B79C3" w:rsidRDefault="0034106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31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 xml:space="preserve"> (22.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AFEE98" w14:textId="01B8E859" w:rsidR="008B79C3" w:rsidRDefault="0034106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6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 xml:space="preserve"> (1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6102FB" w14:textId="6E3028FC" w:rsidR="008B79C3" w:rsidRDefault="00260126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341069">
              <w:rPr>
                <w:rFonts w:ascii="Arial" w:hAnsi="Arial" w:cs="Arial" w:hint="eastAsia"/>
                <w:sz w:val="20"/>
                <w:szCs w:val="20"/>
              </w:rPr>
              <w:t>94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15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0BC0EC9" w14:textId="483D8758" w:rsidR="008B79C3" w:rsidRDefault="00B05986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3A206C47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F8F708E" w14:textId="1D88CEB5" w:rsidR="008B79C3" w:rsidRDefault="008B79C3" w:rsidP="008B79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180-day mortality, No.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DDBF85" w14:textId="43D05A80" w:rsidR="008B79C3" w:rsidRDefault="00DE1B40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49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 xml:space="preserve"> (4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09132D" w14:textId="4763461F" w:rsidR="008B79C3" w:rsidRDefault="0034106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30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 xml:space="preserve"> (3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319896" w14:textId="40575308" w:rsidR="008B79C3" w:rsidRDefault="0034106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1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41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B79A45" w14:textId="30ECABA2" w:rsidR="008B79C3" w:rsidRDefault="00260126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341069">
              <w:rPr>
                <w:rFonts w:ascii="Arial" w:hAnsi="Arial" w:cs="Arial" w:hint="eastAsia"/>
                <w:sz w:val="20"/>
                <w:szCs w:val="20"/>
              </w:rPr>
              <w:t>79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="00B05986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341069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B0598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341069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="00B0598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CA6127E" w14:textId="7B7E11CF" w:rsidR="008B79C3" w:rsidRDefault="00B05986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4E3EA2C3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8E6A70E" w14:textId="246EAEC7" w:rsidR="008B79C3" w:rsidRDefault="008B79C3" w:rsidP="008B79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Ventilator days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2E4BB8" w14:textId="515850B7" w:rsidR="008B79C3" w:rsidRDefault="00DE1B40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A334B9" w:rsidRPr="002023EE">
              <w:rPr>
                <w:rFonts w:ascii="Arial" w:hAnsi="Arial" w:cs="Arial"/>
                <w:sz w:val="20"/>
                <w:szCs w:val="20"/>
              </w:rPr>
              <w:t>–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  <w:p w14:paraId="13A36D99" w14:textId="39E05667" w:rsidR="00A334B9" w:rsidRDefault="00A334B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[n = 6</w:t>
            </w:r>
            <w:r w:rsidR="00DE1B40">
              <w:rPr>
                <w:rFonts w:ascii="Arial" w:hAnsi="Arial" w:cs="Arial" w:hint="eastAsia"/>
                <w:sz w:val="20"/>
                <w:szCs w:val="20"/>
              </w:rPr>
              <w:t>09</w:t>
            </w:r>
            <w:r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44A8CC" w14:textId="2A610A65" w:rsidR="008B79C3" w:rsidRDefault="0034106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 xml:space="preserve"> (2</w:t>
            </w:r>
            <w:r w:rsidR="00A334B9"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1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  <w:p w14:paraId="7FB0522E" w14:textId="1D91058F" w:rsidR="00A334B9" w:rsidRDefault="00A334B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[n = </w:t>
            </w:r>
            <w:r w:rsidR="00341069">
              <w:rPr>
                <w:rFonts w:ascii="Arial" w:hAnsi="Arial" w:cs="Arial" w:hint="eastAsia"/>
                <w:sz w:val="20"/>
                <w:szCs w:val="20"/>
              </w:rPr>
              <w:t>673</w:t>
            </w:r>
            <w:r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2C4B0F" w14:textId="691D088D" w:rsidR="008B79C3" w:rsidRDefault="0034106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 xml:space="preserve"> (5</w:t>
            </w:r>
            <w:r w:rsidR="00260126"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2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  <w:p w14:paraId="2A4DB97B" w14:textId="33D1BC2D" w:rsidR="00260126" w:rsidRDefault="00260126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[n = </w:t>
            </w:r>
            <w:r w:rsidR="00341069">
              <w:rPr>
                <w:rFonts w:ascii="Arial" w:hAnsi="Arial" w:cs="Arial" w:hint="eastAsia"/>
                <w:sz w:val="20"/>
                <w:szCs w:val="20"/>
              </w:rPr>
              <w:t>279</w:t>
            </w:r>
            <w:r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6F9BA4" w14:textId="31C60E5F" w:rsidR="008B79C3" w:rsidRDefault="00B05986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 (</w:t>
            </w:r>
            <w:r w:rsidR="00341069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2)</w:t>
            </w:r>
          </w:p>
          <w:p w14:paraId="02D16673" w14:textId="1A64F9BF" w:rsidR="00B05986" w:rsidRDefault="00B05986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[n = </w:t>
            </w:r>
            <w:r w:rsidR="00341069">
              <w:rPr>
                <w:rFonts w:ascii="Arial" w:hAnsi="Arial" w:cs="Arial" w:hint="eastAsia"/>
                <w:sz w:val="20"/>
                <w:szCs w:val="20"/>
              </w:rPr>
              <w:t>523</w:t>
            </w:r>
            <w:r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653F72F" w14:textId="2E7E200C" w:rsidR="008B79C3" w:rsidRDefault="00B05986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45A29C19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3F6F7C4" w14:textId="4533C489" w:rsidR="008B79C3" w:rsidRDefault="008B79C3" w:rsidP="008B79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Tracheostomy, No.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8C0DBE" w14:textId="04BBC7E9" w:rsidR="008B79C3" w:rsidRDefault="00A334B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6 (1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F80F4F" w14:textId="0E295183" w:rsidR="008B79C3" w:rsidRDefault="0034106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0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702903" w14:textId="1E9F5B0B" w:rsidR="008B79C3" w:rsidRDefault="0034106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3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 xml:space="preserve"> (1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E20D5E" w14:textId="7C8E8946" w:rsidR="008B79C3" w:rsidRDefault="0034106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0</w:t>
            </w:r>
            <w:r w:rsidR="00B05986">
              <w:rPr>
                <w:rFonts w:ascii="Arial" w:hAnsi="Arial" w:cs="Arial" w:hint="eastAsia"/>
                <w:sz w:val="20"/>
                <w:szCs w:val="20"/>
              </w:rPr>
              <w:t xml:space="preserve"> (5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627883E" w14:textId="37A02AED" w:rsidR="008B79C3" w:rsidRDefault="00B05986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4E38A7C7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A4B424D" w14:textId="6E07971B" w:rsidR="008B79C3" w:rsidRDefault="008B79C3" w:rsidP="008B79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Length of stay, median (IQR),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3B47F0" w14:textId="77777777" w:rsidR="008B79C3" w:rsidRDefault="008B79C3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436BFF" w14:textId="77777777" w:rsidR="008B79C3" w:rsidRDefault="008B79C3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92FD1D" w14:textId="77777777" w:rsidR="008B79C3" w:rsidRDefault="008B79C3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051588" w14:textId="77777777" w:rsidR="008B79C3" w:rsidRDefault="008B79C3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A17CDA3" w14:textId="77777777" w:rsidR="008B79C3" w:rsidRDefault="008B79C3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4506" w14:paraId="13A63CD7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6E8954A8" w14:textId="343CD0C2" w:rsidR="008B79C3" w:rsidRDefault="008B79C3" w:rsidP="008B79C3">
            <w:pPr>
              <w:ind w:firstLineChars="100" w:firstLine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>IC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81A94B" w14:textId="6024DA50" w:rsidR="008B79C3" w:rsidRDefault="00DE1B40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A334B9" w:rsidRPr="002023EE">
              <w:rPr>
                <w:rFonts w:ascii="Arial" w:hAnsi="Arial" w:cs="Arial"/>
                <w:sz w:val="20"/>
                <w:szCs w:val="20"/>
              </w:rPr>
              <w:t>–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486A40" w14:textId="6616002D" w:rsidR="008B79C3" w:rsidRDefault="0034106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A334B9"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="00A334B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210872" w14:textId="43105A06" w:rsidR="008B79C3" w:rsidRDefault="0034106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 xml:space="preserve"> (4</w:t>
            </w:r>
            <w:r w:rsidR="00260126"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2</w:t>
            </w:r>
            <w:r w:rsidR="0026012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4DC62B" w14:textId="2713C07C" w:rsidR="008B79C3" w:rsidRDefault="00B05986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 (2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7B847C6" w14:textId="169B9347" w:rsidR="008B79C3" w:rsidRDefault="00B05986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4158C264" w14:textId="77777777" w:rsidTr="00576D33">
        <w:tc>
          <w:tcPr>
            <w:tcW w:w="4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8C9A3" w14:textId="1C217653" w:rsidR="008B79C3" w:rsidRDefault="008B79C3" w:rsidP="008B79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5420A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C61A3" w14:textId="4F17AD1B" w:rsidR="008B79C3" w:rsidRDefault="00A334B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DE1B40"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1</w:t>
            </w:r>
            <w:r w:rsidR="00DE1B40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 w:rsidR="00DE1B40">
              <w:rPr>
                <w:rFonts w:ascii="Arial" w:hAnsi="Arial" w:cs="Arial" w:hint="eastAsia"/>
                <w:sz w:val="20"/>
                <w:szCs w:val="20"/>
              </w:rPr>
              <w:t>4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A6197" w14:textId="4B3BDFC8" w:rsidR="008B79C3" w:rsidRDefault="00A334B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 (9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 w:rsidR="00341069">
              <w:rPr>
                <w:rFonts w:ascii="Arial" w:hAnsi="Arial" w:cs="Arial" w:hint="eastAsia"/>
                <w:sz w:val="20"/>
                <w:szCs w:val="20"/>
              </w:rPr>
              <w:t>28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E9A40" w14:textId="655517EA" w:rsidR="008B79C3" w:rsidRDefault="00260126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341069"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1</w:t>
            </w:r>
            <w:r w:rsidR="00341069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341069"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04C29" w14:textId="76BAFEAD" w:rsidR="008B79C3" w:rsidRDefault="00B05986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 (11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3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6A29A" w14:textId="26FE2C9C" w:rsidR="008B79C3" w:rsidRDefault="00B05986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AA62C9" w14:paraId="14F6F56F" w14:textId="77777777" w:rsidTr="00576D33">
        <w:tc>
          <w:tcPr>
            <w:tcW w:w="136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8CFC2" w14:textId="4471CC2D" w:rsidR="00AA62C9" w:rsidRPr="00AA62C9" w:rsidRDefault="00AA62C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2C9">
              <w:rPr>
                <w:rFonts w:ascii="Arial" w:hAnsi="Arial" w:cs="Arial"/>
                <w:sz w:val="20"/>
                <w:szCs w:val="20"/>
              </w:rPr>
              <w:t>Control</w:t>
            </w:r>
            <w:r w:rsidR="00726613">
              <w:rPr>
                <w:rFonts w:ascii="Arial" w:hAnsi="Arial" w:cs="Arial" w:hint="eastAsia"/>
                <w:sz w:val="20"/>
                <w:szCs w:val="20"/>
              </w:rPr>
              <w:t xml:space="preserve"> (n = 5363)</w:t>
            </w:r>
            <w:r w:rsidR="00802B88" w:rsidRPr="00802B88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c</w:t>
            </w:r>
          </w:p>
        </w:tc>
      </w:tr>
      <w:tr w:rsidR="00494506" w14:paraId="0F25260A" w14:textId="77777777" w:rsidTr="00576D33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C57A6" w14:textId="77777777" w:rsidR="00AA62C9" w:rsidRDefault="00AA62C9" w:rsidP="008B79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FFF9A32" w14:textId="77777777" w:rsidR="00AA62C9" w:rsidRDefault="00AA62C9" w:rsidP="008B79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1326064" w14:textId="50378CA4" w:rsidR="00AA62C9" w:rsidRDefault="00AA62C9" w:rsidP="008B79C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Outcom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DCF55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sz w:val="20"/>
                <w:szCs w:val="20"/>
              </w:rPr>
              <w:t>igher dose and longer duration</w:t>
            </w:r>
          </w:p>
          <w:p w14:paraId="64A8B797" w14:textId="0919A598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1</w:t>
            </w:r>
            <w:r w:rsidR="00E36177">
              <w:rPr>
                <w:rFonts w:ascii="Arial" w:hAnsi="Arial" w:cs="Arial" w:hint="eastAsia"/>
                <w:sz w:val="20"/>
                <w:szCs w:val="20"/>
              </w:rPr>
              <w:t>311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C05B4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sz w:val="20"/>
                <w:szCs w:val="20"/>
              </w:rPr>
              <w:t>igher dose and shorter duration</w:t>
            </w:r>
          </w:p>
          <w:p w14:paraId="3797FED6" w14:textId="16085D4A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(n = </w:t>
            </w:r>
            <w:r w:rsidR="00E36177">
              <w:rPr>
                <w:rFonts w:ascii="Arial" w:hAnsi="Arial" w:cs="Arial" w:hint="eastAsia"/>
                <w:sz w:val="20"/>
                <w:szCs w:val="20"/>
              </w:rPr>
              <w:t>1994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C790D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ower dose and longer duration</w:t>
            </w:r>
          </w:p>
          <w:p w14:paraId="5D182F8F" w14:textId="44251722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(n = </w:t>
            </w:r>
            <w:r w:rsidR="00E36177">
              <w:rPr>
                <w:rFonts w:ascii="Arial" w:hAnsi="Arial" w:cs="Arial" w:hint="eastAsia"/>
                <w:sz w:val="20"/>
                <w:szCs w:val="20"/>
              </w:rPr>
              <w:t>548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0DEC5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ower dose and shorter duration</w:t>
            </w:r>
          </w:p>
          <w:p w14:paraId="03E5564C" w14:textId="3B7FC0ED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1</w:t>
            </w:r>
            <w:r w:rsidR="00E36177">
              <w:rPr>
                <w:rFonts w:ascii="Arial" w:hAnsi="Arial" w:cs="Arial" w:hint="eastAsia"/>
                <w:sz w:val="20"/>
                <w:szCs w:val="20"/>
              </w:rPr>
              <w:t>51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C3081" w14:textId="77777777" w:rsidR="00AA62C9" w:rsidRDefault="00AA62C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4C9690" w14:textId="77777777" w:rsidR="00AA62C9" w:rsidRDefault="00AA62C9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2C50D1" w14:textId="6A712A1C" w:rsidR="00AA62C9" w:rsidRDefault="002915EB" w:rsidP="008B79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5EB">
              <w:rPr>
                <w:rFonts w:ascii="Arial" w:hAnsi="Arial" w:cs="Arial" w:hint="eastAsia"/>
                <w:i/>
                <w:iCs/>
                <w:sz w:val="20"/>
                <w:szCs w:val="20"/>
              </w:rPr>
              <w:t>P</w:t>
            </w:r>
            <w:r w:rsidR="00AA62C9">
              <w:rPr>
                <w:rFonts w:ascii="Arial" w:hAnsi="Arial" w:cs="Arial" w:hint="eastAsia"/>
                <w:sz w:val="20"/>
                <w:szCs w:val="20"/>
              </w:rPr>
              <w:t xml:space="preserve"> value</w:t>
            </w:r>
            <w:r w:rsidR="00802B88" w:rsidRPr="00802B88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494506" w14:paraId="41F416AD" w14:textId="77777777" w:rsidTr="00576D33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10562" w14:textId="0DDDBA4D" w:rsidR="00AA62C9" w:rsidRDefault="00AA62C9" w:rsidP="00AA62C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rimary outco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83979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1ABA0" w14:textId="5318B7CA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1FCB5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86EAB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A5177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4506" w14:paraId="6637667E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4C16B986" w14:textId="2C8E1734" w:rsidR="00AA62C9" w:rsidRDefault="00AA62C9" w:rsidP="00AA62C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Invasive </w:t>
            </w:r>
            <w:r w:rsidR="00630463">
              <w:rPr>
                <w:rFonts w:ascii="Arial" w:hAnsi="Arial" w:cs="Arial" w:hint="eastAsia"/>
                <w:sz w:val="20"/>
                <w:szCs w:val="20"/>
              </w:rPr>
              <w:t xml:space="preserve">pulmonary </w:t>
            </w:r>
            <w:r w:rsidRPr="00D5420A">
              <w:rPr>
                <w:rFonts w:ascii="Arial" w:hAnsi="Arial" w:cs="Arial"/>
                <w:sz w:val="20"/>
                <w:szCs w:val="20"/>
              </w:rPr>
              <w:t>aspergillosis, No.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D818E2" w14:textId="26B8888C" w:rsidR="00AA62C9" w:rsidRDefault="008C1F55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E36177"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sz w:val="20"/>
                <w:szCs w:val="20"/>
              </w:rPr>
              <w:t>0 (</w:t>
            </w:r>
            <w:r w:rsidR="00E36177">
              <w:rPr>
                <w:rFonts w:ascii="Arial" w:hAnsi="Arial" w:cs="Arial" w:hint="eastAsia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E36177"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3F495A" w14:textId="56FBE308" w:rsidR="00AA62C9" w:rsidRDefault="00E36177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3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EDE4D4" w14:textId="69E07796" w:rsidR="00AA62C9" w:rsidRDefault="00E36177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6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2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705867" w14:textId="1773650A" w:rsidR="00AA62C9" w:rsidRDefault="00E36177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5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 xml:space="preserve"> (2.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2FC5AE2" w14:textId="24BC27D8" w:rsidR="00AA62C9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74CF1206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7663DA2B" w14:textId="678B7EA3" w:rsidR="00AA62C9" w:rsidRDefault="00AA62C9" w:rsidP="00C26FF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B5A120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F32C0F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EDF06C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2D492F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75D63EC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4506" w14:paraId="0351401B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46F36059" w14:textId="6D861FA2" w:rsidR="00AA62C9" w:rsidRDefault="00AA62C9" w:rsidP="00C26FF1">
            <w:pPr>
              <w:ind w:firstLineChars="50" w:firstLine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>30-day mortality, No.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C40D07" w14:textId="5925DF10" w:rsidR="00AA62C9" w:rsidRDefault="00E36177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77</w:t>
            </w:r>
            <w:r w:rsidR="008C1F55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8</w:t>
            </w:r>
            <w:r w:rsidR="008C1F55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8C1F55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347F16" w14:textId="5096D45E" w:rsidR="00AA62C9" w:rsidRDefault="00A13E01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93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 xml:space="preserve"> (2</w:t>
            </w:r>
            <w:r w:rsidR="00FE3E4D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FC5C04" w14:textId="21233F68" w:rsidR="00AA62C9" w:rsidRDefault="00C40D11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33 (24.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62DAF2" w14:textId="6AFE822E" w:rsidR="00AA62C9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C40D11">
              <w:rPr>
                <w:rFonts w:ascii="Arial" w:hAnsi="Arial" w:cs="Arial" w:hint="eastAsia"/>
                <w:sz w:val="20"/>
                <w:szCs w:val="20"/>
              </w:rPr>
              <w:t>79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18.</w:t>
            </w:r>
            <w:r w:rsidR="00C40D11"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C76596C" w14:textId="0F955391" w:rsidR="00AA62C9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7A88D700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F15044E" w14:textId="4D7883AF" w:rsidR="00AA62C9" w:rsidRDefault="00AA62C9" w:rsidP="00AA62C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180-day mortality, No.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52FC87" w14:textId="1723064A" w:rsidR="00AA62C9" w:rsidRDefault="00E36177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75</w:t>
            </w:r>
            <w:r w:rsidR="008C1F55">
              <w:rPr>
                <w:rFonts w:ascii="Arial" w:hAnsi="Arial" w:cs="Arial" w:hint="eastAsia"/>
                <w:sz w:val="20"/>
                <w:szCs w:val="20"/>
              </w:rPr>
              <w:t xml:space="preserve"> (5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="008C1F55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8C1F55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AEAFDE" w14:textId="07F022D6" w:rsidR="00AA62C9" w:rsidRDefault="00FE3E4D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63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 xml:space="preserve"> (4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9DB5E8" w14:textId="7DF134F9" w:rsidR="00AA62C9" w:rsidRDefault="00C40D11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27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 xml:space="preserve"> (5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587274" w14:textId="2AA8DA60" w:rsidR="00AA62C9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C40D11">
              <w:rPr>
                <w:rFonts w:ascii="Arial" w:hAnsi="Arial" w:cs="Arial" w:hint="eastAsia"/>
                <w:sz w:val="20"/>
                <w:szCs w:val="20"/>
              </w:rPr>
              <w:t>86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38.</w:t>
            </w:r>
            <w:r w:rsidR="00C40D11"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32B9891" w14:textId="6EB39AEB" w:rsidR="00AA62C9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66B69B15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6EAD2384" w14:textId="2360B7E7" w:rsidR="00AA62C9" w:rsidRDefault="00AA62C9" w:rsidP="00AA62C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Ventilator days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AC40A9" w14:textId="37BB8408" w:rsidR="00AA62C9" w:rsidRDefault="00E36177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="008C1F55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8C1F55" w:rsidRPr="002023EE">
              <w:rPr>
                <w:rFonts w:ascii="Arial" w:hAnsi="Arial" w:cs="Arial"/>
                <w:sz w:val="20"/>
                <w:szCs w:val="20"/>
              </w:rPr>
              <w:t>–</w:t>
            </w:r>
            <w:r w:rsidR="008C1F55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8C1F55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  <w:p w14:paraId="03387D5C" w14:textId="353B4973" w:rsidR="008C1F55" w:rsidRDefault="008C1F55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[n = </w:t>
            </w:r>
            <w:r w:rsidR="00E36177">
              <w:rPr>
                <w:rFonts w:ascii="Arial" w:hAnsi="Arial" w:cs="Arial" w:hint="eastAsia"/>
                <w:sz w:val="20"/>
                <w:szCs w:val="20"/>
              </w:rPr>
              <w:t>743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B5FD8E" w14:textId="1F78BC42" w:rsidR="00AA62C9" w:rsidRDefault="00FE3E4D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AD0BFB"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6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  <w:p w14:paraId="292DF662" w14:textId="085ACB55" w:rsidR="00AD0BFB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[n = </w:t>
            </w:r>
            <w:r w:rsidR="00FE3E4D">
              <w:rPr>
                <w:rFonts w:ascii="Arial" w:hAnsi="Arial" w:cs="Arial" w:hint="eastAsia"/>
                <w:sz w:val="20"/>
                <w:szCs w:val="20"/>
              </w:rPr>
              <w:t>821</w:t>
            </w:r>
            <w:r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198101" w14:textId="641DB83A" w:rsidR="00AA62C9" w:rsidRDefault="00C40D11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AD0BFB"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3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  <w:p w14:paraId="6351DDC6" w14:textId="287DB8B4" w:rsidR="00AD0BFB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[n = </w:t>
            </w:r>
            <w:r w:rsidR="00C40D11">
              <w:rPr>
                <w:rFonts w:ascii="Arial" w:hAnsi="Arial" w:cs="Arial" w:hint="eastAsia"/>
                <w:sz w:val="20"/>
                <w:szCs w:val="20"/>
              </w:rPr>
              <w:t>306</w:t>
            </w:r>
            <w:r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D7D6A8" w14:textId="77777777" w:rsidR="00AA62C9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 (2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8)</w:t>
            </w:r>
          </w:p>
          <w:p w14:paraId="56B5F368" w14:textId="0B8B819F" w:rsidR="00AD0BFB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[n = 4</w:t>
            </w:r>
            <w:r w:rsidR="00C40D11">
              <w:rPr>
                <w:rFonts w:ascii="Arial" w:hAnsi="Arial" w:cs="Arial" w:hint="eastAsia"/>
                <w:sz w:val="20"/>
                <w:szCs w:val="20"/>
              </w:rPr>
              <w:t>90</w:t>
            </w:r>
            <w:r>
              <w:rPr>
                <w:rFonts w:ascii="Arial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D47CE00" w14:textId="7B4B20E1" w:rsidR="00AA62C9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50789FD8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668609B" w14:textId="507BDEE6" w:rsidR="00AA62C9" w:rsidRDefault="00AA62C9" w:rsidP="00AA62C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Tracheostomy, No.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4EC3F7" w14:textId="17D98D20" w:rsidR="00AA62C9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E36177">
              <w:rPr>
                <w:rFonts w:ascii="Arial" w:hAnsi="Arial" w:cs="Arial" w:hint="eastAsia"/>
                <w:sz w:val="20"/>
                <w:szCs w:val="20"/>
              </w:rPr>
              <w:t>25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="00E36177"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E36177"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C0DAA3" w14:textId="45F04565" w:rsidR="00AA62C9" w:rsidRDefault="00FE3E4D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4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 xml:space="preserve"> (2.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905516" w14:textId="3F00585F" w:rsidR="00AA62C9" w:rsidRDefault="00C40D11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6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3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1D1DD6" w14:textId="13C3E120" w:rsidR="00AA62C9" w:rsidRDefault="00C40D11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5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20E7A5B" w14:textId="0C394D28" w:rsidR="00AA62C9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65B008E0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E98F072" w14:textId="3B23106C" w:rsidR="00AA62C9" w:rsidRDefault="00AA62C9" w:rsidP="00AA62C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Length of stay, median (IQR),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4D0A20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8A36C2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636EBF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9C46B2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650D2B4" w14:textId="77777777" w:rsidR="00AA62C9" w:rsidRDefault="00AA62C9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4506" w14:paraId="171F7587" w14:textId="77777777" w:rsidTr="00D57E41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D5174BB" w14:textId="4B39C42B" w:rsidR="00AA62C9" w:rsidRDefault="00AA62C9" w:rsidP="00AA62C9">
            <w:pPr>
              <w:ind w:firstLineChars="100" w:firstLine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>IC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F802CD" w14:textId="4CDDCDFD" w:rsidR="00AA62C9" w:rsidRDefault="00E36177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AD0BFB" w:rsidRPr="002023EE">
              <w:rPr>
                <w:rFonts w:ascii="Arial" w:hAnsi="Arial" w:cs="Arial"/>
                <w:sz w:val="20"/>
                <w:szCs w:val="20"/>
              </w:rPr>
              <w:t>–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903648" w14:textId="61316443" w:rsidR="00AA62C9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 (1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 w:rsidR="00FE3E4D"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7F50C2" w14:textId="2123CDD3" w:rsidR="00AA62C9" w:rsidRDefault="00C40D11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AD0BFB"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0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49EBD5" w14:textId="0D30E076" w:rsidR="00AA62C9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 (1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 w:rsidR="00C40D11"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1E91D8C" w14:textId="0D519CED" w:rsidR="00AA62C9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494506" w14:paraId="07077B93" w14:textId="77777777" w:rsidTr="00D57E41">
        <w:tc>
          <w:tcPr>
            <w:tcW w:w="4673" w:type="dxa"/>
            <w:tcBorders>
              <w:top w:val="nil"/>
              <w:left w:val="nil"/>
              <w:right w:val="nil"/>
            </w:tcBorders>
          </w:tcPr>
          <w:p w14:paraId="2CEC84A6" w14:textId="022783A9" w:rsidR="00AA62C9" w:rsidRDefault="00AA62C9" w:rsidP="00AA62C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420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5420A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8A9AE86" w14:textId="41C6CF5B" w:rsidR="00AA62C9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E36177"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1</w:t>
            </w:r>
            <w:r w:rsidR="00E36177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 w:rsidR="00E36177">
              <w:rPr>
                <w:rFonts w:ascii="Arial" w:hAnsi="Arial" w:cs="Arial" w:hint="eastAsia"/>
                <w:sz w:val="20"/>
                <w:szCs w:val="20"/>
              </w:rPr>
              <w:t>4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098F277" w14:textId="2109F0F2" w:rsidR="00AA62C9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FE3E4D"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="00FE3E4D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FE3E4D"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69AAA61" w14:textId="59640C18" w:rsidR="00AA62C9" w:rsidRDefault="00C40D11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0</w:t>
            </w:r>
            <w:r w:rsidR="00AD0BFB"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AD0BFB">
              <w:rPr>
                <w:rFonts w:ascii="Arial" w:hAnsi="Arial" w:cs="Arial" w:hint="eastAsia"/>
                <w:sz w:val="20"/>
                <w:szCs w:val="20"/>
              </w:rPr>
              <w:t>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6871B7C" w14:textId="0890BC01" w:rsidR="00AA62C9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C40D11"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10</w:t>
            </w:r>
            <w:r w:rsidRPr="002023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C40D11"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14:paraId="6836527D" w14:textId="0EFDD5B7" w:rsidR="00AA62C9" w:rsidRDefault="00AD0BFB" w:rsidP="00AA62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</w:tbl>
    <w:p w14:paraId="019FD492" w14:textId="5619ADBE" w:rsidR="00DC1A39" w:rsidRPr="00041441" w:rsidRDefault="00576D33" w:rsidP="006E5B76">
      <w:pPr>
        <w:jc w:val="both"/>
        <w:rPr>
          <w:rFonts w:ascii="Arial" w:hAnsi="Arial" w:cs="Arial"/>
          <w:sz w:val="20"/>
          <w:szCs w:val="20"/>
        </w:rPr>
      </w:pPr>
      <w:r w:rsidRPr="00802B88">
        <w:rPr>
          <w:rFonts w:ascii="Arial" w:hAnsi="Arial" w:cs="Arial"/>
          <w:i/>
          <w:iCs/>
          <w:sz w:val="20"/>
          <w:szCs w:val="20"/>
        </w:rPr>
        <w:t>COVID-19</w:t>
      </w:r>
      <w:r w:rsidRPr="00041441">
        <w:rPr>
          <w:rFonts w:ascii="Arial" w:hAnsi="Arial" w:cs="Arial"/>
          <w:sz w:val="20"/>
          <w:szCs w:val="20"/>
        </w:rPr>
        <w:t xml:space="preserve"> coronavirus disease 2019</w:t>
      </w:r>
      <w:r w:rsidR="00461508">
        <w:rPr>
          <w:rFonts w:ascii="Arial" w:hAnsi="Arial" w:cs="Arial" w:hint="eastAsia"/>
          <w:sz w:val="20"/>
          <w:szCs w:val="20"/>
        </w:rPr>
        <w:t>,</w:t>
      </w:r>
      <w:r w:rsidRPr="00041441">
        <w:rPr>
          <w:rFonts w:ascii="Arial" w:hAnsi="Arial" w:cs="Arial"/>
          <w:sz w:val="20"/>
          <w:szCs w:val="20"/>
        </w:rPr>
        <w:t xml:space="preserve"> </w:t>
      </w:r>
      <w:r w:rsidRPr="00802B88">
        <w:rPr>
          <w:rFonts w:ascii="Arial" w:hAnsi="Arial" w:cs="Arial"/>
          <w:i/>
          <w:iCs/>
          <w:sz w:val="20"/>
          <w:szCs w:val="20"/>
        </w:rPr>
        <w:t>ICU</w:t>
      </w:r>
      <w:r w:rsidRPr="00041441">
        <w:rPr>
          <w:rFonts w:ascii="Arial" w:hAnsi="Arial" w:cs="Arial"/>
          <w:sz w:val="20"/>
          <w:szCs w:val="20"/>
        </w:rPr>
        <w:t xml:space="preserve"> intensive care unit</w:t>
      </w:r>
      <w:r w:rsidR="00461508">
        <w:rPr>
          <w:rFonts w:ascii="Arial" w:hAnsi="Arial" w:cs="Arial" w:hint="eastAsia"/>
          <w:sz w:val="20"/>
          <w:szCs w:val="20"/>
        </w:rPr>
        <w:t>,</w:t>
      </w:r>
      <w:r w:rsidRPr="00041441">
        <w:rPr>
          <w:rFonts w:ascii="Arial" w:hAnsi="Arial" w:cs="Arial"/>
          <w:sz w:val="20"/>
          <w:szCs w:val="20"/>
        </w:rPr>
        <w:t xml:space="preserve"> </w:t>
      </w:r>
      <w:r w:rsidRPr="00802B88">
        <w:rPr>
          <w:rFonts w:ascii="Arial" w:hAnsi="Arial" w:cs="Arial"/>
          <w:i/>
          <w:iCs/>
          <w:sz w:val="20"/>
          <w:szCs w:val="20"/>
        </w:rPr>
        <w:t>IQR</w:t>
      </w:r>
      <w:r w:rsidRPr="00041441">
        <w:rPr>
          <w:rFonts w:ascii="Arial" w:hAnsi="Arial" w:cs="Arial"/>
          <w:sz w:val="20"/>
          <w:szCs w:val="20"/>
        </w:rPr>
        <w:t xml:space="preserve"> interquartile range</w:t>
      </w:r>
    </w:p>
    <w:p w14:paraId="6CBB1E31" w14:textId="14972611" w:rsidR="00AF4DBB" w:rsidRPr="0012448F" w:rsidRDefault="00802B88" w:rsidP="006E5B76">
      <w:pPr>
        <w:jc w:val="both"/>
        <w:rPr>
          <w:rFonts w:ascii="Arial" w:hAnsi="Arial" w:cs="Arial"/>
          <w:sz w:val="20"/>
          <w:szCs w:val="20"/>
        </w:rPr>
      </w:pPr>
      <w:r w:rsidRPr="00802B88">
        <w:rPr>
          <w:rFonts w:ascii="Arial" w:hAnsi="Arial" w:cs="Arial" w:hint="eastAsia"/>
          <w:sz w:val="20"/>
          <w:szCs w:val="20"/>
          <w:vertAlign w:val="superscript"/>
        </w:rPr>
        <w:t>a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041441" w:rsidRPr="0012448F">
        <w:rPr>
          <w:rFonts w:ascii="Arial" w:hAnsi="Arial" w:cs="Arial"/>
          <w:sz w:val="20"/>
          <w:szCs w:val="20"/>
        </w:rPr>
        <w:t xml:space="preserve">Stratified by methylprednisolone dose of </w:t>
      </w:r>
      <w:r w:rsidR="00041441" w:rsidRPr="0012448F">
        <w:rPr>
          <w:rFonts w:ascii="Arial" w:eastAsia="맑은 고딕" w:hAnsi="Arial" w:cs="Arial"/>
          <w:sz w:val="20"/>
          <w:szCs w:val="20"/>
        </w:rPr>
        <w:t>≥</w:t>
      </w:r>
      <w:r w:rsidR="00041441" w:rsidRPr="0012448F">
        <w:rPr>
          <w:rFonts w:ascii="Arial" w:hAnsi="Arial" w:cs="Arial"/>
          <w:sz w:val="20"/>
          <w:szCs w:val="20"/>
        </w:rPr>
        <w:t xml:space="preserve"> 50 or &lt; 50 mg and duration of </w:t>
      </w:r>
      <w:r w:rsidR="00041441" w:rsidRPr="0012448F">
        <w:rPr>
          <w:rFonts w:ascii="Arial" w:eastAsia="맑은 고딕" w:hAnsi="Arial" w:cs="Arial"/>
          <w:sz w:val="20"/>
          <w:szCs w:val="20"/>
        </w:rPr>
        <w:t>≥ 7 or &lt; 7 days</w:t>
      </w:r>
    </w:p>
    <w:p w14:paraId="42504F43" w14:textId="70779181" w:rsidR="00AF4DBB" w:rsidRPr="0012448F" w:rsidRDefault="00802B88" w:rsidP="00AF4DBB">
      <w:pPr>
        <w:jc w:val="both"/>
        <w:rPr>
          <w:rFonts w:ascii="Arial" w:hAnsi="Arial" w:cs="Arial"/>
          <w:sz w:val="20"/>
          <w:szCs w:val="20"/>
        </w:rPr>
      </w:pPr>
      <w:r w:rsidRPr="00802B88">
        <w:rPr>
          <w:rFonts w:ascii="Arial" w:hAnsi="Arial" w:cs="Arial" w:hint="eastAsia"/>
          <w:sz w:val="20"/>
          <w:szCs w:val="20"/>
          <w:vertAlign w:val="superscript"/>
        </w:rPr>
        <w:t>b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2915EB">
        <w:rPr>
          <w:rFonts w:ascii="Arial" w:hAnsi="Arial" w:cs="Arial" w:hint="eastAsia"/>
          <w:i/>
          <w:iCs/>
          <w:sz w:val="20"/>
          <w:szCs w:val="20"/>
        </w:rPr>
        <w:t>P</w:t>
      </w:r>
      <w:r w:rsidR="00AF4DBB" w:rsidRPr="0012448F">
        <w:rPr>
          <w:rFonts w:ascii="Arial" w:hAnsi="Arial" w:cs="Arial"/>
          <w:sz w:val="20"/>
          <w:szCs w:val="20"/>
        </w:rPr>
        <w:t xml:space="preserve"> values were calculated using </w:t>
      </w:r>
      <w:r w:rsidR="00593ED5" w:rsidRPr="0012448F">
        <w:rPr>
          <w:rFonts w:ascii="Arial" w:hAnsi="Arial" w:cs="Arial"/>
          <w:sz w:val="20"/>
          <w:szCs w:val="20"/>
        </w:rPr>
        <w:t xml:space="preserve">the </w:t>
      </w:r>
      <w:r w:rsidR="00AF4DBB" w:rsidRPr="0012448F">
        <w:rPr>
          <w:rFonts w:ascii="Arial" w:hAnsi="Arial" w:cs="Arial"/>
          <w:sz w:val="20"/>
          <w:szCs w:val="20"/>
        </w:rPr>
        <w:t>Kruskal</w:t>
      </w:r>
      <w:r w:rsidR="0012448F" w:rsidRPr="0012448F">
        <w:rPr>
          <w:rFonts w:ascii="Arial" w:hAnsi="Arial" w:cs="Arial"/>
          <w:sz w:val="20"/>
          <w:szCs w:val="20"/>
        </w:rPr>
        <w:t>–</w:t>
      </w:r>
      <w:r w:rsidR="00AF4DBB" w:rsidRPr="0012448F">
        <w:rPr>
          <w:rFonts w:ascii="Arial" w:hAnsi="Arial" w:cs="Arial"/>
          <w:sz w:val="20"/>
          <w:szCs w:val="20"/>
        </w:rPr>
        <w:t>Wallis test for continuous variables and the chi-square test for categorical variables</w:t>
      </w:r>
    </w:p>
    <w:p w14:paraId="59D65E6A" w14:textId="395D39E0" w:rsidR="00C26FF1" w:rsidRDefault="00802B88" w:rsidP="006E5B76">
      <w:pPr>
        <w:jc w:val="both"/>
        <w:rPr>
          <w:rFonts w:ascii="Arial" w:hAnsi="Arial" w:cs="Arial"/>
          <w:sz w:val="20"/>
          <w:szCs w:val="20"/>
        </w:rPr>
        <w:sectPr w:rsidR="00C26FF1" w:rsidSect="007D5DD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802B88">
        <w:rPr>
          <w:rFonts w:ascii="Arial" w:hAnsi="Arial" w:cs="Arial" w:hint="eastAsia"/>
          <w:sz w:val="20"/>
          <w:szCs w:val="20"/>
          <w:vertAlign w:val="superscript"/>
        </w:rPr>
        <w:t>c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AF4DBB" w:rsidRPr="0012448F">
        <w:rPr>
          <w:rFonts w:ascii="Arial" w:hAnsi="Arial" w:cs="Arial"/>
          <w:sz w:val="20"/>
          <w:szCs w:val="20"/>
        </w:rPr>
        <w:t>Patient with one of the following: hematological malignancy; allogenic stem-cell transplant; solid organ transplant; use of corticosteroids at ≥ 20 mg/day (prednisolone-equivalent) for ≥ 3 weeks in the past 60 days; treatment with T-cell immunosuppressants, such as calcineurin inhibitors, tumor necrosis factor blockers, lymphocyte-specific monoclonal antibodies, and immunosuppressive</w:t>
      </w:r>
      <w:r w:rsidR="00AF4DBB" w:rsidRPr="006E5B76">
        <w:rPr>
          <w:rFonts w:ascii="Arial" w:hAnsi="Arial" w:cs="Arial"/>
          <w:sz w:val="20"/>
          <w:szCs w:val="20"/>
        </w:rPr>
        <w:t xml:space="preserve"> nucleoside analogs, during the past 90 days; treatment with inhibitors of B-cell receptor pathway; inherited severe immunodeficiency; or acute graft-versus-host disease</w:t>
      </w:r>
    </w:p>
    <w:p w14:paraId="08FF4EFC" w14:textId="11704C7F" w:rsidR="00630463" w:rsidRPr="00630463" w:rsidRDefault="00630463" w:rsidP="006E5B76">
      <w:pPr>
        <w:jc w:val="both"/>
        <w:rPr>
          <w:rFonts w:ascii="Arial" w:hAnsi="Arial" w:cs="Arial"/>
          <w:sz w:val="24"/>
        </w:rPr>
      </w:pPr>
      <w:r w:rsidRPr="00630463">
        <w:rPr>
          <w:rFonts w:ascii="Arial" w:hAnsi="Arial" w:cs="Arial" w:hint="eastAsia"/>
          <w:b/>
          <w:bCs/>
          <w:sz w:val="24"/>
        </w:rPr>
        <w:lastRenderedPageBreak/>
        <w:t>Table S10</w:t>
      </w:r>
      <w:r>
        <w:rPr>
          <w:rFonts w:ascii="Arial" w:hAnsi="Arial" w:cs="Arial" w:hint="eastAsia"/>
          <w:sz w:val="24"/>
        </w:rPr>
        <w:t xml:space="preserve"> </w:t>
      </w:r>
      <w:r w:rsidRPr="00630463">
        <w:rPr>
          <w:rFonts w:ascii="Arial" w:hAnsi="Arial" w:cs="Arial"/>
          <w:sz w:val="24"/>
        </w:rPr>
        <w:t>Risk factors for COVID-19-associated pulmonary aspergillosi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268"/>
        <w:gridCol w:w="1933"/>
      </w:tblGrid>
      <w:tr w:rsidR="007E51FE" w14:paraId="67B318C2" w14:textId="77777777" w:rsidTr="00EE3493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2ECAEB02" w14:textId="77777777" w:rsidR="007E51FE" w:rsidRDefault="007E51FE" w:rsidP="006E5B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C0188DB" w14:textId="4EE47E37" w:rsidR="007E51FE" w:rsidRDefault="007E51FE" w:rsidP="006E5B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45869EE" w14:textId="77777777" w:rsidR="007E51FE" w:rsidRDefault="007E51FE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o. of cases/patients</w:t>
            </w:r>
          </w:p>
          <w:p w14:paraId="21EC0038" w14:textId="17932E00" w:rsidR="007E51FE" w:rsidRDefault="007E51FE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%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61F39B9" w14:textId="101CA189" w:rsidR="007E51FE" w:rsidRDefault="007E51FE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nadjusted odds ratio</w:t>
            </w:r>
          </w:p>
          <w:p w14:paraId="75D122D5" w14:textId="4D3F3AB0" w:rsidR="007E51FE" w:rsidRDefault="007E51FE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95% CI)</w:t>
            </w:r>
          </w:p>
        </w:tc>
        <w:tc>
          <w:tcPr>
            <w:tcW w:w="1933" w:type="dxa"/>
            <w:tcBorders>
              <w:left w:val="nil"/>
              <w:bottom w:val="single" w:sz="4" w:space="0" w:color="auto"/>
              <w:right w:val="nil"/>
            </w:tcBorders>
          </w:tcPr>
          <w:p w14:paraId="5635E0E1" w14:textId="77777777" w:rsidR="007E51FE" w:rsidRDefault="007E51FE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djusted odds ratio</w:t>
            </w:r>
          </w:p>
          <w:p w14:paraId="733231F2" w14:textId="4E99A7A1" w:rsidR="007E51FE" w:rsidRDefault="007E51FE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95% CI)</w:t>
            </w:r>
            <w:r w:rsidR="004268B6" w:rsidRPr="004268B6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7E51FE" w14:paraId="7E78559A" w14:textId="77777777" w:rsidTr="00EE3493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5CC9B074" w14:textId="5B9D240C" w:rsidR="007E51FE" w:rsidRDefault="007E51FE" w:rsidP="007E51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Age, 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0833426" w14:textId="77777777" w:rsidR="007E51FE" w:rsidRDefault="007E51FE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4745FC3" w14:textId="77777777" w:rsidR="007E51FE" w:rsidRDefault="007E51FE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</w:tcPr>
          <w:p w14:paraId="7F8A7A07" w14:textId="77777777" w:rsidR="007E51FE" w:rsidRDefault="007E51FE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51FE" w14:paraId="466334D1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978E6E9" w14:textId="367CBF98" w:rsidR="007E51FE" w:rsidRDefault="007E51FE" w:rsidP="007E51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18–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3F5D1F" w14:textId="4B8698B0" w:rsidR="007E51FE" w:rsidRDefault="00D6334A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6/879 (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E45E5B" w14:textId="49039DDF" w:rsidR="007E51FE" w:rsidRDefault="00D6334A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 (reference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70498B5" w14:textId="4647069E" w:rsidR="007E51FE" w:rsidRDefault="00D6334A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 (reference)</w:t>
            </w:r>
          </w:p>
        </w:tc>
      </w:tr>
      <w:tr w:rsidR="007E51FE" w14:paraId="5619BBB3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6EE0054" w14:textId="6ACEFEE3" w:rsidR="007E51FE" w:rsidRDefault="007E51FE" w:rsidP="007E51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40–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8F7E84" w14:textId="455ECC21" w:rsidR="007E51FE" w:rsidRDefault="00D6334A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88/6337 (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F56C4A" w14:textId="0E0482A8" w:rsidR="007E51FE" w:rsidRPr="00D6334A" w:rsidRDefault="00D6334A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56 (1.04</w:t>
            </w:r>
            <w:r>
              <w:rPr>
                <w:rFonts w:ascii="Arial" w:hAnsi="Arial" w:cs="Arial"/>
                <w:sz w:val="20"/>
                <w:szCs w:val="20"/>
              </w:rPr>
              <w:t>–2</w:t>
            </w:r>
            <w:r>
              <w:rPr>
                <w:rFonts w:ascii="Arial" w:hAnsi="Arial" w:cs="Arial" w:hint="eastAsia"/>
                <w:sz w:val="20"/>
                <w:szCs w:val="20"/>
              </w:rPr>
              <w:t>.3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C4820A8" w14:textId="680AA9B8" w:rsidR="007E51FE" w:rsidRPr="00D6334A" w:rsidRDefault="00D6334A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47 (0.93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35)</w:t>
            </w:r>
          </w:p>
        </w:tc>
      </w:tr>
      <w:tr w:rsidR="007E51FE" w14:paraId="134B9D30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442A6BB" w14:textId="22152E0C" w:rsidR="007E51FE" w:rsidRDefault="007E51FE" w:rsidP="007E51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≥ 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033291" w14:textId="5D14D969" w:rsidR="007E51FE" w:rsidRDefault="00D6334A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3/20873 (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B7CE54" w14:textId="51223E78" w:rsidR="007E51FE" w:rsidRPr="00D6334A" w:rsidRDefault="00D6334A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16 (0.78</w:t>
            </w:r>
            <w:r>
              <w:rPr>
                <w:rFonts w:ascii="Arial" w:hAnsi="Arial" w:cs="Arial"/>
                <w:sz w:val="20"/>
                <w:szCs w:val="20"/>
              </w:rPr>
              <w:t>–1</w:t>
            </w:r>
            <w:r>
              <w:rPr>
                <w:rFonts w:ascii="Arial" w:hAnsi="Arial" w:cs="Arial" w:hint="eastAsia"/>
                <w:sz w:val="20"/>
                <w:szCs w:val="20"/>
              </w:rPr>
              <w:t>.7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373247D" w14:textId="0919E0DB" w:rsidR="007E51FE" w:rsidRPr="00D6334A" w:rsidRDefault="00D6334A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52 (0.96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41)</w:t>
            </w:r>
          </w:p>
        </w:tc>
      </w:tr>
      <w:tr w:rsidR="007E51FE" w14:paraId="0BE29152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6DA02BE" w14:textId="761454FD" w:rsidR="007E51FE" w:rsidRDefault="00072BAC" w:rsidP="007E51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emale 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A817BB" w14:textId="05FAB890" w:rsidR="007E51FE" w:rsidRDefault="00072BAC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3/12278 (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A31935" w14:textId="7AD084C0" w:rsidR="007E51FE" w:rsidRPr="00072BAC" w:rsidRDefault="00072BAC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0 (0.61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0.7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F0AC989" w14:textId="0C5B7F84" w:rsidR="007E51FE" w:rsidRPr="00072BAC" w:rsidRDefault="00072BAC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92 (0.8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6)</w:t>
            </w:r>
          </w:p>
        </w:tc>
      </w:tr>
      <w:tr w:rsidR="007E51FE" w14:paraId="35AC3357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DEDB6B5" w14:textId="31C9B4C6" w:rsidR="007E51FE" w:rsidRDefault="00204423" w:rsidP="007E51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harlson Comorbidity Ind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86EEE7" w14:textId="77777777" w:rsidR="007E51FE" w:rsidRDefault="007E51FE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881A1E" w14:textId="77777777" w:rsidR="007E51FE" w:rsidRDefault="007E51FE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25EB0A9" w14:textId="77777777" w:rsidR="007E51FE" w:rsidRDefault="007E51FE" w:rsidP="007E51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423" w14:paraId="090BDDB1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A3A5278" w14:textId="47E40099" w:rsidR="00204423" w:rsidRPr="00204423" w:rsidRDefault="00204423" w:rsidP="0020442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7A9279" w14:textId="2706010A" w:rsidR="00204423" w:rsidRDefault="00204423" w:rsidP="002044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85/7134 (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51ED5E" w14:textId="446B499B" w:rsidR="00204423" w:rsidRDefault="00204423" w:rsidP="002044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 (reference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10C1EF1" w14:textId="62F3A550" w:rsidR="00204423" w:rsidRDefault="00204423" w:rsidP="002044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 (reference)</w:t>
            </w:r>
          </w:p>
        </w:tc>
      </w:tr>
      <w:tr w:rsidR="00204423" w14:paraId="737E6648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744967C" w14:textId="1935D829" w:rsidR="00204423" w:rsidRPr="00204423" w:rsidRDefault="00204423" w:rsidP="0020442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4DDBF5" w14:textId="1C712DD2" w:rsidR="00204423" w:rsidRDefault="00204423" w:rsidP="002044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71/8208 (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FBEF5C" w14:textId="4E049E95" w:rsidR="00204423" w:rsidRPr="00204423" w:rsidRDefault="00204423" w:rsidP="002044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2 (0.69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0.9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21AA6D1" w14:textId="76584587" w:rsidR="00204423" w:rsidRPr="00204423" w:rsidRDefault="00204423" w:rsidP="002044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1 (0.65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0.99)</w:t>
            </w:r>
          </w:p>
        </w:tc>
      </w:tr>
      <w:tr w:rsidR="00204423" w14:paraId="30D34C31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326C780" w14:textId="03DE611D" w:rsidR="00204423" w:rsidRDefault="00204423" w:rsidP="0020442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2023EE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C05058" w14:textId="121BBA77" w:rsidR="00204423" w:rsidRDefault="00204423" w:rsidP="002044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71/12747 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D70774" w14:textId="19A9597F" w:rsidR="00204423" w:rsidRPr="00204423" w:rsidRDefault="00204423" w:rsidP="002044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92 (0.79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945AB8E" w14:textId="48649B50" w:rsidR="00204423" w:rsidRPr="00204423" w:rsidRDefault="00204423" w:rsidP="002044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7 (0.65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15)</w:t>
            </w:r>
          </w:p>
        </w:tc>
      </w:tr>
      <w:tr w:rsidR="00204423" w14:paraId="120E8E1A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51EB2F7" w14:textId="04A77D5B" w:rsidR="00204423" w:rsidRDefault="00204423" w:rsidP="0020442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4423">
              <w:rPr>
                <w:rFonts w:ascii="Arial" w:hAnsi="Arial" w:cs="Arial"/>
                <w:sz w:val="20"/>
                <w:szCs w:val="20"/>
              </w:rPr>
              <w:t>Immunosuppression</w:t>
            </w:r>
            <w:r w:rsidRPr="00204423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C48C49" w14:textId="69420F1F" w:rsidR="00204423" w:rsidRDefault="00204423" w:rsidP="002044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01/7541 (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46D591" w14:textId="4D2A9C15" w:rsidR="00204423" w:rsidRPr="00204423" w:rsidRDefault="00204423" w:rsidP="002044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79 (1.57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0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87BD7B2" w14:textId="766F73FA" w:rsidR="00204423" w:rsidRPr="00204423" w:rsidRDefault="00204423" w:rsidP="002044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79 (1.43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24)</w:t>
            </w:r>
          </w:p>
        </w:tc>
      </w:tr>
      <w:tr w:rsidR="009655D3" w14:paraId="1ABA84AA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36E2508" w14:textId="183E27DC" w:rsidR="009655D3" w:rsidRDefault="009655D3" w:rsidP="009655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Hospital s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8F767A" w14:textId="77777777" w:rsidR="009655D3" w:rsidRDefault="009655D3" w:rsidP="00965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C1069A" w14:textId="77777777" w:rsidR="009655D3" w:rsidRDefault="009655D3" w:rsidP="00965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5272B73" w14:textId="77777777" w:rsidR="009655D3" w:rsidRDefault="009655D3" w:rsidP="00965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55D3" w14:paraId="1C4DBB5F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8035D8" w14:textId="7DCE8912" w:rsidR="009655D3" w:rsidRDefault="009655D3" w:rsidP="009655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&lt; 500 be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9E48E7" w14:textId="423B8B77" w:rsidR="009655D3" w:rsidRDefault="009655D3" w:rsidP="00965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7/13039 (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5FB0EB" w14:textId="263FA3F8" w:rsidR="009655D3" w:rsidRDefault="009655D3" w:rsidP="00965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 (reference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212F4FF" w14:textId="728222F4" w:rsidR="009655D3" w:rsidRDefault="009655D3" w:rsidP="00965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 (reference)</w:t>
            </w:r>
          </w:p>
        </w:tc>
      </w:tr>
      <w:tr w:rsidR="009655D3" w14:paraId="39C8173C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D19F217" w14:textId="08ED897B" w:rsidR="009655D3" w:rsidRDefault="009655D3" w:rsidP="009655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500–1000 be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69609B" w14:textId="217C39F6" w:rsidR="009655D3" w:rsidRDefault="009655D3" w:rsidP="00965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77/12281 (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ABE4B6" w14:textId="636AC9CE" w:rsidR="009655D3" w:rsidRPr="009655D3" w:rsidRDefault="009655D3" w:rsidP="00965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80 (3.19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4.5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D72021F" w14:textId="7D667C32" w:rsidR="009655D3" w:rsidRPr="009655D3" w:rsidRDefault="009655D3" w:rsidP="00965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00 (1.66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41)</w:t>
            </w:r>
          </w:p>
        </w:tc>
      </w:tr>
      <w:tr w:rsidR="009655D3" w14:paraId="7AC5C85C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C302692" w14:textId="29CC5BD2" w:rsidR="009655D3" w:rsidRDefault="009655D3" w:rsidP="009655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23EE">
              <w:rPr>
                <w:rFonts w:ascii="Arial" w:eastAsia="맑은 고딕" w:hAnsi="Arial" w:cs="Arial"/>
                <w:sz w:val="20"/>
                <w:szCs w:val="20"/>
              </w:rPr>
              <w:t>≥ 1000</w:t>
            </w:r>
            <w:r w:rsidRPr="002023EE">
              <w:rPr>
                <w:rFonts w:ascii="Arial" w:hAnsi="Arial" w:cs="Arial"/>
                <w:sz w:val="20"/>
                <w:szCs w:val="20"/>
              </w:rPr>
              <w:t xml:space="preserve"> be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449DB5" w14:textId="0AD3CEB4" w:rsidR="009655D3" w:rsidRDefault="009655D3" w:rsidP="00965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83/2769 (1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630D75" w14:textId="12676009" w:rsidR="009655D3" w:rsidRPr="009655D3" w:rsidRDefault="009655D3" w:rsidP="00965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.78 (7.21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0.6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8082023" w14:textId="33CB9783" w:rsidR="009655D3" w:rsidRPr="009655D3" w:rsidRDefault="009655D3" w:rsidP="00965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33 (2.67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4.16)</w:t>
            </w:r>
          </w:p>
        </w:tc>
      </w:tr>
      <w:tr w:rsidR="00A922FE" w14:paraId="68098DED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0A475F9" w14:textId="3544B29B" w:rsidR="00A922FE" w:rsidRDefault="00A922FE" w:rsidP="00A922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No. of organ dysfunc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4E9160" w14:textId="77777777" w:rsidR="00A922FE" w:rsidRDefault="00A922FE" w:rsidP="00A92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2BC107" w14:textId="77777777" w:rsidR="00A922FE" w:rsidRDefault="00A922FE" w:rsidP="00A92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6990960" w14:textId="77777777" w:rsidR="00A922FE" w:rsidRDefault="00A922FE" w:rsidP="00A92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22FE" w14:paraId="712BB7E8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196A639" w14:textId="2784C258" w:rsidR="00A922FE" w:rsidRDefault="00A922FE" w:rsidP="00A922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73AC7B" w14:textId="2DD3D7AD" w:rsidR="00A922FE" w:rsidRDefault="00A922FE" w:rsidP="00A92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1/8208 (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ACA102" w14:textId="59A457AE" w:rsidR="00A922FE" w:rsidRDefault="00A922FE" w:rsidP="00A92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 (reference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CA997A7" w14:textId="10C490F8" w:rsidR="00A922FE" w:rsidRDefault="00A922FE" w:rsidP="00A92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 (reference)</w:t>
            </w:r>
          </w:p>
        </w:tc>
      </w:tr>
      <w:tr w:rsidR="00A922FE" w14:paraId="28541941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53B421B" w14:textId="2B20823C" w:rsidR="00A922FE" w:rsidRDefault="00A922FE" w:rsidP="00A922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63E558" w14:textId="12DB1B83" w:rsidR="00A922FE" w:rsidRDefault="00A922FE" w:rsidP="00A92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7/10020 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622B26" w14:textId="3D7E9A0F" w:rsidR="00A922FE" w:rsidRPr="00A922FE" w:rsidRDefault="00A922FE" w:rsidP="00A92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.08 (3.87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6.6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D1E23E7" w14:textId="27404D88" w:rsidR="00A922FE" w:rsidRPr="00A922FE" w:rsidRDefault="00A922FE" w:rsidP="00A92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27 (0.76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12)</w:t>
            </w:r>
          </w:p>
        </w:tc>
      </w:tr>
      <w:tr w:rsidR="00A922FE" w14:paraId="64D8B475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D599F44" w14:textId="19311097" w:rsidR="00A922FE" w:rsidRDefault="00A922FE" w:rsidP="00A922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3FC693" w14:textId="54029D4F" w:rsidR="00A922FE" w:rsidRDefault="00A922FE" w:rsidP="00A92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3/6663 (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B1CB32" w14:textId="611691D9" w:rsidR="00A922FE" w:rsidRPr="00A922FE" w:rsidRDefault="00A922FE" w:rsidP="00A92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.69 (5.85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0.1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6CD162D" w14:textId="5FD9BCF2" w:rsidR="00A922FE" w:rsidRPr="00A922FE" w:rsidRDefault="00A922FE" w:rsidP="00A92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13 (0.51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2.47)</w:t>
            </w:r>
          </w:p>
        </w:tc>
      </w:tr>
      <w:tr w:rsidR="00A922FE" w14:paraId="4E2BD5A5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88FCCDC" w14:textId="0A562DB3" w:rsidR="00A922FE" w:rsidRDefault="00A922FE" w:rsidP="00A922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23EE">
              <w:rPr>
                <w:rFonts w:ascii="Arial" w:eastAsia="맑은 고딕" w:hAnsi="Arial" w:cs="Arial"/>
                <w:sz w:val="20"/>
                <w:szCs w:val="20"/>
              </w:rPr>
              <w:t>≥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B30463" w14:textId="4F5F2284" w:rsidR="00A922FE" w:rsidRDefault="00A922FE" w:rsidP="00A92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6/3198 (7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BC3C75" w14:textId="090B1AFE" w:rsidR="00A922FE" w:rsidRPr="00A922FE" w:rsidRDefault="00A922FE" w:rsidP="00A92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.64 (8.0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4.1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D681CF5" w14:textId="1AD3E969" w:rsidR="00A922FE" w:rsidRPr="00A922FE" w:rsidRDefault="00A922FE" w:rsidP="00A922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5 (0.33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.32)</w:t>
            </w:r>
          </w:p>
        </w:tc>
      </w:tr>
      <w:tr w:rsidR="00F67D4F" w14:paraId="3A45121E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2AFF17D" w14:textId="1D92AE19" w:rsidR="00F67D4F" w:rsidRDefault="00F67D4F" w:rsidP="00F67D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>Corticosteroi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CFF405" w14:textId="77777777" w:rsidR="00F67D4F" w:rsidRDefault="00F67D4F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D132B7" w14:textId="77777777" w:rsidR="00F67D4F" w:rsidRDefault="00F67D4F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A939196" w14:textId="77777777" w:rsidR="00F67D4F" w:rsidRDefault="00F67D4F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7D4F" w14:paraId="527927BD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6D4CE96" w14:textId="730F8499" w:rsidR="00F67D4F" w:rsidRDefault="00F67D4F" w:rsidP="00F67D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2023EE">
              <w:rPr>
                <w:rFonts w:ascii="Arial" w:hAnsi="Arial" w:cs="Arial"/>
                <w:sz w:val="20"/>
                <w:szCs w:val="20"/>
              </w:rPr>
              <w:t>Cumulative dose</w:t>
            </w:r>
            <w:r w:rsidRPr="00F67D4F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06011F" w14:textId="77777777" w:rsidR="00F67D4F" w:rsidRDefault="00F67D4F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65D7AE" w14:textId="1450DBB8" w:rsidR="00F67D4F" w:rsidRPr="00F67D4F" w:rsidRDefault="00F67D4F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0 (1.0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0100AC0" w14:textId="7AB735FC" w:rsidR="00F67D4F" w:rsidRDefault="00F67D4F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0 (1.0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0)</w:t>
            </w:r>
          </w:p>
        </w:tc>
      </w:tr>
      <w:tr w:rsidR="00F67D4F" w14:paraId="1D9A6714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CF65C26" w14:textId="39E116FF" w:rsidR="00F67D4F" w:rsidRDefault="00F67D4F" w:rsidP="00F67D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3EE">
              <w:rPr>
                <w:rFonts w:ascii="Arial" w:hAnsi="Arial" w:cs="Arial"/>
                <w:sz w:val="20"/>
                <w:szCs w:val="20"/>
              </w:rPr>
              <w:t xml:space="preserve"> Total days of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39D327" w14:textId="77777777" w:rsidR="00F67D4F" w:rsidRDefault="00F67D4F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666598" w14:textId="197333D3" w:rsidR="00F67D4F" w:rsidRPr="00F67D4F" w:rsidRDefault="00F67D4F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5 (1.05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6545DAB" w14:textId="71965C3B" w:rsidR="00F67D4F" w:rsidRPr="00F67D4F" w:rsidRDefault="00F67D4F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3 (1.03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04)</w:t>
            </w:r>
          </w:p>
        </w:tc>
      </w:tr>
      <w:tr w:rsidR="00F67D4F" w14:paraId="5EB76B05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7712AC7" w14:textId="2FBF0DCC" w:rsidR="00F67D4F" w:rsidRDefault="00F67D4F" w:rsidP="00F67D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ciliz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82FD31" w14:textId="7B63A820" w:rsidR="00F67D4F" w:rsidRDefault="00F67D4F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9/1509 (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382607" w14:textId="7EC894B5" w:rsidR="00F67D4F" w:rsidRPr="00F67D4F" w:rsidRDefault="00F67D4F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67 (2.21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.2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417C398" w14:textId="1710BCE5" w:rsidR="00F67D4F" w:rsidRPr="00F67D4F" w:rsidRDefault="00F67D4F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48 (1.2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83)</w:t>
            </w:r>
          </w:p>
        </w:tc>
      </w:tr>
      <w:tr w:rsidR="00F67D4F" w14:paraId="7D11A53E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D917FA0" w14:textId="41B5FB5E" w:rsidR="00F67D4F" w:rsidRDefault="00F67D4F" w:rsidP="00F67D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aricitini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D9EAAE" w14:textId="63A9D82B" w:rsidR="00F67D4F" w:rsidRDefault="00F67D4F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5/769 (1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0CC89C" w14:textId="530006DB" w:rsidR="00F67D4F" w:rsidRPr="00F67D4F" w:rsidRDefault="00F67D4F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.53 (3.65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5.6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578F9BD" w14:textId="5F09CD4C" w:rsidR="00F67D4F" w:rsidRPr="00F67D4F" w:rsidRDefault="00F67D4F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47 (1.93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.15)</w:t>
            </w:r>
          </w:p>
        </w:tc>
      </w:tr>
      <w:tr w:rsidR="00F67D4F" w14:paraId="024189D5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8FD36B5" w14:textId="725E1BAA" w:rsidR="00F67D4F" w:rsidRDefault="00B86B1C" w:rsidP="00F67D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Vasopressor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2888E9" w14:textId="3700EAC5" w:rsidR="00F67D4F" w:rsidRDefault="00B86B1C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14/16171 (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190D3D" w14:textId="1D940957" w:rsidR="00F67D4F" w:rsidRPr="00B86B1C" w:rsidRDefault="00B86B1C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.26 (5.14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7.6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F1DB8A7" w14:textId="066C91EF" w:rsidR="00F67D4F" w:rsidRPr="00B86B1C" w:rsidRDefault="00B86B1C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29 (1.2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8.97)</w:t>
            </w:r>
          </w:p>
        </w:tc>
      </w:tr>
      <w:tr w:rsidR="00F67D4F" w14:paraId="2FA36714" w14:textId="77777777" w:rsidTr="00EE3493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7515578" w14:textId="5693A1B3" w:rsidR="00F67D4F" w:rsidRDefault="00B86B1C" w:rsidP="00F67D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Renal </w:t>
            </w:r>
            <w:r>
              <w:rPr>
                <w:rFonts w:ascii="Arial" w:hAnsi="Arial" w:cs="Arial"/>
                <w:sz w:val="20"/>
                <w:szCs w:val="20"/>
              </w:rPr>
              <w:t>replacemen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48B30F" w14:textId="19DF2B5A" w:rsidR="00F67D4F" w:rsidRDefault="00B86B1C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2/3300 (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0A4ED1" w14:textId="61616938" w:rsidR="00F67D4F" w:rsidRPr="00B86B1C" w:rsidRDefault="00B86B1C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34 (2.91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3.8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C7E983E" w14:textId="6F5ABEDD" w:rsidR="00F67D4F" w:rsidRPr="00B86B1C" w:rsidRDefault="00B86B1C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39 (1.09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76)</w:t>
            </w:r>
          </w:p>
        </w:tc>
      </w:tr>
      <w:tr w:rsidR="00F67D4F" w14:paraId="44C222B9" w14:textId="77777777" w:rsidTr="00EE3493"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2AB63AF7" w14:textId="53D8B3E8" w:rsidR="00F67D4F" w:rsidRDefault="00B86B1C" w:rsidP="00F67D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CMO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C00E142" w14:textId="180082FB" w:rsidR="00F67D4F" w:rsidRDefault="00B86B1C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4/293 (18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8CE7E6A" w14:textId="223269F8" w:rsidR="00F67D4F" w:rsidRPr="00B86B1C" w:rsidRDefault="00B86B1C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.23 (4.6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8.43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64D46F63" w14:textId="7FB73131" w:rsidR="00F67D4F" w:rsidRPr="00B86B1C" w:rsidRDefault="00B86B1C" w:rsidP="00F67D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9 (0.77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.56)</w:t>
            </w:r>
          </w:p>
        </w:tc>
      </w:tr>
    </w:tbl>
    <w:p w14:paraId="2A23A8C0" w14:textId="2B094AE1" w:rsidR="00EE3493" w:rsidRPr="006E5B76" w:rsidRDefault="00EE3493" w:rsidP="00EE3493">
      <w:pPr>
        <w:jc w:val="both"/>
        <w:rPr>
          <w:rFonts w:ascii="Arial" w:hAnsi="Arial" w:cs="Arial"/>
          <w:sz w:val="20"/>
          <w:szCs w:val="20"/>
        </w:rPr>
      </w:pPr>
      <w:r w:rsidRPr="00E45C59">
        <w:rPr>
          <w:rFonts w:ascii="Arial" w:hAnsi="Arial" w:cs="Arial"/>
          <w:i/>
          <w:iCs/>
          <w:sz w:val="20"/>
          <w:szCs w:val="20"/>
        </w:rPr>
        <w:t>CI</w:t>
      </w:r>
      <w:r w:rsidRPr="006E5B76">
        <w:rPr>
          <w:rFonts w:ascii="Arial" w:hAnsi="Arial" w:cs="Arial"/>
          <w:sz w:val="20"/>
          <w:szCs w:val="20"/>
        </w:rPr>
        <w:t xml:space="preserve"> confidence interval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E45C59">
        <w:rPr>
          <w:rFonts w:ascii="Arial" w:hAnsi="Arial" w:cs="Arial"/>
          <w:i/>
          <w:iCs/>
          <w:sz w:val="20"/>
          <w:szCs w:val="20"/>
        </w:rPr>
        <w:t>COVID-19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E5B76">
        <w:rPr>
          <w:rFonts w:ascii="Arial" w:hAnsi="Arial" w:cs="Arial"/>
          <w:sz w:val="20"/>
          <w:szCs w:val="20"/>
        </w:rPr>
        <w:t>coronavirus disease 2019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E45C59">
        <w:rPr>
          <w:rFonts w:ascii="Arial" w:hAnsi="Arial" w:cs="Arial"/>
          <w:i/>
          <w:iCs/>
          <w:sz w:val="20"/>
          <w:szCs w:val="20"/>
        </w:rPr>
        <w:t>ECMO</w:t>
      </w:r>
      <w:r w:rsidRPr="006E5B76">
        <w:rPr>
          <w:rFonts w:ascii="Arial" w:hAnsi="Arial" w:cs="Arial"/>
          <w:sz w:val="20"/>
          <w:szCs w:val="20"/>
        </w:rPr>
        <w:t xml:space="preserve"> extracorporeal membrane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E5B76">
        <w:rPr>
          <w:rFonts w:ascii="Arial" w:hAnsi="Arial" w:cs="Arial"/>
          <w:sz w:val="20"/>
          <w:szCs w:val="20"/>
        </w:rPr>
        <w:t>oxygenation</w:t>
      </w:r>
    </w:p>
    <w:p w14:paraId="2A140554" w14:textId="23425FE0" w:rsidR="00EE3493" w:rsidRPr="006E5B76" w:rsidRDefault="00EE3493" w:rsidP="00EE3493">
      <w:pPr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 w:hint="eastAsia"/>
          <w:sz w:val="20"/>
          <w:szCs w:val="20"/>
          <w:vertAlign w:val="superscript"/>
        </w:rPr>
        <w:t>a</w:t>
      </w:r>
      <w:r>
        <w:rPr>
          <w:rFonts w:ascii="Arial" w:hAnsi="Arial" w:cs="Arial" w:hint="eastAsia"/>
          <w:sz w:val="20"/>
          <w:szCs w:val="20"/>
        </w:rPr>
        <w:t xml:space="preserve"> The</w:t>
      </w:r>
      <w:proofErr w:type="gramEnd"/>
      <w:r>
        <w:rPr>
          <w:rFonts w:ascii="Arial" w:hAnsi="Arial" w:cs="Arial" w:hint="eastAsia"/>
          <w:sz w:val="20"/>
          <w:szCs w:val="20"/>
        </w:rPr>
        <w:t xml:space="preserve"> </w:t>
      </w:r>
      <w:r w:rsidRPr="00EE3493">
        <w:rPr>
          <w:rFonts w:ascii="Arial" w:hAnsi="Arial" w:cs="Arial"/>
          <w:sz w:val="20"/>
          <w:szCs w:val="20"/>
        </w:rPr>
        <w:t>full model (i.e., all included covariates) is shown</w:t>
      </w:r>
    </w:p>
    <w:p w14:paraId="5D1D21F5" w14:textId="14EAC874" w:rsidR="00EE3493" w:rsidRPr="006E5B76" w:rsidRDefault="00EE3493" w:rsidP="00EE3493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  <w:vertAlign w:val="superscript"/>
        </w:rPr>
        <w:t>b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E5B76">
        <w:rPr>
          <w:rFonts w:ascii="Arial" w:hAnsi="Arial" w:cs="Arial"/>
          <w:sz w:val="20"/>
          <w:szCs w:val="20"/>
        </w:rPr>
        <w:t>Immunosuppression included malignancy, human immunodeficiency virus infection, organ transplant, or immunosuppressive therapy</w:t>
      </w:r>
    </w:p>
    <w:p w14:paraId="61F5AB1F" w14:textId="0DAEB7A0" w:rsidR="00630463" w:rsidRPr="00EE3493" w:rsidRDefault="00EE3493" w:rsidP="00EE3493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  <w:vertAlign w:val="superscript"/>
        </w:rPr>
        <w:t>c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E5B76">
        <w:rPr>
          <w:rFonts w:ascii="Arial" w:hAnsi="Arial" w:cs="Arial"/>
          <w:sz w:val="20"/>
          <w:szCs w:val="20"/>
        </w:rPr>
        <w:t>Methylprednisolone doses and converted doses of dexamethasone and</w:t>
      </w:r>
      <w:r>
        <w:rPr>
          <w:rFonts w:ascii="Arial" w:hAnsi="Arial" w:cs="Arial" w:hint="eastAsia"/>
          <w:sz w:val="20"/>
          <w:szCs w:val="20"/>
        </w:rPr>
        <w:t xml:space="preserve"> hydrocortisone</w:t>
      </w:r>
    </w:p>
    <w:p w14:paraId="69B282BC" w14:textId="77777777" w:rsidR="00630463" w:rsidRPr="00630463" w:rsidRDefault="00630463" w:rsidP="006E5B76">
      <w:pPr>
        <w:jc w:val="both"/>
        <w:rPr>
          <w:rFonts w:ascii="Arial" w:hAnsi="Arial" w:cs="Arial"/>
          <w:sz w:val="20"/>
          <w:szCs w:val="20"/>
        </w:rPr>
      </w:pPr>
    </w:p>
    <w:p w14:paraId="556C8B79" w14:textId="77777777" w:rsidR="00630463" w:rsidRPr="00630463" w:rsidRDefault="00630463" w:rsidP="006E5B76">
      <w:pPr>
        <w:jc w:val="both"/>
        <w:rPr>
          <w:rFonts w:ascii="Arial" w:hAnsi="Arial" w:cs="Arial"/>
          <w:sz w:val="20"/>
          <w:szCs w:val="20"/>
        </w:rPr>
      </w:pPr>
    </w:p>
    <w:p w14:paraId="77FCCA5F" w14:textId="77777777" w:rsidR="00630463" w:rsidRPr="00630463" w:rsidRDefault="00630463" w:rsidP="006E5B76">
      <w:pPr>
        <w:jc w:val="both"/>
        <w:rPr>
          <w:rFonts w:ascii="Arial" w:hAnsi="Arial" w:cs="Arial"/>
          <w:sz w:val="20"/>
          <w:szCs w:val="20"/>
        </w:rPr>
      </w:pPr>
    </w:p>
    <w:p w14:paraId="0BAE62F0" w14:textId="77777777" w:rsidR="00630463" w:rsidRPr="00630463" w:rsidRDefault="00630463" w:rsidP="006E5B76">
      <w:pPr>
        <w:jc w:val="both"/>
        <w:rPr>
          <w:rFonts w:ascii="Arial" w:hAnsi="Arial" w:cs="Arial"/>
          <w:sz w:val="20"/>
          <w:szCs w:val="20"/>
        </w:rPr>
      </w:pPr>
    </w:p>
    <w:p w14:paraId="3BEE7022" w14:textId="77777777" w:rsidR="00630463" w:rsidRPr="00630463" w:rsidRDefault="00630463" w:rsidP="006E5B76">
      <w:pPr>
        <w:jc w:val="both"/>
        <w:rPr>
          <w:rFonts w:ascii="Arial" w:hAnsi="Arial" w:cs="Arial"/>
          <w:sz w:val="20"/>
          <w:szCs w:val="20"/>
        </w:rPr>
      </w:pPr>
    </w:p>
    <w:p w14:paraId="40543004" w14:textId="77777777" w:rsidR="00630463" w:rsidRPr="00630463" w:rsidRDefault="00630463" w:rsidP="006E5B76">
      <w:pPr>
        <w:jc w:val="both"/>
        <w:rPr>
          <w:rFonts w:ascii="Arial" w:hAnsi="Arial" w:cs="Arial"/>
          <w:sz w:val="20"/>
          <w:szCs w:val="20"/>
        </w:rPr>
      </w:pPr>
    </w:p>
    <w:p w14:paraId="69EF4AE3" w14:textId="77777777" w:rsidR="00630463" w:rsidRPr="00630463" w:rsidRDefault="00630463" w:rsidP="006E5B76">
      <w:pPr>
        <w:jc w:val="both"/>
        <w:rPr>
          <w:rFonts w:ascii="Arial" w:hAnsi="Arial" w:cs="Arial"/>
          <w:sz w:val="20"/>
          <w:szCs w:val="20"/>
        </w:rPr>
      </w:pPr>
    </w:p>
    <w:p w14:paraId="7FAF9E4F" w14:textId="77777777" w:rsidR="00630463" w:rsidRPr="00630463" w:rsidRDefault="00630463" w:rsidP="006E5B76">
      <w:pPr>
        <w:jc w:val="both"/>
        <w:rPr>
          <w:rFonts w:ascii="Arial" w:hAnsi="Arial" w:cs="Arial"/>
          <w:sz w:val="20"/>
          <w:szCs w:val="20"/>
        </w:rPr>
      </w:pPr>
    </w:p>
    <w:p w14:paraId="6F766529" w14:textId="77777777" w:rsidR="00630463" w:rsidRPr="00630463" w:rsidRDefault="00630463" w:rsidP="006E5B76">
      <w:pPr>
        <w:jc w:val="both"/>
        <w:rPr>
          <w:rFonts w:ascii="Arial" w:hAnsi="Arial" w:cs="Arial"/>
          <w:sz w:val="20"/>
          <w:szCs w:val="20"/>
        </w:rPr>
      </w:pPr>
    </w:p>
    <w:p w14:paraId="0D09D14A" w14:textId="020108BB" w:rsidR="00630463" w:rsidRPr="00630463" w:rsidRDefault="00630463" w:rsidP="006E5B76">
      <w:pPr>
        <w:jc w:val="both"/>
        <w:rPr>
          <w:rFonts w:ascii="Arial" w:hAnsi="Arial" w:cs="Arial"/>
          <w:sz w:val="20"/>
          <w:szCs w:val="20"/>
        </w:rPr>
      </w:pPr>
    </w:p>
    <w:p w14:paraId="0FBE21E8" w14:textId="3DE1D918" w:rsidR="00E52E0D" w:rsidRDefault="00C26FF1" w:rsidP="006E5B76">
      <w:pPr>
        <w:jc w:val="both"/>
        <w:rPr>
          <w:rFonts w:ascii="Arial" w:hAnsi="Arial" w:cs="Arial"/>
          <w:sz w:val="24"/>
        </w:rPr>
      </w:pPr>
      <w:r w:rsidRPr="00C26FF1">
        <w:rPr>
          <w:rFonts w:ascii="Arial" w:hAnsi="Arial" w:cs="Arial" w:hint="eastAsia"/>
          <w:b/>
          <w:bCs/>
          <w:sz w:val="24"/>
        </w:rPr>
        <w:lastRenderedPageBreak/>
        <w:t xml:space="preserve">Table </w:t>
      </w:r>
      <w:r w:rsidR="00461508">
        <w:rPr>
          <w:rFonts w:ascii="Arial" w:hAnsi="Arial" w:cs="Arial" w:hint="eastAsia"/>
          <w:b/>
          <w:bCs/>
          <w:sz w:val="24"/>
        </w:rPr>
        <w:t>S</w:t>
      </w:r>
      <w:r w:rsidRPr="00C26FF1">
        <w:rPr>
          <w:rFonts w:ascii="Arial" w:hAnsi="Arial" w:cs="Arial" w:hint="eastAsia"/>
          <w:b/>
          <w:bCs/>
          <w:sz w:val="24"/>
        </w:rPr>
        <w:t>1</w:t>
      </w:r>
      <w:r w:rsidR="00630463">
        <w:rPr>
          <w:rFonts w:ascii="Arial" w:hAnsi="Arial" w:cs="Arial" w:hint="eastAsia"/>
          <w:b/>
          <w:bCs/>
          <w:sz w:val="24"/>
        </w:rPr>
        <w:t>1</w:t>
      </w:r>
      <w:r>
        <w:rPr>
          <w:rFonts w:ascii="Arial" w:hAnsi="Arial" w:cs="Arial" w:hint="eastAsia"/>
          <w:sz w:val="24"/>
        </w:rPr>
        <w:t xml:space="preserve"> Incidence of CAPA according to </w:t>
      </w:r>
      <w:r w:rsidR="004C7460">
        <w:rPr>
          <w:rFonts w:ascii="Arial" w:hAnsi="Arial" w:cs="Arial" w:hint="eastAsia"/>
          <w:sz w:val="24"/>
        </w:rPr>
        <w:t xml:space="preserve">the </w:t>
      </w:r>
      <w:r>
        <w:rPr>
          <w:rFonts w:ascii="Arial" w:hAnsi="Arial" w:cs="Arial"/>
          <w:sz w:val="24"/>
        </w:rPr>
        <w:t>vaccination</w:t>
      </w:r>
      <w:r>
        <w:rPr>
          <w:rFonts w:ascii="Arial" w:hAnsi="Arial" w:cs="Arial" w:hint="eastAsia"/>
          <w:sz w:val="24"/>
        </w:rPr>
        <w:t xml:space="preserve"> status and study period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1985"/>
        <w:gridCol w:w="1933"/>
      </w:tblGrid>
      <w:tr w:rsidR="0098672A" w14:paraId="5DF45380" w14:textId="77777777" w:rsidTr="00AC16F6">
        <w:tc>
          <w:tcPr>
            <w:tcW w:w="3114" w:type="dxa"/>
            <w:vMerge w:val="restart"/>
            <w:tcBorders>
              <w:left w:val="nil"/>
              <w:bottom w:val="nil"/>
              <w:right w:val="nil"/>
            </w:tcBorders>
          </w:tcPr>
          <w:p w14:paraId="2224707D" w14:textId="77777777" w:rsidR="0098672A" w:rsidRDefault="0098672A" w:rsidP="006E5B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0EF08EC" w14:textId="77777777" w:rsidR="0098672A" w:rsidRDefault="0098672A" w:rsidP="006E5B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FB65907" w14:textId="4D902066" w:rsidR="000F77B7" w:rsidRDefault="000F77B7" w:rsidP="006E5B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Variable</w:t>
            </w:r>
          </w:p>
        </w:tc>
        <w:tc>
          <w:tcPr>
            <w:tcW w:w="590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5B78EF6" w14:textId="53D6B02E" w:rsidR="0098672A" w:rsidRDefault="0098672A" w:rsidP="000F77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PA incidence</w:t>
            </w:r>
            <w:r w:rsidR="000F77B7">
              <w:rPr>
                <w:rFonts w:ascii="Arial" w:hAnsi="Arial" w:cs="Arial" w:hint="eastAsia"/>
                <w:sz w:val="20"/>
                <w:szCs w:val="20"/>
              </w:rPr>
              <w:t xml:space="preserve"> (no. of patients/total no. [%]) </w:t>
            </w:r>
          </w:p>
        </w:tc>
      </w:tr>
      <w:tr w:rsidR="0098672A" w14:paraId="73861B6C" w14:textId="77777777" w:rsidTr="00AC16F6">
        <w:tc>
          <w:tcPr>
            <w:tcW w:w="3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43111" w14:textId="77777777" w:rsidR="0098672A" w:rsidRDefault="0098672A" w:rsidP="006E5B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A13B2" w14:textId="3B7FF772" w:rsidR="0098672A" w:rsidRDefault="0098672A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nmatched</w:t>
            </w:r>
          </w:p>
          <w:p w14:paraId="4A4B0B4D" w14:textId="186F3363" w:rsidR="0098672A" w:rsidRDefault="0098672A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2808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A36AA" w14:textId="77777777" w:rsidR="0098672A" w:rsidRDefault="0098672A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nfluenza-matched</w:t>
            </w:r>
          </w:p>
          <w:p w14:paraId="3BFD76AB" w14:textId="61E23EA9" w:rsidR="0098672A" w:rsidRDefault="0098672A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9649)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EC021" w14:textId="77777777" w:rsidR="0098672A" w:rsidRDefault="0098672A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ontrol-matched</w:t>
            </w:r>
          </w:p>
          <w:p w14:paraId="05BE606E" w14:textId="5DB4F346" w:rsidR="0098672A" w:rsidRDefault="0098672A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5709)</w:t>
            </w:r>
          </w:p>
        </w:tc>
      </w:tr>
      <w:tr w:rsidR="00C26FF1" w14:paraId="66B75B04" w14:textId="77777777" w:rsidTr="00AC16F6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7AD6F8AA" w14:textId="092CE282" w:rsidR="00C26FF1" w:rsidRDefault="0098672A" w:rsidP="006E5B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Vaccination statu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40E8A78" w14:textId="77777777" w:rsidR="00C26FF1" w:rsidRDefault="00C26FF1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CE2E90C" w14:textId="77777777" w:rsidR="00C26FF1" w:rsidRDefault="00C26FF1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</w:tcPr>
          <w:p w14:paraId="081347D5" w14:textId="77777777" w:rsidR="00C26FF1" w:rsidRDefault="00C26FF1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6FF1" w14:paraId="35A80947" w14:textId="77777777" w:rsidTr="00AC16F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32BA1D7" w14:textId="71ABD19C" w:rsidR="00C26FF1" w:rsidRDefault="0098672A" w:rsidP="006E5B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Unvaccin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EC7278" w14:textId="4FDA6A8C" w:rsidR="00C26FF1" w:rsidRDefault="000F77B7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13/9609 (5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F05CBC" w14:textId="168C421C" w:rsidR="00C26FF1" w:rsidRDefault="000F77B7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6/2849 (3.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822446E" w14:textId="60FCA36E" w:rsidR="00C26FF1" w:rsidRDefault="000F77B7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0/1595 (5.6)</w:t>
            </w:r>
          </w:p>
        </w:tc>
      </w:tr>
      <w:tr w:rsidR="00C26FF1" w14:paraId="2CA9BF72" w14:textId="77777777" w:rsidTr="00AC16F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A78B00E" w14:textId="2C43EF52" w:rsidR="00C26FF1" w:rsidRDefault="0098672A" w:rsidP="006E5B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Vaccin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06B298" w14:textId="30AD7DEA" w:rsidR="00C26FF1" w:rsidRDefault="000F77B7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14/18480 (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FE632F" w14:textId="1DFB473F" w:rsidR="00C26FF1" w:rsidRDefault="000F77B7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4/6800 (1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42FE67B" w14:textId="5AEF6651" w:rsidR="00C26FF1" w:rsidRDefault="000F77B7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5/4114 (4.5)</w:t>
            </w:r>
          </w:p>
        </w:tc>
      </w:tr>
      <w:tr w:rsidR="00C26FF1" w14:paraId="2A2D77E1" w14:textId="77777777" w:rsidTr="00AC16F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7224C30" w14:textId="62C72652" w:rsidR="00C26FF1" w:rsidRDefault="0098672A" w:rsidP="006E5B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tudy peri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D183C3" w14:textId="77777777" w:rsidR="00C26FF1" w:rsidRDefault="00C26FF1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B89DC5" w14:textId="77777777" w:rsidR="00C26FF1" w:rsidRDefault="00C26FF1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6893E73" w14:textId="77777777" w:rsidR="00C26FF1" w:rsidRDefault="00C26FF1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6FF1" w14:paraId="64B663E7" w14:textId="77777777" w:rsidTr="00AC16F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D5CABC3" w14:textId="267301E1" w:rsidR="00C26FF1" w:rsidRDefault="0098672A" w:rsidP="006E5B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Before Omicron</w:t>
            </w:r>
            <w:r w:rsidR="00AC16F6">
              <w:rPr>
                <w:rFonts w:ascii="Arial" w:hAnsi="Arial" w:cs="Arial" w:hint="eastAsia"/>
                <w:sz w:val="20"/>
                <w:szCs w:val="20"/>
              </w:rPr>
              <w:t xml:space="preserve"> (20.10</w:t>
            </w:r>
            <w:r w:rsidR="00AC16F6" w:rsidRPr="002023EE">
              <w:rPr>
                <w:rFonts w:ascii="Arial" w:hAnsi="Arial" w:cs="Arial"/>
                <w:sz w:val="20"/>
                <w:szCs w:val="20"/>
              </w:rPr>
              <w:t>–</w:t>
            </w:r>
            <w:r w:rsidR="00AC16F6">
              <w:rPr>
                <w:rFonts w:ascii="Arial" w:hAnsi="Arial" w:cs="Arial" w:hint="eastAsia"/>
                <w:sz w:val="20"/>
                <w:szCs w:val="20"/>
              </w:rPr>
              <w:t>21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361415" w14:textId="451CACF4" w:rsidR="00C26FF1" w:rsidRDefault="000F77B7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75/6379 (7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AD44F7" w14:textId="351D2092" w:rsidR="00C26FF1" w:rsidRDefault="000F77B7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5/1697 (4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23BA1AE" w14:textId="7108DBDF" w:rsidR="00C26FF1" w:rsidRDefault="000F77B7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6/911 (8.3)</w:t>
            </w:r>
          </w:p>
        </w:tc>
      </w:tr>
      <w:tr w:rsidR="00C26FF1" w14:paraId="413240B6" w14:textId="77777777" w:rsidTr="00AC16F6">
        <w:tc>
          <w:tcPr>
            <w:tcW w:w="3114" w:type="dxa"/>
            <w:tcBorders>
              <w:top w:val="nil"/>
              <w:left w:val="nil"/>
              <w:right w:val="nil"/>
            </w:tcBorders>
          </w:tcPr>
          <w:p w14:paraId="44239100" w14:textId="2A68887E" w:rsidR="00C26FF1" w:rsidRDefault="0098672A" w:rsidP="006E5B7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Omicron</w:t>
            </w:r>
            <w:r w:rsidR="00AC16F6">
              <w:rPr>
                <w:rFonts w:ascii="Arial" w:hAnsi="Arial" w:cs="Arial" w:hint="eastAsia"/>
                <w:sz w:val="20"/>
                <w:szCs w:val="20"/>
              </w:rPr>
              <w:t xml:space="preserve"> (22.1</w:t>
            </w:r>
            <w:r w:rsidR="00AC16F6" w:rsidRPr="002023EE">
              <w:rPr>
                <w:rFonts w:ascii="Arial" w:hAnsi="Arial" w:cs="Arial"/>
                <w:sz w:val="20"/>
                <w:szCs w:val="20"/>
              </w:rPr>
              <w:t>–</w:t>
            </w:r>
            <w:r w:rsidR="00AC16F6">
              <w:rPr>
                <w:rFonts w:ascii="Arial" w:hAnsi="Arial" w:cs="Arial" w:hint="eastAsia"/>
                <w:sz w:val="20"/>
                <w:szCs w:val="20"/>
              </w:rPr>
              <w:t>22.1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37E7F0C" w14:textId="49EB0875" w:rsidR="00C26FF1" w:rsidRDefault="000F77B7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52/21710 (2.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6DCC53A" w14:textId="387EA333" w:rsidR="00C26FF1" w:rsidRDefault="000F77B7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5/7952 (1.4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1E87220E" w14:textId="48340B8E" w:rsidR="00C26FF1" w:rsidRDefault="000F77B7" w:rsidP="00C26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9/4798 (4.1)</w:t>
            </w:r>
          </w:p>
        </w:tc>
      </w:tr>
    </w:tbl>
    <w:p w14:paraId="58F4AC7D" w14:textId="18831A35" w:rsidR="00C26FF1" w:rsidRPr="00C26FF1" w:rsidRDefault="00AC16F6" w:rsidP="006E5B76">
      <w:pPr>
        <w:jc w:val="both"/>
        <w:rPr>
          <w:rFonts w:ascii="Arial" w:hAnsi="Arial" w:cs="Arial"/>
          <w:sz w:val="20"/>
          <w:szCs w:val="20"/>
        </w:rPr>
      </w:pPr>
      <w:r w:rsidRPr="00802B88">
        <w:rPr>
          <w:rFonts w:ascii="Arial" w:hAnsi="Arial" w:cs="Arial" w:hint="eastAsia"/>
          <w:i/>
          <w:iCs/>
          <w:sz w:val="20"/>
          <w:szCs w:val="20"/>
        </w:rPr>
        <w:t>CAPA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842485">
        <w:rPr>
          <w:rFonts w:ascii="Arial" w:hAnsi="Arial" w:cs="Arial" w:hint="eastAsia"/>
          <w:sz w:val="20"/>
          <w:szCs w:val="20"/>
        </w:rPr>
        <w:t>COVID-19-associated pulmonary aspergillosis</w:t>
      </w:r>
    </w:p>
    <w:sectPr w:rsidR="00C26FF1" w:rsidRPr="00C26FF1" w:rsidSect="00C26F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057294" w14:textId="77777777" w:rsidR="00346C9F" w:rsidRDefault="00346C9F" w:rsidP="0079214B">
      <w:pPr>
        <w:spacing w:after="0"/>
      </w:pPr>
      <w:r>
        <w:separator/>
      </w:r>
    </w:p>
  </w:endnote>
  <w:endnote w:type="continuationSeparator" w:id="0">
    <w:p w14:paraId="0591ED6B" w14:textId="77777777" w:rsidR="00346C9F" w:rsidRDefault="00346C9F" w:rsidP="007921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9409537"/>
      <w:docPartObj>
        <w:docPartGallery w:val="Page Numbers (Bottom of Page)"/>
        <w:docPartUnique/>
      </w:docPartObj>
    </w:sdtPr>
    <w:sdtContent>
      <w:p w14:paraId="62363475" w14:textId="672EF248" w:rsidR="00D6174D" w:rsidRDefault="00D6174D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886D77F" w14:textId="77777777" w:rsidR="00D6174D" w:rsidRDefault="00D6174D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2BBD9" w14:textId="77777777" w:rsidR="00346C9F" w:rsidRDefault="00346C9F" w:rsidP="0079214B">
      <w:pPr>
        <w:spacing w:after="0"/>
      </w:pPr>
      <w:r>
        <w:separator/>
      </w:r>
    </w:p>
  </w:footnote>
  <w:footnote w:type="continuationSeparator" w:id="0">
    <w:p w14:paraId="61FBD9B1" w14:textId="77777777" w:rsidR="00346C9F" w:rsidRDefault="00346C9F" w:rsidP="0079214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9EF"/>
    <w:rsid w:val="000223D7"/>
    <w:rsid w:val="00023631"/>
    <w:rsid w:val="000260AC"/>
    <w:rsid w:val="00030232"/>
    <w:rsid w:val="00041045"/>
    <w:rsid w:val="00041441"/>
    <w:rsid w:val="000660DE"/>
    <w:rsid w:val="0007154A"/>
    <w:rsid w:val="00072BAC"/>
    <w:rsid w:val="00075571"/>
    <w:rsid w:val="000876A1"/>
    <w:rsid w:val="000908A8"/>
    <w:rsid w:val="0009795E"/>
    <w:rsid w:val="000B4BFE"/>
    <w:rsid w:val="000B7A66"/>
    <w:rsid w:val="000B7BDE"/>
    <w:rsid w:val="000D43BE"/>
    <w:rsid w:val="000F37B0"/>
    <w:rsid w:val="000F77B7"/>
    <w:rsid w:val="00106C84"/>
    <w:rsid w:val="0011440D"/>
    <w:rsid w:val="0012448F"/>
    <w:rsid w:val="00131BD7"/>
    <w:rsid w:val="00144E0C"/>
    <w:rsid w:val="001465F9"/>
    <w:rsid w:val="00147332"/>
    <w:rsid w:val="00151711"/>
    <w:rsid w:val="0015772D"/>
    <w:rsid w:val="00170F70"/>
    <w:rsid w:val="00176331"/>
    <w:rsid w:val="001811CF"/>
    <w:rsid w:val="00196BB3"/>
    <w:rsid w:val="001A23BB"/>
    <w:rsid w:val="001A550F"/>
    <w:rsid w:val="001B2DE9"/>
    <w:rsid w:val="001B5980"/>
    <w:rsid w:val="001D2765"/>
    <w:rsid w:val="001D64EF"/>
    <w:rsid w:val="001E0607"/>
    <w:rsid w:val="001F1646"/>
    <w:rsid w:val="002023EE"/>
    <w:rsid w:val="00204423"/>
    <w:rsid w:val="00205ED3"/>
    <w:rsid w:val="00223259"/>
    <w:rsid w:val="002434F3"/>
    <w:rsid w:val="002466AF"/>
    <w:rsid w:val="002557F0"/>
    <w:rsid w:val="00255D6E"/>
    <w:rsid w:val="0025646A"/>
    <w:rsid w:val="00260126"/>
    <w:rsid w:val="00266547"/>
    <w:rsid w:val="00280B24"/>
    <w:rsid w:val="002868BB"/>
    <w:rsid w:val="002915EB"/>
    <w:rsid w:val="0029214F"/>
    <w:rsid w:val="00293163"/>
    <w:rsid w:val="00293ECC"/>
    <w:rsid w:val="00294EAE"/>
    <w:rsid w:val="002A2F0C"/>
    <w:rsid w:val="002A6CC3"/>
    <w:rsid w:val="002B3790"/>
    <w:rsid w:val="002C409F"/>
    <w:rsid w:val="002D0C42"/>
    <w:rsid w:val="002D1305"/>
    <w:rsid w:val="002D3B03"/>
    <w:rsid w:val="002F386B"/>
    <w:rsid w:val="003013F4"/>
    <w:rsid w:val="00316FCE"/>
    <w:rsid w:val="003213BD"/>
    <w:rsid w:val="0033384F"/>
    <w:rsid w:val="00341069"/>
    <w:rsid w:val="00342AAF"/>
    <w:rsid w:val="00346511"/>
    <w:rsid w:val="00346C9F"/>
    <w:rsid w:val="003715D8"/>
    <w:rsid w:val="003759C1"/>
    <w:rsid w:val="003804D4"/>
    <w:rsid w:val="0038268F"/>
    <w:rsid w:val="00387C8E"/>
    <w:rsid w:val="003A7C8F"/>
    <w:rsid w:val="003B17FA"/>
    <w:rsid w:val="003C6221"/>
    <w:rsid w:val="003C6C7A"/>
    <w:rsid w:val="003D7B94"/>
    <w:rsid w:val="003E36F9"/>
    <w:rsid w:val="003E7A11"/>
    <w:rsid w:val="00405F72"/>
    <w:rsid w:val="00415AB3"/>
    <w:rsid w:val="004268B6"/>
    <w:rsid w:val="00451CA6"/>
    <w:rsid w:val="00452CFB"/>
    <w:rsid w:val="0045482D"/>
    <w:rsid w:val="0045766D"/>
    <w:rsid w:val="00461508"/>
    <w:rsid w:val="00477622"/>
    <w:rsid w:val="004808C4"/>
    <w:rsid w:val="00494506"/>
    <w:rsid w:val="004A2A97"/>
    <w:rsid w:val="004A4E8E"/>
    <w:rsid w:val="004B09AF"/>
    <w:rsid w:val="004C1DCC"/>
    <w:rsid w:val="004C7460"/>
    <w:rsid w:val="004E6D63"/>
    <w:rsid w:val="004F15FC"/>
    <w:rsid w:val="004F27A3"/>
    <w:rsid w:val="00500120"/>
    <w:rsid w:val="00541F7D"/>
    <w:rsid w:val="0054389F"/>
    <w:rsid w:val="005502D9"/>
    <w:rsid w:val="00561F6E"/>
    <w:rsid w:val="00576D33"/>
    <w:rsid w:val="005905D7"/>
    <w:rsid w:val="005907D3"/>
    <w:rsid w:val="00593ED5"/>
    <w:rsid w:val="0059444C"/>
    <w:rsid w:val="005A3643"/>
    <w:rsid w:val="005A36B7"/>
    <w:rsid w:val="005B103D"/>
    <w:rsid w:val="005E37B2"/>
    <w:rsid w:val="00604266"/>
    <w:rsid w:val="0061137F"/>
    <w:rsid w:val="00630463"/>
    <w:rsid w:val="006304A1"/>
    <w:rsid w:val="0065612F"/>
    <w:rsid w:val="006626CB"/>
    <w:rsid w:val="00676320"/>
    <w:rsid w:val="006A1385"/>
    <w:rsid w:val="006A6838"/>
    <w:rsid w:val="006B0968"/>
    <w:rsid w:val="006C00B3"/>
    <w:rsid w:val="006C71BE"/>
    <w:rsid w:val="006D0F71"/>
    <w:rsid w:val="006D3464"/>
    <w:rsid w:val="006D4335"/>
    <w:rsid w:val="006D5EC9"/>
    <w:rsid w:val="006D6047"/>
    <w:rsid w:val="006E322B"/>
    <w:rsid w:val="006E4BC8"/>
    <w:rsid w:val="006E5B76"/>
    <w:rsid w:val="006F4DF5"/>
    <w:rsid w:val="006F4E53"/>
    <w:rsid w:val="006F61E9"/>
    <w:rsid w:val="006F70F4"/>
    <w:rsid w:val="006F7D63"/>
    <w:rsid w:val="007036EF"/>
    <w:rsid w:val="00710076"/>
    <w:rsid w:val="00710316"/>
    <w:rsid w:val="00713D1D"/>
    <w:rsid w:val="00721580"/>
    <w:rsid w:val="007227D6"/>
    <w:rsid w:val="00726613"/>
    <w:rsid w:val="00747583"/>
    <w:rsid w:val="007527DA"/>
    <w:rsid w:val="00753680"/>
    <w:rsid w:val="00782852"/>
    <w:rsid w:val="0079214B"/>
    <w:rsid w:val="007978FF"/>
    <w:rsid w:val="007A5BEA"/>
    <w:rsid w:val="007D5DD7"/>
    <w:rsid w:val="007E51FE"/>
    <w:rsid w:val="007E661B"/>
    <w:rsid w:val="00802B88"/>
    <w:rsid w:val="00805249"/>
    <w:rsid w:val="008105E6"/>
    <w:rsid w:val="008122D2"/>
    <w:rsid w:val="0081484A"/>
    <w:rsid w:val="00831F16"/>
    <w:rsid w:val="0083316E"/>
    <w:rsid w:val="00842485"/>
    <w:rsid w:val="00851A28"/>
    <w:rsid w:val="008549F1"/>
    <w:rsid w:val="0088039D"/>
    <w:rsid w:val="00891B05"/>
    <w:rsid w:val="00897A02"/>
    <w:rsid w:val="008B4EA5"/>
    <w:rsid w:val="008B69A6"/>
    <w:rsid w:val="008B79C3"/>
    <w:rsid w:val="008C1F55"/>
    <w:rsid w:val="008D18A0"/>
    <w:rsid w:val="008D1FE8"/>
    <w:rsid w:val="008D4A25"/>
    <w:rsid w:val="00906333"/>
    <w:rsid w:val="00917B5A"/>
    <w:rsid w:val="009274F3"/>
    <w:rsid w:val="009337D5"/>
    <w:rsid w:val="00934371"/>
    <w:rsid w:val="009655D3"/>
    <w:rsid w:val="00973842"/>
    <w:rsid w:val="00983973"/>
    <w:rsid w:val="0098672A"/>
    <w:rsid w:val="00996A7C"/>
    <w:rsid w:val="009A72F6"/>
    <w:rsid w:val="009A748D"/>
    <w:rsid w:val="009B205E"/>
    <w:rsid w:val="009B5E36"/>
    <w:rsid w:val="009C143D"/>
    <w:rsid w:val="009D3802"/>
    <w:rsid w:val="009F597E"/>
    <w:rsid w:val="00A05167"/>
    <w:rsid w:val="00A13E01"/>
    <w:rsid w:val="00A17E8A"/>
    <w:rsid w:val="00A33265"/>
    <w:rsid w:val="00A334B9"/>
    <w:rsid w:val="00A37B15"/>
    <w:rsid w:val="00A54189"/>
    <w:rsid w:val="00A544C3"/>
    <w:rsid w:val="00A56124"/>
    <w:rsid w:val="00A669DB"/>
    <w:rsid w:val="00A71F92"/>
    <w:rsid w:val="00A81650"/>
    <w:rsid w:val="00A87B5E"/>
    <w:rsid w:val="00A907B0"/>
    <w:rsid w:val="00A922FE"/>
    <w:rsid w:val="00A92DED"/>
    <w:rsid w:val="00AA62C9"/>
    <w:rsid w:val="00AB19EF"/>
    <w:rsid w:val="00AC16F6"/>
    <w:rsid w:val="00AD0BFB"/>
    <w:rsid w:val="00AD0DD7"/>
    <w:rsid w:val="00AD122C"/>
    <w:rsid w:val="00AE008B"/>
    <w:rsid w:val="00AE5B5A"/>
    <w:rsid w:val="00AF4DBB"/>
    <w:rsid w:val="00B05986"/>
    <w:rsid w:val="00B107D2"/>
    <w:rsid w:val="00B127F9"/>
    <w:rsid w:val="00B2239D"/>
    <w:rsid w:val="00B22D30"/>
    <w:rsid w:val="00B30741"/>
    <w:rsid w:val="00B307F2"/>
    <w:rsid w:val="00B36876"/>
    <w:rsid w:val="00B56B2C"/>
    <w:rsid w:val="00B676C1"/>
    <w:rsid w:val="00B81AC7"/>
    <w:rsid w:val="00B8520D"/>
    <w:rsid w:val="00B86B1C"/>
    <w:rsid w:val="00B908D7"/>
    <w:rsid w:val="00B96D4F"/>
    <w:rsid w:val="00B96ED7"/>
    <w:rsid w:val="00BB1936"/>
    <w:rsid w:val="00BB3105"/>
    <w:rsid w:val="00BB6C18"/>
    <w:rsid w:val="00BB6DBD"/>
    <w:rsid w:val="00BC2D59"/>
    <w:rsid w:val="00BC2F44"/>
    <w:rsid w:val="00BC64FA"/>
    <w:rsid w:val="00BD05C7"/>
    <w:rsid w:val="00BD7145"/>
    <w:rsid w:val="00BE10A0"/>
    <w:rsid w:val="00C02ED9"/>
    <w:rsid w:val="00C10CF3"/>
    <w:rsid w:val="00C15F1A"/>
    <w:rsid w:val="00C25C18"/>
    <w:rsid w:val="00C26FF1"/>
    <w:rsid w:val="00C40D11"/>
    <w:rsid w:val="00C53B44"/>
    <w:rsid w:val="00C615D1"/>
    <w:rsid w:val="00C61700"/>
    <w:rsid w:val="00C617FB"/>
    <w:rsid w:val="00C9614A"/>
    <w:rsid w:val="00C9644A"/>
    <w:rsid w:val="00C976FF"/>
    <w:rsid w:val="00CA67DA"/>
    <w:rsid w:val="00CB3F39"/>
    <w:rsid w:val="00CB79C0"/>
    <w:rsid w:val="00CD3EFE"/>
    <w:rsid w:val="00CD6317"/>
    <w:rsid w:val="00CE399F"/>
    <w:rsid w:val="00CE4540"/>
    <w:rsid w:val="00CF34D1"/>
    <w:rsid w:val="00CF3559"/>
    <w:rsid w:val="00D11587"/>
    <w:rsid w:val="00D13A78"/>
    <w:rsid w:val="00D202D3"/>
    <w:rsid w:val="00D335E7"/>
    <w:rsid w:val="00D353DF"/>
    <w:rsid w:val="00D37265"/>
    <w:rsid w:val="00D5420A"/>
    <w:rsid w:val="00D57931"/>
    <w:rsid w:val="00D57E41"/>
    <w:rsid w:val="00D6174D"/>
    <w:rsid w:val="00D6334A"/>
    <w:rsid w:val="00D96EBD"/>
    <w:rsid w:val="00DB30BF"/>
    <w:rsid w:val="00DB7D09"/>
    <w:rsid w:val="00DC1A39"/>
    <w:rsid w:val="00DD22D5"/>
    <w:rsid w:val="00DD479F"/>
    <w:rsid w:val="00DD7C65"/>
    <w:rsid w:val="00DE1B40"/>
    <w:rsid w:val="00DE30FB"/>
    <w:rsid w:val="00DE54FD"/>
    <w:rsid w:val="00DE7601"/>
    <w:rsid w:val="00DF5D7C"/>
    <w:rsid w:val="00E11196"/>
    <w:rsid w:val="00E11212"/>
    <w:rsid w:val="00E16009"/>
    <w:rsid w:val="00E21A9A"/>
    <w:rsid w:val="00E30129"/>
    <w:rsid w:val="00E36177"/>
    <w:rsid w:val="00E431A6"/>
    <w:rsid w:val="00E45C59"/>
    <w:rsid w:val="00E47A40"/>
    <w:rsid w:val="00E52E0D"/>
    <w:rsid w:val="00E565D9"/>
    <w:rsid w:val="00E67485"/>
    <w:rsid w:val="00E72AE4"/>
    <w:rsid w:val="00E74000"/>
    <w:rsid w:val="00E919BB"/>
    <w:rsid w:val="00E9510A"/>
    <w:rsid w:val="00E974D3"/>
    <w:rsid w:val="00EA0A3A"/>
    <w:rsid w:val="00EB0E64"/>
    <w:rsid w:val="00EB4793"/>
    <w:rsid w:val="00EB5436"/>
    <w:rsid w:val="00EC78AA"/>
    <w:rsid w:val="00EE3493"/>
    <w:rsid w:val="00EE3813"/>
    <w:rsid w:val="00EF0213"/>
    <w:rsid w:val="00F03CB6"/>
    <w:rsid w:val="00F06175"/>
    <w:rsid w:val="00F15991"/>
    <w:rsid w:val="00F16471"/>
    <w:rsid w:val="00F336EC"/>
    <w:rsid w:val="00F40DBA"/>
    <w:rsid w:val="00F43130"/>
    <w:rsid w:val="00F441BF"/>
    <w:rsid w:val="00F56216"/>
    <w:rsid w:val="00F67D4F"/>
    <w:rsid w:val="00F73B62"/>
    <w:rsid w:val="00F81327"/>
    <w:rsid w:val="00F818E9"/>
    <w:rsid w:val="00F82E47"/>
    <w:rsid w:val="00F87EED"/>
    <w:rsid w:val="00F9433D"/>
    <w:rsid w:val="00FA2113"/>
    <w:rsid w:val="00FB1CAB"/>
    <w:rsid w:val="00FE0398"/>
    <w:rsid w:val="00FE3E4D"/>
    <w:rsid w:val="00FF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D9747"/>
  <w15:chartTrackingRefBased/>
  <w15:docId w15:val="{45A526F2-2918-4D25-B5DC-B34E3A90D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B19E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B19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19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B19E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B19E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B19E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B19E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B19E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B19E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19E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B19E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B19E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B19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B19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B19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B19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B19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B19E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B19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B19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B19E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B19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B19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B19E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B19E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B19E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B19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B19E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B19E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79214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79214B"/>
  </w:style>
  <w:style w:type="paragraph" w:styleId="ab">
    <w:name w:val="footer"/>
    <w:basedOn w:val="a"/>
    <w:link w:val="Char4"/>
    <w:uiPriority w:val="99"/>
    <w:unhideWhenUsed/>
    <w:rsid w:val="0079214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79214B"/>
  </w:style>
  <w:style w:type="table" w:styleId="ac">
    <w:name w:val="Table Grid"/>
    <w:basedOn w:val="a1"/>
    <w:uiPriority w:val="39"/>
    <w:rsid w:val="0067632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7</TotalTime>
  <Pages>17</Pages>
  <Words>4198</Words>
  <Characters>23930</Characters>
  <Application>Microsoft Office Word</Application>
  <DocSecurity>0</DocSecurity>
  <Lines>199</Lines>
  <Paragraphs>5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원영</dc:creator>
  <cp:keywords/>
  <dc:description/>
  <cp:lastModifiedBy>김원영</cp:lastModifiedBy>
  <cp:revision>149</cp:revision>
  <dcterms:created xsi:type="dcterms:W3CDTF">2024-11-29T02:55:00Z</dcterms:created>
  <dcterms:modified xsi:type="dcterms:W3CDTF">2025-10-10T00:52:00Z</dcterms:modified>
</cp:coreProperties>
</file>